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7D62F" w14:textId="05A0BA2A" w:rsidR="00C23328" w:rsidRPr="00E21C7B" w:rsidRDefault="00A450D6" w:rsidP="005D332A">
      <w:pPr>
        <w:jc w:val="center"/>
        <w:rPr>
          <w:rFonts w:ascii="Times New Roman" w:hAnsi="Times New Roman" w:cs="Times New Roman"/>
          <w:b/>
          <w:bCs/>
        </w:rPr>
      </w:pPr>
      <w:r w:rsidRPr="00A450D6">
        <w:rPr>
          <w:rFonts w:ascii="Times New Roman" w:hAnsi="Times New Roman" w:cs="Times New Roman"/>
          <w:b/>
          <w:bCs/>
        </w:rPr>
        <w:t>Appendix</w:t>
      </w:r>
      <w:r w:rsidR="009F5490" w:rsidRPr="00E21C7B">
        <w:rPr>
          <w:rFonts w:ascii="Times New Roman" w:hAnsi="Times New Roman" w:cs="Times New Roman"/>
          <w:b/>
          <w:bCs/>
        </w:rPr>
        <w:t xml:space="preserve"> Content</w:t>
      </w:r>
    </w:p>
    <w:p w14:paraId="7C409A5E" w14:textId="4BD100F3" w:rsidR="00C23328" w:rsidRPr="00E21C7B" w:rsidRDefault="00C23328" w:rsidP="00C2332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Table</w:t>
      </w:r>
      <w:proofErr w:type="spellEnd"/>
      <w:r w:rsidRPr="00E21C7B">
        <w:rPr>
          <w:rFonts w:ascii="Times New Roman" w:hAnsi="Times New Roman" w:cs="Times New Roman"/>
        </w:rPr>
        <w:t xml:space="preserve"> 1. Population, </w:t>
      </w:r>
      <w:r w:rsidR="000913E4" w:rsidRPr="00E21C7B">
        <w:rPr>
          <w:rFonts w:ascii="Times New Roman" w:hAnsi="Times New Roman" w:cs="Times New Roman"/>
        </w:rPr>
        <w:t>I</w:t>
      </w:r>
      <w:r w:rsidRPr="00E21C7B">
        <w:rPr>
          <w:rFonts w:ascii="Times New Roman" w:hAnsi="Times New Roman" w:cs="Times New Roman"/>
        </w:rPr>
        <w:t>ntervention, Comparison, and Outcome (PICO) Table of Study Eligibility Criteria.</w:t>
      </w:r>
    </w:p>
    <w:p w14:paraId="556F0B6C" w14:textId="77777777" w:rsidR="00C23328" w:rsidRPr="00E21C7B" w:rsidRDefault="00C23328" w:rsidP="00C2332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Table</w:t>
      </w:r>
      <w:proofErr w:type="spellEnd"/>
      <w:r w:rsidRPr="00E21C7B">
        <w:rPr>
          <w:rFonts w:ascii="Times New Roman" w:hAnsi="Times New Roman" w:cs="Times New Roman"/>
        </w:rPr>
        <w:t xml:space="preserve"> 2. Study Search Strategy</w:t>
      </w:r>
    </w:p>
    <w:p w14:paraId="20161111" w14:textId="77777777" w:rsidR="00C23328" w:rsidRPr="00E21C7B" w:rsidRDefault="00C23328" w:rsidP="00C2332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Table</w:t>
      </w:r>
      <w:proofErr w:type="spellEnd"/>
      <w:r w:rsidRPr="00E21C7B">
        <w:rPr>
          <w:rFonts w:ascii="Times New Roman" w:hAnsi="Times New Roman" w:cs="Times New Roman"/>
        </w:rPr>
        <w:t xml:space="preserve"> 3. CINAHL Search Results</w:t>
      </w:r>
    </w:p>
    <w:p w14:paraId="351E448F" w14:textId="77777777" w:rsidR="005B6134" w:rsidRPr="00E21C7B" w:rsidRDefault="00C23328" w:rsidP="00C2332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Table</w:t>
      </w:r>
      <w:proofErr w:type="spellEnd"/>
      <w:r w:rsidRPr="00E21C7B">
        <w:rPr>
          <w:rFonts w:ascii="Times New Roman" w:hAnsi="Times New Roman" w:cs="Times New Roman"/>
        </w:rPr>
        <w:t xml:space="preserve"> 4. </w:t>
      </w:r>
      <w:r w:rsidR="004E7663" w:rsidRPr="00E21C7B">
        <w:rPr>
          <w:rFonts w:ascii="Times New Roman" w:hAnsi="Times New Roman" w:cs="Times New Roman"/>
        </w:rPr>
        <w:t>CENTRAL</w:t>
      </w:r>
      <w:r w:rsidRPr="00E21C7B">
        <w:rPr>
          <w:rFonts w:ascii="Times New Roman" w:hAnsi="Times New Roman" w:cs="Times New Roman"/>
        </w:rPr>
        <w:t xml:space="preserve"> Searc</w:t>
      </w:r>
      <w:r w:rsidR="005B6134" w:rsidRPr="00E21C7B">
        <w:rPr>
          <w:rFonts w:ascii="Times New Roman" w:hAnsi="Times New Roman" w:cs="Times New Roman"/>
        </w:rPr>
        <w:t>h Results</w:t>
      </w:r>
    </w:p>
    <w:p w14:paraId="61458DAB" w14:textId="65A990A0" w:rsidR="00C23328" w:rsidRPr="00E21C7B" w:rsidRDefault="00C23328" w:rsidP="00C2332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Table</w:t>
      </w:r>
      <w:proofErr w:type="spellEnd"/>
      <w:r w:rsidRPr="00E21C7B">
        <w:rPr>
          <w:rFonts w:ascii="Times New Roman" w:hAnsi="Times New Roman" w:cs="Times New Roman"/>
        </w:rPr>
        <w:t xml:space="preserve"> 5. Embase Search Results</w:t>
      </w:r>
    </w:p>
    <w:p w14:paraId="1ED57F7E" w14:textId="04710FFB" w:rsidR="00C23328" w:rsidRPr="00E21C7B" w:rsidRDefault="00C23328" w:rsidP="00C2332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Table</w:t>
      </w:r>
      <w:proofErr w:type="spellEnd"/>
      <w:r w:rsidRPr="00E21C7B">
        <w:rPr>
          <w:rFonts w:ascii="Times New Roman" w:hAnsi="Times New Roman" w:cs="Times New Roman"/>
        </w:rPr>
        <w:t xml:space="preserve"> </w:t>
      </w:r>
      <w:r w:rsidR="00962411" w:rsidRPr="00E21C7B">
        <w:rPr>
          <w:rFonts w:ascii="Times New Roman" w:hAnsi="Times New Roman" w:cs="Times New Roman"/>
        </w:rPr>
        <w:t>6</w:t>
      </w:r>
      <w:r w:rsidRPr="00E21C7B">
        <w:rPr>
          <w:rFonts w:ascii="Times New Roman" w:hAnsi="Times New Roman" w:cs="Times New Roman"/>
        </w:rPr>
        <w:t>. ERIC Search Results</w:t>
      </w:r>
    </w:p>
    <w:p w14:paraId="3C2254A3" w14:textId="7DA60014" w:rsidR="00C23328" w:rsidRPr="00E21C7B" w:rsidRDefault="00C23328" w:rsidP="00C2332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Table</w:t>
      </w:r>
      <w:proofErr w:type="spellEnd"/>
      <w:r w:rsidRPr="00E21C7B">
        <w:rPr>
          <w:rFonts w:ascii="Times New Roman" w:hAnsi="Times New Roman" w:cs="Times New Roman"/>
        </w:rPr>
        <w:t xml:space="preserve"> </w:t>
      </w:r>
      <w:r w:rsidR="004141E8" w:rsidRPr="00E21C7B">
        <w:rPr>
          <w:rFonts w:ascii="Times New Roman" w:hAnsi="Times New Roman" w:cs="Times New Roman"/>
        </w:rPr>
        <w:t>7</w:t>
      </w:r>
      <w:r w:rsidRPr="00E21C7B">
        <w:rPr>
          <w:rFonts w:ascii="Times New Roman" w:hAnsi="Times New Roman" w:cs="Times New Roman"/>
        </w:rPr>
        <w:t>. Medline Search Results</w:t>
      </w:r>
    </w:p>
    <w:p w14:paraId="0C15C2D1" w14:textId="4EE4B73E" w:rsidR="00C23328" w:rsidRPr="00E21C7B" w:rsidRDefault="00C23328" w:rsidP="00C2332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Table</w:t>
      </w:r>
      <w:proofErr w:type="spellEnd"/>
      <w:r w:rsidRPr="00E21C7B">
        <w:rPr>
          <w:rFonts w:ascii="Times New Roman" w:hAnsi="Times New Roman" w:cs="Times New Roman"/>
        </w:rPr>
        <w:t xml:space="preserve"> </w:t>
      </w:r>
      <w:r w:rsidR="00B70B84" w:rsidRPr="00E21C7B">
        <w:rPr>
          <w:rFonts w:ascii="Times New Roman" w:hAnsi="Times New Roman" w:cs="Times New Roman"/>
        </w:rPr>
        <w:t>8</w:t>
      </w:r>
      <w:r w:rsidRPr="00E21C7B">
        <w:rPr>
          <w:rFonts w:ascii="Times New Roman" w:hAnsi="Times New Roman" w:cs="Times New Roman"/>
        </w:rPr>
        <w:t>.</w:t>
      </w:r>
      <w:r w:rsidR="00720DE6" w:rsidRPr="00E21C7B">
        <w:rPr>
          <w:rFonts w:ascii="Times New Roman" w:hAnsi="Times New Roman" w:cs="Times New Roman"/>
        </w:rPr>
        <w:t xml:space="preserve">APA </w:t>
      </w:r>
      <w:proofErr w:type="spellStart"/>
      <w:r w:rsidR="00720DE6" w:rsidRPr="00E21C7B">
        <w:rPr>
          <w:rFonts w:ascii="Times New Roman" w:hAnsi="Times New Roman" w:cs="Times New Roman"/>
        </w:rPr>
        <w:t>PsycArticles</w:t>
      </w:r>
      <w:proofErr w:type="spellEnd"/>
      <w:r w:rsidRPr="00E21C7B">
        <w:rPr>
          <w:rFonts w:ascii="Times New Roman" w:hAnsi="Times New Roman" w:cs="Times New Roman"/>
        </w:rPr>
        <w:t xml:space="preserve"> Search Results</w:t>
      </w:r>
    </w:p>
    <w:p w14:paraId="39DF77FC" w14:textId="2A940929" w:rsidR="00C23328" w:rsidRPr="00E21C7B" w:rsidRDefault="00C23328" w:rsidP="00C2332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Table</w:t>
      </w:r>
      <w:proofErr w:type="spellEnd"/>
      <w:r w:rsidRPr="00E21C7B">
        <w:rPr>
          <w:rFonts w:ascii="Times New Roman" w:hAnsi="Times New Roman" w:cs="Times New Roman"/>
        </w:rPr>
        <w:t xml:space="preserve"> </w:t>
      </w:r>
      <w:r w:rsidR="004E6E68" w:rsidRPr="00E21C7B">
        <w:rPr>
          <w:rFonts w:ascii="Times New Roman" w:hAnsi="Times New Roman" w:cs="Times New Roman"/>
        </w:rPr>
        <w:t>9</w:t>
      </w:r>
      <w:r w:rsidRPr="00E21C7B">
        <w:rPr>
          <w:rFonts w:ascii="Times New Roman" w:hAnsi="Times New Roman" w:cs="Times New Roman"/>
        </w:rPr>
        <w:t xml:space="preserve">. </w:t>
      </w:r>
      <w:proofErr w:type="spellStart"/>
      <w:r w:rsidRPr="00E21C7B">
        <w:rPr>
          <w:rFonts w:ascii="Times New Roman" w:hAnsi="Times New Roman" w:cs="Times New Roman"/>
        </w:rPr>
        <w:t>SPORTDiscus</w:t>
      </w:r>
      <w:proofErr w:type="spellEnd"/>
      <w:r w:rsidRPr="00E21C7B">
        <w:rPr>
          <w:rFonts w:ascii="Times New Roman" w:hAnsi="Times New Roman" w:cs="Times New Roman"/>
        </w:rPr>
        <w:t xml:space="preserve"> Search Results</w:t>
      </w:r>
    </w:p>
    <w:p w14:paraId="4D0AD0E5" w14:textId="55DDE616" w:rsidR="00C23328" w:rsidRPr="00E21C7B" w:rsidRDefault="00C23328" w:rsidP="00C2332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Table</w:t>
      </w:r>
      <w:proofErr w:type="spellEnd"/>
      <w:r w:rsidRPr="00E21C7B">
        <w:rPr>
          <w:rFonts w:ascii="Times New Roman" w:hAnsi="Times New Roman" w:cs="Times New Roman"/>
        </w:rPr>
        <w:t xml:space="preserve"> 1</w:t>
      </w:r>
      <w:r w:rsidR="004E6E68" w:rsidRPr="00E21C7B">
        <w:rPr>
          <w:rFonts w:ascii="Times New Roman" w:hAnsi="Times New Roman" w:cs="Times New Roman"/>
        </w:rPr>
        <w:t>0</w:t>
      </w:r>
      <w:r w:rsidRPr="00E21C7B">
        <w:rPr>
          <w:rFonts w:ascii="Times New Roman" w:hAnsi="Times New Roman" w:cs="Times New Roman"/>
        </w:rPr>
        <w:t>. Web of Science Search Results</w:t>
      </w:r>
    </w:p>
    <w:p w14:paraId="448AD7AA" w14:textId="6488182F" w:rsidR="00EB153E" w:rsidRPr="00E21C7B" w:rsidRDefault="000913E4" w:rsidP="00C2332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Table</w:t>
      </w:r>
      <w:proofErr w:type="spellEnd"/>
      <w:r w:rsidRPr="00E21C7B">
        <w:rPr>
          <w:rFonts w:ascii="Times New Roman" w:hAnsi="Times New Roman" w:cs="Times New Roman"/>
        </w:rPr>
        <w:t xml:space="preserve"> 11. Comprehensive Details of the GRADE Tool </w:t>
      </w:r>
    </w:p>
    <w:p w14:paraId="32FCAC92" w14:textId="3017AE1A" w:rsidR="00C23328" w:rsidRPr="00E21C7B" w:rsidRDefault="00C23328" w:rsidP="00C2332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Table</w:t>
      </w:r>
      <w:proofErr w:type="spellEnd"/>
      <w:r w:rsidRPr="00E21C7B">
        <w:rPr>
          <w:rFonts w:ascii="Times New Roman" w:hAnsi="Times New Roman" w:cs="Times New Roman"/>
        </w:rPr>
        <w:t xml:space="preserve"> 1</w:t>
      </w:r>
      <w:r w:rsidR="00E60F1C" w:rsidRPr="00E21C7B">
        <w:rPr>
          <w:rFonts w:ascii="Times New Roman" w:hAnsi="Times New Roman" w:cs="Times New Roman"/>
        </w:rPr>
        <w:t>2</w:t>
      </w:r>
      <w:r w:rsidRPr="00E21C7B">
        <w:rPr>
          <w:rFonts w:ascii="Times New Roman" w:hAnsi="Times New Roman" w:cs="Times New Roman"/>
        </w:rPr>
        <w:t>. Summary Description of the Characteristics of Included Studies</w:t>
      </w:r>
    </w:p>
    <w:p w14:paraId="17795849" w14:textId="77777777" w:rsidR="0073209F" w:rsidRPr="00E21C7B" w:rsidRDefault="0073209F" w:rsidP="0073209F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Table</w:t>
      </w:r>
      <w:proofErr w:type="spellEnd"/>
      <w:r w:rsidRPr="00E21C7B">
        <w:rPr>
          <w:rFonts w:ascii="Times New Roman" w:hAnsi="Times New Roman" w:cs="Times New Roman"/>
        </w:rPr>
        <w:t xml:space="preserve"> 13. Summary Description of the Outcomes and Measurements of Included Studies</w:t>
      </w:r>
    </w:p>
    <w:p w14:paraId="39C2A16B" w14:textId="2B8429ED" w:rsidR="00AC43EA" w:rsidRPr="00E21C7B" w:rsidRDefault="00AC43EA" w:rsidP="00C2332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Figure</w:t>
      </w:r>
      <w:proofErr w:type="spellEnd"/>
      <w:r w:rsidRPr="00E21C7B">
        <w:rPr>
          <w:rFonts w:ascii="Times New Roman" w:hAnsi="Times New Roman" w:cs="Times New Roman"/>
        </w:rPr>
        <w:t xml:space="preserve"> 1: </w:t>
      </w:r>
      <w:r w:rsidR="005D1F75" w:rsidRPr="00E21C7B">
        <w:rPr>
          <w:rFonts w:ascii="Times New Roman" w:hAnsi="Times New Roman" w:cs="Times New Roman"/>
        </w:rPr>
        <w:t>Funnel Plot for Assessing Publication Bias</w:t>
      </w:r>
    </w:p>
    <w:p w14:paraId="043A7943" w14:textId="402A1FB9" w:rsidR="00C23328" w:rsidRPr="00E21C7B" w:rsidRDefault="00C23328" w:rsidP="00C2332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Figure</w:t>
      </w:r>
      <w:proofErr w:type="spellEnd"/>
      <w:r w:rsidRPr="00E21C7B">
        <w:rPr>
          <w:rFonts w:ascii="Times New Roman" w:hAnsi="Times New Roman" w:cs="Times New Roman"/>
        </w:rPr>
        <w:t xml:space="preserve"> </w:t>
      </w:r>
      <w:r w:rsidR="00E873CD" w:rsidRPr="00E21C7B">
        <w:rPr>
          <w:rFonts w:ascii="Times New Roman" w:hAnsi="Times New Roman" w:cs="Times New Roman"/>
        </w:rPr>
        <w:t>2</w:t>
      </w:r>
      <w:r w:rsidRPr="00E21C7B">
        <w:rPr>
          <w:rFonts w:ascii="Times New Roman" w:hAnsi="Times New Roman" w:cs="Times New Roman"/>
        </w:rPr>
        <w:t xml:space="preserve">. Revised Cochrane Risk-of-Bias tool for randomized trials (RoB 2) Summary and Author Judgments of Low, Some concerns, and High Risk of Bias Across All Included RCTs studies (N = </w:t>
      </w:r>
      <w:r w:rsidR="0021579B" w:rsidRPr="00E21C7B">
        <w:rPr>
          <w:rFonts w:ascii="Times New Roman" w:hAnsi="Times New Roman" w:cs="Times New Roman"/>
        </w:rPr>
        <w:t>1</w:t>
      </w:r>
      <w:r w:rsidRPr="00E21C7B">
        <w:rPr>
          <w:rFonts w:ascii="Times New Roman" w:hAnsi="Times New Roman" w:cs="Times New Roman"/>
        </w:rPr>
        <w:t>)</w:t>
      </w:r>
    </w:p>
    <w:p w14:paraId="524AAB9F" w14:textId="7F9119DE" w:rsidR="00C23328" w:rsidRPr="00E21C7B" w:rsidRDefault="00C23328" w:rsidP="00C2332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Figure</w:t>
      </w:r>
      <w:proofErr w:type="spellEnd"/>
      <w:r w:rsidRPr="00E21C7B">
        <w:rPr>
          <w:rFonts w:ascii="Times New Roman" w:hAnsi="Times New Roman" w:cs="Times New Roman"/>
        </w:rPr>
        <w:t xml:space="preserve"> </w:t>
      </w:r>
      <w:r w:rsidR="008853E1" w:rsidRPr="00E21C7B">
        <w:rPr>
          <w:rFonts w:ascii="Times New Roman" w:hAnsi="Times New Roman" w:cs="Times New Roman"/>
        </w:rPr>
        <w:t>3</w:t>
      </w:r>
      <w:r w:rsidRPr="00E21C7B">
        <w:rPr>
          <w:rFonts w:ascii="Times New Roman" w:hAnsi="Times New Roman" w:cs="Times New Roman"/>
        </w:rPr>
        <w:t>. Cochrane Risk of Bias in Non-randomized Studies – of Intervention (ROBINS-I) Summary and Author Judgments of Low, Moderate, serious, and Critical Risk of Bias Across All Included Non-RCTs Studies (N = 1</w:t>
      </w:r>
      <w:r w:rsidR="00801759" w:rsidRPr="00E21C7B">
        <w:rPr>
          <w:rFonts w:ascii="Times New Roman" w:hAnsi="Times New Roman" w:cs="Times New Roman"/>
        </w:rPr>
        <w:t>3</w:t>
      </w:r>
      <w:r w:rsidRPr="00E21C7B">
        <w:rPr>
          <w:rFonts w:ascii="Times New Roman" w:hAnsi="Times New Roman" w:cs="Times New Roman"/>
        </w:rPr>
        <w:t>)</w:t>
      </w:r>
    </w:p>
    <w:p w14:paraId="723FB7D9" w14:textId="77777777" w:rsidR="005E6446" w:rsidRDefault="005E6446" w:rsidP="005E6446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Figure</w:t>
      </w:r>
      <w:proofErr w:type="spellEnd"/>
      <w:r w:rsidRPr="00E21C7B">
        <w:rPr>
          <w:rFonts w:ascii="Times New Roman" w:hAnsi="Times New Roman" w:cs="Times New Roman"/>
        </w:rPr>
        <w:t xml:space="preserve"> 4. </w:t>
      </w:r>
      <w:r w:rsidRPr="007D524C">
        <w:rPr>
          <w:rFonts w:ascii="Times New Roman" w:hAnsi="Times New Roman" w:cs="Times New Roman"/>
        </w:rPr>
        <w:t>Sensitivity Analysis Using a Correlation of 0.5</w:t>
      </w:r>
    </w:p>
    <w:p w14:paraId="1BE14123" w14:textId="0C508E51" w:rsidR="005E6446" w:rsidRPr="00E21C7B" w:rsidRDefault="005E6446" w:rsidP="005E6446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Figure</w:t>
      </w:r>
      <w:proofErr w:type="spellEnd"/>
      <w:r w:rsidRPr="00E21C7B">
        <w:rPr>
          <w:rFonts w:ascii="Times New Roman" w:hAnsi="Times New Roman" w:cs="Times New Roman"/>
        </w:rPr>
        <w:t xml:space="preserve"> 5. </w:t>
      </w:r>
      <w:r w:rsidRPr="000B2037">
        <w:rPr>
          <w:rFonts w:ascii="Times New Roman" w:hAnsi="Times New Roman" w:cs="Times New Roman"/>
        </w:rPr>
        <w:t>Sensitivity Analysis Excluding Single-Group Pre-Post Studies</w:t>
      </w:r>
    </w:p>
    <w:p w14:paraId="4E7A38A4" w14:textId="77777777" w:rsidR="005E6446" w:rsidRDefault="005E6446" w:rsidP="005E6446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Figure</w:t>
      </w:r>
      <w:proofErr w:type="spellEnd"/>
      <w:r w:rsidRPr="00E21C7B">
        <w:rPr>
          <w:rFonts w:ascii="Times New Roman" w:hAnsi="Times New Roman" w:cs="Times New Roman"/>
        </w:rPr>
        <w:t xml:space="preserve"> 6. </w:t>
      </w:r>
      <w:r w:rsidRPr="000B2037">
        <w:rPr>
          <w:rFonts w:ascii="Times New Roman" w:hAnsi="Times New Roman" w:cs="Times New Roman"/>
        </w:rPr>
        <w:t>Sensitivity Analysis Excluding Studies with Serious or Critical Risk of Bias</w:t>
      </w:r>
    </w:p>
    <w:p w14:paraId="76E589C3" w14:textId="77777777" w:rsidR="006048B0" w:rsidRDefault="006048B0" w:rsidP="006048B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Figure</w:t>
      </w:r>
      <w:proofErr w:type="spellEnd"/>
      <w:r>
        <w:rPr>
          <w:rFonts w:ascii="Times New Roman" w:hAnsi="Times New Roman" w:cs="Times New Roman"/>
        </w:rPr>
        <w:t xml:space="preserve"> 7. </w:t>
      </w:r>
      <w:r w:rsidRPr="00714149">
        <w:rPr>
          <w:rFonts w:ascii="Times New Roman" w:hAnsi="Times New Roman" w:cs="Times New Roman"/>
        </w:rPr>
        <w:t>Pooled Effect Sizes for Within-Group Pre–Post Changes in Intervention Arms of Controlled Trials and Single-Group Pre–Post Studies</w:t>
      </w:r>
    </w:p>
    <w:p w14:paraId="54986EF5" w14:textId="77777777" w:rsidR="006048B0" w:rsidRPr="00E21C7B" w:rsidRDefault="006048B0" w:rsidP="005E6446">
      <w:pPr>
        <w:rPr>
          <w:rFonts w:ascii="Times New Roman" w:hAnsi="Times New Roman" w:cs="Times New Roman"/>
        </w:rPr>
      </w:pPr>
    </w:p>
    <w:p w14:paraId="41DBC77A" w14:textId="515B81F0" w:rsidR="005E6446" w:rsidRPr="009061D1" w:rsidRDefault="005E6446" w:rsidP="005E6446">
      <w:pPr>
        <w:rPr>
          <w:rFonts w:ascii="Times New Roman" w:hAnsi="Times New Roman" w:cs="Times New Roman"/>
        </w:rPr>
      </w:pPr>
    </w:p>
    <w:p w14:paraId="0D939820" w14:textId="77777777" w:rsidR="005E6446" w:rsidRPr="00E21C7B" w:rsidRDefault="005E6446" w:rsidP="00383814">
      <w:pPr>
        <w:rPr>
          <w:rFonts w:ascii="Times New Roman" w:hAnsi="Times New Roman" w:cs="Times New Roman"/>
        </w:rPr>
      </w:pPr>
    </w:p>
    <w:p w14:paraId="3224CFB7" w14:textId="2E503B97" w:rsidR="00EB2F4C" w:rsidRPr="00E21C7B" w:rsidRDefault="00EB2F4C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br w:type="page"/>
      </w:r>
    </w:p>
    <w:p w14:paraId="59779A8A" w14:textId="77777777" w:rsidR="00EB2F4C" w:rsidRPr="00E21C7B" w:rsidRDefault="00EB2F4C">
      <w:pPr>
        <w:rPr>
          <w:rFonts w:ascii="Times New Roman" w:hAnsi="Times New Roman" w:cs="Times New Roman"/>
        </w:rPr>
        <w:sectPr w:rsidR="00EB2F4C" w:rsidRPr="00E21C7B" w:rsidSect="00C23328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1BC70EC" w14:textId="77777777" w:rsidR="00EB2F4C" w:rsidRPr="00E21C7B" w:rsidRDefault="00EB2F4C" w:rsidP="00EB2F4C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Table</w:t>
      </w:r>
      <w:proofErr w:type="spellEnd"/>
      <w:r w:rsidRPr="00E21C7B">
        <w:rPr>
          <w:rFonts w:ascii="Times New Roman" w:hAnsi="Times New Roman" w:cs="Times New Roman"/>
        </w:rPr>
        <w:t xml:space="preserve"> 1. Population, intervention, Comparison, and Outcome (PICO) Table of Study Eligibility Criteria.</w:t>
      </w:r>
    </w:p>
    <w:p w14:paraId="319C20E9" w14:textId="6D9EA573" w:rsidR="00EB2F4C" w:rsidRPr="00E21C7B" w:rsidRDefault="00EB2F4C" w:rsidP="00EB2F4C">
      <w:pPr>
        <w:rPr>
          <w:rFonts w:ascii="Times New Roman" w:hAnsi="Times New Roman" w:cs="Times New Roman"/>
          <w:lang w:val="en-GB"/>
        </w:rPr>
      </w:pPr>
      <w:r w:rsidRPr="00E21C7B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5784281" wp14:editId="4AE886A3">
            <wp:extent cx="5731510" cy="2160270"/>
            <wp:effectExtent l="0" t="0" r="2540" b="0"/>
            <wp:docPr id="239547377" name="Picture 1" descr="A close-up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547377" name="Picture 1" descr="A close-up of a docum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ECD3D" w14:textId="77777777" w:rsidR="00EB2F4C" w:rsidRPr="00E21C7B" w:rsidRDefault="00EB2F4C" w:rsidP="00EB2F4C">
      <w:pPr>
        <w:rPr>
          <w:rFonts w:ascii="Times New Roman" w:hAnsi="Times New Roman" w:cs="Times New Roman"/>
        </w:rPr>
        <w:sectPr w:rsidR="00EB2F4C" w:rsidRPr="00E21C7B" w:rsidSect="00C23328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56544735" w14:textId="77777777" w:rsidR="00EB2F4C" w:rsidRPr="00E21C7B" w:rsidRDefault="00EB2F4C" w:rsidP="00EB2F4C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Table</w:t>
      </w:r>
      <w:proofErr w:type="spellEnd"/>
      <w:r w:rsidRPr="00E21C7B">
        <w:rPr>
          <w:rFonts w:ascii="Times New Roman" w:hAnsi="Times New Roman" w:cs="Times New Roman"/>
        </w:rPr>
        <w:t xml:space="preserve"> 2. Study Search Strategy</w:t>
      </w:r>
    </w:p>
    <w:tbl>
      <w:tblPr>
        <w:tblW w:w="139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1"/>
        <w:gridCol w:w="1566"/>
        <w:gridCol w:w="10913"/>
      </w:tblGrid>
      <w:tr w:rsidR="00EB2F4C" w:rsidRPr="00E21C7B" w14:paraId="30AAC59B" w14:textId="77777777" w:rsidTr="00D54ACE"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45C06" w14:textId="77777777" w:rsidR="00EB2F4C" w:rsidRPr="00E21C7B" w:rsidRDefault="00EB2F4C" w:rsidP="00D54AC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Search Concepts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B3B3B" w14:textId="77777777" w:rsidR="00EB2F4C" w:rsidRPr="00E21C7B" w:rsidRDefault="00EB2F4C" w:rsidP="00D54AC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</w:p>
        </w:tc>
        <w:tc>
          <w:tcPr>
            <w:tcW w:w="1091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C133C" w14:textId="77777777" w:rsidR="00EB2F4C" w:rsidRPr="00E21C7B" w:rsidRDefault="00EB2F4C" w:rsidP="00D54AC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Keywords (add all possible synonyms, variations, and related terms)</w:t>
            </w:r>
          </w:p>
        </w:tc>
      </w:tr>
      <w:tr w:rsidR="00EB2F4C" w:rsidRPr="00E21C7B" w14:paraId="125E7436" w14:textId="77777777" w:rsidTr="00D54ACE">
        <w:tc>
          <w:tcPr>
            <w:tcW w:w="147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B98DD" w14:textId="77777777" w:rsidR="00EB2F4C" w:rsidRPr="00E21C7B" w:rsidRDefault="00EB2F4C" w:rsidP="00D54AC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esilience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409B0" w14:textId="77777777" w:rsidR="00EB2F4C" w:rsidRPr="00E21C7B" w:rsidRDefault="00EB2F4C" w:rsidP="00D54AC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46FA5" w14:textId="77777777" w:rsidR="00EB2F4C" w:rsidRPr="00E21C7B" w:rsidRDefault="00EB2F4C" w:rsidP="00D54AC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esilience OR psychological resilience OR grit</w:t>
            </w:r>
          </w:p>
          <w:p w14:paraId="64BBC416" w14:textId="77777777" w:rsidR="00EB2F4C" w:rsidRPr="00E21C7B" w:rsidRDefault="00EB2F4C" w:rsidP="00D54AC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2F4C" w:rsidRPr="00E21C7B" w14:paraId="590F8A56" w14:textId="77777777" w:rsidTr="00D54ACE">
        <w:tc>
          <w:tcPr>
            <w:tcW w:w="147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CE487" w14:textId="77777777" w:rsidR="00EB2F4C" w:rsidRPr="00E21C7B" w:rsidRDefault="00EB2F4C" w:rsidP="00D54AC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 xml:space="preserve">Nature-based </w:t>
            </w:r>
          </w:p>
        </w:tc>
        <w:tc>
          <w:tcPr>
            <w:tcW w:w="15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7EFA0" w14:textId="77777777" w:rsidR="00EB2F4C" w:rsidRPr="00E21C7B" w:rsidRDefault="00EB2F4C" w:rsidP="00D54AC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0AC22" w14:textId="77777777" w:rsidR="00EB2F4C" w:rsidRPr="00E21C7B" w:rsidRDefault="00EB2F4C" w:rsidP="00D54AC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natur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* OR nature-base* OR flow* OR adventure* OR expedition* OR experiential* OR outdoor* OR wilderness* OR walking OR running OR hiking OR swimming OR surf*OR water sports OR sailing OR kayak* OR rowing OR golf*</w:t>
            </w:r>
          </w:p>
          <w:p w14:paraId="4FC87A7A" w14:textId="77777777" w:rsidR="00EB2F4C" w:rsidRPr="00E21C7B" w:rsidRDefault="00EB2F4C" w:rsidP="00D54AC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2F4C" w:rsidRPr="00E21C7B" w14:paraId="3D13F745" w14:textId="77777777" w:rsidTr="00D54ACE">
        <w:tc>
          <w:tcPr>
            <w:tcW w:w="1471" w:type="dxa"/>
            <w:tcBorders>
              <w:bottom w:val="single" w:sz="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AF449" w14:textId="77777777" w:rsidR="00EB2F4C" w:rsidRPr="00E21C7B" w:rsidRDefault="00EB2F4C" w:rsidP="00D54AC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</w:tc>
        <w:tc>
          <w:tcPr>
            <w:tcW w:w="1566" w:type="dxa"/>
            <w:tcBorders>
              <w:bottom w:val="single" w:sz="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A75B4" w14:textId="77777777" w:rsidR="00EB2F4C" w:rsidRPr="00E21C7B" w:rsidRDefault="00EB2F4C" w:rsidP="00D54AC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ethods/</w:t>
            </w:r>
          </w:p>
        </w:tc>
        <w:tc>
          <w:tcPr>
            <w:tcW w:w="10913" w:type="dxa"/>
            <w:tcBorders>
              <w:bottom w:val="single" w:sz="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2446C" w14:textId="77777777" w:rsidR="00EB2F4C" w:rsidRPr="00E21C7B" w:rsidRDefault="00EB2F4C" w:rsidP="00D54AC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 xml:space="preserve">Intervention* OR recreation* OR exercise*OR sport*OR education*OR physical* OR physical education and training OR 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thera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 xml:space="preserve">* OR training* OR 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activit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* OR experience* OR program*</w:t>
            </w:r>
          </w:p>
          <w:p w14:paraId="2947A865" w14:textId="77777777" w:rsidR="00EB2F4C" w:rsidRPr="00E21C7B" w:rsidRDefault="00EB2F4C" w:rsidP="00D54ACE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669DE83" w14:textId="77777777" w:rsidR="000B7846" w:rsidRPr="00E21C7B" w:rsidRDefault="000B7846">
      <w:pPr>
        <w:rPr>
          <w:rFonts w:ascii="Times New Roman" w:hAnsi="Times New Roman" w:cs="Times New Roman"/>
        </w:rPr>
        <w:sectPr w:rsidR="000B7846" w:rsidRPr="00E21C7B" w:rsidSect="00EB2F4C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68A3F2E" w14:textId="12A35A98" w:rsidR="000B7846" w:rsidRPr="00E21C7B" w:rsidRDefault="000B7846" w:rsidP="000B7846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Table</w:t>
      </w:r>
      <w:proofErr w:type="spellEnd"/>
      <w:r w:rsidRPr="00E21C7B">
        <w:rPr>
          <w:rFonts w:ascii="Times New Roman" w:hAnsi="Times New Roman" w:cs="Times New Roman"/>
        </w:rPr>
        <w:t xml:space="preserve"> 3. CINAHL Search Results</w:t>
      </w:r>
    </w:p>
    <w:p w14:paraId="1EEB628B" w14:textId="2D1E5E40" w:rsidR="006A54CD" w:rsidRPr="00E21C7B" w:rsidRDefault="006A54CD" w:rsidP="006A54CD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t>Tue, November 26, 2024 7:38:40 AM</w:t>
      </w:r>
    </w:p>
    <w:tbl>
      <w:tblPr>
        <w:tblStyle w:val="TableGrid"/>
        <w:tblW w:w="9990" w:type="dxa"/>
        <w:tblInd w:w="-635" w:type="dxa"/>
        <w:tblLook w:val="04A0" w:firstRow="1" w:lastRow="0" w:firstColumn="1" w:lastColumn="0" w:noHBand="0" w:noVBand="1"/>
      </w:tblPr>
      <w:tblGrid>
        <w:gridCol w:w="545"/>
        <w:gridCol w:w="1965"/>
        <w:gridCol w:w="2501"/>
        <w:gridCol w:w="3901"/>
        <w:gridCol w:w="1078"/>
      </w:tblGrid>
      <w:tr w:rsidR="00FC68D8" w:rsidRPr="00E21C7B" w14:paraId="071AD303" w14:textId="77777777" w:rsidTr="000370C8">
        <w:tc>
          <w:tcPr>
            <w:tcW w:w="545" w:type="dxa"/>
          </w:tcPr>
          <w:p w14:paraId="7AF8480C" w14:textId="711B9585" w:rsidR="00FC68D8" w:rsidRPr="00E21C7B" w:rsidRDefault="00FC68D8" w:rsidP="00FC6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10"/>
                <w:kern w:val="0"/>
                <w:sz w:val="20"/>
                <w:szCs w:val="20"/>
                <w:lang w:eastAsia="en-US"/>
                <w14:ligatures w14:val="none"/>
              </w:rPr>
              <w:t>#</w:t>
            </w:r>
          </w:p>
        </w:tc>
        <w:tc>
          <w:tcPr>
            <w:tcW w:w="1988" w:type="dxa"/>
          </w:tcPr>
          <w:p w14:paraId="21F0F71D" w14:textId="4A43F6CB" w:rsidR="00FC68D8" w:rsidRPr="00E21C7B" w:rsidRDefault="00FC68D8" w:rsidP="00FC6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2"/>
                <w:kern w:val="0"/>
                <w:sz w:val="20"/>
                <w:szCs w:val="20"/>
                <w:lang w:eastAsia="en-US"/>
                <w14:ligatures w14:val="none"/>
              </w:rPr>
              <w:t>Query</w:t>
            </w:r>
          </w:p>
        </w:tc>
        <w:tc>
          <w:tcPr>
            <w:tcW w:w="2530" w:type="dxa"/>
          </w:tcPr>
          <w:p w14:paraId="3444C5AA" w14:textId="2C5F9DBE" w:rsidR="00FC68D8" w:rsidRPr="00E21C7B" w:rsidRDefault="00FC68D8" w:rsidP="00FC6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2"/>
                <w:kern w:val="0"/>
                <w:sz w:val="20"/>
                <w:szCs w:val="20"/>
                <w:lang w:eastAsia="en-US"/>
                <w14:ligatures w14:val="none"/>
              </w:rPr>
              <w:t>Limiters/Expanders</w:t>
            </w:r>
          </w:p>
        </w:tc>
        <w:tc>
          <w:tcPr>
            <w:tcW w:w="4029" w:type="dxa"/>
          </w:tcPr>
          <w:p w14:paraId="4D5FD217" w14:textId="6B334D40" w:rsidR="00FC68D8" w:rsidRPr="00E21C7B" w:rsidRDefault="00FC68D8" w:rsidP="00FC6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b/>
                <w:color w:val="333333"/>
                <w:kern w:val="0"/>
                <w:sz w:val="20"/>
                <w:szCs w:val="20"/>
                <w:lang w:eastAsia="en-US"/>
                <w14:ligatures w14:val="none"/>
              </w:rPr>
              <w:t>Last</w:t>
            </w: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1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b/>
                <w:color w:val="333333"/>
                <w:kern w:val="0"/>
                <w:sz w:val="20"/>
                <w:szCs w:val="20"/>
                <w:lang w:eastAsia="en-US"/>
                <w14:ligatures w14:val="none"/>
              </w:rPr>
              <w:t>Run</w:t>
            </w: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1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5"/>
                <w:kern w:val="0"/>
                <w:sz w:val="20"/>
                <w:szCs w:val="20"/>
                <w:lang w:eastAsia="en-US"/>
                <w14:ligatures w14:val="none"/>
              </w:rPr>
              <w:t>Via</w:t>
            </w:r>
          </w:p>
        </w:tc>
        <w:tc>
          <w:tcPr>
            <w:tcW w:w="898" w:type="dxa"/>
          </w:tcPr>
          <w:p w14:paraId="700B9332" w14:textId="2A27782D" w:rsidR="00FC68D8" w:rsidRPr="00E21C7B" w:rsidRDefault="00FC68D8" w:rsidP="00FC68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2"/>
                <w:kern w:val="0"/>
                <w:sz w:val="20"/>
                <w:szCs w:val="20"/>
                <w:lang w:eastAsia="en-US"/>
                <w14:ligatures w14:val="none"/>
              </w:rPr>
              <w:t>Results</w:t>
            </w:r>
          </w:p>
        </w:tc>
      </w:tr>
      <w:tr w:rsidR="008A7953" w:rsidRPr="00E21C7B" w14:paraId="0F966E66" w14:textId="77777777" w:rsidTr="000370C8">
        <w:tc>
          <w:tcPr>
            <w:tcW w:w="545" w:type="dxa"/>
          </w:tcPr>
          <w:p w14:paraId="2B1DD8A8" w14:textId="7B97738D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2</w:t>
            </w:r>
          </w:p>
        </w:tc>
        <w:tc>
          <w:tcPr>
            <w:tcW w:w="1988" w:type="dxa"/>
          </w:tcPr>
          <w:p w14:paraId="330D7235" w14:textId="7C38F469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8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AND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1</w:t>
            </w:r>
          </w:p>
        </w:tc>
        <w:tc>
          <w:tcPr>
            <w:tcW w:w="2530" w:type="dxa"/>
          </w:tcPr>
          <w:p w14:paraId="25E3388B" w14:textId="30055AA7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77299A9F" w14:textId="77777777" w:rsidR="003944EC" w:rsidRPr="00E21C7B" w:rsidRDefault="003944EC" w:rsidP="0039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8FCE572" w14:textId="121DBA47" w:rsidR="008A7953" w:rsidRPr="00E21C7B" w:rsidRDefault="003944EC" w:rsidP="0039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38FAFBB0" w14:textId="02873FD3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986</w:t>
            </w:r>
          </w:p>
        </w:tc>
      </w:tr>
      <w:tr w:rsidR="008A7953" w:rsidRPr="00E21C7B" w14:paraId="6762A94D" w14:textId="77777777" w:rsidTr="000370C8">
        <w:tc>
          <w:tcPr>
            <w:tcW w:w="545" w:type="dxa"/>
          </w:tcPr>
          <w:p w14:paraId="19160245" w14:textId="19A82685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1</w:t>
            </w:r>
          </w:p>
        </w:tc>
        <w:tc>
          <w:tcPr>
            <w:tcW w:w="1988" w:type="dxa"/>
          </w:tcPr>
          <w:p w14:paraId="7C61C1EB" w14:textId="62DA7DE1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9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0</w:t>
            </w:r>
          </w:p>
        </w:tc>
        <w:tc>
          <w:tcPr>
            <w:tcW w:w="2530" w:type="dxa"/>
          </w:tcPr>
          <w:p w14:paraId="4D593EB2" w14:textId="731C0F1B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6302E67B" w14:textId="77777777" w:rsidR="003944EC" w:rsidRPr="00E21C7B" w:rsidRDefault="003944EC" w:rsidP="0039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3C702E9" w14:textId="0150F672" w:rsidR="008A7953" w:rsidRPr="00E21C7B" w:rsidRDefault="003944EC" w:rsidP="003944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34C79317" w14:textId="7126980C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8A7953" w:rsidRPr="00E21C7B" w14:paraId="705613BD" w14:textId="77777777" w:rsidTr="000370C8">
        <w:tc>
          <w:tcPr>
            <w:tcW w:w="545" w:type="dxa"/>
          </w:tcPr>
          <w:p w14:paraId="4F05E7E8" w14:textId="70A3F0A1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0</w:t>
            </w:r>
          </w:p>
        </w:tc>
        <w:tc>
          <w:tcPr>
            <w:tcW w:w="1988" w:type="dxa"/>
          </w:tcPr>
          <w:p w14:paraId="309E8F91" w14:textId="5C533C75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grit"</w:t>
            </w:r>
          </w:p>
        </w:tc>
        <w:tc>
          <w:tcPr>
            <w:tcW w:w="2530" w:type="dxa"/>
          </w:tcPr>
          <w:p w14:paraId="4DF670D0" w14:textId="00434AF8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2C480273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252ABD1" w14:textId="6192B28B" w:rsidR="008A7953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389612A5" w14:textId="12199F2A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8A7953" w:rsidRPr="00E21C7B" w14:paraId="61BCEFB9" w14:textId="77777777" w:rsidTr="000370C8">
        <w:tc>
          <w:tcPr>
            <w:tcW w:w="545" w:type="dxa"/>
          </w:tcPr>
          <w:p w14:paraId="31403BA9" w14:textId="7BFBD2D0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9</w:t>
            </w:r>
          </w:p>
        </w:tc>
        <w:tc>
          <w:tcPr>
            <w:tcW w:w="1988" w:type="dxa"/>
          </w:tcPr>
          <w:p w14:paraId="083DA1EF" w14:textId="06D37D7C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esilience"</w:t>
            </w:r>
          </w:p>
        </w:tc>
        <w:tc>
          <w:tcPr>
            <w:tcW w:w="2530" w:type="dxa"/>
          </w:tcPr>
          <w:p w14:paraId="3F79F1A4" w14:textId="7A81C4B3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500846E7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437F3AC" w14:textId="6894F6B0" w:rsidR="008A7953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318BF82F" w14:textId="732E56DD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8A7953" w:rsidRPr="00E21C7B" w14:paraId="0413BFEB" w14:textId="77777777" w:rsidTr="000370C8">
        <w:tc>
          <w:tcPr>
            <w:tcW w:w="545" w:type="dxa"/>
          </w:tcPr>
          <w:p w14:paraId="28458571" w14:textId="53C75957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8</w:t>
            </w:r>
          </w:p>
        </w:tc>
        <w:tc>
          <w:tcPr>
            <w:tcW w:w="1988" w:type="dxa"/>
          </w:tcPr>
          <w:p w14:paraId="0E1D15D9" w14:textId="21BB3E97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2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AND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7</w:t>
            </w:r>
          </w:p>
        </w:tc>
        <w:tc>
          <w:tcPr>
            <w:tcW w:w="2530" w:type="dxa"/>
          </w:tcPr>
          <w:p w14:paraId="0CDBD87D" w14:textId="275CF47C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725CA7B2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90CDECB" w14:textId="679A5F48" w:rsidR="008A7953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2DCBF21B" w14:textId="14A83E07" w:rsidR="008A7953" w:rsidRPr="00E21C7B" w:rsidRDefault="008A7953" w:rsidP="00D003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5CB18F05" w14:textId="77777777" w:rsidTr="000370C8">
        <w:tc>
          <w:tcPr>
            <w:tcW w:w="545" w:type="dxa"/>
          </w:tcPr>
          <w:p w14:paraId="04B64024" w14:textId="4313B33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7</w:t>
            </w:r>
          </w:p>
        </w:tc>
        <w:tc>
          <w:tcPr>
            <w:tcW w:w="1988" w:type="dxa"/>
          </w:tcPr>
          <w:p w14:paraId="5EC7472B" w14:textId="65CE9AA5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3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4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5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46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7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8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49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0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1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52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3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4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55 OR S56</w:t>
            </w:r>
          </w:p>
        </w:tc>
        <w:tc>
          <w:tcPr>
            <w:tcW w:w="2530" w:type="dxa"/>
          </w:tcPr>
          <w:p w14:paraId="1E022F44" w14:textId="420F941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12FD9CD2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4DBF3BB" w14:textId="2675D37F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15223756" w14:textId="5AC6EF3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053CBDA8" w14:textId="77777777" w:rsidTr="000370C8">
        <w:tc>
          <w:tcPr>
            <w:tcW w:w="545" w:type="dxa"/>
          </w:tcPr>
          <w:p w14:paraId="22C8962C" w14:textId="1CD4AE7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6</w:t>
            </w:r>
          </w:p>
        </w:tc>
        <w:tc>
          <w:tcPr>
            <w:tcW w:w="1988" w:type="dxa"/>
          </w:tcPr>
          <w:p w14:paraId="0435EA48" w14:textId="26359A4B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Golf")</w:t>
            </w:r>
          </w:p>
        </w:tc>
        <w:tc>
          <w:tcPr>
            <w:tcW w:w="2530" w:type="dxa"/>
          </w:tcPr>
          <w:p w14:paraId="23698CE5" w14:textId="716CF64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113F7340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34F04A3" w14:textId="4A3515FF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297193B8" w14:textId="7A861AA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263B8F50" w14:textId="77777777" w:rsidTr="000370C8">
        <w:tc>
          <w:tcPr>
            <w:tcW w:w="545" w:type="dxa"/>
          </w:tcPr>
          <w:p w14:paraId="2CB0CA6D" w14:textId="0797B53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5</w:t>
            </w:r>
          </w:p>
        </w:tc>
        <w:tc>
          <w:tcPr>
            <w:tcW w:w="1988" w:type="dxa"/>
          </w:tcPr>
          <w:p w14:paraId="15527198" w14:textId="620F082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owing")</w:t>
            </w:r>
          </w:p>
        </w:tc>
        <w:tc>
          <w:tcPr>
            <w:tcW w:w="2530" w:type="dxa"/>
          </w:tcPr>
          <w:p w14:paraId="16DC9E53" w14:textId="75B84A2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7199B6DE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8B2A248" w14:textId="31095DAF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68086C9C" w14:textId="26F9D57E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51CF7E2A" w14:textId="77777777" w:rsidTr="000370C8">
        <w:tc>
          <w:tcPr>
            <w:tcW w:w="545" w:type="dxa"/>
          </w:tcPr>
          <w:p w14:paraId="55F5C674" w14:textId="598008FB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4</w:t>
            </w:r>
          </w:p>
        </w:tc>
        <w:tc>
          <w:tcPr>
            <w:tcW w:w="1988" w:type="dxa"/>
          </w:tcPr>
          <w:p w14:paraId="50CB3A8A" w14:textId="1FE5669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ailing"</w:t>
            </w:r>
          </w:p>
        </w:tc>
        <w:tc>
          <w:tcPr>
            <w:tcW w:w="2530" w:type="dxa"/>
          </w:tcPr>
          <w:p w14:paraId="1F919747" w14:textId="3E9D8DC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4F5BBFF1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F653BC9" w14:textId="0DDF515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59B36250" w14:textId="050744DE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0A2C9A26" w14:textId="77777777" w:rsidTr="000370C8">
        <w:tc>
          <w:tcPr>
            <w:tcW w:w="545" w:type="dxa"/>
          </w:tcPr>
          <w:p w14:paraId="2027E8B4" w14:textId="02E9BB1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3</w:t>
            </w:r>
          </w:p>
        </w:tc>
        <w:tc>
          <w:tcPr>
            <w:tcW w:w="1988" w:type="dxa"/>
          </w:tcPr>
          <w:p w14:paraId="3616F3E5" w14:textId="5BBBFF6E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Aquatic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Sports")</w:t>
            </w:r>
          </w:p>
        </w:tc>
        <w:tc>
          <w:tcPr>
            <w:tcW w:w="2530" w:type="dxa"/>
          </w:tcPr>
          <w:p w14:paraId="29975C01" w14:textId="56430C22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4B3FAFA6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EB1549A" w14:textId="65424C9E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6407614C" w14:textId="162D105B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5CF758B3" w14:textId="77777777" w:rsidTr="000370C8">
        <w:tc>
          <w:tcPr>
            <w:tcW w:w="545" w:type="dxa"/>
          </w:tcPr>
          <w:p w14:paraId="6C2248BE" w14:textId="59D9248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2</w:t>
            </w:r>
          </w:p>
        </w:tc>
        <w:tc>
          <w:tcPr>
            <w:tcW w:w="1988" w:type="dxa"/>
          </w:tcPr>
          <w:p w14:paraId="7A4D8FEA" w14:textId="7A5A8AEE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wimming")</w:t>
            </w:r>
          </w:p>
        </w:tc>
        <w:tc>
          <w:tcPr>
            <w:tcW w:w="2530" w:type="dxa"/>
          </w:tcPr>
          <w:p w14:paraId="0C96FD9F" w14:textId="7E90C86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7972136D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78C68BF" w14:textId="286027F9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009B32C5" w14:textId="3795E30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161CC677" w14:textId="77777777" w:rsidTr="000370C8">
        <w:tc>
          <w:tcPr>
            <w:tcW w:w="545" w:type="dxa"/>
          </w:tcPr>
          <w:p w14:paraId="1812C085" w14:textId="0C32E1C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1</w:t>
            </w:r>
          </w:p>
        </w:tc>
        <w:tc>
          <w:tcPr>
            <w:tcW w:w="1988" w:type="dxa"/>
          </w:tcPr>
          <w:p w14:paraId="22706611" w14:textId="170B5FA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hiking"</w:t>
            </w:r>
          </w:p>
        </w:tc>
        <w:tc>
          <w:tcPr>
            <w:tcW w:w="2530" w:type="dxa"/>
          </w:tcPr>
          <w:p w14:paraId="4D08530C" w14:textId="2A61B93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0BEA3A2D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366C807" w14:textId="33C68519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29149820" w14:textId="18FE251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1185E974" w14:textId="77777777" w:rsidTr="000370C8">
        <w:tc>
          <w:tcPr>
            <w:tcW w:w="545" w:type="dxa"/>
          </w:tcPr>
          <w:p w14:paraId="68F6779A" w14:textId="68E25EF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0</w:t>
            </w:r>
          </w:p>
        </w:tc>
        <w:tc>
          <w:tcPr>
            <w:tcW w:w="1988" w:type="dxa"/>
          </w:tcPr>
          <w:p w14:paraId="52574DDF" w14:textId="4F62019F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unning")</w:t>
            </w:r>
          </w:p>
        </w:tc>
        <w:tc>
          <w:tcPr>
            <w:tcW w:w="2530" w:type="dxa"/>
          </w:tcPr>
          <w:p w14:paraId="7A5358AC" w14:textId="7DE50D12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61ECE520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A7DB791" w14:textId="581EDCAF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73F823E4" w14:textId="1DB5F72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21877022" w14:textId="77777777" w:rsidTr="000370C8">
        <w:tc>
          <w:tcPr>
            <w:tcW w:w="545" w:type="dxa"/>
          </w:tcPr>
          <w:p w14:paraId="5959B1EC" w14:textId="68D8197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9</w:t>
            </w:r>
          </w:p>
        </w:tc>
        <w:tc>
          <w:tcPr>
            <w:tcW w:w="1988" w:type="dxa"/>
          </w:tcPr>
          <w:p w14:paraId="610BA012" w14:textId="4556CDB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Walking")</w:t>
            </w:r>
          </w:p>
        </w:tc>
        <w:tc>
          <w:tcPr>
            <w:tcW w:w="2530" w:type="dxa"/>
          </w:tcPr>
          <w:p w14:paraId="1608BD9D" w14:textId="2E1DCDC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3304FA2B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85EF92A" w14:textId="60FE203B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1E89A4E4" w14:textId="41C2FA7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065F376E" w14:textId="77777777" w:rsidTr="000370C8">
        <w:tc>
          <w:tcPr>
            <w:tcW w:w="545" w:type="dxa"/>
          </w:tcPr>
          <w:p w14:paraId="63E58FC2" w14:textId="7010310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8</w:t>
            </w:r>
          </w:p>
        </w:tc>
        <w:tc>
          <w:tcPr>
            <w:tcW w:w="1988" w:type="dxa"/>
          </w:tcPr>
          <w:p w14:paraId="78C8E349" w14:textId="4A5178A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Wilderness Experience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OR “outdoor”</w:t>
            </w:r>
          </w:p>
        </w:tc>
        <w:tc>
          <w:tcPr>
            <w:tcW w:w="2530" w:type="dxa"/>
          </w:tcPr>
          <w:p w14:paraId="4DC4513E" w14:textId="09E44F95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 xml:space="preserve">subjects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102764C2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F6D9CBF" w14:textId="52511A7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2B235ACD" w14:textId="5CEF169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03CF0059" w14:textId="77777777" w:rsidTr="000370C8">
        <w:tc>
          <w:tcPr>
            <w:tcW w:w="545" w:type="dxa"/>
          </w:tcPr>
          <w:p w14:paraId="3E40997E" w14:textId="7D0D20E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lastRenderedPageBreak/>
              <w:t>S47</w:t>
            </w:r>
          </w:p>
        </w:tc>
        <w:tc>
          <w:tcPr>
            <w:tcW w:w="1988" w:type="dxa"/>
          </w:tcPr>
          <w:p w14:paraId="4F4D4932" w14:textId="7BB4A9C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"Experiential Learning") OR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pedition"</w:t>
            </w:r>
          </w:p>
        </w:tc>
        <w:tc>
          <w:tcPr>
            <w:tcW w:w="2530" w:type="dxa"/>
          </w:tcPr>
          <w:p w14:paraId="62FDD582" w14:textId="5CE2A31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26298116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EF4CDF8" w14:textId="2149F07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508E7298" w14:textId="01F8D64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363AF6A0" w14:textId="77777777" w:rsidTr="000370C8">
        <w:tc>
          <w:tcPr>
            <w:tcW w:w="545" w:type="dxa"/>
          </w:tcPr>
          <w:p w14:paraId="374D029E" w14:textId="4241DC3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6</w:t>
            </w:r>
          </w:p>
        </w:tc>
        <w:tc>
          <w:tcPr>
            <w:tcW w:w="1988" w:type="dxa"/>
          </w:tcPr>
          <w:p w14:paraId="206A284A" w14:textId="73A9926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 "Wilderness Experience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(MH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ports")</w:t>
            </w:r>
          </w:p>
        </w:tc>
        <w:tc>
          <w:tcPr>
            <w:tcW w:w="2530" w:type="dxa"/>
          </w:tcPr>
          <w:p w14:paraId="23985DE6" w14:textId="4B617BC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2C9B36BD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757112E" w14:textId="598FAFE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523AD645" w14:textId="387BCEC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5D922CCF" w14:textId="77777777" w:rsidTr="000370C8">
        <w:tc>
          <w:tcPr>
            <w:tcW w:w="545" w:type="dxa"/>
          </w:tcPr>
          <w:p w14:paraId="0F141EA3" w14:textId="00B85C4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5</w:t>
            </w:r>
          </w:p>
        </w:tc>
        <w:tc>
          <w:tcPr>
            <w:tcW w:w="1988" w:type="dxa"/>
          </w:tcPr>
          <w:p w14:paraId="11E803C6" w14:textId="3BB98555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flow*"</w:t>
            </w:r>
          </w:p>
        </w:tc>
        <w:tc>
          <w:tcPr>
            <w:tcW w:w="2530" w:type="dxa"/>
          </w:tcPr>
          <w:p w14:paraId="0CE56B05" w14:textId="573CF0C9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785BF014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847591C" w14:textId="7A16342F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44326D26" w14:textId="3334B40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7A6D7D32" w14:textId="77777777" w:rsidTr="000370C8">
        <w:tc>
          <w:tcPr>
            <w:tcW w:w="545" w:type="dxa"/>
          </w:tcPr>
          <w:p w14:paraId="4BCDF184" w14:textId="07EA3E9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4</w:t>
            </w:r>
          </w:p>
        </w:tc>
        <w:tc>
          <w:tcPr>
            <w:tcW w:w="1988" w:type="dxa"/>
          </w:tcPr>
          <w:p w14:paraId="36B73982" w14:textId="406FF17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nature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based"</w:t>
            </w:r>
          </w:p>
        </w:tc>
        <w:tc>
          <w:tcPr>
            <w:tcW w:w="2530" w:type="dxa"/>
          </w:tcPr>
          <w:p w14:paraId="2E2600ED" w14:textId="218FF89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40DCF845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2FE4FA1" w14:textId="782D390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71418A8F" w14:textId="29C1B61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1C103B88" w14:textId="77777777" w:rsidTr="000370C8">
        <w:tc>
          <w:tcPr>
            <w:tcW w:w="545" w:type="dxa"/>
          </w:tcPr>
          <w:p w14:paraId="5568D1A3" w14:textId="077443C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3</w:t>
            </w:r>
          </w:p>
        </w:tc>
        <w:tc>
          <w:tcPr>
            <w:tcW w:w="1988" w:type="dxa"/>
          </w:tcPr>
          <w:p w14:paraId="313F3867" w14:textId="12595A4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</w:t>
            </w:r>
            <w:proofErr w:type="spellStart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natur</w:t>
            </w:r>
            <w:proofErr w:type="spellEnd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*"</w:t>
            </w:r>
          </w:p>
        </w:tc>
        <w:tc>
          <w:tcPr>
            <w:tcW w:w="2530" w:type="dxa"/>
          </w:tcPr>
          <w:p w14:paraId="61638741" w14:textId="08E90A9F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79F1595E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248BF86" w14:textId="3AFE625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7BE85BA1" w14:textId="2D34F5A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1097C5BC" w14:textId="77777777" w:rsidTr="000370C8">
        <w:tc>
          <w:tcPr>
            <w:tcW w:w="545" w:type="dxa"/>
          </w:tcPr>
          <w:p w14:paraId="35C8969D" w14:textId="63C1A78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2</w:t>
            </w:r>
          </w:p>
        </w:tc>
        <w:tc>
          <w:tcPr>
            <w:tcW w:w="1988" w:type="dxa"/>
          </w:tcPr>
          <w:p w14:paraId="6B46E671" w14:textId="1745541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2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3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4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35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6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7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38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9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0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OR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4"/>
                <w:kern w:val="0"/>
                <w:sz w:val="22"/>
                <w:szCs w:val="22"/>
                <w:lang w:eastAsia="en-US"/>
                <w14:ligatures w14:val="none"/>
              </w:rPr>
              <w:t>S41</w:t>
            </w:r>
          </w:p>
        </w:tc>
        <w:tc>
          <w:tcPr>
            <w:tcW w:w="2530" w:type="dxa"/>
          </w:tcPr>
          <w:p w14:paraId="1A035BFD" w14:textId="59B7D2F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625BCD48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DECB1C9" w14:textId="76DF23A9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4C6D1A53" w14:textId="1CA8F43B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26E25822" w14:textId="77777777" w:rsidTr="000370C8">
        <w:tc>
          <w:tcPr>
            <w:tcW w:w="545" w:type="dxa"/>
          </w:tcPr>
          <w:p w14:paraId="29898022" w14:textId="18AE45E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1</w:t>
            </w:r>
          </w:p>
        </w:tc>
        <w:tc>
          <w:tcPr>
            <w:tcW w:w="1988" w:type="dxa"/>
          </w:tcPr>
          <w:p w14:paraId="1B057318" w14:textId="70BCEA9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program*"</w:t>
            </w:r>
          </w:p>
        </w:tc>
        <w:tc>
          <w:tcPr>
            <w:tcW w:w="2530" w:type="dxa"/>
          </w:tcPr>
          <w:p w14:paraId="3B1D11EC" w14:textId="1A81634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696808CC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5455908" w14:textId="5726646E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307580FE" w14:textId="7F10BB2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47C3D002" w14:textId="77777777" w:rsidTr="000370C8">
        <w:tc>
          <w:tcPr>
            <w:tcW w:w="545" w:type="dxa"/>
          </w:tcPr>
          <w:p w14:paraId="545BCB3F" w14:textId="0E9EC61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0</w:t>
            </w:r>
          </w:p>
        </w:tc>
        <w:tc>
          <w:tcPr>
            <w:tcW w:w="1988" w:type="dxa"/>
          </w:tcPr>
          <w:p w14:paraId="609100E2" w14:textId="7C2217F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perience*"</w:t>
            </w:r>
          </w:p>
        </w:tc>
        <w:tc>
          <w:tcPr>
            <w:tcW w:w="2530" w:type="dxa"/>
          </w:tcPr>
          <w:p w14:paraId="35DBC581" w14:textId="42FDBCF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76E7C67F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B34B2D0" w14:textId="34B6DD9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3FBCC44F" w14:textId="6615E1C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2BADA32F" w14:textId="77777777" w:rsidTr="000370C8">
        <w:tc>
          <w:tcPr>
            <w:tcW w:w="545" w:type="dxa"/>
          </w:tcPr>
          <w:p w14:paraId="3E0FB73E" w14:textId="70836D5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9</w:t>
            </w:r>
          </w:p>
        </w:tc>
        <w:tc>
          <w:tcPr>
            <w:tcW w:w="1988" w:type="dxa"/>
          </w:tcPr>
          <w:p w14:paraId="7BF5892E" w14:textId="7D0607C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</w:t>
            </w:r>
            <w:proofErr w:type="spellStart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activit</w:t>
            </w:r>
            <w:proofErr w:type="spellEnd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*"</w:t>
            </w:r>
          </w:p>
        </w:tc>
        <w:tc>
          <w:tcPr>
            <w:tcW w:w="2530" w:type="dxa"/>
          </w:tcPr>
          <w:p w14:paraId="159CAABE" w14:textId="6B655C9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6660A407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64EE668" w14:textId="2481922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0BEA0424" w14:textId="6A95CE6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2EC6A48B" w14:textId="77777777" w:rsidTr="000370C8">
        <w:tc>
          <w:tcPr>
            <w:tcW w:w="545" w:type="dxa"/>
          </w:tcPr>
          <w:p w14:paraId="3F5A0E34" w14:textId="101C5E0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8</w:t>
            </w:r>
          </w:p>
        </w:tc>
        <w:tc>
          <w:tcPr>
            <w:tcW w:w="1988" w:type="dxa"/>
          </w:tcPr>
          <w:p w14:paraId="7CDFA958" w14:textId="2B50CC4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training"</w:t>
            </w:r>
          </w:p>
        </w:tc>
        <w:tc>
          <w:tcPr>
            <w:tcW w:w="2530" w:type="dxa"/>
          </w:tcPr>
          <w:p w14:paraId="2B70879C" w14:textId="55B97212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19D00A48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70F4238" w14:textId="5D271D2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3F6C09F4" w14:textId="6DF460B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28E26494" w14:textId="77777777" w:rsidTr="000370C8">
        <w:tc>
          <w:tcPr>
            <w:tcW w:w="545" w:type="dxa"/>
          </w:tcPr>
          <w:p w14:paraId="15A3263D" w14:textId="532EB72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7</w:t>
            </w:r>
          </w:p>
        </w:tc>
        <w:tc>
          <w:tcPr>
            <w:tcW w:w="1988" w:type="dxa"/>
          </w:tcPr>
          <w:p w14:paraId="2EFEBF6A" w14:textId="42342975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Physical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Activity")</w:t>
            </w:r>
          </w:p>
        </w:tc>
        <w:tc>
          <w:tcPr>
            <w:tcW w:w="2530" w:type="dxa"/>
          </w:tcPr>
          <w:p w14:paraId="7E020365" w14:textId="66273762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00787860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E493B3E" w14:textId="28AEA2E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4A72959C" w14:textId="33B7A52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3398B307" w14:textId="77777777" w:rsidTr="000370C8">
        <w:tc>
          <w:tcPr>
            <w:tcW w:w="545" w:type="dxa"/>
          </w:tcPr>
          <w:p w14:paraId="1039529E" w14:textId="2746C3F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6</w:t>
            </w:r>
          </w:p>
        </w:tc>
        <w:tc>
          <w:tcPr>
            <w:tcW w:w="1988" w:type="dxa"/>
          </w:tcPr>
          <w:p w14:paraId="02232A81" w14:textId="60D7F66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ducation")</w:t>
            </w:r>
          </w:p>
        </w:tc>
        <w:tc>
          <w:tcPr>
            <w:tcW w:w="2530" w:type="dxa"/>
          </w:tcPr>
          <w:p w14:paraId="1A2245B2" w14:textId="58149EF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4EABB828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FD8854D" w14:textId="2CC4A5C5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207E97F7" w14:textId="368F4962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738E2312" w14:textId="77777777" w:rsidTr="000370C8">
        <w:tc>
          <w:tcPr>
            <w:tcW w:w="545" w:type="dxa"/>
          </w:tcPr>
          <w:p w14:paraId="0418D449" w14:textId="31FF07A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5</w:t>
            </w:r>
          </w:p>
        </w:tc>
        <w:tc>
          <w:tcPr>
            <w:tcW w:w="1988" w:type="dxa"/>
          </w:tcPr>
          <w:p w14:paraId="4794A599" w14:textId="1FD44DF5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port"</w:t>
            </w:r>
          </w:p>
        </w:tc>
        <w:tc>
          <w:tcPr>
            <w:tcW w:w="2530" w:type="dxa"/>
          </w:tcPr>
          <w:p w14:paraId="2CA1B773" w14:textId="2EBF78C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0F184073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3077A96" w14:textId="306D330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60F6B517" w14:textId="30AC3E9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0351CDF9" w14:textId="77777777" w:rsidTr="000370C8">
        <w:tc>
          <w:tcPr>
            <w:tcW w:w="545" w:type="dxa"/>
          </w:tcPr>
          <w:p w14:paraId="2EE46313" w14:textId="5AEA06E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4</w:t>
            </w:r>
          </w:p>
        </w:tc>
        <w:tc>
          <w:tcPr>
            <w:tcW w:w="1988" w:type="dxa"/>
          </w:tcPr>
          <w:p w14:paraId="0AB99B5C" w14:textId="5F18139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ercise")</w:t>
            </w:r>
          </w:p>
        </w:tc>
        <w:tc>
          <w:tcPr>
            <w:tcW w:w="2530" w:type="dxa"/>
          </w:tcPr>
          <w:p w14:paraId="0D89C887" w14:textId="39B4D78F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684A5BD1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9DEAE0B" w14:textId="07B15272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6EC7D561" w14:textId="04A5030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736D43F1" w14:textId="77777777" w:rsidTr="000370C8">
        <w:tc>
          <w:tcPr>
            <w:tcW w:w="545" w:type="dxa"/>
          </w:tcPr>
          <w:p w14:paraId="745773F0" w14:textId="559A354E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3</w:t>
            </w:r>
          </w:p>
        </w:tc>
        <w:tc>
          <w:tcPr>
            <w:tcW w:w="1988" w:type="dxa"/>
          </w:tcPr>
          <w:p w14:paraId="5A07BE04" w14:textId="17FBE6C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Recreational Therapy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(MH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ecreation")</w:t>
            </w:r>
          </w:p>
        </w:tc>
        <w:tc>
          <w:tcPr>
            <w:tcW w:w="2530" w:type="dxa"/>
          </w:tcPr>
          <w:p w14:paraId="76118BB9" w14:textId="35D01F6E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38B49A02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A2A241B" w14:textId="03851A3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5DB7E8DD" w14:textId="3EF9E13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11FE4A7E" w14:textId="77777777" w:rsidTr="000370C8">
        <w:tc>
          <w:tcPr>
            <w:tcW w:w="545" w:type="dxa"/>
          </w:tcPr>
          <w:p w14:paraId="41D476B4" w14:textId="1342473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2</w:t>
            </w:r>
          </w:p>
        </w:tc>
        <w:tc>
          <w:tcPr>
            <w:tcW w:w="1988" w:type="dxa"/>
          </w:tcPr>
          <w:p w14:paraId="0EDA9E80" w14:textId="70B3A87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Intervention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Trials") OR (MH "Experimental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Studies")</w:t>
            </w:r>
          </w:p>
        </w:tc>
        <w:tc>
          <w:tcPr>
            <w:tcW w:w="2530" w:type="dxa"/>
          </w:tcPr>
          <w:p w14:paraId="73FF566F" w14:textId="37534EC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38967B1E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5A3DA89" w14:textId="7FFE017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1A037723" w14:textId="5C4D498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4940A5" w:rsidRPr="00E21C7B" w14:paraId="7715E965" w14:textId="77777777" w:rsidTr="000370C8">
        <w:tc>
          <w:tcPr>
            <w:tcW w:w="545" w:type="dxa"/>
          </w:tcPr>
          <w:p w14:paraId="286C2FB6" w14:textId="1C0B9C9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1</w:t>
            </w:r>
          </w:p>
        </w:tc>
        <w:tc>
          <w:tcPr>
            <w:tcW w:w="1988" w:type="dxa"/>
          </w:tcPr>
          <w:p w14:paraId="596F3248" w14:textId="0483E63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27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AND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0</w:t>
            </w:r>
          </w:p>
        </w:tc>
        <w:tc>
          <w:tcPr>
            <w:tcW w:w="2530" w:type="dxa"/>
          </w:tcPr>
          <w:p w14:paraId="19E8D3D8" w14:textId="532381C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4E8A3A32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413B739" w14:textId="27E76A9B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5368D08F" w14:textId="211ED72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986</w:t>
            </w:r>
          </w:p>
        </w:tc>
      </w:tr>
      <w:tr w:rsidR="004940A5" w:rsidRPr="00E21C7B" w14:paraId="22E876CA" w14:textId="77777777" w:rsidTr="000370C8">
        <w:tc>
          <w:tcPr>
            <w:tcW w:w="545" w:type="dxa"/>
          </w:tcPr>
          <w:p w14:paraId="1EA7B3AA" w14:textId="373184A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lastRenderedPageBreak/>
              <w:t>S30</w:t>
            </w:r>
          </w:p>
        </w:tc>
        <w:tc>
          <w:tcPr>
            <w:tcW w:w="1988" w:type="dxa"/>
          </w:tcPr>
          <w:p w14:paraId="22A450DC" w14:textId="01BAFA6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28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9</w:t>
            </w:r>
          </w:p>
        </w:tc>
        <w:tc>
          <w:tcPr>
            <w:tcW w:w="2530" w:type="dxa"/>
          </w:tcPr>
          <w:p w14:paraId="14BEC212" w14:textId="7D25CF75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73F178FF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527DE37" w14:textId="11BBD3C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1584CE3B" w14:textId="53F843D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24,337</w:t>
            </w:r>
          </w:p>
        </w:tc>
      </w:tr>
      <w:tr w:rsidR="004940A5" w:rsidRPr="00E21C7B" w14:paraId="4BF9FC1A" w14:textId="77777777" w:rsidTr="000370C8">
        <w:tc>
          <w:tcPr>
            <w:tcW w:w="545" w:type="dxa"/>
          </w:tcPr>
          <w:p w14:paraId="4B21F68E" w14:textId="764F6472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9</w:t>
            </w:r>
          </w:p>
        </w:tc>
        <w:tc>
          <w:tcPr>
            <w:tcW w:w="1988" w:type="dxa"/>
          </w:tcPr>
          <w:p w14:paraId="70FC70E3" w14:textId="5ECD655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grit"</w:t>
            </w:r>
          </w:p>
        </w:tc>
        <w:tc>
          <w:tcPr>
            <w:tcW w:w="2530" w:type="dxa"/>
          </w:tcPr>
          <w:p w14:paraId="1F83A35C" w14:textId="08B5CB9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6DB89750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81ED3AC" w14:textId="5D91DB5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71AB1964" w14:textId="0B0EC71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739</w:t>
            </w:r>
          </w:p>
        </w:tc>
      </w:tr>
      <w:tr w:rsidR="004940A5" w:rsidRPr="00E21C7B" w14:paraId="085CD543" w14:textId="77777777" w:rsidTr="000370C8">
        <w:tc>
          <w:tcPr>
            <w:tcW w:w="545" w:type="dxa"/>
          </w:tcPr>
          <w:p w14:paraId="50494524" w14:textId="50F78D59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8</w:t>
            </w:r>
          </w:p>
        </w:tc>
        <w:tc>
          <w:tcPr>
            <w:tcW w:w="1988" w:type="dxa"/>
          </w:tcPr>
          <w:p w14:paraId="25EE4BCC" w14:textId="43F675AF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esilience"</w:t>
            </w:r>
          </w:p>
        </w:tc>
        <w:tc>
          <w:tcPr>
            <w:tcW w:w="2530" w:type="dxa"/>
          </w:tcPr>
          <w:p w14:paraId="41DEA328" w14:textId="610D990F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3F985513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5260B67" w14:textId="520483C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6F902809" w14:textId="6F3D5E3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23,742</w:t>
            </w:r>
          </w:p>
        </w:tc>
      </w:tr>
      <w:tr w:rsidR="004940A5" w:rsidRPr="00E21C7B" w14:paraId="2C5C6409" w14:textId="77777777" w:rsidTr="000370C8">
        <w:tc>
          <w:tcPr>
            <w:tcW w:w="545" w:type="dxa"/>
          </w:tcPr>
          <w:p w14:paraId="6C6E25B5" w14:textId="2055481E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7</w:t>
            </w:r>
          </w:p>
        </w:tc>
        <w:tc>
          <w:tcPr>
            <w:tcW w:w="1988" w:type="dxa"/>
          </w:tcPr>
          <w:p w14:paraId="58A97DB3" w14:textId="02BC676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S11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4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AND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 xml:space="preserve"> S26</w:t>
            </w:r>
          </w:p>
        </w:tc>
        <w:tc>
          <w:tcPr>
            <w:tcW w:w="2530" w:type="dxa"/>
          </w:tcPr>
          <w:p w14:paraId="79481A0F" w14:textId="10D8100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1D5000A1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E1CB014" w14:textId="2134E7D2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0D9BC835" w14:textId="253B919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19,758</w:t>
            </w:r>
          </w:p>
        </w:tc>
      </w:tr>
      <w:tr w:rsidR="004940A5" w:rsidRPr="00E21C7B" w14:paraId="668AE68B" w14:textId="77777777" w:rsidTr="000370C8">
        <w:tc>
          <w:tcPr>
            <w:tcW w:w="545" w:type="dxa"/>
          </w:tcPr>
          <w:p w14:paraId="6F766B62" w14:textId="2D17F85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6</w:t>
            </w:r>
          </w:p>
        </w:tc>
        <w:tc>
          <w:tcPr>
            <w:tcW w:w="1988" w:type="dxa"/>
          </w:tcPr>
          <w:p w14:paraId="2D027EB2" w14:textId="0B9ED6B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2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3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4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15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6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7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18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9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20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21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22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23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24 OR S25</w:t>
            </w:r>
          </w:p>
        </w:tc>
        <w:tc>
          <w:tcPr>
            <w:tcW w:w="2530" w:type="dxa"/>
          </w:tcPr>
          <w:p w14:paraId="53C34250" w14:textId="67A0957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05AE3A23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4D3D421" w14:textId="07F8F1D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4D7D9A07" w14:textId="3BAE39F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355,436</w:t>
            </w:r>
          </w:p>
        </w:tc>
      </w:tr>
      <w:tr w:rsidR="004940A5" w:rsidRPr="00E21C7B" w14:paraId="67064769" w14:textId="77777777" w:rsidTr="000370C8">
        <w:tc>
          <w:tcPr>
            <w:tcW w:w="545" w:type="dxa"/>
          </w:tcPr>
          <w:p w14:paraId="79BB40D4" w14:textId="25F2656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5</w:t>
            </w:r>
          </w:p>
        </w:tc>
        <w:tc>
          <w:tcPr>
            <w:tcW w:w="1988" w:type="dxa"/>
          </w:tcPr>
          <w:p w14:paraId="1FB2F928" w14:textId="5F286AB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Golf")</w:t>
            </w:r>
          </w:p>
        </w:tc>
        <w:tc>
          <w:tcPr>
            <w:tcW w:w="2530" w:type="dxa"/>
          </w:tcPr>
          <w:p w14:paraId="300D3BFD" w14:textId="2C91FF7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74625D28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6C32531" w14:textId="7C9CAD2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077678D5" w14:textId="4AED459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,395</w:t>
            </w:r>
          </w:p>
        </w:tc>
      </w:tr>
      <w:tr w:rsidR="004940A5" w:rsidRPr="00E21C7B" w14:paraId="1349D62D" w14:textId="77777777" w:rsidTr="000370C8">
        <w:tc>
          <w:tcPr>
            <w:tcW w:w="545" w:type="dxa"/>
          </w:tcPr>
          <w:p w14:paraId="76EE84A5" w14:textId="0B935B5F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4</w:t>
            </w:r>
          </w:p>
        </w:tc>
        <w:tc>
          <w:tcPr>
            <w:tcW w:w="1988" w:type="dxa"/>
          </w:tcPr>
          <w:p w14:paraId="3763B7A9" w14:textId="2F24F0C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owing")</w:t>
            </w:r>
          </w:p>
        </w:tc>
        <w:tc>
          <w:tcPr>
            <w:tcW w:w="2530" w:type="dxa"/>
          </w:tcPr>
          <w:p w14:paraId="0789A2D8" w14:textId="3734DA2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21AAD6E2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638E0C8" w14:textId="3202546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0F1427DC" w14:textId="2AE06E2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,114</w:t>
            </w:r>
          </w:p>
        </w:tc>
      </w:tr>
      <w:tr w:rsidR="004940A5" w:rsidRPr="00E21C7B" w14:paraId="45FB97BE" w14:textId="77777777" w:rsidTr="000370C8">
        <w:tc>
          <w:tcPr>
            <w:tcW w:w="545" w:type="dxa"/>
          </w:tcPr>
          <w:p w14:paraId="12AA391E" w14:textId="7EEE34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3</w:t>
            </w:r>
          </w:p>
        </w:tc>
        <w:tc>
          <w:tcPr>
            <w:tcW w:w="1988" w:type="dxa"/>
          </w:tcPr>
          <w:p w14:paraId="275DF34A" w14:textId="135FADD2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ailing"</w:t>
            </w:r>
          </w:p>
        </w:tc>
        <w:tc>
          <w:tcPr>
            <w:tcW w:w="2530" w:type="dxa"/>
          </w:tcPr>
          <w:p w14:paraId="5A4B2AFC" w14:textId="589C1D0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1E6BAA2A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0BCDBDE" w14:textId="236BC515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384B90B7" w14:textId="3F13F53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,064</w:t>
            </w:r>
          </w:p>
        </w:tc>
      </w:tr>
      <w:tr w:rsidR="004940A5" w:rsidRPr="00E21C7B" w14:paraId="6CF20314" w14:textId="77777777" w:rsidTr="000370C8">
        <w:tc>
          <w:tcPr>
            <w:tcW w:w="545" w:type="dxa"/>
          </w:tcPr>
          <w:p w14:paraId="5FF93701" w14:textId="7BB2822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2</w:t>
            </w:r>
          </w:p>
        </w:tc>
        <w:tc>
          <w:tcPr>
            <w:tcW w:w="1988" w:type="dxa"/>
          </w:tcPr>
          <w:p w14:paraId="76BFF92D" w14:textId="0A37660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Aquatic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Sports")</w:t>
            </w:r>
          </w:p>
        </w:tc>
        <w:tc>
          <w:tcPr>
            <w:tcW w:w="2530" w:type="dxa"/>
          </w:tcPr>
          <w:p w14:paraId="3DC72F0E" w14:textId="0A5241B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632A477F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D6501BB" w14:textId="6805AE5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47002E03" w14:textId="611CE2C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,081</w:t>
            </w:r>
          </w:p>
        </w:tc>
      </w:tr>
      <w:tr w:rsidR="004940A5" w:rsidRPr="00E21C7B" w14:paraId="15A631CD" w14:textId="77777777" w:rsidTr="000370C8">
        <w:tc>
          <w:tcPr>
            <w:tcW w:w="545" w:type="dxa"/>
          </w:tcPr>
          <w:p w14:paraId="1B6CF5E0" w14:textId="2C34758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1</w:t>
            </w:r>
          </w:p>
        </w:tc>
        <w:tc>
          <w:tcPr>
            <w:tcW w:w="1988" w:type="dxa"/>
          </w:tcPr>
          <w:p w14:paraId="3E216386" w14:textId="738CE32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wimming")</w:t>
            </w:r>
          </w:p>
        </w:tc>
        <w:tc>
          <w:tcPr>
            <w:tcW w:w="2530" w:type="dxa"/>
          </w:tcPr>
          <w:p w14:paraId="21F3DAA8" w14:textId="7EF4253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3CFD822A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31823BE" w14:textId="6477613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701FF927" w14:textId="794C6CF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5,031</w:t>
            </w:r>
          </w:p>
        </w:tc>
      </w:tr>
      <w:tr w:rsidR="004940A5" w:rsidRPr="00E21C7B" w14:paraId="28DAD0AA" w14:textId="77777777" w:rsidTr="000370C8">
        <w:tc>
          <w:tcPr>
            <w:tcW w:w="545" w:type="dxa"/>
          </w:tcPr>
          <w:p w14:paraId="23D136DA" w14:textId="03FDF55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0</w:t>
            </w:r>
          </w:p>
        </w:tc>
        <w:tc>
          <w:tcPr>
            <w:tcW w:w="1988" w:type="dxa"/>
          </w:tcPr>
          <w:p w14:paraId="2C321792" w14:textId="40B9AC6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hiking"</w:t>
            </w:r>
          </w:p>
        </w:tc>
        <w:tc>
          <w:tcPr>
            <w:tcW w:w="2530" w:type="dxa"/>
          </w:tcPr>
          <w:p w14:paraId="18BF15BB" w14:textId="2E179BD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52D89022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5B16AAA" w14:textId="591E417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325603C1" w14:textId="5C4C65C2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333</w:t>
            </w:r>
          </w:p>
        </w:tc>
      </w:tr>
      <w:tr w:rsidR="004940A5" w:rsidRPr="00E21C7B" w14:paraId="4FC47CD6" w14:textId="77777777" w:rsidTr="000370C8">
        <w:tc>
          <w:tcPr>
            <w:tcW w:w="545" w:type="dxa"/>
          </w:tcPr>
          <w:p w14:paraId="6D83E385" w14:textId="55C826F2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9</w:t>
            </w:r>
          </w:p>
        </w:tc>
        <w:tc>
          <w:tcPr>
            <w:tcW w:w="1988" w:type="dxa"/>
          </w:tcPr>
          <w:p w14:paraId="77BC5661" w14:textId="7A8AF91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unning")</w:t>
            </w:r>
          </w:p>
        </w:tc>
        <w:tc>
          <w:tcPr>
            <w:tcW w:w="2530" w:type="dxa"/>
          </w:tcPr>
          <w:p w14:paraId="0F4ACB31" w14:textId="4082C5C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78C164C3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361C555" w14:textId="2E438F7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18DC2001" w14:textId="1D0F2E19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0,892</w:t>
            </w:r>
          </w:p>
        </w:tc>
      </w:tr>
      <w:tr w:rsidR="004940A5" w:rsidRPr="00E21C7B" w14:paraId="74F2A46B" w14:textId="77777777" w:rsidTr="000370C8">
        <w:tc>
          <w:tcPr>
            <w:tcW w:w="545" w:type="dxa"/>
          </w:tcPr>
          <w:p w14:paraId="3FF5F99B" w14:textId="6A6837C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8</w:t>
            </w:r>
          </w:p>
        </w:tc>
        <w:tc>
          <w:tcPr>
            <w:tcW w:w="1988" w:type="dxa"/>
          </w:tcPr>
          <w:p w14:paraId="5A757D4F" w14:textId="3B304D5E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Walking")</w:t>
            </w:r>
          </w:p>
        </w:tc>
        <w:tc>
          <w:tcPr>
            <w:tcW w:w="2530" w:type="dxa"/>
          </w:tcPr>
          <w:p w14:paraId="68551CE8" w14:textId="4714EFF5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70E2AC9A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442EEFD" w14:textId="430485E2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36D7194E" w14:textId="26DB936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26,041</w:t>
            </w:r>
          </w:p>
        </w:tc>
      </w:tr>
      <w:tr w:rsidR="004940A5" w:rsidRPr="00E21C7B" w14:paraId="6EE6AE73" w14:textId="77777777" w:rsidTr="000370C8">
        <w:tc>
          <w:tcPr>
            <w:tcW w:w="545" w:type="dxa"/>
          </w:tcPr>
          <w:p w14:paraId="1B9A89F8" w14:textId="50B28D9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7</w:t>
            </w:r>
          </w:p>
        </w:tc>
        <w:tc>
          <w:tcPr>
            <w:tcW w:w="1988" w:type="dxa"/>
          </w:tcPr>
          <w:p w14:paraId="12ABB48E" w14:textId="6CEDC18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Wilderness Experience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OR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outdoor"</w:t>
            </w:r>
          </w:p>
        </w:tc>
        <w:tc>
          <w:tcPr>
            <w:tcW w:w="2530" w:type="dxa"/>
          </w:tcPr>
          <w:p w14:paraId="603A6DAC" w14:textId="7826275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2388819A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C8E4144" w14:textId="46E0A5D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386AA91E" w14:textId="46B24C13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6,063</w:t>
            </w:r>
          </w:p>
        </w:tc>
      </w:tr>
      <w:tr w:rsidR="004940A5" w:rsidRPr="00E21C7B" w14:paraId="226EAEEF" w14:textId="77777777" w:rsidTr="000370C8">
        <w:tc>
          <w:tcPr>
            <w:tcW w:w="545" w:type="dxa"/>
          </w:tcPr>
          <w:p w14:paraId="22BF67B7" w14:textId="411D6179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6</w:t>
            </w:r>
          </w:p>
        </w:tc>
        <w:tc>
          <w:tcPr>
            <w:tcW w:w="1988" w:type="dxa"/>
          </w:tcPr>
          <w:p w14:paraId="23FAADBA" w14:textId="1F31405E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"Experiential Learning") OR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pedition"</w:t>
            </w:r>
          </w:p>
        </w:tc>
        <w:tc>
          <w:tcPr>
            <w:tcW w:w="2530" w:type="dxa"/>
          </w:tcPr>
          <w:p w14:paraId="62E76EAB" w14:textId="3F7F0EB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33473273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38D7581" w14:textId="4D673D9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44E1B878" w14:textId="2252B98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4,289</w:t>
            </w:r>
          </w:p>
        </w:tc>
      </w:tr>
      <w:tr w:rsidR="004940A5" w:rsidRPr="00E21C7B" w14:paraId="57FF8BBD" w14:textId="77777777" w:rsidTr="000370C8">
        <w:tc>
          <w:tcPr>
            <w:tcW w:w="545" w:type="dxa"/>
          </w:tcPr>
          <w:p w14:paraId="21D62B2D" w14:textId="5AA3BF6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5</w:t>
            </w:r>
          </w:p>
        </w:tc>
        <w:tc>
          <w:tcPr>
            <w:tcW w:w="1988" w:type="dxa"/>
          </w:tcPr>
          <w:p w14:paraId="30432AFA" w14:textId="56F323C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 "Wilderness Experience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(MH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ports")</w:t>
            </w:r>
          </w:p>
        </w:tc>
        <w:tc>
          <w:tcPr>
            <w:tcW w:w="2530" w:type="dxa"/>
          </w:tcPr>
          <w:p w14:paraId="1BD47331" w14:textId="48B0036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0CB2C591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053E562" w14:textId="4151FAE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6D93BE7C" w14:textId="651F582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0,494</w:t>
            </w:r>
          </w:p>
        </w:tc>
      </w:tr>
      <w:tr w:rsidR="004940A5" w:rsidRPr="00E21C7B" w14:paraId="339E4FDA" w14:textId="77777777" w:rsidTr="000370C8">
        <w:tc>
          <w:tcPr>
            <w:tcW w:w="545" w:type="dxa"/>
          </w:tcPr>
          <w:p w14:paraId="01A0B2B2" w14:textId="7E84C1E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lastRenderedPageBreak/>
              <w:t>S14</w:t>
            </w:r>
          </w:p>
        </w:tc>
        <w:tc>
          <w:tcPr>
            <w:tcW w:w="1988" w:type="dxa"/>
          </w:tcPr>
          <w:p w14:paraId="0CF412C3" w14:textId="460EB10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flow*"</w:t>
            </w:r>
          </w:p>
        </w:tc>
        <w:tc>
          <w:tcPr>
            <w:tcW w:w="2530" w:type="dxa"/>
          </w:tcPr>
          <w:p w14:paraId="0A8069E2" w14:textId="3CAB112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01127437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B6AB410" w14:textId="3C0119B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478AD1C5" w14:textId="11CA24B5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07,240</w:t>
            </w:r>
          </w:p>
        </w:tc>
      </w:tr>
      <w:tr w:rsidR="004940A5" w:rsidRPr="00E21C7B" w14:paraId="04226562" w14:textId="77777777" w:rsidTr="000370C8">
        <w:tc>
          <w:tcPr>
            <w:tcW w:w="545" w:type="dxa"/>
          </w:tcPr>
          <w:p w14:paraId="5B6A3D81" w14:textId="12EEE3F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3</w:t>
            </w:r>
          </w:p>
        </w:tc>
        <w:tc>
          <w:tcPr>
            <w:tcW w:w="1988" w:type="dxa"/>
          </w:tcPr>
          <w:p w14:paraId="15C65981" w14:textId="71AB19CB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nature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based"</w:t>
            </w:r>
          </w:p>
        </w:tc>
        <w:tc>
          <w:tcPr>
            <w:tcW w:w="2530" w:type="dxa"/>
          </w:tcPr>
          <w:p w14:paraId="756462F5" w14:textId="4C097602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1144D3CF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7353A94" w14:textId="187E65F9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4015170F" w14:textId="782444A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298</w:t>
            </w:r>
          </w:p>
        </w:tc>
      </w:tr>
      <w:tr w:rsidR="004940A5" w:rsidRPr="00E21C7B" w14:paraId="48B660EC" w14:textId="77777777" w:rsidTr="000370C8">
        <w:tc>
          <w:tcPr>
            <w:tcW w:w="545" w:type="dxa"/>
          </w:tcPr>
          <w:p w14:paraId="3698064B" w14:textId="40287C4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2</w:t>
            </w:r>
          </w:p>
        </w:tc>
        <w:tc>
          <w:tcPr>
            <w:tcW w:w="1988" w:type="dxa"/>
          </w:tcPr>
          <w:p w14:paraId="01362CBD" w14:textId="6C3571AF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</w:t>
            </w:r>
            <w:proofErr w:type="spellStart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natur</w:t>
            </w:r>
            <w:proofErr w:type="spellEnd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*"</w:t>
            </w:r>
          </w:p>
        </w:tc>
        <w:tc>
          <w:tcPr>
            <w:tcW w:w="2530" w:type="dxa"/>
          </w:tcPr>
          <w:p w14:paraId="165EF8B3" w14:textId="59572D0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558DD620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4779AAF" w14:textId="3D5C619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0B75FEA3" w14:textId="6DECB9A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91,630</w:t>
            </w:r>
          </w:p>
        </w:tc>
      </w:tr>
      <w:tr w:rsidR="004940A5" w:rsidRPr="00E21C7B" w14:paraId="48107D87" w14:textId="77777777" w:rsidTr="000370C8">
        <w:tc>
          <w:tcPr>
            <w:tcW w:w="545" w:type="dxa"/>
          </w:tcPr>
          <w:p w14:paraId="17B10FEF" w14:textId="2D9A1FE5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1</w:t>
            </w:r>
          </w:p>
        </w:tc>
        <w:tc>
          <w:tcPr>
            <w:tcW w:w="1988" w:type="dxa"/>
          </w:tcPr>
          <w:p w14:paraId="7EBD0143" w14:textId="0CC655E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 OR S2 OR S3 OR S4 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6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7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8 OR S9 OR S10</w:t>
            </w:r>
          </w:p>
        </w:tc>
        <w:tc>
          <w:tcPr>
            <w:tcW w:w="2530" w:type="dxa"/>
          </w:tcPr>
          <w:p w14:paraId="33E66572" w14:textId="2FDA6439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1C18C123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8CE94DE" w14:textId="7CB6290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1831C2F2" w14:textId="134A766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,725,300</w:t>
            </w:r>
          </w:p>
        </w:tc>
      </w:tr>
      <w:tr w:rsidR="004940A5" w:rsidRPr="00E21C7B" w14:paraId="0DA4F409" w14:textId="77777777" w:rsidTr="000370C8">
        <w:tc>
          <w:tcPr>
            <w:tcW w:w="545" w:type="dxa"/>
          </w:tcPr>
          <w:p w14:paraId="3BAC860D" w14:textId="2AAD8A8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0</w:t>
            </w:r>
          </w:p>
        </w:tc>
        <w:tc>
          <w:tcPr>
            <w:tcW w:w="1988" w:type="dxa"/>
          </w:tcPr>
          <w:p w14:paraId="649F6AAD" w14:textId="5EA8954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program*"</w:t>
            </w:r>
          </w:p>
        </w:tc>
        <w:tc>
          <w:tcPr>
            <w:tcW w:w="2530" w:type="dxa"/>
          </w:tcPr>
          <w:p w14:paraId="52CC5367" w14:textId="04742AD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73514FDA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3A8671F" w14:textId="11715BB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6E88B56C" w14:textId="32A2102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613,374</w:t>
            </w:r>
          </w:p>
        </w:tc>
      </w:tr>
      <w:tr w:rsidR="004940A5" w:rsidRPr="00E21C7B" w14:paraId="0AC3CD82" w14:textId="77777777" w:rsidTr="000370C8">
        <w:tc>
          <w:tcPr>
            <w:tcW w:w="545" w:type="dxa"/>
          </w:tcPr>
          <w:p w14:paraId="0C32C43B" w14:textId="0E520A5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9</w:t>
            </w:r>
          </w:p>
        </w:tc>
        <w:tc>
          <w:tcPr>
            <w:tcW w:w="1988" w:type="dxa"/>
          </w:tcPr>
          <w:p w14:paraId="129EBF70" w14:textId="7C63C6EE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perience*"</w:t>
            </w:r>
          </w:p>
        </w:tc>
        <w:tc>
          <w:tcPr>
            <w:tcW w:w="2530" w:type="dxa"/>
          </w:tcPr>
          <w:p w14:paraId="6F22E169" w14:textId="1AD3870F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44D7C575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82E5C0D" w14:textId="24BEF4C5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158E2F93" w14:textId="70A46745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584,591</w:t>
            </w:r>
          </w:p>
        </w:tc>
      </w:tr>
      <w:tr w:rsidR="004940A5" w:rsidRPr="00E21C7B" w14:paraId="2AB63273" w14:textId="77777777" w:rsidTr="000370C8">
        <w:tc>
          <w:tcPr>
            <w:tcW w:w="545" w:type="dxa"/>
          </w:tcPr>
          <w:p w14:paraId="14AFA30F" w14:textId="6E1AA3C5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8</w:t>
            </w:r>
          </w:p>
        </w:tc>
        <w:tc>
          <w:tcPr>
            <w:tcW w:w="1988" w:type="dxa"/>
          </w:tcPr>
          <w:p w14:paraId="310F3E15" w14:textId="0F09B76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</w:t>
            </w:r>
            <w:proofErr w:type="spellStart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activit</w:t>
            </w:r>
            <w:proofErr w:type="spellEnd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*"</w:t>
            </w:r>
          </w:p>
        </w:tc>
        <w:tc>
          <w:tcPr>
            <w:tcW w:w="2530" w:type="dxa"/>
          </w:tcPr>
          <w:p w14:paraId="30CD77FB" w14:textId="02CCACA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4CC0E62F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580B58B" w14:textId="1F4B70E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45C17BC6" w14:textId="6B6A8329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482,021</w:t>
            </w:r>
          </w:p>
        </w:tc>
      </w:tr>
      <w:tr w:rsidR="004940A5" w:rsidRPr="00E21C7B" w14:paraId="6153FAC5" w14:textId="77777777" w:rsidTr="000370C8">
        <w:tc>
          <w:tcPr>
            <w:tcW w:w="545" w:type="dxa"/>
          </w:tcPr>
          <w:p w14:paraId="2ABA1F40" w14:textId="7036A84B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7</w:t>
            </w:r>
          </w:p>
        </w:tc>
        <w:tc>
          <w:tcPr>
            <w:tcW w:w="1988" w:type="dxa"/>
          </w:tcPr>
          <w:p w14:paraId="414D99F0" w14:textId="7BE346F2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training"</w:t>
            </w:r>
          </w:p>
        </w:tc>
        <w:tc>
          <w:tcPr>
            <w:tcW w:w="2530" w:type="dxa"/>
          </w:tcPr>
          <w:p w14:paraId="59177529" w14:textId="59259BF0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711A8530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3F69217" w14:textId="217464F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554F6148" w14:textId="5BD4D40E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286,385</w:t>
            </w:r>
          </w:p>
        </w:tc>
      </w:tr>
      <w:tr w:rsidR="004940A5" w:rsidRPr="00E21C7B" w14:paraId="537CB67C" w14:textId="77777777" w:rsidTr="000370C8">
        <w:tc>
          <w:tcPr>
            <w:tcW w:w="545" w:type="dxa"/>
          </w:tcPr>
          <w:p w14:paraId="6DC83BD1" w14:textId="0ED8162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</w:t>
            </w:r>
          </w:p>
        </w:tc>
        <w:tc>
          <w:tcPr>
            <w:tcW w:w="1988" w:type="dxa"/>
          </w:tcPr>
          <w:p w14:paraId="35ABC27A" w14:textId="12D75DD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Physical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Activity")</w:t>
            </w:r>
          </w:p>
        </w:tc>
        <w:tc>
          <w:tcPr>
            <w:tcW w:w="2530" w:type="dxa"/>
          </w:tcPr>
          <w:p w14:paraId="19509E69" w14:textId="6B37E25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0952528B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4D9DEB0" w14:textId="363546CF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7540D6C8" w14:textId="254D764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56,211</w:t>
            </w:r>
          </w:p>
        </w:tc>
      </w:tr>
      <w:tr w:rsidR="004940A5" w:rsidRPr="00E21C7B" w14:paraId="27DD092E" w14:textId="77777777" w:rsidTr="000370C8">
        <w:tc>
          <w:tcPr>
            <w:tcW w:w="545" w:type="dxa"/>
          </w:tcPr>
          <w:p w14:paraId="72718863" w14:textId="1E0929B8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</w:t>
            </w:r>
          </w:p>
        </w:tc>
        <w:tc>
          <w:tcPr>
            <w:tcW w:w="1988" w:type="dxa"/>
          </w:tcPr>
          <w:p w14:paraId="088A39E6" w14:textId="6092481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ducation")</w:t>
            </w:r>
          </w:p>
        </w:tc>
        <w:tc>
          <w:tcPr>
            <w:tcW w:w="2530" w:type="dxa"/>
          </w:tcPr>
          <w:p w14:paraId="39DBF0D1" w14:textId="66E488C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34EA4266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5B2479C" w14:textId="1A021CA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637202A9" w14:textId="7B9AB85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1,552</w:t>
            </w:r>
          </w:p>
        </w:tc>
      </w:tr>
      <w:tr w:rsidR="004940A5" w:rsidRPr="00E21C7B" w14:paraId="4A2A6326" w14:textId="77777777" w:rsidTr="000370C8">
        <w:tc>
          <w:tcPr>
            <w:tcW w:w="545" w:type="dxa"/>
          </w:tcPr>
          <w:p w14:paraId="65B5DFE2" w14:textId="799EA3F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</w:t>
            </w:r>
          </w:p>
        </w:tc>
        <w:tc>
          <w:tcPr>
            <w:tcW w:w="1988" w:type="dxa"/>
          </w:tcPr>
          <w:p w14:paraId="0D5AC775" w14:textId="56061EB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port"</w:t>
            </w:r>
          </w:p>
        </w:tc>
        <w:tc>
          <w:tcPr>
            <w:tcW w:w="2530" w:type="dxa"/>
          </w:tcPr>
          <w:p w14:paraId="6EA28B9F" w14:textId="43D52B6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5E12AF40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CD354D6" w14:textId="0DDA1002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026A7C2C" w14:textId="6BF966C4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29,363</w:t>
            </w:r>
          </w:p>
        </w:tc>
      </w:tr>
      <w:tr w:rsidR="004940A5" w:rsidRPr="00E21C7B" w14:paraId="3CDADC9C" w14:textId="77777777" w:rsidTr="000370C8">
        <w:tc>
          <w:tcPr>
            <w:tcW w:w="545" w:type="dxa"/>
          </w:tcPr>
          <w:p w14:paraId="572A875E" w14:textId="59E8633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</w:t>
            </w:r>
          </w:p>
        </w:tc>
        <w:tc>
          <w:tcPr>
            <w:tcW w:w="1988" w:type="dxa"/>
          </w:tcPr>
          <w:p w14:paraId="1597F479" w14:textId="4333121E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ercise")</w:t>
            </w:r>
          </w:p>
        </w:tc>
        <w:tc>
          <w:tcPr>
            <w:tcW w:w="2530" w:type="dxa"/>
          </w:tcPr>
          <w:p w14:paraId="018A78D6" w14:textId="194ADA46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01A4C378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84A6A08" w14:textId="28EB828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19D288E8" w14:textId="1EDEEA62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61,834</w:t>
            </w:r>
          </w:p>
        </w:tc>
      </w:tr>
      <w:tr w:rsidR="004940A5" w:rsidRPr="00E21C7B" w14:paraId="1965DB94" w14:textId="77777777" w:rsidTr="000370C8">
        <w:tc>
          <w:tcPr>
            <w:tcW w:w="545" w:type="dxa"/>
          </w:tcPr>
          <w:p w14:paraId="334E2C95" w14:textId="68D2654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</w:t>
            </w:r>
          </w:p>
        </w:tc>
        <w:tc>
          <w:tcPr>
            <w:tcW w:w="1988" w:type="dxa"/>
          </w:tcPr>
          <w:p w14:paraId="591116C9" w14:textId="6A85218C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Recreational Therapy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(MH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ecreation")</w:t>
            </w:r>
          </w:p>
        </w:tc>
        <w:tc>
          <w:tcPr>
            <w:tcW w:w="2530" w:type="dxa"/>
          </w:tcPr>
          <w:p w14:paraId="7FA401DF" w14:textId="1064EB41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4D35DFBA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1E8B495" w14:textId="26D4B13F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6764999C" w14:textId="0B29013E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6,932</w:t>
            </w:r>
          </w:p>
        </w:tc>
      </w:tr>
      <w:tr w:rsidR="004940A5" w:rsidRPr="00E21C7B" w14:paraId="01133564" w14:textId="77777777" w:rsidTr="000370C8">
        <w:tc>
          <w:tcPr>
            <w:tcW w:w="545" w:type="dxa"/>
          </w:tcPr>
          <w:p w14:paraId="73A57170" w14:textId="3F2167BD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</w:t>
            </w:r>
          </w:p>
        </w:tc>
        <w:tc>
          <w:tcPr>
            <w:tcW w:w="1988" w:type="dxa"/>
          </w:tcPr>
          <w:p w14:paraId="2CFDCA21" w14:textId="7F958AAF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Intervention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Trials") OR (MH "Experimental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Studies")</w:t>
            </w:r>
          </w:p>
        </w:tc>
        <w:tc>
          <w:tcPr>
            <w:tcW w:w="2530" w:type="dxa"/>
          </w:tcPr>
          <w:p w14:paraId="1F4011F5" w14:textId="26F6514A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4029" w:type="dxa"/>
          </w:tcPr>
          <w:p w14:paraId="48A08D16" w14:textId="77777777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7FD9FCB" w14:textId="52515E9B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898" w:type="dxa"/>
          </w:tcPr>
          <w:p w14:paraId="57E82D00" w14:textId="2A400BFE" w:rsidR="004940A5" w:rsidRPr="00E21C7B" w:rsidRDefault="004940A5" w:rsidP="004940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37,780</w:t>
            </w:r>
          </w:p>
        </w:tc>
      </w:tr>
    </w:tbl>
    <w:p w14:paraId="570AEECA" w14:textId="201B27BC" w:rsidR="00737E51" w:rsidRPr="00E21C7B" w:rsidRDefault="00737E51">
      <w:pPr>
        <w:rPr>
          <w:rFonts w:ascii="Times New Roman" w:hAnsi="Times New Roman" w:cs="Times New Roman"/>
          <w:sz w:val="20"/>
          <w:szCs w:val="20"/>
        </w:rPr>
      </w:pPr>
    </w:p>
    <w:p w14:paraId="4CD0133D" w14:textId="77777777" w:rsidR="00737E51" w:rsidRPr="00E21C7B" w:rsidRDefault="00737E51">
      <w:pPr>
        <w:rPr>
          <w:rFonts w:ascii="Times New Roman" w:hAnsi="Times New Roman" w:cs="Times New Roman"/>
          <w:sz w:val="20"/>
          <w:szCs w:val="20"/>
        </w:rPr>
      </w:pPr>
      <w:r w:rsidRPr="00E21C7B">
        <w:rPr>
          <w:rFonts w:ascii="Times New Roman" w:hAnsi="Times New Roman" w:cs="Times New Roman"/>
          <w:sz w:val="20"/>
          <w:szCs w:val="20"/>
        </w:rPr>
        <w:br w:type="page"/>
      </w:r>
    </w:p>
    <w:p w14:paraId="657EF0FC" w14:textId="23AC08FE" w:rsidR="00737E51" w:rsidRPr="00E21C7B" w:rsidRDefault="00737E51" w:rsidP="00737E51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Table</w:t>
      </w:r>
      <w:proofErr w:type="spellEnd"/>
      <w:r w:rsidRPr="00E21C7B">
        <w:rPr>
          <w:rFonts w:ascii="Times New Roman" w:hAnsi="Times New Roman" w:cs="Times New Roman"/>
        </w:rPr>
        <w:t xml:space="preserve"> 4. </w:t>
      </w:r>
      <w:r w:rsidR="0030081D" w:rsidRPr="00E21C7B">
        <w:rPr>
          <w:rFonts w:ascii="Times New Roman" w:hAnsi="Times New Roman" w:cs="Times New Roman"/>
        </w:rPr>
        <w:t>CENTRAL</w:t>
      </w:r>
      <w:r w:rsidRPr="00E21C7B">
        <w:rPr>
          <w:rFonts w:ascii="Times New Roman" w:hAnsi="Times New Roman" w:cs="Times New Roman"/>
        </w:rPr>
        <w:t xml:space="preserve"> Search Results</w:t>
      </w:r>
    </w:p>
    <w:p w14:paraId="1BB03C9C" w14:textId="77777777" w:rsidR="00F70698" w:rsidRPr="00E21C7B" w:rsidRDefault="00F70698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t>Date Run:</w:t>
      </w:r>
      <w:r w:rsidRPr="00E21C7B">
        <w:rPr>
          <w:rFonts w:ascii="Times New Roman" w:hAnsi="Times New Roman" w:cs="Times New Roman"/>
        </w:rPr>
        <w:tab/>
        <w:t>25/11/2024 18:17:1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7290"/>
        <w:gridCol w:w="1101"/>
      </w:tblGrid>
      <w:tr w:rsidR="00F70698" w:rsidRPr="00E21C7B" w14:paraId="67C90501" w14:textId="77777777" w:rsidTr="006A1E6B">
        <w:tc>
          <w:tcPr>
            <w:tcW w:w="625" w:type="dxa"/>
          </w:tcPr>
          <w:p w14:paraId="5F8C3337" w14:textId="456CEC4D" w:rsidR="00F70698" w:rsidRPr="00E21C7B" w:rsidRDefault="00F706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7290" w:type="dxa"/>
          </w:tcPr>
          <w:p w14:paraId="2095BC1E" w14:textId="4992F56C" w:rsidR="00F70698" w:rsidRPr="00E21C7B" w:rsidRDefault="00F7069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Search Hits</w:t>
            </w:r>
          </w:p>
        </w:tc>
        <w:tc>
          <w:tcPr>
            <w:tcW w:w="1101" w:type="dxa"/>
          </w:tcPr>
          <w:p w14:paraId="2B5E9D65" w14:textId="77777777" w:rsidR="00F70698" w:rsidRPr="00E21C7B" w:rsidRDefault="00F706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70698" w:rsidRPr="00E21C7B" w14:paraId="4345A726" w14:textId="77777777" w:rsidTr="006A1E6B">
        <w:tc>
          <w:tcPr>
            <w:tcW w:w="625" w:type="dxa"/>
          </w:tcPr>
          <w:p w14:paraId="25D1E4FC" w14:textId="21C9E2AD" w:rsidR="00F70698" w:rsidRPr="00E21C7B" w:rsidRDefault="00AC4B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 w:rsidR="000C6E99" w:rsidRPr="00E21C7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90" w:type="dxa"/>
          </w:tcPr>
          <w:p w14:paraId="004A676D" w14:textId="7CF99F7D" w:rsidR="00F70698" w:rsidRPr="00E21C7B" w:rsidRDefault="004B7E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intervention*</w:t>
            </w:r>
          </w:p>
        </w:tc>
        <w:tc>
          <w:tcPr>
            <w:tcW w:w="1101" w:type="dxa"/>
          </w:tcPr>
          <w:p w14:paraId="416E65D6" w14:textId="614BB6BA" w:rsidR="00F70698" w:rsidRPr="00E21C7B" w:rsidRDefault="004B7E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664246</w:t>
            </w:r>
          </w:p>
        </w:tc>
      </w:tr>
      <w:tr w:rsidR="00F70698" w:rsidRPr="00E21C7B" w14:paraId="031BDD4E" w14:textId="77777777" w:rsidTr="006A1E6B">
        <w:tc>
          <w:tcPr>
            <w:tcW w:w="625" w:type="dxa"/>
          </w:tcPr>
          <w:p w14:paraId="622A2DF3" w14:textId="5909BA52" w:rsidR="00F70698" w:rsidRPr="00E21C7B" w:rsidRDefault="00AC4B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 w:rsidR="000C6E99" w:rsidRPr="00E21C7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290" w:type="dxa"/>
          </w:tcPr>
          <w:p w14:paraId="0731B89E" w14:textId="45DD2DD8" w:rsidR="00F70698" w:rsidRPr="00E21C7B" w:rsidRDefault="004B7E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ecreation*</w:t>
            </w:r>
          </w:p>
        </w:tc>
        <w:tc>
          <w:tcPr>
            <w:tcW w:w="1101" w:type="dxa"/>
          </w:tcPr>
          <w:p w14:paraId="19844A1C" w14:textId="4E968896" w:rsidR="00F70698" w:rsidRPr="00E21C7B" w:rsidRDefault="004B7E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6020</w:t>
            </w:r>
          </w:p>
        </w:tc>
      </w:tr>
      <w:tr w:rsidR="00F70698" w:rsidRPr="00E21C7B" w14:paraId="2E1BB129" w14:textId="77777777" w:rsidTr="006A1E6B">
        <w:tc>
          <w:tcPr>
            <w:tcW w:w="625" w:type="dxa"/>
          </w:tcPr>
          <w:p w14:paraId="5F05B79A" w14:textId="653DD3D2" w:rsidR="00F70698" w:rsidRPr="00E21C7B" w:rsidRDefault="00AC4B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 w:rsidR="000C6E99" w:rsidRPr="00E21C7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290" w:type="dxa"/>
          </w:tcPr>
          <w:p w14:paraId="7961669C" w14:textId="6185D0A5" w:rsidR="00F70698" w:rsidRPr="00E21C7B" w:rsidRDefault="004B7E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xercise*</w:t>
            </w:r>
          </w:p>
        </w:tc>
        <w:tc>
          <w:tcPr>
            <w:tcW w:w="1101" w:type="dxa"/>
          </w:tcPr>
          <w:p w14:paraId="28AA7372" w14:textId="007709AB" w:rsidR="00F70698" w:rsidRPr="00E21C7B" w:rsidRDefault="0062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58272</w:t>
            </w:r>
          </w:p>
        </w:tc>
      </w:tr>
      <w:tr w:rsidR="00F70698" w:rsidRPr="00E21C7B" w14:paraId="2931EB9F" w14:textId="77777777" w:rsidTr="006A1E6B">
        <w:tc>
          <w:tcPr>
            <w:tcW w:w="625" w:type="dxa"/>
          </w:tcPr>
          <w:p w14:paraId="77683614" w14:textId="0FF41F0C" w:rsidR="00F70698" w:rsidRPr="00E21C7B" w:rsidRDefault="00AC4B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 w:rsidR="000C6E99" w:rsidRPr="00E21C7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290" w:type="dxa"/>
          </w:tcPr>
          <w:p w14:paraId="73EF8257" w14:textId="7A5E40D4" w:rsidR="00F70698" w:rsidRPr="00E21C7B" w:rsidRDefault="0062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sport</w:t>
            </w:r>
          </w:p>
        </w:tc>
        <w:tc>
          <w:tcPr>
            <w:tcW w:w="1101" w:type="dxa"/>
          </w:tcPr>
          <w:p w14:paraId="46684528" w14:textId="1B455280" w:rsidR="00F70698" w:rsidRPr="00E21C7B" w:rsidRDefault="0062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5843</w:t>
            </w:r>
          </w:p>
        </w:tc>
      </w:tr>
      <w:tr w:rsidR="00F70698" w:rsidRPr="00E21C7B" w14:paraId="61352B45" w14:textId="77777777" w:rsidTr="006A1E6B">
        <w:tc>
          <w:tcPr>
            <w:tcW w:w="625" w:type="dxa"/>
          </w:tcPr>
          <w:p w14:paraId="7B28EF4D" w14:textId="2357B739" w:rsidR="00F70698" w:rsidRPr="00E21C7B" w:rsidRDefault="00AC4B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 w:rsidR="000C6E99" w:rsidRPr="00E21C7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90" w:type="dxa"/>
          </w:tcPr>
          <w:p w14:paraId="6C71542E" w14:textId="67F9242F" w:rsidR="00F70698" w:rsidRPr="00E21C7B" w:rsidRDefault="0062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ducation*</w:t>
            </w:r>
          </w:p>
        </w:tc>
        <w:tc>
          <w:tcPr>
            <w:tcW w:w="1101" w:type="dxa"/>
          </w:tcPr>
          <w:p w14:paraId="52B7689D" w14:textId="56427BDE" w:rsidR="00F70698" w:rsidRPr="00E21C7B" w:rsidRDefault="00627E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34602</w:t>
            </w:r>
          </w:p>
        </w:tc>
      </w:tr>
      <w:tr w:rsidR="00F70698" w:rsidRPr="00E21C7B" w14:paraId="4047B962" w14:textId="77777777" w:rsidTr="006A1E6B">
        <w:tc>
          <w:tcPr>
            <w:tcW w:w="625" w:type="dxa"/>
          </w:tcPr>
          <w:p w14:paraId="4FC9E6E8" w14:textId="771CD175" w:rsidR="00F70698" w:rsidRPr="00E21C7B" w:rsidRDefault="00AC4B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 w:rsidR="000C6E99" w:rsidRPr="00E21C7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290" w:type="dxa"/>
          </w:tcPr>
          <w:p w14:paraId="0FAC4141" w14:textId="1B0391FA" w:rsidR="00F70698" w:rsidRPr="00E21C7B" w:rsidRDefault="002E1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physical*</w:t>
            </w:r>
          </w:p>
        </w:tc>
        <w:tc>
          <w:tcPr>
            <w:tcW w:w="1101" w:type="dxa"/>
          </w:tcPr>
          <w:p w14:paraId="5E500E76" w14:textId="7BA1E158" w:rsidR="00F70698" w:rsidRPr="00E21C7B" w:rsidRDefault="002E1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96035</w:t>
            </w:r>
          </w:p>
        </w:tc>
      </w:tr>
      <w:tr w:rsidR="00F70698" w:rsidRPr="00E21C7B" w14:paraId="4C7332D4" w14:textId="77777777" w:rsidTr="006A1E6B">
        <w:tc>
          <w:tcPr>
            <w:tcW w:w="625" w:type="dxa"/>
          </w:tcPr>
          <w:p w14:paraId="1A9FA963" w14:textId="279C67D9" w:rsidR="00F70698" w:rsidRPr="00E21C7B" w:rsidRDefault="00AC4B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 w:rsidR="000C6E99" w:rsidRPr="00E21C7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290" w:type="dxa"/>
          </w:tcPr>
          <w:p w14:paraId="7A320B0F" w14:textId="4E4F5607" w:rsidR="00F70698" w:rsidRPr="00E21C7B" w:rsidRDefault="002E1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physical education and training</w:t>
            </w:r>
          </w:p>
        </w:tc>
        <w:tc>
          <w:tcPr>
            <w:tcW w:w="1101" w:type="dxa"/>
          </w:tcPr>
          <w:p w14:paraId="6CDF4551" w14:textId="7061D26A" w:rsidR="00F70698" w:rsidRPr="00E21C7B" w:rsidRDefault="002E1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0513</w:t>
            </w:r>
          </w:p>
        </w:tc>
      </w:tr>
      <w:tr w:rsidR="00AC4BE0" w:rsidRPr="00E21C7B" w14:paraId="155D4B0A" w14:textId="77777777" w:rsidTr="006A1E6B">
        <w:tc>
          <w:tcPr>
            <w:tcW w:w="625" w:type="dxa"/>
          </w:tcPr>
          <w:p w14:paraId="40592859" w14:textId="2309E8ED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8</w:t>
            </w:r>
          </w:p>
        </w:tc>
        <w:tc>
          <w:tcPr>
            <w:tcW w:w="7290" w:type="dxa"/>
          </w:tcPr>
          <w:p w14:paraId="376DA7FD" w14:textId="54FE30CF" w:rsidR="00AC4BE0" w:rsidRPr="00E21C7B" w:rsidRDefault="002E16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thera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01" w:type="dxa"/>
          </w:tcPr>
          <w:p w14:paraId="04D25D98" w14:textId="1D2F300E" w:rsidR="00AC4BE0" w:rsidRPr="00E21C7B" w:rsidRDefault="001F7A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033083</w:t>
            </w:r>
          </w:p>
        </w:tc>
      </w:tr>
      <w:tr w:rsidR="00AC4BE0" w:rsidRPr="00E21C7B" w14:paraId="2087A32F" w14:textId="77777777" w:rsidTr="006A1E6B">
        <w:tc>
          <w:tcPr>
            <w:tcW w:w="625" w:type="dxa"/>
          </w:tcPr>
          <w:p w14:paraId="371488AA" w14:textId="4E399FCB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9</w:t>
            </w:r>
          </w:p>
        </w:tc>
        <w:tc>
          <w:tcPr>
            <w:tcW w:w="7290" w:type="dxa"/>
          </w:tcPr>
          <w:p w14:paraId="29CBA6EB" w14:textId="7F4EF20E" w:rsidR="00AC4BE0" w:rsidRPr="00E21C7B" w:rsidRDefault="001F7A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activit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01" w:type="dxa"/>
          </w:tcPr>
          <w:p w14:paraId="04CF51F4" w14:textId="413E864B" w:rsidR="00AC4BE0" w:rsidRPr="00E21C7B" w:rsidRDefault="001F7A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40563</w:t>
            </w:r>
          </w:p>
        </w:tc>
      </w:tr>
      <w:tr w:rsidR="00AC4BE0" w:rsidRPr="00E21C7B" w14:paraId="79427F8E" w14:textId="77777777" w:rsidTr="006A1E6B">
        <w:tc>
          <w:tcPr>
            <w:tcW w:w="625" w:type="dxa"/>
          </w:tcPr>
          <w:p w14:paraId="0E8BF5A1" w14:textId="7C1C1B46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10</w:t>
            </w:r>
          </w:p>
        </w:tc>
        <w:tc>
          <w:tcPr>
            <w:tcW w:w="7290" w:type="dxa"/>
          </w:tcPr>
          <w:p w14:paraId="2A5AD3C4" w14:textId="35DE1764" w:rsidR="00AC4BE0" w:rsidRPr="00E21C7B" w:rsidRDefault="001F7A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xperience*</w:t>
            </w:r>
          </w:p>
        </w:tc>
        <w:tc>
          <w:tcPr>
            <w:tcW w:w="1101" w:type="dxa"/>
          </w:tcPr>
          <w:p w14:paraId="797ADB78" w14:textId="7127FFDD" w:rsidR="00AC4BE0" w:rsidRPr="00E21C7B" w:rsidRDefault="001F7A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52063</w:t>
            </w:r>
          </w:p>
        </w:tc>
      </w:tr>
      <w:tr w:rsidR="00AC4BE0" w:rsidRPr="00E21C7B" w14:paraId="54543BFD" w14:textId="77777777" w:rsidTr="006A1E6B">
        <w:tc>
          <w:tcPr>
            <w:tcW w:w="625" w:type="dxa"/>
          </w:tcPr>
          <w:p w14:paraId="07245942" w14:textId="45A35B87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11</w:t>
            </w:r>
          </w:p>
        </w:tc>
        <w:tc>
          <w:tcPr>
            <w:tcW w:w="7290" w:type="dxa"/>
          </w:tcPr>
          <w:p w14:paraId="1880F765" w14:textId="1182D7FD" w:rsidR="00AC4BE0" w:rsidRPr="00E21C7B" w:rsidRDefault="001F7A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program*</w:t>
            </w:r>
          </w:p>
        </w:tc>
        <w:tc>
          <w:tcPr>
            <w:tcW w:w="1101" w:type="dxa"/>
          </w:tcPr>
          <w:p w14:paraId="269F9CEF" w14:textId="692DD3DE" w:rsidR="00AC4BE0" w:rsidRPr="00E21C7B" w:rsidRDefault="006A1E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89704</w:t>
            </w:r>
          </w:p>
        </w:tc>
      </w:tr>
      <w:tr w:rsidR="00AC4BE0" w:rsidRPr="00E21C7B" w14:paraId="4AA1F620" w14:textId="77777777" w:rsidTr="006A1E6B">
        <w:tc>
          <w:tcPr>
            <w:tcW w:w="625" w:type="dxa"/>
          </w:tcPr>
          <w:p w14:paraId="3E8E3778" w14:textId="0BDE83CD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12</w:t>
            </w:r>
          </w:p>
        </w:tc>
        <w:tc>
          <w:tcPr>
            <w:tcW w:w="7290" w:type="dxa"/>
          </w:tcPr>
          <w:p w14:paraId="70F2D946" w14:textId="35B59C69" w:rsidR="00AC4BE0" w:rsidRPr="00E21C7B" w:rsidRDefault="006A1E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1 OR #2 OR #3 OR #4 OR #5 OR #6 OR #7 OR #8 OR #9 OR #10 OR #11</w:t>
            </w:r>
          </w:p>
        </w:tc>
        <w:tc>
          <w:tcPr>
            <w:tcW w:w="1101" w:type="dxa"/>
          </w:tcPr>
          <w:p w14:paraId="2F8634BD" w14:textId="60806DE8" w:rsidR="00AC4BE0" w:rsidRPr="00E21C7B" w:rsidRDefault="006A1E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598389</w:t>
            </w:r>
          </w:p>
        </w:tc>
      </w:tr>
      <w:tr w:rsidR="00AC4BE0" w:rsidRPr="00E21C7B" w14:paraId="761F254F" w14:textId="77777777" w:rsidTr="006A1E6B">
        <w:tc>
          <w:tcPr>
            <w:tcW w:w="625" w:type="dxa"/>
          </w:tcPr>
          <w:p w14:paraId="426BFDB2" w14:textId="443EB3AE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13</w:t>
            </w:r>
          </w:p>
        </w:tc>
        <w:tc>
          <w:tcPr>
            <w:tcW w:w="7290" w:type="dxa"/>
          </w:tcPr>
          <w:p w14:paraId="43F067DC" w14:textId="542D7E11" w:rsidR="00AC4BE0" w:rsidRPr="00E21C7B" w:rsidRDefault="006A1E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natur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101" w:type="dxa"/>
          </w:tcPr>
          <w:p w14:paraId="78CD46B9" w14:textId="32C989D9" w:rsidR="00AC4BE0" w:rsidRPr="00E21C7B" w:rsidRDefault="00164F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56106</w:t>
            </w:r>
          </w:p>
        </w:tc>
      </w:tr>
      <w:tr w:rsidR="00AC4BE0" w:rsidRPr="00E21C7B" w14:paraId="4A39E655" w14:textId="77777777" w:rsidTr="006A1E6B">
        <w:tc>
          <w:tcPr>
            <w:tcW w:w="625" w:type="dxa"/>
          </w:tcPr>
          <w:p w14:paraId="23E73C84" w14:textId="290507F4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14</w:t>
            </w:r>
          </w:p>
        </w:tc>
        <w:tc>
          <w:tcPr>
            <w:tcW w:w="7290" w:type="dxa"/>
          </w:tcPr>
          <w:p w14:paraId="79094E52" w14:textId="1DF1A104" w:rsidR="00AC4BE0" w:rsidRPr="00E21C7B" w:rsidRDefault="00164F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nature-based</w:t>
            </w:r>
          </w:p>
        </w:tc>
        <w:tc>
          <w:tcPr>
            <w:tcW w:w="1101" w:type="dxa"/>
          </w:tcPr>
          <w:p w14:paraId="750E8CBB" w14:textId="2C99468E" w:rsidR="00AC4BE0" w:rsidRPr="00E21C7B" w:rsidRDefault="00164F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74</w:t>
            </w:r>
          </w:p>
        </w:tc>
      </w:tr>
      <w:tr w:rsidR="00AC4BE0" w:rsidRPr="00E21C7B" w14:paraId="17ED6F24" w14:textId="77777777" w:rsidTr="006A1E6B">
        <w:tc>
          <w:tcPr>
            <w:tcW w:w="625" w:type="dxa"/>
          </w:tcPr>
          <w:p w14:paraId="2A462339" w14:textId="1B68ABF2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15</w:t>
            </w:r>
          </w:p>
        </w:tc>
        <w:tc>
          <w:tcPr>
            <w:tcW w:w="7290" w:type="dxa"/>
          </w:tcPr>
          <w:p w14:paraId="5FC1FB1A" w14:textId="51752788" w:rsidR="00AC4BE0" w:rsidRPr="00E21C7B" w:rsidRDefault="00164F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flow*</w:t>
            </w:r>
          </w:p>
        </w:tc>
        <w:tc>
          <w:tcPr>
            <w:tcW w:w="1101" w:type="dxa"/>
          </w:tcPr>
          <w:p w14:paraId="2FCAF388" w14:textId="5C722168" w:rsidR="00AC4BE0" w:rsidRPr="00E21C7B" w:rsidRDefault="00164F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77139</w:t>
            </w:r>
          </w:p>
        </w:tc>
      </w:tr>
      <w:tr w:rsidR="00AC4BE0" w:rsidRPr="00E21C7B" w14:paraId="0D82EE0E" w14:textId="77777777" w:rsidTr="006A1E6B">
        <w:tc>
          <w:tcPr>
            <w:tcW w:w="625" w:type="dxa"/>
          </w:tcPr>
          <w:p w14:paraId="6DCC7609" w14:textId="2394CE21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16</w:t>
            </w:r>
          </w:p>
        </w:tc>
        <w:tc>
          <w:tcPr>
            <w:tcW w:w="7290" w:type="dxa"/>
          </w:tcPr>
          <w:p w14:paraId="57D9282F" w14:textId="2393A712" w:rsidR="00AC4BE0" w:rsidRPr="00E21C7B" w:rsidRDefault="00250A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adventure*</w:t>
            </w:r>
          </w:p>
        </w:tc>
        <w:tc>
          <w:tcPr>
            <w:tcW w:w="1101" w:type="dxa"/>
          </w:tcPr>
          <w:p w14:paraId="40E78916" w14:textId="0C18E0DA" w:rsidR="00AC4BE0" w:rsidRPr="00E21C7B" w:rsidRDefault="00250A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34</w:t>
            </w:r>
          </w:p>
        </w:tc>
      </w:tr>
      <w:tr w:rsidR="00AC4BE0" w:rsidRPr="00E21C7B" w14:paraId="2ED5E689" w14:textId="77777777" w:rsidTr="006A1E6B">
        <w:tc>
          <w:tcPr>
            <w:tcW w:w="625" w:type="dxa"/>
          </w:tcPr>
          <w:p w14:paraId="72F3597D" w14:textId="0DF12A65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17</w:t>
            </w:r>
          </w:p>
        </w:tc>
        <w:tc>
          <w:tcPr>
            <w:tcW w:w="7290" w:type="dxa"/>
          </w:tcPr>
          <w:p w14:paraId="7CBCF868" w14:textId="3E523D53" w:rsidR="00AC4BE0" w:rsidRPr="00E21C7B" w:rsidRDefault="00250A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xpedition*</w:t>
            </w:r>
          </w:p>
        </w:tc>
        <w:tc>
          <w:tcPr>
            <w:tcW w:w="1101" w:type="dxa"/>
          </w:tcPr>
          <w:p w14:paraId="7892B27A" w14:textId="028A2C7C" w:rsidR="00AC4BE0" w:rsidRPr="00E21C7B" w:rsidRDefault="00250A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76</w:t>
            </w:r>
          </w:p>
        </w:tc>
      </w:tr>
      <w:tr w:rsidR="00AC4BE0" w:rsidRPr="00E21C7B" w14:paraId="7418ED42" w14:textId="77777777" w:rsidTr="006A1E6B">
        <w:tc>
          <w:tcPr>
            <w:tcW w:w="625" w:type="dxa"/>
          </w:tcPr>
          <w:p w14:paraId="5EF9E51E" w14:textId="6CC57EF8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18</w:t>
            </w:r>
          </w:p>
        </w:tc>
        <w:tc>
          <w:tcPr>
            <w:tcW w:w="7290" w:type="dxa"/>
          </w:tcPr>
          <w:p w14:paraId="33D79773" w14:textId="038B51AA" w:rsidR="00AC4BE0" w:rsidRPr="00E21C7B" w:rsidRDefault="00250A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xperiential*</w:t>
            </w:r>
          </w:p>
        </w:tc>
        <w:tc>
          <w:tcPr>
            <w:tcW w:w="1101" w:type="dxa"/>
          </w:tcPr>
          <w:p w14:paraId="70D9F1AA" w14:textId="70418ACB" w:rsidR="00AC4BE0" w:rsidRPr="00E21C7B" w:rsidRDefault="00250A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667</w:t>
            </w:r>
          </w:p>
        </w:tc>
      </w:tr>
      <w:tr w:rsidR="00AC4BE0" w:rsidRPr="00E21C7B" w14:paraId="7118B1BA" w14:textId="77777777" w:rsidTr="006A1E6B">
        <w:tc>
          <w:tcPr>
            <w:tcW w:w="625" w:type="dxa"/>
          </w:tcPr>
          <w:p w14:paraId="7B52E965" w14:textId="228FC8CB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19</w:t>
            </w:r>
          </w:p>
        </w:tc>
        <w:tc>
          <w:tcPr>
            <w:tcW w:w="7290" w:type="dxa"/>
          </w:tcPr>
          <w:p w14:paraId="36D0C19A" w14:textId="7CA1A0D1" w:rsidR="00AC4BE0" w:rsidRPr="00E21C7B" w:rsidRDefault="003329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outdoor*</w:t>
            </w:r>
          </w:p>
        </w:tc>
        <w:tc>
          <w:tcPr>
            <w:tcW w:w="1101" w:type="dxa"/>
          </w:tcPr>
          <w:p w14:paraId="019FF8CE" w14:textId="724F1329" w:rsidR="00AC4BE0" w:rsidRPr="00E21C7B" w:rsidRDefault="003329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254</w:t>
            </w:r>
          </w:p>
        </w:tc>
      </w:tr>
      <w:tr w:rsidR="00AC4BE0" w:rsidRPr="00E21C7B" w14:paraId="28D2F098" w14:textId="77777777" w:rsidTr="006A1E6B">
        <w:tc>
          <w:tcPr>
            <w:tcW w:w="625" w:type="dxa"/>
          </w:tcPr>
          <w:p w14:paraId="5B6723EE" w14:textId="6560BF49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20</w:t>
            </w:r>
          </w:p>
        </w:tc>
        <w:tc>
          <w:tcPr>
            <w:tcW w:w="7290" w:type="dxa"/>
          </w:tcPr>
          <w:p w14:paraId="1EDA547A" w14:textId="082A6844" w:rsidR="00AC4BE0" w:rsidRPr="00E21C7B" w:rsidRDefault="003329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wilderness*</w:t>
            </w:r>
          </w:p>
        </w:tc>
        <w:tc>
          <w:tcPr>
            <w:tcW w:w="1101" w:type="dxa"/>
          </w:tcPr>
          <w:p w14:paraId="38E79F31" w14:textId="628BF153" w:rsidR="00AC4BE0" w:rsidRPr="00E21C7B" w:rsidRDefault="003329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</w:tr>
      <w:tr w:rsidR="00AC4BE0" w:rsidRPr="00E21C7B" w14:paraId="358E96AA" w14:textId="77777777" w:rsidTr="006A1E6B">
        <w:tc>
          <w:tcPr>
            <w:tcW w:w="625" w:type="dxa"/>
          </w:tcPr>
          <w:p w14:paraId="3F64D03C" w14:textId="05A7D20A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21</w:t>
            </w:r>
          </w:p>
        </w:tc>
        <w:tc>
          <w:tcPr>
            <w:tcW w:w="7290" w:type="dxa"/>
          </w:tcPr>
          <w:p w14:paraId="19955F8C" w14:textId="392E349F" w:rsidR="00AC4BE0" w:rsidRPr="00E21C7B" w:rsidRDefault="003329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walking*</w:t>
            </w:r>
          </w:p>
        </w:tc>
        <w:tc>
          <w:tcPr>
            <w:tcW w:w="1101" w:type="dxa"/>
          </w:tcPr>
          <w:p w14:paraId="127F37DB" w14:textId="3A7BEA1E" w:rsidR="00AC4BE0" w:rsidRPr="00E21C7B" w:rsidRDefault="005C7E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3500</w:t>
            </w:r>
          </w:p>
        </w:tc>
      </w:tr>
      <w:tr w:rsidR="00AC4BE0" w:rsidRPr="00E21C7B" w14:paraId="5E8C867B" w14:textId="77777777" w:rsidTr="006A1E6B">
        <w:tc>
          <w:tcPr>
            <w:tcW w:w="625" w:type="dxa"/>
          </w:tcPr>
          <w:p w14:paraId="3A36C3E3" w14:textId="0F688F0C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22</w:t>
            </w:r>
          </w:p>
        </w:tc>
        <w:tc>
          <w:tcPr>
            <w:tcW w:w="7290" w:type="dxa"/>
          </w:tcPr>
          <w:p w14:paraId="6205A3EB" w14:textId="0BF67B18" w:rsidR="00AC4BE0" w:rsidRPr="00E21C7B" w:rsidRDefault="005C7E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unning*</w:t>
            </w:r>
          </w:p>
        </w:tc>
        <w:tc>
          <w:tcPr>
            <w:tcW w:w="1101" w:type="dxa"/>
          </w:tcPr>
          <w:p w14:paraId="0D6E6104" w14:textId="7AC87096" w:rsidR="00AC4BE0" w:rsidRPr="00E21C7B" w:rsidRDefault="005C7E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0400</w:t>
            </w:r>
          </w:p>
        </w:tc>
      </w:tr>
      <w:tr w:rsidR="00AC4BE0" w:rsidRPr="00E21C7B" w14:paraId="5B147027" w14:textId="77777777" w:rsidTr="006A1E6B">
        <w:tc>
          <w:tcPr>
            <w:tcW w:w="625" w:type="dxa"/>
          </w:tcPr>
          <w:p w14:paraId="5DDB0867" w14:textId="10E539B4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23</w:t>
            </w:r>
          </w:p>
        </w:tc>
        <w:tc>
          <w:tcPr>
            <w:tcW w:w="7290" w:type="dxa"/>
          </w:tcPr>
          <w:p w14:paraId="36DE4005" w14:textId="2277A791" w:rsidR="00AC4BE0" w:rsidRPr="00E21C7B" w:rsidRDefault="005C7E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hiking*</w:t>
            </w:r>
          </w:p>
        </w:tc>
        <w:tc>
          <w:tcPr>
            <w:tcW w:w="1101" w:type="dxa"/>
          </w:tcPr>
          <w:p w14:paraId="074AC92D" w14:textId="40AC002B" w:rsidR="00AC4BE0" w:rsidRPr="00E21C7B" w:rsidRDefault="005C7E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</w:tr>
      <w:tr w:rsidR="00AC4BE0" w:rsidRPr="00E21C7B" w14:paraId="75CD561E" w14:textId="77777777" w:rsidTr="006A1E6B">
        <w:tc>
          <w:tcPr>
            <w:tcW w:w="625" w:type="dxa"/>
          </w:tcPr>
          <w:p w14:paraId="3A1F79D6" w14:textId="634AE684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24</w:t>
            </w:r>
          </w:p>
        </w:tc>
        <w:tc>
          <w:tcPr>
            <w:tcW w:w="7290" w:type="dxa"/>
          </w:tcPr>
          <w:p w14:paraId="6491CF45" w14:textId="13BA22ED" w:rsidR="00AC4BE0" w:rsidRPr="00E21C7B" w:rsidRDefault="006257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swimming*</w:t>
            </w:r>
          </w:p>
        </w:tc>
        <w:tc>
          <w:tcPr>
            <w:tcW w:w="1101" w:type="dxa"/>
          </w:tcPr>
          <w:p w14:paraId="48C983AD" w14:textId="3EDFE62E" w:rsidR="00AC4BE0" w:rsidRPr="00E21C7B" w:rsidRDefault="006257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672</w:t>
            </w:r>
          </w:p>
        </w:tc>
      </w:tr>
      <w:tr w:rsidR="00AC4BE0" w:rsidRPr="00E21C7B" w14:paraId="4C810D02" w14:textId="77777777" w:rsidTr="006A1E6B">
        <w:tc>
          <w:tcPr>
            <w:tcW w:w="625" w:type="dxa"/>
          </w:tcPr>
          <w:p w14:paraId="616DA7AB" w14:textId="2B909903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25</w:t>
            </w:r>
          </w:p>
        </w:tc>
        <w:tc>
          <w:tcPr>
            <w:tcW w:w="7290" w:type="dxa"/>
          </w:tcPr>
          <w:p w14:paraId="46C6452E" w14:textId="4C77F874" w:rsidR="00AC4BE0" w:rsidRPr="00E21C7B" w:rsidRDefault="006257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surfing*</w:t>
            </w:r>
          </w:p>
        </w:tc>
        <w:tc>
          <w:tcPr>
            <w:tcW w:w="1101" w:type="dxa"/>
          </w:tcPr>
          <w:p w14:paraId="3F58CB6E" w14:textId="54535595" w:rsidR="00AC4BE0" w:rsidRPr="00E21C7B" w:rsidRDefault="006257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AC4BE0" w:rsidRPr="00E21C7B" w14:paraId="0BDD46B0" w14:textId="77777777" w:rsidTr="006A1E6B">
        <w:tc>
          <w:tcPr>
            <w:tcW w:w="625" w:type="dxa"/>
          </w:tcPr>
          <w:p w14:paraId="0DDCDB99" w14:textId="022C7745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26</w:t>
            </w:r>
          </w:p>
        </w:tc>
        <w:tc>
          <w:tcPr>
            <w:tcW w:w="7290" w:type="dxa"/>
          </w:tcPr>
          <w:p w14:paraId="6CE13633" w14:textId="2CF73BB7" w:rsidR="00AC4BE0" w:rsidRPr="00E21C7B" w:rsidRDefault="006257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water sport</w:t>
            </w:r>
          </w:p>
        </w:tc>
        <w:tc>
          <w:tcPr>
            <w:tcW w:w="1101" w:type="dxa"/>
          </w:tcPr>
          <w:p w14:paraId="16E93685" w14:textId="0A7DFE81" w:rsidR="00AC4BE0" w:rsidRPr="00E21C7B" w:rsidRDefault="005105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848</w:t>
            </w:r>
          </w:p>
        </w:tc>
      </w:tr>
      <w:tr w:rsidR="00AC4BE0" w:rsidRPr="00E21C7B" w14:paraId="1D4D7661" w14:textId="77777777" w:rsidTr="006A1E6B">
        <w:tc>
          <w:tcPr>
            <w:tcW w:w="625" w:type="dxa"/>
          </w:tcPr>
          <w:p w14:paraId="42ED9485" w14:textId="2FDA9602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27</w:t>
            </w:r>
          </w:p>
        </w:tc>
        <w:tc>
          <w:tcPr>
            <w:tcW w:w="7290" w:type="dxa"/>
          </w:tcPr>
          <w:p w14:paraId="2F679034" w14:textId="426345FD" w:rsidR="00AC4BE0" w:rsidRPr="00E21C7B" w:rsidRDefault="005105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sailing*</w:t>
            </w:r>
          </w:p>
        </w:tc>
        <w:tc>
          <w:tcPr>
            <w:tcW w:w="1101" w:type="dxa"/>
          </w:tcPr>
          <w:p w14:paraId="3313E538" w14:textId="469C60A0" w:rsidR="00AC4BE0" w:rsidRPr="00E21C7B" w:rsidRDefault="005105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</w:tr>
      <w:tr w:rsidR="00AC4BE0" w:rsidRPr="00E21C7B" w14:paraId="15F8C07F" w14:textId="77777777" w:rsidTr="006A1E6B">
        <w:tc>
          <w:tcPr>
            <w:tcW w:w="625" w:type="dxa"/>
          </w:tcPr>
          <w:p w14:paraId="3FC32355" w14:textId="3DBD7970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28</w:t>
            </w:r>
          </w:p>
        </w:tc>
        <w:tc>
          <w:tcPr>
            <w:tcW w:w="7290" w:type="dxa"/>
          </w:tcPr>
          <w:p w14:paraId="3C2F4148" w14:textId="5938F1A1" w:rsidR="00AC4BE0" w:rsidRPr="00E21C7B" w:rsidRDefault="005105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sail*</w:t>
            </w:r>
          </w:p>
        </w:tc>
        <w:tc>
          <w:tcPr>
            <w:tcW w:w="1101" w:type="dxa"/>
          </w:tcPr>
          <w:p w14:paraId="7BE832FB" w14:textId="58B7C04A" w:rsidR="00AC4BE0" w:rsidRPr="00E21C7B" w:rsidRDefault="005105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802</w:t>
            </w:r>
          </w:p>
        </w:tc>
      </w:tr>
      <w:tr w:rsidR="00AC4BE0" w:rsidRPr="00E21C7B" w14:paraId="3006ECC8" w14:textId="77777777" w:rsidTr="006A1E6B">
        <w:tc>
          <w:tcPr>
            <w:tcW w:w="625" w:type="dxa"/>
          </w:tcPr>
          <w:p w14:paraId="02FD7E9D" w14:textId="6C8FAF95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 xml:space="preserve">#29 </w:t>
            </w:r>
          </w:p>
        </w:tc>
        <w:tc>
          <w:tcPr>
            <w:tcW w:w="7290" w:type="dxa"/>
          </w:tcPr>
          <w:p w14:paraId="51EF0288" w14:textId="688E7326" w:rsidR="00AC4BE0" w:rsidRPr="00E21C7B" w:rsidRDefault="005105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owing*</w:t>
            </w:r>
          </w:p>
        </w:tc>
        <w:tc>
          <w:tcPr>
            <w:tcW w:w="1101" w:type="dxa"/>
          </w:tcPr>
          <w:p w14:paraId="59410FC5" w14:textId="38993C95" w:rsidR="00AC4BE0" w:rsidRPr="00E21C7B" w:rsidRDefault="005105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537</w:t>
            </w:r>
          </w:p>
        </w:tc>
      </w:tr>
      <w:tr w:rsidR="00AC4BE0" w:rsidRPr="00E21C7B" w14:paraId="72B60F7D" w14:textId="77777777" w:rsidTr="006A1E6B">
        <w:tc>
          <w:tcPr>
            <w:tcW w:w="625" w:type="dxa"/>
          </w:tcPr>
          <w:p w14:paraId="14B683EF" w14:textId="12CA2EE9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30</w:t>
            </w:r>
          </w:p>
        </w:tc>
        <w:tc>
          <w:tcPr>
            <w:tcW w:w="7290" w:type="dxa"/>
          </w:tcPr>
          <w:p w14:paraId="38F0220B" w14:textId="76C9B39D" w:rsidR="00AC4BE0" w:rsidRPr="00E21C7B" w:rsidRDefault="00340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golf*</w:t>
            </w:r>
          </w:p>
        </w:tc>
        <w:tc>
          <w:tcPr>
            <w:tcW w:w="1101" w:type="dxa"/>
          </w:tcPr>
          <w:p w14:paraId="6F56DF01" w14:textId="5CD8A7AB" w:rsidR="00AC4BE0" w:rsidRPr="00E21C7B" w:rsidRDefault="00340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481</w:t>
            </w:r>
          </w:p>
        </w:tc>
      </w:tr>
      <w:tr w:rsidR="00AC4BE0" w:rsidRPr="00E21C7B" w14:paraId="13538AC3" w14:textId="77777777" w:rsidTr="006A1E6B">
        <w:tc>
          <w:tcPr>
            <w:tcW w:w="625" w:type="dxa"/>
          </w:tcPr>
          <w:p w14:paraId="4D7D1E6D" w14:textId="65FB7E9C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31</w:t>
            </w:r>
          </w:p>
        </w:tc>
        <w:tc>
          <w:tcPr>
            <w:tcW w:w="7290" w:type="dxa"/>
          </w:tcPr>
          <w:p w14:paraId="54052AB7" w14:textId="353DBC37" w:rsidR="00AC4BE0" w:rsidRPr="00E21C7B" w:rsidRDefault="00340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13 OR #14 OR #15 OR #16 OR #17 OR #18 OR #19 OR #20 OR #21 OR #22 OR #23 OR #24 OR #25 OR #26 OR #27 OR #28 OR #29 OR #30</w:t>
            </w:r>
          </w:p>
        </w:tc>
        <w:tc>
          <w:tcPr>
            <w:tcW w:w="1101" w:type="dxa"/>
          </w:tcPr>
          <w:p w14:paraId="654496A1" w14:textId="0C3F7E83" w:rsidR="00AC4BE0" w:rsidRPr="00E21C7B" w:rsidRDefault="00340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70349</w:t>
            </w:r>
          </w:p>
        </w:tc>
      </w:tr>
      <w:tr w:rsidR="00AC4BE0" w:rsidRPr="00E21C7B" w14:paraId="6FF24C0C" w14:textId="77777777" w:rsidTr="006A1E6B">
        <w:tc>
          <w:tcPr>
            <w:tcW w:w="625" w:type="dxa"/>
          </w:tcPr>
          <w:p w14:paraId="06FF2061" w14:textId="1B0D947C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32</w:t>
            </w:r>
          </w:p>
        </w:tc>
        <w:tc>
          <w:tcPr>
            <w:tcW w:w="7290" w:type="dxa"/>
          </w:tcPr>
          <w:p w14:paraId="0489CBEF" w14:textId="639AD4E3" w:rsidR="00AC4BE0" w:rsidRPr="00E21C7B" w:rsidRDefault="003402A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12 AND #31</w:t>
            </w:r>
          </w:p>
        </w:tc>
        <w:tc>
          <w:tcPr>
            <w:tcW w:w="1101" w:type="dxa"/>
          </w:tcPr>
          <w:p w14:paraId="3561471F" w14:textId="098DCFF1" w:rsidR="00AC4BE0" w:rsidRPr="00E21C7B" w:rsidRDefault="0065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41296</w:t>
            </w:r>
          </w:p>
        </w:tc>
      </w:tr>
      <w:tr w:rsidR="00AC4BE0" w:rsidRPr="00E21C7B" w14:paraId="6D892384" w14:textId="77777777" w:rsidTr="006A1E6B">
        <w:tc>
          <w:tcPr>
            <w:tcW w:w="625" w:type="dxa"/>
          </w:tcPr>
          <w:p w14:paraId="3D5C55C1" w14:textId="4C88266B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33</w:t>
            </w:r>
          </w:p>
        </w:tc>
        <w:tc>
          <w:tcPr>
            <w:tcW w:w="7290" w:type="dxa"/>
          </w:tcPr>
          <w:p w14:paraId="1A52AE73" w14:textId="1B1A5048" w:rsidR="00AC4BE0" w:rsidRPr="00E21C7B" w:rsidRDefault="0065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 xml:space="preserve"> descriptor: [Resilience, Psychological] explode all trees</w:t>
            </w:r>
          </w:p>
        </w:tc>
        <w:tc>
          <w:tcPr>
            <w:tcW w:w="1101" w:type="dxa"/>
          </w:tcPr>
          <w:p w14:paraId="70FB2361" w14:textId="066BC94B" w:rsidR="00AC4BE0" w:rsidRPr="00E21C7B" w:rsidRDefault="0065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503</w:t>
            </w:r>
          </w:p>
        </w:tc>
      </w:tr>
      <w:tr w:rsidR="00AC4BE0" w:rsidRPr="00E21C7B" w14:paraId="17FD5F9E" w14:textId="77777777" w:rsidTr="006A1E6B">
        <w:tc>
          <w:tcPr>
            <w:tcW w:w="625" w:type="dxa"/>
          </w:tcPr>
          <w:p w14:paraId="412472B8" w14:textId="31EF95C2" w:rsidR="00AC4BE0" w:rsidRPr="00E21C7B" w:rsidRDefault="000C6E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34</w:t>
            </w:r>
          </w:p>
        </w:tc>
        <w:tc>
          <w:tcPr>
            <w:tcW w:w="7290" w:type="dxa"/>
          </w:tcPr>
          <w:p w14:paraId="2E51C8BF" w14:textId="0B457291" w:rsidR="00AC4BE0" w:rsidRPr="00E21C7B" w:rsidRDefault="0065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32 AND #33</w:t>
            </w:r>
          </w:p>
        </w:tc>
        <w:tc>
          <w:tcPr>
            <w:tcW w:w="1101" w:type="dxa"/>
          </w:tcPr>
          <w:p w14:paraId="128F214E" w14:textId="78239658" w:rsidR="00AC4BE0" w:rsidRPr="00E21C7B" w:rsidRDefault="006557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</w:tr>
    </w:tbl>
    <w:p w14:paraId="0FB14E72" w14:textId="055CB4FC" w:rsidR="00F146ED" w:rsidRPr="00E21C7B" w:rsidRDefault="00F146ED">
      <w:pPr>
        <w:rPr>
          <w:rFonts w:ascii="Times New Roman" w:hAnsi="Times New Roman" w:cs="Times New Roman"/>
          <w:sz w:val="20"/>
          <w:szCs w:val="20"/>
        </w:rPr>
      </w:pPr>
    </w:p>
    <w:p w14:paraId="5097DA59" w14:textId="77777777" w:rsidR="00F146ED" w:rsidRPr="00E21C7B" w:rsidRDefault="00F146ED">
      <w:pPr>
        <w:rPr>
          <w:rFonts w:ascii="Times New Roman" w:hAnsi="Times New Roman" w:cs="Times New Roman"/>
          <w:sz w:val="20"/>
          <w:szCs w:val="20"/>
        </w:rPr>
      </w:pPr>
      <w:r w:rsidRPr="00E21C7B">
        <w:rPr>
          <w:rFonts w:ascii="Times New Roman" w:hAnsi="Times New Roman" w:cs="Times New Roman"/>
          <w:sz w:val="20"/>
          <w:szCs w:val="20"/>
        </w:rPr>
        <w:br w:type="page"/>
      </w:r>
    </w:p>
    <w:p w14:paraId="6CA06803" w14:textId="3543E716" w:rsidR="00F146ED" w:rsidRPr="00E21C7B" w:rsidRDefault="00F146ED" w:rsidP="00F146ED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Table</w:t>
      </w:r>
      <w:proofErr w:type="spellEnd"/>
      <w:r w:rsidRPr="00E21C7B">
        <w:rPr>
          <w:rFonts w:ascii="Times New Roman" w:hAnsi="Times New Roman" w:cs="Times New Roman"/>
        </w:rPr>
        <w:t xml:space="preserve"> 5. Embase Search Results</w:t>
      </w:r>
      <w:r w:rsidR="00FF286E" w:rsidRPr="00E21C7B">
        <w:rPr>
          <w:rFonts w:ascii="Times New Roman" w:hAnsi="Times New Roman" w:cs="Times New Roman"/>
        </w:rPr>
        <w:t>3</w:t>
      </w:r>
    </w:p>
    <w:p w14:paraId="7645BEDA" w14:textId="69EAB4DB" w:rsidR="005F065E" w:rsidRPr="00E21C7B" w:rsidRDefault="00984EB1" w:rsidP="005F065E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t xml:space="preserve">EMBASE via Ovid, </w:t>
      </w:r>
      <w:r w:rsidR="005F065E" w:rsidRPr="00E21C7B">
        <w:rPr>
          <w:rFonts w:ascii="Times New Roman" w:hAnsi="Times New Roman" w:cs="Times New Roman"/>
        </w:rPr>
        <w:t xml:space="preserve">Embase 1910 to </w:t>
      </w:r>
      <w:r w:rsidR="00A23388" w:rsidRPr="00E21C7B">
        <w:rPr>
          <w:rFonts w:ascii="Times New Roman" w:hAnsi="Times New Roman" w:cs="Times New Roman"/>
        </w:rPr>
        <w:t>November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7110"/>
        <w:gridCol w:w="1371"/>
      </w:tblGrid>
      <w:tr w:rsidR="00984EB1" w:rsidRPr="00E21C7B" w14:paraId="26F29A10" w14:textId="77777777" w:rsidTr="006D05D1">
        <w:tc>
          <w:tcPr>
            <w:tcW w:w="535" w:type="dxa"/>
          </w:tcPr>
          <w:p w14:paraId="0385C168" w14:textId="7DC4E505" w:rsidR="00984EB1" w:rsidRPr="00E21C7B" w:rsidRDefault="00984EB1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110" w:type="dxa"/>
          </w:tcPr>
          <w:p w14:paraId="3D5954E0" w14:textId="07397C16" w:rsidR="00984EB1" w:rsidRPr="00E21C7B" w:rsidRDefault="00A626DB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esilience, Psychological/</w:t>
            </w: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371" w:type="dxa"/>
          </w:tcPr>
          <w:p w14:paraId="2719E1A7" w14:textId="435A0E3E" w:rsidR="00984EB1" w:rsidRPr="00E21C7B" w:rsidRDefault="00A626DB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2821</w:t>
            </w:r>
          </w:p>
        </w:tc>
      </w:tr>
      <w:tr w:rsidR="00984EB1" w:rsidRPr="00E21C7B" w14:paraId="7A1F80DB" w14:textId="77777777" w:rsidTr="006D05D1">
        <w:tc>
          <w:tcPr>
            <w:tcW w:w="535" w:type="dxa"/>
          </w:tcPr>
          <w:p w14:paraId="440D1BD9" w14:textId="0592F91D" w:rsidR="00984EB1" w:rsidRPr="00E21C7B" w:rsidRDefault="00984EB1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110" w:type="dxa"/>
          </w:tcPr>
          <w:p w14:paraId="45F22AF9" w14:textId="5E4AF739" w:rsidR="00984EB1" w:rsidRPr="00E21C7B" w:rsidRDefault="00DF0462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grit.mp.</w:t>
            </w:r>
          </w:p>
        </w:tc>
        <w:tc>
          <w:tcPr>
            <w:tcW w:w="1371" w:type="dxa"/>
          </w:tcPr>
          <w:p w14:paraId="766775CF" w14:textId="0ED63D81" w:rsidR="00984EB1" w:rsidRPr="00E21C7B" w:rsidRDefault="00C206B0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481</w:t>
            </w:r>
          </w:p>
        </w:tc>
      </w:tr>
      <w:tr w:rsidR="00984EB1" w:rsidRPr="00E21C7B" w14:paraId="3298F294" w14:textId="77777777" w:rsidTr="006D05D1">
        <w:tc>
          <w:tcPr>
            <w:tcW w:w="535" w:type="dxa"/>
          </w:tcPr>
          <w:p w14:paraId="259F38BD" w14:textId="726B9098" w:rsidR="00984EB1" w:rsidRPr="00E21C7B" w:rsidRDefault="00984EB1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110" w:type="dxa"/>
          </w:tcPr>
          <w:p w14:paraId="685062C8" w14:textId="0AEC2593" w:rsidR="00984EB1" w:rsidRPr="00E21C7B" w:rsidRDefault="00A76662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 or 2</w:t>
            </w:r>
          </w:p>
        </w:tc>
        <w:tc>
          <w:tcPr>
            <w:tcW w:w="1371" w:type="dxa"/>
          </w:tcPr>
          <w:p w14:paraId="6EEA6E5E" w14:textId="0E231DD5" w:rsidR="00984EB1" w:rsidRPr="00E21C7B" w:rsidRDefault="005D76EF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6223</w:t>
            </w:r>
          </w:p>
        </w:tc>
      </w:tr>
      <w:tr w:rsidR="00984EB1" w:rsidRPr="00E21C7B" w14:paraId="46AA8371" w14:textId="77777777" w:rsidTr="006D05D1">
        <w:tc>
          <w:tcPr>
            <w:tcW w:w="535" w:type="dxa"/>
          </w:tcPr>
          <w:p w14:paraId="309ED6EE" w14:textId="239706DD" w:rsidR="00984EB1" w:rsidRPr="00E21C7B" w:rsidRDefault="00984EB1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110" w:type="dxa"/>
          </w:tcPr>
          <w:p w14:paraId="58A84705" w14:textId="6E4D5407" w:rsidR="00984EB1" w:rsidRPr="00E21C7B" w:rsidRDefault="00DB023C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natur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4AB96D7F" w14:textId="19A88BA1" w:rsidR="00984EB1" w:rsidRPr="00E21C7B" w:rsidRDefault="00604753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878254</w:t>
            </w:r>
          </w:p>
        </w:tc>
      </w:tr>
      <w:tr w:rsidR="00984EB1" w:rsidRPr="00E21C7B" w14:paraId="223C5B93" w14:textId="77777777" w:rsidTr="006D05D1">
        <w:tc>
          <w:tcPr>
            <w:tcW w:w="535" w:type="dxa"/>
          </w:tcPr>
          <w:p w14:paraId="16816BE2" w14:textId="40BF5DA8" w:rsidR="00984EB1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110" w:type="dxa"/>
          </w:tcPr>
          <w:p w14:paraId="7E146ACE" w14:textId="198081AF" w:rsidR="00984EB1" w:rsidRPr="00E21C7B" w:rsidRDefault="00E37A4F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nature-base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70525965" w14:textId="4C29D7F4" w:rsidR="00984EB1" w:rsidRPr="00E21C7B" w:rsidRDefault="00E37A4F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303</w:t>
            </w:r>
          </w:p>
        </w:tc>
      </w:tr>
      <w:tr w:rsidR="00984EB1" w:rsidRPr="00E21C7B" w14:paraId="08DDADFF" w14:textId="77777777" w:rsidTr="006D05D1">
        <w:tc>
          <w:tcPr>
            <w:tcW w:w="535" w:type="dxa"/>
          </w:tcPr>
          <w:p w14:paraId="0091CED4" w14:textId="0878CD67" w:rsidR="00984EB1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110" w:type="dxa"/>
          </w:tcPr>
          <w:p w14:paraId="74B845DF" w14:textId="5A9F29E9" w:rsidR="00984EB1" w:rsidRPr="00E21C7B" w:rsidRDefault="006D7E3D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flow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5C5D7851" w14:textId="40B088D5" w:rsidR="00984EB1" w:rsidRPr="00E21C7B" w:rsidRDefault="0089011F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810585</w:t>
            </w:r>
          </w:p>
        </w:tc>
      </w:tr>
      <w:tr w:rsidR="00984EB1" w:rsidRPr="00E21C7B" w14:paraId="3A1F26FC" w14:textId="77777777" w:rsidTr="006D05D1">
        <w:tc>
          <w:tcPr>
            <w:tcW w:w="535" w:type="dxa"/>
          </w:tcPr>
          <w:p w14:paraId="3B68B8B3" w14:textId="1D6C93F4" w:rsidR="00984EB1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110" w:type="dxa"/>
          </w:tcPr>
          <w:p w14:paraId="3B82732F" w14:textId="7E2EB305" w:rsidR="00984EB1" w:rsidRPr="00E21C7B" w:rsidRDefault="00BA0DB0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adventure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1689A8D8" w14:textId="087D5722" w:rsidR="00984EB1" w:rsidRPr="00E21C7B" w:rsidRDefault="000C480F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980</w:t>
            </w:r>
          </w:p>
        </w:tc>
      </w:tr>
      <w:tr w:rsidR="00984EB1" w:rsidRPr="00E21C7B" w14:paraId="7FBB3D9F" w14:textId="77777777" w:rsidTr="006D05D1">
        <w:tc>
          <w:tcPr>
            <w:tcW w:w="535" w:type="dxa"/>
          </w:tcPr>
          <w:p w14:paraId="58275415" w14:textId="6974BF92" w:rsidR="00984EB1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0" w:type="dxa"/>
          </w:tcPr>
          <w:p w14:paraId="77D18EDB" w14:textId="1212A009" w:rsidR="00984EB1" w:rsidRPr="00E21C7B" w:rsidRDefault="007333C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xpeditions/</w:t>
            </w:r>
          </w:p>
        </w:tc>
        <w:tc>
          <w:tcPr>
            <w:tcW w:w="1371" w:type="dxa"/>
          </w:tcPr>
          <w:p w14:paraId="3D62509C" w14:textId="3153CD4B" w:rsidR="00984EB1" w:rsidRPr="00E21C7B" w:rsidRDefault="005D129F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67840</w:t>
            </w:r>
          </w:p>
        </w:tc>
      </w:tr>
      <w:tr w:rsidR="005F065E" w:rsidRPr="00E21C7B" w14:paraId="5F2161F0" w14:textId="77777777" w:rsidTr="006D05D1">
        <w:tc>
          <w:tcPr>
            <w:tcW w:w="535" w:type="dxa"/>
          </w:tcPr>
          <w:p w14:paraId="708AFCDC" w14:textId="3EE62C44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110" w:type="dxa"/>
          </w:tcPr>
          <w:p w14:paraId="1F136A20" w14:textId="3A51AA29" w:rsidR="005F065E" w:rsidRPr="00E21C7B" w:rsidRDefault="005D129F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outdoor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46DB1E2C" w14:textId="3116404B" w:rsidR="005F065E" w:rsidRPr="00E21C7B" w:rsidRDefault="005D129F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44598</w:t>
            </w:r>
          </w:p>
        </w:tc>
      </w:tr>
      <w:tr w:rsidR="005F065E" w:rsidRPr="00E21C7B" w14:paraId="5F9479D9" w14:textId="77777777" w:rsidTr="006D05D1">
        <w:tc>
          <w:tcPr>
            <w:tcW w:w="535" w:type="dxa"/>
          </w:tcPr>
          <w:p w14:paraId="1EB719DE" w14:textId="52F713F5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110" w:type="dxa"/>
          </w:tcPr>
          <w:p w14:paraId="71681FC7" w14:textId="4D52A17A" w:rsidR="005F065E" w:rsidRPr="00E21C7B" w:rsidRDefault="008F1C07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Wilderness/</w:t>
            </w:r>
          </w:p>
        </w:tc>
        <w:tc>
          <w:tcPr>
            <w:tcW w:w="1371" w:type="dxa"/>
          </w:tcPr>
          <w:p w14:paraId="42981618" w14:textId="3267EA27" w:rsidR="005F065E" w:rsidRPr="00E21C7B" w:rsidRDefault="00BB26D9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614</w:t>
            </w:r>
          </w:p>
        </w:tc>
      </w:tr>
      <w:tr w:rsidR="005F065E" w:rsidRPr="00E21C7B" w14:paraId="59160E33" w14:textId="77777777" w:rsidTr="006D05D1">
        <w:tc>
          <w:tcPr>
            <w:tcW w:w="535" w:type="dxa"/>
          </w:tcPr>
          <w:p w14:paraId="5E135F95" w14:textId="0D134F9E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110" w:type="dxa"/>
          </w:tcPr>
          <w:p w14:paraId="2846CA98" w14:textId="75BB2526" w:rsidR="005F065E" w:rsidRPr="00E21C7B" w:rsidRDefault="006B4322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Walking/</w:t>
            </w:r>
          </w:p>
        </w:tc>
        <w:tc>
          <w:tcPr>
            <w:tcW w:w="1371" w:type="dxa"/>
          </w:tcPr>
          <w:p w14:paraId="3ED6FF89" w14:textId="39AEC061" w:rsidR="005F065E" w:rsidRPr="00E21C7B" w:rsidRDefault="006B4322" w:rsidP="006B43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93193</w:t>
            </w:r>
          </w:p>
        </w:tc>
      </w:tr>
      <w:tr w:rsidR="005F065E" w:rsidRPr="00E21C7B" w14:paraId="0914854B" w14:textId="77777777" w:rsidTr="006D05D1">
        <w:tc>
          <w:tcPr>
            <w:tcW w:w="535" w:type="dxa"/>
          </w:tcPr>
          <w:p w14:paraId="3E2B95CA" w14:textId="56ADCCB0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110" w:type="dxa"/>
          </w:tcPr>
          <w:p w14:paraId="291E495D" w14:textId="0BF35039" w:rsidR="005F065E" w:rsidRPr="00E21C7B" w:rsidRDefault="00E332E4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unning/</w:t>
            </w:r>
          </w:p>
        </w:tc>
        <w:tc>
          <w:tcPr>
            <w:tcW w:w="1371" w:type="dxa"/>
          </w:tcPr>
          <w:p w14:paraId="09F14C9B" w14:textId="574BC291" w:rsidR="005F065E" w:rsidRPr="00E21C7B" w:rsidRDefault="00E332E4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43460</w:t>
            </w:r>
          </w:p>
        </w:tc>
      </w:tr>
      <w:tr w:rsidR="005F065E" w:rsidRPr="00E21C7B" w14:paraId="35791088" w14:textId="77777777" w:rsidTr="006D05D1">
        <w:tc>
          <w:tcPr>
            <w:tcW w:w="535" w:type="dxa"/>
          </w:tcPr>
          <w:p w14:paraId="734A3D73" w14:textId="6069BD00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110" w:type="dxa"/>
          </w:tcPr>
          <w:p w14:paraId="02244F41" w14:textId="18ED2D0F" w:rsidR="005F065E" w:rsidRPr="00E21C7B" w:rsidRDefault="000542F9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hiking.mp.</w:t>
            </w:r>
          </w:p>
        </w:tc>
        <w:tc>
          <w:tcPr>
            <w:tcW w:w="1371" w:type="dxa"/>
          </w:tcPr>
          <w:p w14:paraId="4601286F" w14:textId="773F743A" w:rsidR="005F065E" w:rsidRPr="00E21C7B" w:rsidRDefault="0079793A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424</w:t>
            </w:r>
          </w:p>
        </w:tc>
      </w:tr>
      <w:tr w:rsidR="005F065E" w:rsidRPr="00E21C7B" w14:paraId="3D3CA49F" w14:textId="77777777" w:rsidTr="006D05D1">
        <w:tc>
          <w:tcPr>
            <w:tcW w:w="535" w:type="dxa"/>
          </w:tcPr>
          <w:p w14:paraId="007BF299" w14:textId="222E2F25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110" w:type="dxa"/>
          </w:tcPr>
          <w:p w14:paraId="2E168C1C" w14:textId="116C1161" w:rsidR="005F065E" w:rsidRPr="00E21C7B" w:rsidRDefault="0079793A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Swimming/</w:t>
            </w:r>
          </w:p>
        </w:tc>
        <w:tc>
          <w:tcPr>
            <w:tcW w:w="1371" w:type="dxa"/>
          </w:tcPr>
          <w:p w14:paraId="3209CE50" w14:textId="5DF9ACEB" w:rsidR="005F065E" w:rsidRPr="00E21C7B" w:rsidRDefault="0079793A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9496</w:t>
            </w:r>
          </w:p>
        </w:tc>
      </w:tr>
      <w:tr w:rsidR="005F065E" w:rsidRPr="00E21C7B" w14:paraId="2D3E3D12" w14:textId="77777777" w:rsidTr="006D05D1">
        <w:tc>
          <w:tcPr>
            <w:tcW w:w="535" w:type="dxa"/>
          </w:tcPr>
          <w:p w14:paraId="5A8449E1" w14:textId="183E0869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110" w:type="dxa"/>
          </w:tcPr>
          <w:p w14:paraId="2013244B" w14:textId="60AAE766" w:rsidR="005F065E" w:rsidRPr="00E21C7B" w:rsidRDefault="00BA0506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surf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196405C6" w14:textId="39FD32A3" w:rsidR="005F065E" w:rsidRPr="00E21C7B" w:rsidRDefault="00B37275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907294</w:t>
            </w:r>
          </w:p>
        </w:tc>
      </w:tr>
      <w:tr w:rsidR="005F065E" w:rsidRPr="00E21C7B" w14:paraId="76C1D8F6" w14:textId="77777777" w:rsidTr="006D05D1">
        <w:tc>
          <w:tcPr>
            <w:tcW w:w="535" w:type="dxa"/>
          </w:tcPr>
          <w:p w14:paraId="47B9A199" w14:textId="489B2DBF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110" w:type="dxa"/>
          </w:tcPr>
          <w:p w14:paraId="37793E0E" w14:textId="7F3F7F63" w:rsidR="005F065E" w:rsidRPr="00E21C7B" w:rsidRDefault="006023CB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Water Sports/</w:t>
            </w:r>
          </w:p>
        </w:tc>
        <w:tc>
          <w:tcPr>
            <w:tcW w:w="1371" w:type="dxa"/>
          </w:tcPr>
          <w:p w14:paraId="414E5FE6" w14:textId="4DFFCA48" w:rsidR="005F065E" w:rsidRPr="00E21C7B" w:rsidRDefault="0069463B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427</w:t>
            </w:r>
          </w:p>
        </w:tc>
      </w:tr>
      <w:tr w:rsidR="005F065E" w:rsidRPr="00E21C7B" w14:paraId="73043BFB" w14:textId="77777777" w:rsidTr="006D05D1">
        <w:tc>
          <w:tcPr>
            <w:tcW w:w="535" w:type="dxa"/>
          </w:tcPr>
          <w:p w14:paraId="4AC1138E" w14:textId="4573D505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110" w:type="dxa"/>
          </w:tcPr>
          <w:p w14:paraId="6C180400" w14:textId="3414FE5A" w:rsidR="005F065E" w:rsidRPr="00E21C7B" w:rsidRDefault="004A2E2A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sailing.mp.</w:t>
            </w:r>
          </w:p>
        </w:tc>
        <w:tc>
          <w:tcPr>
            <w:tcW w:w="1371" w:type="dxa"/>
          </w:tcPr>
          <w:p w14:paraId="705E76E6" w14:textId="14E1BA81" w:rsidR="005F065E" w:rsidRPr="00E21C7B" w:rsidRDefault="00AB6778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207</w:t>
            </w:r>
          </w:p>
        </w:tc>
      </w:tr>
      <w:tr w:rsidR="005F065E" w:rsidRPr="00E21C7B" w14:paraId="1810B364" w14:textId="77777777" w:rsidTr="006D05D1">
        <w:tc>
          <w:tcPr>
            <w:tcW w:w="535" w:type="dxa"/>
          </w:tcPr>
          <w:p w14:paraId="047DF1B7" w14:textId="6A3699C1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110" w:type="dxa"/>
          </w:tcPr>
          <w:p w14:paraId="6EAEB1C0" w14:textId="43A095AD" w:rsidR="005F065E" w:rsidRPr="00E21C7B" w:rsidRDefault="00D24CAB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kayak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3EE5FC66" w14:textId="1E43F534" w:rsidR="005F065E" w:rsidRPr="00E21C7B" w:rsidRDefault="00A42084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4367</w:t>
            </w:r>
          </w:p>
        </w:tc>
      </w:tr>
      <w:tr w:rsidR="005F065E" w:rsidRPr="00E21C7B" w14:paraId="5123B4CB" w14:textId="77777777" w:rsidTr="006D05D1">
        <w:tc>
          <w:tcPr>
            <w:tcW w:w="535" w:type="dxa"/>
          </w:tcPr>
          <w:p w14:paraId="53BED11A" w14:textId="0A5A72B1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7110" w:type="dxa"/>
          </w:tcPr>
          <w:p w14:paraId="5A68C11D" w14:textId="59C5464E" w:rsidR="005F065E" w:rsidRPr="00E21C7B" w:rsidRDefault="00A42084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owing.mp.</w:t>
            </w:r>
          </w:p>
        </w:tc>
        <w:tc>
          <w:tcPr>
            <w:tcW w:w="1371" w:type="dxa"/>
          </w:tcPr>
          <w:p w14:paraId="7FC55A3C" w14:textId="2FDCAEE5" w:rsidR="005F065E" w:rsidRPr="00E21C7B" w:rsidRDefault="00A42084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801</w:t>
            </w:r>
          </w:p>
        </w:tc>
      </w:tr>
      <w:tr w:rsidR="005F065E" w:rsidRPr="00E21C7B" w14:paraId="65C92684" w14:textId="77777777" w:rsidTr="006D05D1">
        <w:tc>
          <w:tcPr>
            <w:tcW w:w="535" w:type="dxa"/>
          </w:tcPr>
          <w:p w14:paraId="61DBB978" w14:textId="40641716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7110" w:type="dxa"/>
          </w:tcPr>
          <w:p w14:paraId="456715BF" w14:textId="70C9CD82" w:rsidR="005F065E" w:rsidRPr="00E21C7B" w:rsidRDefault="009D2B2C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Golf/</w:t>
            </w:r>
          </w:p>
        </w:tc>
        <w:tc>
          <w:tcPr>
            <w:tcW w:w="1371" w:type="dxa"/>
          </w:tcPr>
          <w:p w14:paraId="1EBA2278" w14:textId="7C877409" w:rsidR="005F065E" w:rsidRPr="00E21C7B" w:rsidRDefault="009D2B2C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350</w:t>
            </w:r>
          </w:p>
        </w:tc>
      </w:tr>
      <w:tr w:rsidR="005F065E" w:rsidRPr="00E21C7B" w14:paraId="244B5427" w14:textId="77777777" w:rsidTr="006D05D1">
        <w:tc>
          <w:tcPr>
            <w:tcW w:w="535" w:type="dxa"/>
          </w:tcPr>
          <w:p w14:paraId="70D77662" w14:textId="70C04C91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110" w:type="dxa"/>
          </w:tcPr>
          <w:p w14:paraId="14E5850A" w14:textId="0FA76D21" w:rsidR="005F065E" w:rsidRPr="00E21C7B" w:rsidRDefault="00AD14FB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4 or 5 or 6 or 7 or 8 or 9 or 10 or 11 or 12 or 13 or 14 or 15 or 16 or 17 or 18 or 19 or 20</w:t>
            </w:r>
          </w:p>
        </w:tc>
        <w:tc>
          <w:tcPr>
            <w:tcW w:w="1371" w:type="dxa"/>
          </w:tcPr>
          <w:p w14:paraId="442D98CA" w14:textId="3EE3B88C" w:rsidR="005F065E" w:rsidRPr="00E21C7B" w:rsidRDefault="00F458DF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5414742</w:t>
            </w:r>
          </w:p>
        </w:tc>
      </w:tr>
      <w:tr w:rsidR="005F065E" w:rsidRPr="00E21C7B" w14:paraId="5DCBF52D" w14:textId="77777777" w:rsidTr="006D05D1">
        <w:tc>
          <w:tcPr>
            <w:tcW w:w="535" w:type="dxa"/>
          </w:tcPr>
          <w:p w14:paraId="78E81CAE" w14:textId="50CD8F81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7110" w:type="dxa"/>
          </w:tcPr>
          <w:p w14:paraId="7BA1281B" w14:textId="3747413A" w:rsidR="005F065E" w:rsidRPr="00E21C7B" w:rsidRDefault="006A3023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 and 21</w:t>
            </w:r>
          </w:p>
        </w:tc>
        <w:tc>
          <w:tcPr>
            <w:tcW w:w="1371" w:type="dxa"/>
          </w:tcPr>
          <w:p w14:paraId="708C9F66" w14:textId="3AAF38BD" w:rsidR="005F065E" w:rsidRPr="00E21C7B" w:rsidRDefault="006A3023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858</w:t>
            </w:r>
          </w:p>
        </w:tc>
      </w:tr>
      <w:tr w:rsidR="005F065E" w:rsidRPr="00E21C7B" w14:paraId="2FE7D0E0" w14:textId="77777777" w:rsidTr="006D05D1">
        <w:tc>
          <w:tcPr>
            <w:tcW w:w="535" w:type="dxa"/>
          </w:tcPr>
          <w:p w14:paraId="7489B98E" w14:textId="20AAB351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7110" w:type="dxa"/>
          </w:tcPr>
          <w:p w14:paraId="62A0603D" w14:textId="024EF2AF" w:rsidR="005F065E" w:rsidRPr="00E21C7B" w:rsidRDefault="006A3023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Intervention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3D98F47A" w14:textId="4B0D2449" w:rsidR="005F065E" w:rsidRPr="00E21C7B" w:rsidRDefault="00544123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199228</w:t>
            </w:r>
          </w:p>
        </w:tc>
      </w:tr>
      <w:tr w:rsidR="005F065E" w:rsidRPr="00E21C7B" w14:paraId="62BFE2EF" w14:textId="77777777" w:rsidTr="006D05D1">
        <w:tc>
          <w:tcPr>
            <w:tcW w:w="535" w:type="dxa"/>
          </w:tcPr>
          <w:p w14:paraId="6B44F212" w14:textId="5E152258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7110" w:type="dxa"/>
          </w:tcPr>
          <w:p w14:paraId="4F078E6E" w14:textId="273AC8EF" w:rsidR="005F065E" w:rsidRPr="00E21C7B" w:rsidRDefault="00EF50E2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ecreation/</w:t>
            </w:r>
          </w:p>
        </w:tc>
        <w:tc>
          <w:tcPr>
            <w:tcW w:w="1371" w:type="dxa"/>
          </w:tcPr>
          <w:p w14:paraId="6FEFEF65" w14:textId="07C0D921" w:rsidR="005F065E" w:rsidRPr="00E21C7B" w:rsidRDefault="005E3CC2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1748</w:t>
            </w:r>
          </w:p>
        </w:tc>
      </w:tr>
      <w:tr w:rsidR="005F065E" w:rsidRPr="00E21C7B" w14:paraId="24FE4DB2" w14:textId="77777777" w:rsidTr="006D05D1">
        <w:tc>
          <w:tcPr>
            <w:tcW w:w="535" w:type="dxa"/>
          </w:tcPr>
          <w:p w14:paraId="1BC4B973" w14:textId="2A99EBFD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7110" w:type="dxa"/>
          </w:tcPr>
          <w:p w14:paraId="650B2932" w14:textId="7A1C935C" w:rsidR="005F065E" w:rsidRPr="00E21C7B" w:rsidRDefault="00AF2B22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xercise/</w:t>
            </w:r>
          </w:p>
        </w:tc>
        <w:tc>
          <w:tcPr>
            <w:tcW w:w="1371" w:type="dxa"/>
          </w:tcPr>
          <w:p w14:paraId="78385ABF" w14:textId="72F2E4F5" w:rsidR="005F065E" w:rsidRPr="00E21C7B" w:rsidRDefault="009D35C9" w:rsidP="009D35C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77473</w:t>
            </w:r>
          </w:p>
        </w:tc>
      </w:tr>
      <w:tr w:rsidR="005F065E" w:rsidRPr="00E21C7B" w14:paraId="77C93CFD" w14:textId="77777777" w:rsidTr="006D05D1">
        <w:tc>
          <w:tcPr>
            <w:tcW w:w="535" w:type="dxa"/>
          </w:tcPr>
          <w:p w14:paraId="4AF76654" w14:textId="6EFEFBC4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7110" w:type="dxa"/>
          </w:tcPr>
          <w:p w14:paraId="101D74FE" w14:textId="1B36B7E2" w:rsidR="005F065E" w:rsidRPr="00E21C7B" w:rsidRDefault="00AB7B6A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ducation/</w:t>
            </w:r>
          </w:p>
        </w:tc>
        <w:tc>
          <w:tcPr>
            <w:tcW w:w="1371" w:type="dxa"/>
          </w:tcPr>
          <w:p w14:paraId="551DEAE5" w14:textId="7680E061" w:rsidR="005F065E" w:rsidRPr="00E21C7B" w:rsidRDefault="00C83C19" w:rsidP="00C83C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508753</w:t>
            </w:r>
          </w:p>
        </w:tc>
      </w:tr>
      <w:tr w:rsidR="005F065E" w:rsidRPr="00E21C7B" w14:paraId="33CCC596" w14:textId="77777777" w:rsidTr="006D05D1">
        <w:tc>
          <w:tcPr>
            <w:tcW w:w="535" w:type="dxa"/>
          </w:tcPr>
          <w:p w14:paraId="7E35A207" w14:textId="6BBB98F1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7110" w:type="dxa"/>
          </w:tcPr>
          <w:p w14:paraId="6A95EAF0" w14:textId="55DAAADE" w:rsidR="005F065E" w:rsidRPr="00E21C7B" w:rsidRDefault="006E665A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"Physical Education and Training"/</w:t>
            </w:r>
          </w:p>
        </w:tc>
        <w:tc>
          <w:tcPr>
            <w:tcW w:w="1371" w:type="dxa"/>
          </w:tcPr>
          <w:p w14:paraId="1462F7E5" w14:textId="40DD6E58" w:rsidR="005F065E" w:rsidRPr="00E21C7B" w:rsidRDefault="008A3BAC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3228</w:t>
            </w:r>
          </w:p>
        </w:tc>
      </w:tr>
      <w:tr w:rsidR="005F065E" w:rsidRPr="00E21C7B" w14:paraId="2A1D0C75" w14:textId="77777777" w:rsidTr="006D05D1">
        <w:tc>
          <w:tcPr>
            <w:tcW w:w="535" w:type="dxa"/>
          </w:tcPr>
          <w:p w14:paraId="51C4EA93" w14:textId="437E42AF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7110" w:type="dxa"/>
          </w:tcPr>
          <w:p w14:paraId="0A67F680" w14:textId="14AB42D4" w:rsidR="005F065E" w:rsidRPr="00E21C7B" w:rsidRDefault="008A3BAC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xperience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516851F5" w14:textId="66869E8B" w:rsidR="005F065E" w:rsidRPr="00E21C7B" w:rsidRDefault="0016127D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148381</w:t>
            </w:r>
          </w:p>
        </w:tc>
      </w:tr>
      <w:tr w:rsidR="005F065E" w:rsidRPr="00E21C7B" w14:paraId="1FA580FF" w14:textId="77777777" w:rsidTr="006D05D1">
        <w:tc>
          <w:tcPr>
            <w:tcW w:w="535" w:type="dxa"/>
          </w:tcPr>
          <w:p w14:paraId="37739FEC" w14:textId="3AAB6E45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7110" w:type="dxa"/>
          </w:tcPr>
          <w:p w14:paraId="69CAFC25" w14:textId="67F11676" w:rsidR="005F065E" w:rsidRPr="00E21C7B" w:rsidRDefault="0016127D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program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371" w:type="dxa"/>
          </w:tcPr>
          <w:p w14:paraId="2B38085C" w14:textId="5FBCED8A" w:rsidR="005F065E" w:rsidRPr="00E21C7B" w:rsidRDefault="004A4203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936348</w:t>
            </w:r>
          </w:p>
        </w:tc>
      </w:tr>
      <w:tr w:rsidR="005F065E" w:rsidRPr="00E21C7B" w14:paraId="574FB3D8" w14:textId="77777777" w:rsidTr="006D05D1">
        <w:tc>
          <w:tcPr>
            <w:tcW w:w="535" w:type="dxa"/>
          </w:tcPr>
          <w:p w14:paraId="2B528CBB" w14:textId="185A2F22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7110" w:type="dxa"/>
          </w:tcPr>
          <w:p w14:paraId="18EDB076" w14:textId="3A7BE2A1" w:rsidR="005F065E" w:rsidRPr="00E21C7B" w:rsidRDefault="00305111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activit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71976021" w14:textId="623637BB" w:rsidR="005F065E" w:rsidRPr="00E21C7B" w:rsidRDefault="00AC65FD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5788343</w:t>
            </w:r>
          </w:p>
        </w:tc>
      </w:tr>
      <w:tr w:rsidR="005F065E" w:rsidRPr="00E21C7B" w14:paraId="06D487AB" w14:textId="77777777" w:rsidTr="006D05D1">
        <w:tc>
          <w:tcPr>
            <w:tcW w:w="535" w:type="dxa"/>
          </w:tcPr>
          <w:p w14:paraId="27B34800" w14:textId="5D43AEC6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7110" w:type="dxa"/>
          </w:tcPr>
          <w:p w14:paraId="23DDFC5F" w14:textId="0D5AB0EE" w:rsidR="005F065E" w:rsidRPr="00E21C7B" w:rsidRDefault="003C7D26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3 or 24 or 25 or 26 or 27 or 28 or 29 or 30</w:t>
            </w:r>
          </w:p>
        </w:tc>
        <w:tc>
          <w:tcPr>
            <w:tcW w:w="1371" w:type="dxa"/>
          </w:tcPr>
          <w:p w14:paraId="16279039" w14:textId="2567CB0F" w:rsidR="005F065E" w:rsidRPr="00E21C7B" w:rsidRDefault="001D3F9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1119145</w:t>
            </w:r>
          </w:p>
        </w:tc>
      </w:tr>
      <w:tr w:rsidR="005F065E" w:rsidRPr="00E21C7B" w14:paraId="3DC81AF7" w14:textId="77777777" w:rsidTr="006D05D1">
        <w:tc>
          <w:tcPr>
            <w:tcW w:w="535" w:type="dxa"/>
          </w:tcPr>
          <w:p w14:paraId="22655E00" w14:textId="51DC6DB9" w:rsidR="005F065E" w:rsidRPr="00E21C7B" w:rsidRDefault="005F065E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7110" w:type="dxa"/>
          </w:tcPr>
          <w:p w14:paraId="25D3E64A" w14:textId="691933A4" w:rsidR="005F065E" w:rsidRPr="00E21C7B" w:rsidRDefault="00595B14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2 and 31</w:t>
            </w:r>
          </w:p>
        </w:tc>
        <w:tc>
          <w:tcPr>
            <w:tcW w:w="1371" w:type="dxa"/>
          </w:tcPr>
          <w:p w14:paraId="4D3678E0" w14:textId="7E15A31C" w:rsidR="005F065E" w:rsidRPr="00E21C7B" w:rsidRDefault="00962411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753</w:t>
            </w:r>
          </w:p>
        </w:tc>
      </w:tr>
    </w:tbl>
    <w:p w14:paraId="297A704E" w14:textId="536AEA8A" w:rsidR="00962411" w:rsidRPr="00E21C7B" w:rsidRDefault="00962411" w:rsidP="00F146ED">
      <w:pPr>
        <w:rPr>
          <w:rFonts w:ascii="Times New Roman" w:hAnsi="Times New Roman" w:cs="Times New Roman"/>
        </w:rPr>
      </w:pPr>
    </w:p>
    <w:p w14:paraId="47B488C6" w14:textId="77777777" w:rsidR="00962411" w:rsidRPr="00E21C7B" w:rsidRDefault="00962411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br w:type="page"/>
      </w:r>
    </w:p>
    <w:p w14:paraId="73EFE932" w14:textId="77777777" w:rsidR="00962411" w:rsidRPr="00E21C7B" w:rsidRDefault="00962411" w:rsidP="00962411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Table</w:t>
      </w:r>
      <w:proofErr w:type="spellEnd"/>
      <w:r w:rsidRPr="00E21C7B">
        <w:rPr>
          <w:rFonts w:ascii="Times New Roman" w:hAnsi="Times New Roman" w:cs="Times New Roman"/>
        </w:rPr>
        <w:t xml:space="preserve"> 6. ERIC Search Results</w:t>
      </w:r>
    </w:p>
    <w:p w14:paraId="2EDF3F8F" w14:textId="33C178A3" w:rsidR="00EB257B" w:rsidRPr="00E21C7B" w:rsidRDefault="00EB257B" w:rsidP="00EB257B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t>Tue, November 26, 2024 7:46:34 AM</w:t>
      </w:r>
    </w:p>
    <w:tbl>
      <w:tblPr>
        <w:tblStyle w:val="TableGrid"/>
        <w:tblW w:w="97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544"/>
        <w:gridCol w:w="1951"/>
        <w:gridCol w:w="2484"/>
        <w:gridCol w:w="3841"/>
        <w:gridCol w:w="900"/>
      </w:tblGrid>
      <w:tr w:rsidR="00EB257B" w:rsidRPr="00E21C7B" w14:paraId="595D55F5" w14:textId="77777777" w:rsidTr="000370C8">
        <w:tc>
          <w:tcPr>
            <w:tcW w:w="544" w:type="dxa"/>
          </w:tcPr>
          <w:p w14:paraId="4596220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10"/>
                <w:kern w:val="0"/>
                <w:sz w:val="20"/>
                <w:szCs w:val="20"/>
                <w:lang w:eastAsia="en-US"/>
                <w14:ligatures w14:val="none"/>
              </w:rPr>
              <w:t>#</w:t>
            </w:r>
          </w:p>
        </w:tc>
        <w:tc>
          <w:tcPr>
            <w:tcW w:w="1951" w:type="dxa"/>
          </w:tcPr>
          <w:p w14:paraId="2BA4083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2"/>
                <w:kern w:val="0"/>
                <w:sz w:val="20"/>
                <w:szCs w:val="20"/>
                <w:lang w:eastAsia="en-US"/>
                <w14:ligatures w14:val="none"/>
              </w:rPr>
              <w:t>Query</w:t>
            </w:r>
          </w:p>
        </w:tc>
        <w:tc>
          <w:tcPr>
            <w:tcW w:w="2484" w:type="dxa"/>
          </w:tcPr>
          <w:p w14:paraId="4EDAE244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2"/>
                <w:kern w:val="0"/>
                <w:sz w:val="20"/>
                <w:szCs w:val="20"/>
                <w:lang w:eastAsia="en-US"/>
                <w14:ligatures w14:val="none"/>
              </w:rPr>
              <w:t>Limiters/Expanders</w:t>
            </w:r>
          </w:p>
        </w:tc>
        <w:tc>
          <w:tcPr>
            <w:tcW w:w="3841" w:type="dxa"/>
          </w:tcPr>
          <w:p w14:paraId="3E2739D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b/>
                <w:color w:val="333333"/>
                <w:kern w:val="0"/>
                <w:sz w:val="20"/>
                <w:szCs w:val="20"/>
                <w:lang w:eastAsia="en-US"/>
                <w14:ligatures w14:val="none"/>
              </w:rPr>
              <w:t>Last</w:t>
            </w: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1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b/>
                <w:color w:val="333333"/>
                <w:kern w:val="0"/>
                <w:sz w:val="20"/>
                <w:szCs w:val="20"/>
                <w:lang w:eastAsia="en-US"/>
                <w14:ligatures w14:val="none"/>
              </w:rPr>
              <w:t>Run</w:t>
            </w: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1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5"/>
                <w:kern w:val="0"/>
                <w:sz w:val="20"/>
                <w:szCs w:val="20"/>
                <w:lang w:eastAsia="en-US"/>
                <w14:ligatures w14:val="none"/>
              </w:rPr>
              <w:t>Via</w:t>
            </w:r>
          </w:p>
        </w:tc>
        <w:tc>
          <w:tcPr>
            <w:tcW w:w="900" w:type="dxa"/>
          </w:tcPr>
          <w:p w14:paraId="01E2157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2"/>
                <w:kern w:val="0"/>
                <w:sz w:val="20"/>
                <w:szCs w:val="20"/>
                <w:lang w:eastAsia="en-US"/>
                <w14:ligatures w14:val="none"/>
              </w:rPr>
              <w:t>Results</w:t>
            </w:r>
          </w:p>
        </w:tc>
      </w:tr>
      <w:tr w:rsidR="00EB257B" w:rsidRPr="00E21C7B" w14:paraId="59E17694" w14:textId="77777777" w:rsidTr="000370C8">
        <w:tc>
          <w:tcPr>
            <w:tcW w:w="544" w:type="dxa"/>
          </w:tcPr>
          <w:p w14:paraId="6CB783E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2</w:t>
            </w:r>
          </w:p>
        </w:tc>
        <w:tc>
          <w:tcPr>
            <w:tcW w:w="1951" w:type="dxa"/>
          </w:tcPr>
          <w:p w14:paraId="574C14F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8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AND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1</w:t>
            </w:r>
          </w:p>
        </w:tc>
        <w:tc>
          <w:tcPr>
            <w:tcW w:w="2484" w:type="dxa"/>
          </w:tcPr>
          <w:p w14:paraId="1CCD8F9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150971D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661EA0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55ADD1E" w14:textId="494CCB69" w:rsidR="00EB257B" w:rsidRPr="00E21C7B" w:rsidRDefault="001B768D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</w:tr>
      <w:tr w:rsidR="00EB257B" w:rsidRPr="00E21C7B" w14:paraId="1A96B134" w14:textId="77777777" w:rsidTr="000370C8">
        <w:tc>
          <w:tcPr>
            <w:tcW w:w="544" w:type="dxa"/>
          </w:tcPr>
          <w:p w14:paraId="398EEBD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1</w:t>
            </w:r>
          </w:p>
        </w:tc>
        <w:tc>
          <w:tcPr>
            <w:tcW w:w="1951" w:type="dxa"/>
          </w:tcPr>
          <w:p w14:paraId="3AF9D23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9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0</w:t>
            </w:r>
          </w:p>
        </w:tc>
        <w:tc>
          <w:tcPr>
            <w:tcW w:w="2484" w:type="dxa"/>
          </w:tcPr>
          <w:p w14:paraId="1D03978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2DD7D07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B64F2D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7AC60AB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2D1A60D9" w14:textId="77777777" w:rsidTr="000370C8">
        <w:tc>
          <w:tcPr>
            <w:tcW w:w="544" w:type="dxa"/>
          </w:tcPr>
          <w:p w14:paraId="2218E8B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0</w:t>
            </w:r>
          </w:p>
        </w:tc>
        <w:tc>
          <w:tcPr>
            <w:tcW w:w="1951" w:type="dxa"/>
          </w:tcPr>
          <w:p w14:paraId="30A5742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grit"</w:t>
            </w:r>
          </w:p>
        </w:tc>
        <w:tc>
          <w:tcPr>
            <w:tcW w:w="2484" w:type="dxa"/>
          </w:tcPr>
          <w:p w14:paraId="5664C4D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72DF73E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16EF11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823B66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0D7AD6B5" w14:textId="77777777" w:rsidTr="000370C8">
        <w:tc>
          <w:tcPr>
            <w:tcW w:w="544" w:type="dxa"/>
          </w:tcPr>
          <w:p w14:paraId="68021D5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9</w:t>
            </w:r>
          </w:p>
        </w:tc>
        <w:tc>
          <w:tcPr>
            <w:tcW w:w="1951" w:type="dxa"/>
          </w:tcPr>
          <w:p w14:paraId="342D67A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esilience"</w:t>
            </w:r>
          </w:p>
        </w:tc>
        <w:tc>
          <w:tcPr>
            <w:tcW w:w="2484" w:type="dxa"/>
          </w:tcPr>
          <w:p w14:paraId="4CEDE17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5CF022E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37784A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B28F63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68840B34" w14:textId="77777777" w:rsidTr="000370C8">
        <w:tc>
          <w:tcPr>
            <w:tcW w:w="544" w:type="dxa"/>
          </w:tcPr>
          <w:p w14:paraId="3C8B83B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8</w:t>
            </w:r>
          </w:p>
        </w:tc>
        <w:tc>
          <w:tcPr>
            <w:tcW w:w="1951" w:type="dxa"/>
          </w:tcPr>
          <w:p w14:paraId="4F49ED6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2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AND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7</w:t>
            </w:r>
          </w:p>
        </w:tc>
        <w:tc>
          <w:tcPr>
            <w:tcW w:w="2484" w:type="dxa"/>
          </w:tcPr>
          <w:p w14:paraId="6224AEE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3455C54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97D2E7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326BB17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4CEBDB59" w14:textId="77777777" w:rsidTr="000370C8">
        <w:tc>
          <w:tcPr>
            <w:tcW w:w="544" w:type="dxa"/>
          </w:tcPr>
          <w:p w14:paraId="2CAEB61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7</w:t>
            </w:r>
          </w:p>
        </w:tc>
        <w:tc>
          <w:tcPr>
            <w:tcW w:w="1951" w:type="dxa"/>
          </w:tcPr>
          <w:p w14:paraId="458C4EE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3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4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5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46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7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8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49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0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1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52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3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4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55 OR S56</w:t>
            </w:r>
          </w:p>
        </w:tc>
        <w:tc>
          <w:tcPr>
            <w:tcW w:w="2484" w:type="dxa"/>
          </w:tcPr>
          <w:p w14:paraId="32BC80E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04AA47E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39654C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093EE53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1AE1E7C3" w14:textId="77777777" w:rsidTr="000370C8">
        <w:tc>
          <w:tcPr>
            <w:tcW w:w="544" w:type="dxa"/>
          </w:tcPr>
          <w:p w14:paraId="0F4ACEE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6</w:t>
            </w:r>
          </w:p>
        </w:tc>
        <w:tc>
          <w:tcPr>
            <w:tcW w:w="1951" w:type="dxa"/>
          </w:tcPr>
          <w:p w14:paraId="43F0717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Golf")</w:t>
            </w:r>
          </w:p>
        </w:tc>
        <w:tc>
          <w:tcPr>
            <w:tcW w:w="2484" w:type="dxa"/>
          </w:tcPr>
          <w:p w14:paraId="7A3EFF7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5DDB220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AB5C14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69C3E2D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49ED66A3" w14:textId="77777777" w:rsidTr="000370C8">
        <w:tc>
          <w:tcPr>
            <w:tcW w:w="544" w:type="dxa"/>
          </w:tcPr>
          <w:p w14:paraId="6784EA4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5</w:t>
            </w:r>
          </w:p>
        </w:tc>
        <w:tc>
          <w:tcPr>
            <w:tcW w:w="1951" w:type="dxa"/>
          </w:tcPr>
          <w:p w14:paraId="711C4F6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owing")</w:t>
            </w:r>
          </w:p>
        </w:tc>
        <w:tc>
          <w:tcPr>
            <w:tcW w:w="2484" w:type="dxa"/>
          </w:tcPr>
          <w:p w14:paraId="661E0EC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2A2AFBA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E0446E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521BA1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0FBD32C2" w14:textId="77777777" w:rsidTr="000370C8">
        <w:tc>
          <w:tcPr>
            <w:tcW w:w="544" w:type="dxa"/>
          </w:tcPr>
          <w:p w14:paraId="33876A5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4</w:t>
            </w:r>
          </w:p>
        </w:tc>
        <w:tc>
          <w:tcPr>
            <w:tcW w:w="1951" w:type="dxa"/>
          </w:tcPr>
          <w:p w14:paraId="6D07270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ailing"</w:t>
            </w:r>
          </w:p>
        </w:tc>
        <w:tc>
          <w:tcPr>
            <w:tcW w:w="2484" w:type="dxa"/>
          </w:tcPr>
          <w:p w14:paraId="467123D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7D77CE8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83B2DC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1589E4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5257267E" w14:textId="77777777" w:rsidTr="000370C8">
        <w:tc>
          <w:tcPr>
            <w:tcW w:w="544" w:type="dxa"/>
          </w:tcPr>
          <w:p w14:paraId="685106F4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3</w:t>
            </w:r>
          </w:p>
        </w:tc>
        <w:tc>
          <w:tcPr>
            <w:tcW w:w="1951" w:type="dxa"/>
          </w:tcPr>
          <w:p w14:paraId="0784AD9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Aquatic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Sports")</w:t>
            </w:r>
          </w:p>
        </w:tc>
        <w:tc>
          <w:tcPr>
            <w:tcW w:w="2484" w:type="dxa"/>
          </w:tcPr>
          <w:p w14:paraId="080513E4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45D8B99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655A72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3EFB862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168DB00C" w14:textId="77777777" w:rsidTr="000370C8">
        <w:tc>
          <w:tcPr>
            <w:tcW w:w="544" w:type="dxa"/>
          </w:tcPr>
          <w:p w14:paraId="746C87D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2</w:t>
            </w:r>
          </w:p>
        </w:tc>
        <w:tc>
          <w:tcPr>
            <w:tcW w:w="1951" w:type="dxa"/>
          </w:tcPr>
          <w:p w14:paraId="02A320D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wimming")</w:t>
            </w:r>
          </w:p>
        </w:tc>
        <w:tc>
          <w:tcPr>
            <w:tcW w:w="2484" w:type="dxa"/>
          </w:tcPr>
          <w:p w14:paraId="472E94E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6113CE8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FE78CC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01117A4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78F4F6EA" w14:textId="77777777" w:rsidTr="000370C8">
        <w:tc>
          <w:tcPr>
            <w:tcW w:w="544" w:type="dxa"/>
          </w:tcPr>
          <w:p w14:paraId="54A7683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1</w:t>
            </w:r>
          </w:p>
        </w:tc>
        <w:tc>
          <w:tcPr>
            <w:tcW w:w="1951" w:type="dxa"/>
          </w:tcPr>
          <w:p w14:paraId="35550F1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hiking"</w:t>
            </w:r>
          </w:p>
        </w:tc>
        <w:tc>
          <w:tcPr>
            <w:tcW w:w="2484" w:type="dxa"/>
          </w:tcPr>
          <w:p w14:paraId="1B31652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5102B46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FCEC8F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6AFFF8B4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72C57174" w14:textId="77777777" w:rsidTr="000370C8">
        <w:tc>
          <w:tcPr>
            <w:tcW w:w="544" w:type="dxa"/>
          </w:tcPr>
          <w:p w14:paraId="68B1740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0</w:t>
            </w:r>
          </w:p>
        </w:tc>
        <w:tc>
          <w:tcPr>
            <w:tcW w:w="1951" w:type="dxa"/>
          </w:tcPr>
          <w:p w14:paraId="7ABC341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unning")</w:t>
            </w:r>
          </w:p>
        </w:tc>
        <w:tc>
          <w:tcPr>
            <w:tcW w:w="2484" w:type="dxa"/>
          </w:tcPr>
          <w:p w14:paraId="2127152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73630EA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A36BB5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60BDF74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6FD49F72" w14:textId="77777777" w:rsidTr="000370C8">
        <w:tc>
          <w:tcPr>
            <w:tcW w:w="544" w:type="dxa"/>
          </w:tcPr>
          <w:p w14:paraId="1B9E749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9</w:t>
            </w:r>
          </w:p>
        </w:tc>
        <w:tc>
          <w:tcPr>
            <w:tcW w:w="1951" w:type="dxa"/>
          </w:tcPr>
          <w:p w14:paraId="28EB8BA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Walking")</w:t>
            </w:r>
          </w:p>
        </w:tc>
        <w:tc>
          <w:tcPr>
            <w:tcW w:w="2484" w:type="dxa"/>
          </w:tcPr>
          <w:p w14:paraId="6F59C52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61EE806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5C0D1A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137AC2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3E3F3F26" w14:textId="77777777" w:rsidTr="000370C8">
        <w:tc>
          <w:tcPr>
            <w:tcW w:w="544" w:type="dxa"/>
          </w:tcPr>
          <w:p w14:paraId="4AF5D09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8</w:t>
            </w:r>
          </w:p>
        </w:tc>
        <w:tc>
          <w:tcPr>
            <w:tcW w:w="1951" w:type="dxa"/>
          </w:tcPr>
          <w:p w14:paraId="535064E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Wilderness Experience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OR “outdoor”</w:t>
            </w:r>
          </w:p>
        </w:tc>
        <w:tc>
          <w:tcPr>
            <w:tcW w:w="2484" w:type="dxa"/>
          </w:tcPr>
          <w:p w14:paraId="4E3C04A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 xml:space="preserve">subjects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6F8A60F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AB7B53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64AF904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4F506432" w14:textId="77777777" w:rsidTr="000370C8">
        <w:tc>
          <w:tcPr>
            <w:tcW w:w="544" w:type="dxa"/>
          </w:tcPr>
          <w:p w14:paraId="1B666D9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lastRenderedPageBreak/>
              <w:t>S47</w:t>
            </w:r>
          </w:p>
        </w:tc>
        <w:tc>
          <w:tcPr>
            <w:tcW w:w="1951" w:type="dxa"/>
          </w:tcPr>
          <w:p w14:paraId="4387436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"Experiential Learning") OR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pedition"</w:t>
            </w:r>
          </w:p>
        </w:tc>
        <w:tc>
          <w:tcPr>
            <w:tcW w:w="2484" w:type="dxa"/>
          </w:tcPr>
          <w:p w14:paraId="373272F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2570E9F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7CD3F3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7FFE71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5A33FB0C" w14:textId="77777777" w:rsidTr="000370C8">
        <w:tc>
          <w:tcPr>
            <w:tcW w:w="544" w:type="dxa"/>
          </w:tcPr>
          <w:p w14:paraId="5A20B704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6</w:t>
            </w:r>
          </w:p>
        </w:tc>
        <w:tc>
          <w:tcPr>
            <w:tcW w:w="1951" w:type="dxa"/>
          </w:tcPr>
          <w:p w14:paraId="341A010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 "Wilderness Experience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(MH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ports")</w:t>
            </w:r>
          </w:p>
        </w:tc>
        <w:tc>
          <w:tcPr>
            <w:tcW w:w="2484" w:type="dxa"/>
          </w:tcPr>
          <w:p w14:paraId="64A6249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54D66D6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130CDC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0852592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4CB8691E" w14:textId="77777777" w:rsidTr="000370C8">
        <w:tc>
          <w:tcPr>
            <w:tcW w:w="544" w:type="dxa"/>
          </w:tcPr>
          <w:p w14:paraId="1732E43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5</w:t>
            </w:r>
          </w:p>
        </w:tc>
        <w:tc>
          <w:tcPr>
            <w:tcW w:w="1951" w:type="dxa"/>
          </w:tcPr>
          <w:p w14:paraId="1668BD5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flow*"</w:t>
            </w:r>
          </w:p>
        </w:tc>
        <w:tc>
          <w:tcPr>
            <w:tcW w:w="2484" w:type="dxa"/>
          </w:tcPr>
          <w:p w14:paraId="4B34530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3162E62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A24242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78B0E8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3003A4CD" w14:textId="77777777" w:rsidTr="000370C8">
        <w:tc>
          <w:tcPr>
            <w:tcW w:w="544" w:type="dxa"/>
          </w:tcPr>
          <w:p w14:paraId="59A5803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4</w:t>
            </w:r>
          </w:p>
        </w:tc>
        <w:tc>
          <w:tcPr>
            <w:tcW w:w="1951" w:type="dxa"/>
          </w:tcPr>
          <w:p w14:paraId="3D34691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nature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based"</w:t>
            </w:r>
          </w:p>
        </w:tc>
        <w:tc>
          <w:tcPr>
            <w:tcW w:w="2484" w:type="dxa"/>
          </w:tcPr>
          <w:p w14:paraId="1EAF75A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4C41AEF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EE2C42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C8CC8E4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5B982F82" w14:textId="77777777" w:rsidTr="000370C8">
        <w:tc>
          <w:tcPr>
            <w:tcW w:w="544" w:type="dxa"/>
          </w:tcPr>
          <w:p w14:paraId="16D61B6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3</w:t>
            </w:r>
          </w:p>
        </w:tc>
        <w:tc>
          <w:tcPr>
            <w:tcW w:w="1951" w:type="dxa"/>
          </w:tcPr>
          <w:p w14:paraId="2EE4EF9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</w:t>
            </w:r>
            <w:proofErr w:type="spellStart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natur</w:t>
            </w:r>
            <w:proofErr w:type="spellEnd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*"</w:t>
            </w:r>
          </w:p>
        </w:tc>
        <w:tc>
          <w:tcPr>
            <w:tcW w:w="2484" w:type="dxa"/>
          </w:tcPr>
          <w:p w14:paraId="1FC94DA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08B4BD9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8D8F224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55CE04B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15470F3D" w14:textId="77777777" w:rsidTr="000370C8">
        <w:tc>
          <w:tcPr>
            <w:tcW w:w="544" w:type="dxa"/>
          </w:tcPr>
          <w:p w14:paraId="7863633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2</w:t>
            </w:r>
          </w:p>
        </w:tc>
        <w:tc>
          <w:tcPr>
            <w:tcW w:w="1951" w:type="dxa"/>
          </w:tcPr>
          <w:p w14:paraId="17E14E4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2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3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4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35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6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7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38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9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0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OR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4"/>
                <w:kern w:val="0"/>
                <w:sz w:val="22"/>
                <w:szCs w:val="22"/>
                <w:lang w:eastAsia="en-US"/>
                <w14:ligatures w14:val="none"/>
              </w:rPr>
              <w:t>S41</w:t>
            </w:r>
          </w:p>
        </w:tc>
        <w:tc>
          <w:tcPr>
            <w:tcW w:w="2484" w:type="dxa"/>
          </w:tcPr>
          <w:p w14:paraId="3983EC6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15110EA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A6AD67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7FB31C0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14F34ED5" w14:textId="77777777" w:rsidTr="000370C8">
        <w:tc>
          <w:tcPr>
            <w:tcW w:w="544" w:type="dxa"/>
          </w:tcPr>
          <w:p w14:paraId="622050C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1</w:t>
            </w:r>
          </w:p>
        </w:tc>
        <w:tc>
          <w:tcPr>
            <w:tcW w:w="1951" w:type="dxa"/>
          </w:tcPr>
          <w:p w14:paraId="0CC7D64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program*"</w:t>
            </w:r>
          </w:p>
        </w:tc>
        <w:tc>
          <w:tcPr>
            <w:tcW w:w="2484" w:type="dxa"/>
          </w:tcPr>
          <w:p w14:paraId="697468E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31E8B96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81DCF0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3A9C303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37613365" w14:textId="77777777" w:rsidTr="000370C8">
        <w:tc>
          <w:tcPr>
            <w:tcW w:w="544" w:type="dxa"/>
          </w:tcPr>
          <w:p w14:paraId="5523FD7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0</w:t>
            </w:r>
          </w:p>
        </w:tc>
        <w:tc>
          <w:tcPr>
            <w:tcW w:w="1951" w:type="dxa"/>
          </w:tcPr>
          <w:p w14:paraId="60BFD85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perience*"</w:t>
            </w:r>
          </w:p>
        </w:tc>
        <w:tc>
          <w:tcPr>
            <w:tcW w:w="2484" w:type="dxa"/>
          </w:tcPr>
          <w:p w14:paraId="3ADC0D4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26F5233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55411E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54085F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665C46A6" w14:textId="77777777" w:rsidTr="000370C8">
        <w:tc>
          <w:tcPr>
            <w:tcW w:w="544" w:type="dxa"/>
          </w:tcPr>
          <w:p w14:paraId="26FD868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9</w:t>
            </w:r>
          </w:p>
        </w:tc>
        <w:tc>
          <w:tcPr>
            <w:tcW w:w="1951" w:type="dxa"/>
          </w:tcPr>
          <w:p w14:paraId="671EC4E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</w:t>
            </w:r>
            <w:proofErr w:type="spellStart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activit</w:t>
            </w:r>
            <w:proofErr w:type="spellEnd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*"</w:t>
            </w:r>
          </w:p>
        </w:tc>
        <w:tc>
          <w:tcPr>
            <w:tcW w:w="2484" w:type="dxa"/>
          </w:tcPr>
          <w:p w14:paraId="2274C64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74E7955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35A0F7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61110E3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65AF48F1" w14:textId="77777777" w:rsidTr="000370C8">
        <w:tc>
          <w:tcPr>
            <w:tcW w:w="544" w:type="dxa"/>
          </w:tcPr>
          <w:p w14:paraId="7D0F3E3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8</w:t>
            </w:r>
          </w:p>
        </w:tc>
        <w:tc>
          <w:tcPr>
            <w:tcW w:w="1951" w:type="dxa"/>
          </w:tcPr>
          <w:p w14:paraId="4CD3DEF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training"</w:t>
            </w:r>
          </w:p>
        </w:tc>
        <w:tc>
          <w:tcPr>
            <w:tcW w:w="2484" w:type="dxa"/>
          </w:tcPr>
          <w:p w14:paraId="771D68B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3E48380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3998FA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6528B4D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5D5A199B" w14:textId="77777777" w:rsidTr="000370C8">
        <w:tc>
          <w:tcPr>
            <w:tcW w:w="544" w:type="dxa"/>
          </w:tcPr>
          <w:p w14:paraId="108E2A6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7</w:t>
            </w:r>
          </w:p>
        </w:tc>
        <w:tc>
          <w:tcPr>
            <w:tcW w:w="1951" w:type="dxa"/>
          </w:tcPr>
          <w:p w14:paraId="38FD9DF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Physical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Activity")</w:t>
            </w:r>
          </w:p>
        </w:tc>
        <w:tc>
          <w:tcPr>
            <w:tcW w:w="2484" w:type="dxa"/>
          </w:tcPr>
          <w:p w14:paraId="74A2D45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25B8065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FD8D6A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5CAFBFB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682ECC9E" w14:textId="77777777" w:rsidTr="000370C8">
        <w:tc>
          <w:tcPr>
            <w:tcW w:w="544" w:type="dxa"/>
          </w:tcPr>
          <w:p w14:paraId="6495388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6</w:t>
            </w:r>
          </w:p>
        </w:tc>
        <w:tc>
          <w:tcPr>
            <w:tcW w:w="1951" w:type="dxa"/>
          </w:tcPr>
          <w:p w14:paraId="4BA5ADF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ducation")</w:t>
            </w:r>
          </w:p>
        </w:tc>
        <w:tc>
          <w:tcPr>
            <w:tcW w:w="2484" w:type="dxa"/>
          </w:tcPr>
          <w:p w14:paraId="2E0FB54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2BAAF2E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835A75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D62890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4CFD9643" w14:textId="77777777" w:rsidTr="000370C8">
        <w:tc>
          <w:tcPr>
            <w:tcW w:w="544" w:type="dxa"/>
          </w:tcPr>
          <w:p w14:paraId="666CC0C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5</w:t>
            </w:r>
          </w:p>
        </w:tc>
        <w:tc>
          <w:tcPr>
            <w:tcW w:w="1951" w:type="dxa"/>
          </w:tcPr>
          <w:p w14:paraId="752BB9E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port"</w:t>
            </w:r>
          </w:p>
        </w:tc>
        <w:tc>
          <w:tcPr>
            <w:tcW w:w="2484" w:type="dxa"/>
          </w:tcPr>
          <w:p w14:paraId="2986B9B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308E83C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66175C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43EF438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64D34961" w14:textId="77777777" w:rsidTr="000370C8">
        <w:tc>
          <w:tcPr>
            <w:tcW w:w="544" w:type="dxa"/>
          </w:tcPr>
          <w:p w14:paraId="377A5F7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4</w:t>
            </w:r>
          </w:p>
        </w:tc>
        <w:tc>
          <w:tcPr>
            <w:tcW w:w="1951" w:type="dxa"/>
          </w:tcPr>
          <w:p w14:paraId="6CADD50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ercise")</w:t>
            </w:r>
          </w:p>
        </w:tc>
        <w:tc>
          <w:tcPr>
            <w:tcW w:w="2484" w:type="dxa"/>
          </w:tcPr>
          <w:p w14:paraId="63D2B4E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2573CF4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6E38ED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42EBA2D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6EF55D25" w14:textId="77777777" w:rsidTr="000370C8">
        <w:tc>
          <w:tcPr>
            <w:tcW w:w="544" w:type="dxa"/>
          </w:tcPr>
          <w:p w14:paraId="18B2F35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3</w:t>
            </w:r>
          </w:p>
        </w:tc>
        <w:tc>
          <w:tcPr>
            <w:tcW w:w="1951" w:type="dxa"/>
          </w:tcPr>
          <w:p w14:paraId="242D458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Recreational Therapy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(MH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ecreation")</w:t>
            </w:r>
          </w:p>
        </w:tc>
        <w:tc>
          <w:tcPr>
            <w:tcW w:w="2484" w:type="dxa"/>
          </w:tcPr>
          <w:p w14:paraId="77D1942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3E2E626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482048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5AF4733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69061F0F" w14:textId="77777777" w:rsidTr="000370C8">
        <w:tc>
          <w:tcPr>
            <w:tcW w:w="544" w:type="dxa"/>
          </w:tcPr>
          <w:p w14:paraId="560355E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2</w:t>
            </w:r>
          </w:p>
        </w:tc>
        <w:tc>
          <w:tcPr>
            <w:tcW w:w="1951" w:type="dxa"/>
          </w:tcPr>
          <w:p w14:paraId="5903ED6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Intervention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Trials") OR (MH "Experimental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Studies")</w:t>
            </w:r>
          </w:p>
        </w:tc>
        <w:tc>
          <w:tcPr>
            <w:tcW w:w="2484" w:type="dxa"/>
          </w:tcPr>
          <w:p w14:paraId="06B7DB9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566F1E4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FE919A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C8AEF2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EB257B" w:rsidRPr="00E21C7B" w14:paraId="54547E78" w14:textId="77777777" w:rsidTr="000370C8">
        <w:tc>
          <w:tcPr>
            <w:tcW w:w="544" w:type="dxa"/>
          </w:tcPr>
          <w:p w14:paraId="2AE2658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1</w:t>
            </w:r>
          </w:p>
        </w:tc>
        <w:tc>
          <w:tcPr>
            <w:tcW w:w="1951" w:type="dxa"/>
          </w:tcPr>
          <w:p w14:paraId="4A5CE4A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27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AND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0</w:t>
            </w:r>
          </w:p>
        </w:tc>
        <w:tc>
          <w:tcPr>
            <w:tcW w:w="2484" w:type="dxa"/>
          </w:tcPr>
          <w:p w14:paraId="68BC858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235B61F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3CAE78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A1FE30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986</w:t>
            </w:r>
          </w:p>
        </w:tc>
      </w:tr>
      <w:tr w:rsidR="00EB257B" w:rsidRPr="00E21C7B" w14:paraId="34978637" w14:textId="77777777" w:rsidTr="000370C8">
        <w:tc>
          <w:tcPr>
            <w:tcW w:w="544" w:type="dxa"/>
          </w:tcPr>
          <w:p w14:paraId="4884AB0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lastRenderedPageBreak/>
              <w:t>S30</w:t>
            </w:r>
          </w:p>
        </w:tc>
        <w:tc>
          <w:tcPr>
            <w:tcW w:w="1951" w:type="dxa"/>
          </w:tcPr>
          <w:p w14:paraId="24A1A81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28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9</w:t>
            </w:r>
          </w:p>
        </w:tc>
        <w:tc>
          <w:tcPr>
            <w:tcW w:w="2484" w:type="dxa"/>
          </w:tcPr>
          <w:p w14:paraId="68BA934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58B126F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F2FDA1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09CDBB4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24,337</w:t>
            </w:r>
          </w:p>
        </w:tc>
      </w:tr>
      <w:tr w:rsidR="00EB257B" w:rsidRPr="00E21C7B" w14:paraId="2732D37B" w14:textId="77777777" w:rsidTr="000370C8">
        <w:tc>
          <w:tcPr>
            <w:tcW w:w="544" w:type="dxa"/>
          </w:tcPr>
          <w:p w14:paraId="3404AE8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9</w:t>
            </w:r>
          </w:p>
        </w:tc>
        <w:tc>
          <w:tcPr>
            <w:tcW w:w="1951" w:type="dxa"/>
          </w:tcPr>
          <w:p w14:paraId="32A7E32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grit"</w:t>
            </w:r>
          </w:p>
        </w:tc>
        <w:tc>
          <w:tcPr>
            <w:tcW w:w="2484" w:type="dxa"/>
          </w:tcPr>
          <w:p w14:paraId="6DC344C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7731B9A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9ABA97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5990E87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739</w:t>
            </w:r>
          </w:p>
        </w:tc>
      </w:tr>
      <w:tr w:rsidR="00EB257B" w:rsidRPr="00E21C7B" w14:paraId="704A0547" w14:textId="77777777" w:rsidTr="000370C8">
        <w:tc>
          <w:tcPr>
            <w:tcW w:w="544" w:type="dxa"/>
          </w:tcPr>
          <w:p w14:paraId="63E7DCA4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8</w:t>
            </w:r>
          </w:p>
        </w:tc>
        <w:tc>
          <w:tcPr>
            <w:tcW w:w="1951" w:type="dxa"/>
          </w:tcPr>
          <w:p w14:paraId="510859F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esilience"</w:t>
            </w:r>
          </w:p>
        </w:tc>
        <w:tc>
          <w:tcPr>
            <w:tcW w:w="2484" w:type="dxa"/>
          </w:tcPr>
          <w:p w14:paraId="486F4EA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7128A61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F79C41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3D653FB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23,742</w:t>
            </w:r>
          </w:p>
        </w:tc>
      </w:tr>
      <w:tr w:rsidR="00EB257B" w:rsidRPr="00E21C7B" w14:paraId="7DB83A06" w14:textId="77777777" w:rsidTr="000370C8">
        <w:tc>
          <w:tcPr>
            <w:tcW w:w="544" w:type="dxa"/>
          </w:tcPr>
          <w:p w14:paraId="62B95EA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7</w:t>
            </w:r>
          </w:p>
        </w:tc>
        <w:tc>
          <w:tcPr>
            <w:tcW w:w="1951" w:type="dxa"/>
          </w:tcPr>
          <w:p w14:paraId="7C7192E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S11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4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AND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 xml:space="preserve"> S26</w:t>
            </w:r>
          </w:p>
        </w:tc>
        <w:tc>
          <w:tcPr>
            <w:tcW w:w="2484" w:type="dxa"/>
          </w:tcPr>
          <w:p w14:paraId="2C1E488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20D1CA0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B41082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78E17E5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19,758</w:t>
            </w:r>
          </w:p>
        </w:tc>
      </w:tr>
      <w:tr w:rsidR="00EB257B" w:rsidRPr="00E21C7B" w14:paraId="7051B47D" w14:textId="77777777" w:rsidTr="000370C8">
        <w:tc>
          <w:tcPr>
            <w:tcW w:w="544" w:type="dxa"/>
          </w:tcPr>
          <w:p w14:paraId="1F96EC6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6</w:t>
            </w:r>
          </w:p>
        </w:tc>
        <w:tc>
          <w:tcPr>
            <w:tcW w:w="1951" w:type="dxa"/>
          </w:tcPr>
          <w:p w14:paraId="7BF7AE0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2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3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4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15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6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7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18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9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20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21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22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23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24 OR S25</w:t>
            </w:r>
          </w:p>
        </w:tc>
        <w:tc>
          <w:tcPr>
            <w:tcW w:w="2484" w:type="dxa"/>
          </w:tcPr>
          <w:p w14:paraId="67DC9D2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1586EF1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48FF99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5267B9D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355,436</w:t>
            </w:r>
          </w:p>
        </w:tc>
      </w:tr>
      <w:tr w:rsidR="00EB257B" w:rsidRPr="00E21C7B" w14:paraId="129DDB3E" w14:textId="77777777" w:rsidTr="000370C8">
        <w:tc>
          <w:tcPr>
            <w:tcW w:w="544" w:type="dxa"/>
          </w:tcPr>
          <w:p w14:paraId="09860684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5</w:t>
            </w:r>
          </w:p>
        </w:tc>
        <w:tc>
          <w:tcPr>
            <w:tcW w:w="1951" w:type="dxa"/>
          </w:tcPr>
          <w:p w14:paraId="75B4A70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Golf")</w:t>
            </w:r>
          </w:p>
        </w:tc>
        <w:tc>
          <w:tcPr>
            <w:tcW w:w="2484" w:type="dxa"/>
          </w:tcPr>
          <w:p w14:paraId="2E78B6C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68088DE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B38340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62FCB7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,395</w:t>
            </w:r>
          </w:p>
        </w:tc>
      </w:tr>
      <w:tr w:rsidR="00EB257B" w:rsidRPr="00E21C7B" w14:paraId="1508EFD9" w14:textId="77777777" w:rsidTr="000370C8">
        <w:tc>
          <w:tcPr>
            <w:tcW w:w="544" w:type="dxa"/>
          </w:tcPr>
          <w:p w14:paraId="4CF09DC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4</w:t>
            </w:r>
          </w:p>
        </w:tc>
        <w:tc>
          <w:tcPr>
            <w:tcW w:w="1951" w:type="dxa"/>
          </w:tcPr>
          <w:p w14:paraId="45E1EDB4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owing")</w:t>
            </w:r>
          </w:p>
        </w:tc>
        <w:tc>
          <w:tcPr>
            <w:tcW w:w="2484" w:type="dxa"/>
          </w:tcPr>
          <w:p w14:paraId="0768E96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5ECE2A0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62EDE5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6F15090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,114</w:t>
            </w:r>
          </w:p>
        </w:tc>
      </w:tr>
      <w:tr w:rsidR="00EB257B" w:rsidRPr="00E21C7B" w14:paraId="41A0D6FA" w14:textId="77777777" w:rsidTr="000370C8">
        <w:tc>
          <w:tcPr>
            <w:tcW w:w="544" w:type="dxa"/>
          </w:tcPr>
          <w:p w14:paraId="12E60D4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3</w:t>
            </w:r>
          </w:p>
        </w:tc>
        <w:tc>
          <w:tcPr>
            <w:tcW w:w="1951" w:type="dxa"/>
          </w:tcPr>
          <w:p w14:paraId="1E97640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ailing"</w:t>
            </w:r>
          </w:p>
        </w:tc>
        <w:tc>
          <w:tcPr>
            <w:tcW w:w="2484" w:type="dxa"/>
          </w:tcPr>
          <w:p w14:paraId="30E4820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495E516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26632C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65B73CB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,064</w:t>
            </w:r>
          </w:p>
        </w:tc>
      </w:tr>
      <w:tr w:rsidR="00EB257B" w:rsidRPr="00E21C7B" w14:paraId="034F010A" w14:textId="77777777" w:rsidTr="000370C8">
        <w:tc>
          <w:tcPr>
            <w:tcW w:w="544" w:type="dxa"/>
          </w:tcPr>
          <w:p w14:paraId="52640BE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2</w:t>
            </w:r>
          </w:p>
        </w:tc>
        <w:tc>
          <w:tcPr>
            <w:tcW w:w="1951" w:type="dxa"/>
          </w:tcPr>
          <w:p w14:paraId="6328DFD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Aquatic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Sports")</w:t>
            </w:r>
          </w:p>
        </w:tc>
        <w:tc>
          <w:tcPr>
            <w:tcW w:w="2484" w:type="dxa"/>
          </w:tcPr>
          <w:p w14:paraId="3220869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24D8F56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24B250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07D7F7E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,081</w:t>
            </w:r>
          </w:p>
        </w:tc>
      </w:tr>
      <w:tr w:rsidR="00EB257B" w:rsidRPr="00E21C7B" w14:paraId="086E1BA7" w14:textId="77777777" w:rsidTr="000370C8">
        <w:tc>
          <w:tcPr>
            <w:tcW w:w="544" w:type="dxa"/>
          </w:tcPr>
          <w:p w14:paraId="08E78A1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1</w:t>
            </w:r>
          </w:p>
        </w:tc>
        <w:tc>
          <w:tcPr>
            <w:tcW w:w="1951" w:type="dxa"/>
          </w:tcPr>
          <w:p w14:paraId="35AA5E3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wimming")</w:t>
            </w:r>
          </w:p>
        </w:tc>
        <w:tc>
          <w:tcPr>
            <w:tcW w:w="2484" w:type="dxa"/>
          </w:tcPr>
          <w:p w14:paraId="63EC5E9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7DF5F83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040074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3644314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5,031</w:t>
            </w:r>
          </w:p>
        </w:tc>
      </w:tr>
      <w:tr w:rsidR="00EB257B" w:rsidRPr="00E21C7B" w14:paraId="4365A4C1" w14:textId="77777777" w:rsidTr="000370C8">
        <w:tc>
          <w:tcPr>
            <w:tcW w:w="544" w:type="dxa"/>
          </w:tcPr>
          <w:p w14:paraId="032790C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0</w:t>
            </w:r>
          </w:p>
        </w:tc>
        <w:tc>
          <w:tcPr>
            <w:tcW w:w="1951" w:type="dxa"/>
          </w:tcPr>
          <w:p w14:paraId="1FEA54E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hiking"</w:t>
            </w:r>
          </w:p>
        </w:tc>
        <w:tc>
          <w:tcPr>
            <w:tcW w:w="2484" w:type="dxa"/>
          </w:tcPr>
          <w:p w14:paraId="7BC8BCC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5EFEDD0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27170E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05059D0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333</w:t>
            </w:r>
          </w:p>
        </w:tc>
      </w:tr>
      <w:tr w:rsidR="00EB257B" w:rsidRPr="00E21C7B" w14:paraId="302F4709" w14:textId="77777777" w:rsidTr="000370C8">
        <w:tc>
          <w:tcPr>
            <w:tcW w:w="544" w:type="dxa"/>
          </w:tcPr>
          <w:p w14:paraId="2D6E551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9</w:t>
            </w:r>
          </w:p>
        </w:tc>
        <w:tc>
          <w:tcPr>
            <w:tcW w:w="1951" w:type="dxa"/>
          </w:tcPr>
          <w:p w14:paraId="7CC2DFB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unning")</w:t>
            </w:r>
          </w:p>
        </w:tc>
        <w:tc>
          <w:tcPr>
            <w:tcW w:w="2484" w:type="dxa"/>
          </w:tcPr>
          <w:p w14:paraId="5B0D6E8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2D57403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7463BE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C756EF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0,892</w:t>
            </w:r>
          </w:p>
        </w:tc>
      </w:tr>
      <w:tr w:rsidR="00EB257B" w:rsidRPr="00E21C7B" w14:paraId="416D80E3" w14:textId="77777777" w:rsidTr="000370C8">
        <w:tc>
          <w:tcPr>
            <w:tcW w:w="544" w:type="dxa"/>
          </w:tcPr>
          <w:p w14:paraId="20C4F26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8</w:t>
            </w:r>
          </w:p>
        </w:tc>
        <w:tc>
          <w:tcPr>
            <w:tcW w:w="1951" w:type="dxa"/>
          </w:tcPr>
          <w:p w14:paraId="3E94DE0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Walking")</w:t>
            </w:r>
          </w:p>
        </w:tc>
        <w:tc>
          <w:tcPr>
            <w:tcW w:w="2484" w:type="dxa"/>
          </w:tcPr>
          <w:p w14:paraId="701635E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1F1F328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AE1C9F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30EFF8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26,041</w:t>
            </w:r>
          </w:p>
        </w:tc>
      </w:tr>
      <w:tr w:rsidR="00EB257B" w:rsidRPr="00E21C7B" w14:paraId="7FBD3362" w14:textId="77777777" w:rsidTr="000370C8">
        <w:tc>
          <w:tcPr>
            <w:tcW w:w="544" w:type="dxa"/>
          </w:tcPr>
          <w:p w14:paraId="20F649B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7</w:t>
            </w:r>
          </w:p>
        </w:tc>
        <w:tc>
          <w:tcPr>
            <w:tcW w:w="1951" w:type="dxa"/>
          </w:tcPr>
          <w:p w14:paraId="23762B9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Wilderness Experience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OR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outdoor"</w:t>
            </w:r>
          </w:p>
        </w:tc>
        <w:tc>
          <w:tcPr>
            <w:tcW w:w="2484" w:type="dxa"/>
          </w:tcPr>
          <w:p w14:paraId="07726E3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4BF9DB5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B6153E7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6FDCABF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6,063</w:t>
            </w:r>
          </w:p>
        </w:tc>
      </w:tr>
      <w:tr w:rsidR="00EB257B" w:rsidRPr="00E21C7B" w14:paraId="1B9E0C11" w14:textId="77777777" w:rsidTr="000370C8">
        <w:tc>
          <w:tcPr>
            <w:tcW w:w="544" w:type="dxa"/>
          </w:tcPr>
          <w:p w14:paraId="18693A1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6</w:t>
            </w:r>
          </w:p>
        </w:tc>
        <w:tc>
          <w:tcPr>
            <w:tcW w:w="1951" w:type="dxa"/>
          </w:tcPr>
          <w:p w14:paraId="17E6C8E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"Experiential Learning") OR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pedition"</w:t>
            </w:r>
          </w:p>
        </w:tc>
        <w:tc>
          <w:tcPr>
            <w:tcW w:w="2484" w:type="dxa"/>
          </w:tcPr>
          <w:p w14:paraId="0BB5BDA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563A706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AF8435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413B50F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4,289</w:t>
            </w:r>
          </w:p>
        </w:tc>
      </w:tr>
      <w:tr w:rsidR="00EB257B" w:rsidRPr="00E21C7B" w14:paraId="5B2383F4" w14:textId="77777777" w:rsidTr="000370C8">
        <w:tc>
          <w:tcPr>
            <w:tcW w:w="544" w:type="dxa"/>
          </w:tcPr>
          <w:p w14:paraId="1941B714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5</w:t>
            </w:r>
          </w:p>
        </w:tc>
        <w:tc>
          <w:tcPr>
            <w:tcW w:w="1951" w:type="dxa"/>
          </w:tcPr>
          <w:p w14:paraId="0919380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 "Wilderness Experience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(MH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ports")</w:t>
            </w:r>
          </w:p>
        </w:tc>
        <w:tc>
          <w:tcPr>
            <w:tcW w:w="2484" w:type="dxa"/>
          </w:tcPr>
          <w:p w14:paraId="278671F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6BCF681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ED87C1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21D5A7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0,494</w:t>
            </w:r>
          </w:p>
        </w:tc>
      </w:tr>
      <w:tr w:rsidR="00EB257B" w:rsidRPr="00E21C7B" w14:paraId="4470088B" w14:textId="77777777" w:rsidTr="000370C8">
        <w:tc>
          <w:tcPr>
            <w:tcW w:w="544" w:type="dxa"/>
          </w:tcPr>
          <w:p w14:paraId="7C8A1ED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lastRenderedPageBreak/>
              <w:t>S14</w:t>
            </w:r>
          </w:p>
        </w:tc>
        <w:tc>
          <w:tcPr>
            <w:tcW w:w="1951" w:type="dxa"/>
          </w:tcPr>
          <w:p w14:paraId="59CE6AA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flow*"</w:t>
            </w:r>
          </w:p>
        </w:tc>
        <w:tc>
          <w:tcPr>
            <w:tcW w:w="2484" w:type="dxa"/>
          </w:tcPr>
          <w:p w14:paraId="5EDEAAB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1F48EA3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B4E9D8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1FEBB9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07,240</w:t>
            </w:r>
          </w:p>
        </w:tc>
      </w:tr>
      <w:tr w:rsidR="00EB257B" w:rsidRPr="00E21C7B" w14:paraId="3BCB15C0" w14:textId="77777777" w:rsidTr="000370C8">
        <w:tc>
          <w:tcPr>
            <w:tcW w:w="544" w:type="dxa"/>
          </w:tcPr>
          <w:p w14:paraId="1904912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3</w:t>
            </w:r>
          </w:p>
        </w:tc>
        <w:tc>
          <w:tcPr>
            <w:tcW w:w="1951" w:type="dxa"/>
          </w:tcPr>
          <w:p w14:paraId="5F41DBD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nature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based"</w:t>
            </w:r>
          </w:p>
        </w:tc>
        <w:tc>
          <w:tcPr>
            <w:tcW w:w="2484" w:type="dxa"/>
          </w:tcPr>
          <w:p w14:paraId="7C9B89F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7607BD4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1F5988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65E9220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298</w:t>
            </w:r>
          </w:p>
        </w:tc>
      </w:tr>
      <w:tr w:rsidR="00EB257B" w:rsidRPr="00E21C7B" w14:paraId="07A35A34" w14:textId="77777777" w:rsidTr="000370C8">
        <w:tc>
          <w:tcPr>
            <w:tcW w:w="544" w:type="dxa"/>
          </w:tcPr>
          <w:p w14:paraId="790E2AD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2</w:t>
            </w:r>
          </w:p>
        </w:tc>
        <w:tc>
          <w:tcPr>
            <w:tcW w:w="1951" w:type="dxa"/>
          </w:tcPr>
          <w:p w14:paraId="2F8F180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</w:t>
            </w:r>
            <w:proofErr w:type="spellStart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natur</w:t>
            </w:r>
            <w:proofErr w:type="spellEnd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*"</w:t>
            </w:r>
          </w:p>
        </w:tc>
        <w:tc>
          <w:tcPr>
            <w:tcW w:w="2484" w:type="dxa"/>
          </w:tcPr>
          <w:p w14:paraId="1F99CA24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69EC9BB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51FD1F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0C6D9E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91,630</w:t>
            </w:r>
          </w:p>
        </w:tc>
      </w:tr>
      <w:tr w:rsidR="00EB257B" w:rsidRPr="00E21C7B" w14:paraId="516AA88F" w14:textId="77777777" w:rsidTr="000370C8">
        <w:tc>
          <w:tcPr>
            <w:tcW w:w="544" w:type="dxa"/>
          </w:tcPr>
          <w:p w14:paraId="20C82F1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1</w:t>
            </w:r>
          </w:p>
        </w:tc>
        <w:tc>
          <w:tcPr>
            <w:tcW w:w="1951" w:type="dxa"/>
          </w:tcPr>
          <w:p w14:paraId="3AC37A0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 OR S2 OR S3 OR S4 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6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7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8 OR S9 OR S10</w:t>
            </w:r>
          </w:p>
        </w:tc>
        <w:tc>
          <w:tcPr>
            <w:tcW w:w="2484" w:type="dxa"/>
          </w:tcPr>
          <w:p w14:paraId="782CE48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6D4849F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94B503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952329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,725,300</w:t>
            </w:r>
          </w:p>
        </w:tc>
      </w:tr>
      <w:tr w:rsidR="00EB257B" w:rsidRPr="00E21C7B" w14:paraId="758B9FC3" w14:textId="77777777" w:rsidTr="000370C8">
        <w:tc>
          <w:tcPr>
            <w:tcW w:w="544" w:type="dxa"/>
          </w:tcPr>
          <w:p w14:paraId="03D1658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0</w:t>
            </w:r>
          </w:p>
        </w:tc>
        <w:tc>
          <w:tcPr>
            <w:tcW w:w="1951" w:type="dxa"/>
          </w:tcPr>
          <w:p w14:paraId="1330648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program*"</w:t>
            </w:r>
          </w:p>
        </w:tc>
        <w:tc>
          <w:tcPr>
            <w:tcW w:w="2484" w:type="dxa"/>
          </w:tcPr>
          <w:p w14:paraId="428E48C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678A755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5C4B19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5DEF5E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613,374</w:t>
            </w:r>
          </w:p>
        </w:tc>
      </w:tr>
      <w:tr w:rsidR="00EB257B" w:rsidRPr="00E21C7B" w14:paraId="3A3247D4" w14:textId="77777777" w:rsidTr="000370C8">
        <w:tc>
          <w:tcPr>
            <w:tcW w:w="544" w:type="dxa"/>
          </w:tcPr>
          <w:p w14:paraId="087CF2A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9</w:t>
            </w:r>
          </w:p>
        </w:tc>
        <w:tc>
          <w:tcPr>
            <w:tcW w:w="1951" w:type="dxa"/>
          </w:tcPr>
          <w:p w14:paraId="3C76B3F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perience*"</w:t>
            </w:r>
          </w:p>
        </w:tc>
        <w:tc>
          <w:tcPr>
            <w:tcW w:w="2484" w:type="dxa"/>
          </w:tcPr>
          <w:p w14:paraId="30E39BE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26E16A4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0B5F7F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4FF6629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584,591</w:t>
            </w:r>
          </w:p>
        </w:tc>
      </w:tr>
      <w:tr w:rsidR="00EB257B" w:rsidRPr="00E21C7B" w14:paraId="7C5799CE" w14:textId="77777777" w:rsidTr="000370C8">
        <w:tc>
          <w:tcPr>
            <w:tcW w:w="544" w:type="dxa"/>
          </w:tcPr>
          <w:p w14:paraId="35FA503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8</w:t>
            </w:r>
          </w:p>
        </w:tc>
        <w:tc>
          <w:tcPr>
            <w:tcW w:w="1951" w:type="dxa"/>
          </w:tcPr>
          <w:p w14:paraId="5EE4B475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</w:t>
            </w:r>
            <w:proofErr w:type="spellStart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activit</w:t>
            </w:r>
            <w:proofErr w:type="spellEnd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*"</w:t>
            </w:r>
          </w:p>
        </w:tc>
        <w:tc>
          <w:tcPr>
            <w:tcW w:w="2484" w:type="dxa"/>
          </w:tcPr>
          <w:p w14:paraId="06EBE238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22523F8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85C1F4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12966C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482,021</w:t>
            </w:r>
          </w:p>
        </w:tc>
      </w:tr>
      <w:tr w:rsidR="00EB257B" w:rsidRPr="00E21C7B" w14:paraId="456DD650" w14:textId="77777777" w:rsidTr="000370C8">
        <w:tc>
          <w:tcPr>
            <w:tcW w:w="544" w:type="dxa"/>
          </w:tcPr>
          <w:p w14:paraId="47B46DA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7</w:t>
            </w:r>
          </w:p>
        </w:tc>
        <w:tc>
          <w:tcPr>
            <w:tcW w:w="1951" w:type="dxa"/>
          </w:tcPr>
          <w:p w14:paraId="6FE0207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training"</w:t>
            </w:r>
          </w:p>
        </w:tc>
        <w:tc>
          <w:tcPr>
            <w:tcW w:w="2484" w:type="dxa"/>
          </w:tcPr>
          <w:p w14:paraId="0449A1C4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17CF827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ECDEEA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0D4905B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286,385</w:t>
            </w:r>
          </w:p>
        </w:tc>
      </w:tr>
      <w:tr w:rsidR="00EB257B" w:rsidRPr="00E21C7B" w14:paraId="642D11FE" w14:textId="77777777" w:rsidTr="000370C8">
        <w:tc>
          <w:tcPr>
            <w:tcW w:w="544" w:type="dxa"/>
          </w:tcPr>
          <w:p w14:paraId="21C38CD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</w:t>
            </w:r>
          </w:p>
        </w:tc>
        <w:tc>
          <w:tcPr>
            <w:tcW w:w="1951" w:type="dxa"/>
          </w:tcPr>
          <w:p w14:paraId="65FDC18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Physical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Activity")</w:t>
            </w:r>
          </w:p>
        </w:tc>
        <w:tc>
          <w:tcPr>
            <w:tcW w:w="2484" w:type="dxa"/>
          </w:tcPr>
          <w:p w14:paraId="52F7550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7586C63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E6EF47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1A4390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56,211</w:t>
            </w:r>
          </w:p>
        </w:tc>
      </w:tr>
      <w:tr w:rsidR="00EB257B" w:rsidRPr="00E21C7B" w14:paraId="5E7A73B7" w14:textId="77777777" w:rsidTr="000370C8">
        <w:tc>
          <w:tcPr>
            <w:tcW w:w="544" w:type="dxa"/>
          </w:tcPr>
          <w:p w14:paraId="3018238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</w:t>
            </w:r>
          </w:p>
        </w:tc>
        <w:tc>
          <w:tcPr>
            <w:tcW w:w="1951" w:type="dxa"/>
          </w:tcPr>
          <w:p w14:paraId="2918AFB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ducation")</w:t>
            </w:r>
          </w:p>
        </w:tc>
        <w:tc>
          <w:tcPr>
            <w:tcW w:w="2484" w:type="dxa"/>
          </w:tcPr>
          <w:p w14:paraId="331AC57F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251758D4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BB77FA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9A80953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1,552</w:t>
            </w:r>
          </w:p>
        </w:tc>
      </w:tr>
      <w:tr w:rsidR="00EB257B" w:rsidRPr="00E21C7B" w14:paraId="608C3672" w14:textId="77777777" w:rsidTr="000370C8">
        <w:tc>
          <w:tcPr>
            <w:tcW w:w="544" w:type="dxa"/>
          </w:tcPr>
          <w:p w14:paraId="1AB6270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</w:t>
            </w:r>
          </w:p>
        </w:tc>
        <w:tc>
          <w:tcPr>
            <w:tcW w:w="1951" w:type="dxa"/>
          </w:tcPr>
          <w:p w14:paraId="5903C81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port"</w:t>
            </w:r>
          </w:p>
        </w:tc>
        <w:tc>
          <w:tcPr>
            <w:tcW w:w="2484" w:type="dxa"/>
          </w:tcPr>
          <w:p w14:paraId="01206CC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53F903C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311BC3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A6E324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29,363</w:t>
            </w:r>
          </w:p>
        </w:tc>
      </w:tr>
      <w:tr w:rsidR="00EB257B" w:rsidRPr="00E21C7B" w14:paraId="40E736EF" w14:textId="77777777" w:rsidTr="000370C8">
        <w:tc>
          <w:tcPr>
            <w:tcW w:w="544" w:type="dxa"/>
          </w:tcPr>
          <w:p w14:paraId="7E118D0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</w:t>
            </w:r>
          </w:p>
        </w:tc>
        <w:tc>
          <w:tcPr>
            <w:tcW w:w="1951" w:type="dxa"/>
          </w:tcPr>
          <w:p w14:paraId="025C28A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ercise")</w:t>
            </w:r>
          </w:p>
        </w:tc>
        <w:tc>
          <w:tcPr>
            <w:tcW w:w="2484" w:type="dxa"/>
          </w:tcPr>
          <w:p w14:paraId="2491345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7190B52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781C28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81175F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61,834</w:t>
            </w:r>
          </w:p>
        </w:tc>
      </w:tr>
      <w:tr w:rsidR="00EB257B" w:rsidRPr="00E21C7B" w14:paraId="25D48B3E" w14:textId="77777777" w:rsidTr="000370C8">
        <w:tc>
          <w:tcPr>
            <w:tcW w:w="544" w:type="dxa"/>
          </w:tcPr>
          <w:p w14:paraId="01333D2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</w:t>
            </w:r>
          </w:p>
        </w:tc>
        <w:tc>
          <w:tcPr>
            <w:tcW w:w="1951" w:type="dxa"/>
          </w:tcPr>
          <w:p w14:paraId="25BCC759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Recreational Therapy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(MH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ecreation")</w:t>
            </w:r>
          </w:p>
        </w:tc>
        <w:tc>
          <w:tcPr>
            <w:tcW w:w="2484" w:type="dxa"/>
          </w:tcPr>
          <w:p w14:paraId="56386930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4D284332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CA6B4C6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4271E114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6,932</w:t>
            </w:r>
          </w:p>
        </w:tc>
      </w:tr>
      <w:tr w:rsidR="00EB257B" w:rsidRPr="00E21C7B" w14:paraId="6B51E0C5" w14:textId="77777777" w:rsidTr="000370C8">
        <w:tc>
          <w:tcPr>
            <w:tcW w:w="544" w:type="dxa"/>
          </w:tcPr>
          <w:p w14:paraId="65EE8E3B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</w:t>
            </w:r>
          </w:p>
        </w:tc>
        <w:tc>
          <w:tcPr>
            <w:tcW w:w="1951" w:type="dxa"/>
          </w:tcPr>
          <w:p w14:paraId="0BD35CEE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Intervention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Trials") OR (MH "Experimental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Studies")</w:t>
            </w:r>
          </w:p>
        </w:tc>
        <w:tc>
          <w:tcPr>
            <w:tcW w:w="2484" w:type="dxa"/>
          </w:tcPr>
          <w:p w14:paraId="46A0D4BA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841" w:type="dxa"/>
          </w:tcPr>
          <w:p w14:paraId="230DBB3D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0D4DA91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60D1CA7C" w14:textId="77777777" w:rsidR="00EB257B" w:rsidRPr="00E21C7B" w:rsidRDefault="00EB257B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37,780</w:t>
            </w:r>
          </w:p>
        </w:tc>
      </w:tr>
    </w:tbl>
    <w:p w14:paraId="7FD61830" w14:textId="306902EE" w:rsidR="004141E8" w:rsidRPr="00E21C7B" w:rsidRDefault="004141E8" w:rsidP="00F146ED">
      <w:pPr>
        <w:rPr>
          <w:rFonts w:ascii="Times New Roman" w:hAnsi="Times New Roman" w:cs="Times New Roman"/>
        </w:rPr>
      </w:pPr>
    </w:p>
    <w:p w14:paraId="47A2409F" w14:textId="77777777" w:rsidR="004141E8" w:rsidRPr="00E21C7B" w:rsidRDefault="004141E8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br w:type="page"/>
      </w:r>
    </w:p>
    <w:p w14:paraId="3695FDA3" w14:textId="77777777" w:rsidR="004141E8" w:rsidRPr="00E21C7B" w:rsidRDefault="004141E8" w:rsidP="004141E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Table</w:t>
      </w:r>
      <w:proofErr w:type="spellEnd"/>
      <w:r w:rsidRPr="00E21C7B">
        <w:rPr>
          <w:rFonts w:ascii="Times New Roman" w:hAnsi="Times New Roman" w:cs="Times New Roman"/>
        </w:rPr>
        <w:t xml:space="preserve"> 7. Medline Search Results</w:t>
      </w:r>
    </w:p>
    <w:p w14:paraId="68244ABD" w14:textId="667505F4" w:rsidR="004141E8" w:rsidRPr="00E21C7B" w:rsidRDefault="004141E8" w:rsidP="004141E8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t xml:space="preserve">Medline via Ovid, </w:t>
      </w:r>
      <w:r w:rsidR="002A412B" w:rsidRPr="00E21C7B">
        <w:rPr>
          <w:rFonts w:ascii="Times New Roman" w:hAnsi="Times New Roman" w:cs="Times New Roman"/>
        </w:rPr>
        <w:t xml:space="preserve">Ovid MEDLINE(R) &lt;1946 to </w:t>
      </w:r>
      <w:r w:rsidR="003473E4" w:rsidRPr="00E21C7B">
        <w:rPr>
          <w:rFonts w:ascii="Times New Roman" w:hAnsi="Times New Roman" w:cs="Times New Roman"/>
        </w:rPr>
        <w:t>November</w:t>
      </w:r>
      <w:r w:rsidR="002A412B" w:rsidRPr="00E21C7B">
        <w:rPr>
          <w:rFonts w:ascii="Times New Roman" w:hAnsi="Times New Roman" w:cs="Times New Roman"/>
        </w:rPr>
        <w:t xml:space="preserve"> 202</w:t>
      </w:r>
      <w:r w:rsidR="003473E4" w:rsidRPr="00E21C7B">
        <w:rPr>
          <w:rFonts w:ascii="Times New Roman" w:hAnsi="Times New Roman" w:cs="Times New Roman"/>
        </w:rPr>
        <w:t>4</w:t>
      </w:r>
      <w:r w:rsidR="002A412B" w:rsidRPr="00E21C7B">
        <w:rPr>
          <w:rFonts w:ascii="Times New Roman" w:hAnsi="Times New Roman" w:cs="Times New Roman"/>
        </w:rPr>
        <w:t>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7110"/>
        <w:gridCol w:w="1371"/>
      </w:tblGrid>
      <w:tr w:rsidR="004141E8" w:rsidRPr="00E21C7B" w14:paraId="5ABCDFB2" w14:textId="77777777" w:rsidTr="00C70CE8">
        <w:tc>
          <w:tcPr>
            <w:tcW w:w="535" w:type="dxa"/>
          </w:tcPr>
          <w:p w14:paraId="53541E9C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110" w:type="dxa"/>
          </w:tcPr>
          <w:p w14:paraId="5D271A5E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esilience, Psychological/</w:t>
            </w: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371" w:type="dxa"/>
          </w:tcPr>
          <w:p w14:paraId="402B5DDE" w14:textId="4861910E" w:rsidR="004141E8" w:rsidRPr="00E21C7B" w:rsidRDefault="00A2434A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0758</w:t>
            </w:r>
          </w:p>
        </w:tc>
      </w:tr>
      <w:tr w:rsidR="004141E8" w:rsidRPr="00E21C7B" w14:paraId="6A79185F" w14:textId="77777777" w:rsidTr="00C70CE8">
        <w:tc>
          <w:tcPr>
            <w:tcW w:w="535" w:type="dxa"/>
          </w:tcPr>
          <w:p w14:paraId="1ADE8589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110" w:type="dxa"/>
          </w:tcPr>
          <w:p w14:paraId="65B59263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grit.mp.</w:t>
            </w:r>
          </w:p>
        </w:tc>
        <w:tc>
          <w:tcPr>
            <w:tcW w:w="1371" w:type="dxa"/>
          </w:tcPr>
          <w:p w14:paraId="01BDD3F5" w14:textId="73E20E1D" w:rsidR="004141E8" w:rsidRPr="00E21C7B" w:rsidRDefault="00B046D1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666</w:t>
            </w:r>
          </w:p>
        </w:tc>
      </w:tr>
      <w:tr w:rsidR="004141E8" w:rsidRPr="00E21C7B" w14:paraId="5852737F" w14:textId="77777777" w:rsidTr="00C70CE8">
        <w:tc>
          <w:tcPr>
            <w:tcW w:w="535" w:type="dxa"/>
          </w:tcPr>
          <w:p w14:paraId="42A8E176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110" w:type="dxa"/>
          </w:tcPr>
          <w:p w14:paraId="63DE3A64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 or 2</w:t>
            </w:r>
          </w:p>
        </w:tc>
        <w:tc>
          <w:tcPr>
            <w:tcW w:w="1371" w:type="dxa"/>
          </w:tcPr>
          <w:p w14:paraId="5F72F5F4" w14:textId="3AA9F48D" w:rsidR="004141E8" w:rsidRPr="00E21C7B" w:rsidRDefault="00B046D1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3357</w:t>
            </w:r>
          </w:p>
        </w:tc>
      </w:tr>
      <w:tr w:rsidR="004141E8" w:rsidRPr="00E21C7B" w14:paraId="5EF68F99" w14:textId="77777777" w:rsidTr="00C70CE8">
        <w:tc>
          <w:tcPr>
            <w:tcW w:w="535" w:type="dxa"/>
          </w:tcPr>
          <w:p w14:paraId="6E25B184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110" w:type="dxa"/>
          </w:tcPr>
          <w:p w14:paraId="371801C0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natur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2F07F2B3" w14:textId="1AB58EF5" w:rsidR="004141E8" w:rsidRPr="00E21C7B" w:rsidRDefault="00B046D1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230865</w:t>
            </w:r>
          </w:p>
        </w:tc>
      </w:tr>
      <w:tr w:rsidR="004141E8" w:rsidRPr="00E21C7B" w14:paraId="76273125" w14:textId="77777777" w:rsidTr="00C70CE8">
        <w:tc>
          <w:tcPr>
            <w:tcW w:w="535" w:type="dxa"/>
          </w:tcPr>
          <w:p w14:paraId="33EFC0DE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110" w:type="dxa"/>
          </w:tcPr>
          <w:p w14:paraId="0FC6C7CA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nature-base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57EB3A44" w14:textId="0A678C54" w:rsidR="004141E8" w:rsidRPr="00E21C7B" w:rsidRDefault="00B046D1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553</w:t>
            </w:r>
          </w:p>
        </w:tc>
      </w:tr>
      <w:tr w:rsidR="004141E8" w:rsidRPr="00E21C7B" w14:paraId="3EAC4D8B" w14:textId="77777777" w:rsidTr="00C70CE8">
        <w:tc>
          <w:tcPr>
            <w:tcW w:w="535" w:type="dxa"/>
          </w:tcPr>
          <w:p w14:paraId="58954E9A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110" w:type="dxa"/>
          </w:tcPr>
          <w:p w14:paraId="72F55504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flow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48CB69F2" w14:textId="32888E97" w:rsidR="004141E8" w:rsidRPr="00E21C7B" w:rsidRDefault="00B046D1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942247</w:t>
            </w:r>
          </w:p>
        </w:tc>
      </w:tr>
      <w:tr w:rsidR="004141E8" w:rsidRPr="00E21C7B" w14:paraId="24EE7A46" w14:textId="77777777" w:rsidTr="00C70CE8">
        <w:tc>
          <w:tcPr>
            <w:tcW w:w="535" w:type="dxa"/>
          </w:tcPr>
          <w:p w14:paraId="7327A529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110" w:type="dxa"/>
          </w:tcPr>
          <w:p w14:paraId="52F803AA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adventure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0FB16EA5" w14:textId="25AB82A3" w:rsidR="004141E8" w:rsidRPr="00E21C7B" w:rsidRDefault="00B046D1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086</w:t>
            </w:r>
          </w:p>
        </w:tc>
      </w:tr>
      <w:tr w:rsidR="004141E8" w:rsidRPr="00E21C7B" w14:paraId="4179DD6A" w14:textId="77777777" w:rsidTr="00C70CE8">
        <w:tc>
          <w:tcPr>
            <w:tcW w:w="535" w:type="dxa"/>
          </w:tcPr>
          <w:p w14:paraId="6BD58A19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0" w:type="dxa"/>
          </w:tcPr>
          <w:p w14:paraId="7A1FC389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xpeditions/</w:t>
            </w:r>
          </w:p>
        </w:tc>
        <w:tc>
          <w:tcPr>
            <w:tcW w:w="1371" w:type="dxa"/>
          </w:tcPr>
          <w:p w14:paraId="2F9D52AF" w14:textId="3551D200" w:rsidR="004141E8" w:rsidRPr="00E21C7B" w:rsidRDefault="00B046D1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761</w:t>
            </w:r>
          </w:p>
        </w:tc>
      </w:tr>
      <w:tr w:rsidR="004141E8" w:rsidRPr="00E21C7B" w14:paraId="6F2A982E" w14:textId="77777777" w:rsidTr="00C70CE8">
        <w:tc>
          <w:tcPr>
            <w:tcW w:w="535" w:type="dxa"/>
          </w:tcPr>
          <w:p w14:paraId="7B2FFD2D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110" w:type="dxa"/>
          </w:tcPr>
          <w:p w14:paraId="7B10A719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outdoor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48E75EBF" w14:textId="25138EE0" w:rsidR="004141E8" w:rsidRPr="00E21C7B" w:rsidRDefault="00B046D1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8796</w:t>
            </w:r>
          </w:p>
        </w:tc>
      </w:tr>
      <w:tr w:rsidR="004141E8" w:rsidRPr="00E21C7B" w14:paraId="0D618E5E" w14:textId="77777777" w:rsidTr="00C70CE8">
        <w:tc>
          <w:tcPr>
            <w:tcW w:w="535" w:type="dxa"/>
          </w:tcPr>
          <w:p w14:paraId="501D11E6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110" w:type="dxa"/>
          </w:tcPr>
          <w:p w14:paraId="064481B2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Wilderness/</w:t>
            </w:r>
          </w:p>
        </w:tc>
        <w:tc>
          <w:tcPr>
            <w:tcW w:w="1371" w:type="dxa"/>
          </w:tcPr>
          <w:p w14:paraId="0D3034AD" w14:textId="27B9D3F5" w:rsidR="004141E8" w:rsidRPr="00E21C7B" w:rsidRDefault="00B046D1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69</w:t>
            </w:r>
          </w:p>
        </w:tc>
      </w:tr>
      <w:tr w:rsidR="004141E8" w:rsidRPr="00E21C7B" w14:paraId="3D4256C7" w14:textId="77777777" w:rsidTr="00C70CE8">
        <w:tc>
          <w:tcPr>
            <w:tcW w:w="535" w:type="dxa"/>
          </w:tcPr>
          <w:p w14:paraId="729F647E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110" w:type="dxa"/>
          </w:tcPr>
          <w:p w14:paraId="67DF2663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Walking/</w:t>
            </w:r>
          </w:p>
        </w:tc>
        <w:tc>
          <w:tcPr>
            <w:tcW w:w="1371" w:type="dxa"/>
          </w:tcPr>
          <w:p w14:paraId="76D0A477" w14:textId="244C4FEA" w:rsidR="004141E8" w:rsidRPr="00E21C7B" w:rsidRDefault="00B046D1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44406</w:t>
            </w:r>
          </w:p>
        </w:tc>
      </w:tr>
      <w:tr w:rsidR="004141E8" w:rsidRPr="00E21C7B" w14:paraId="3D7F30D8" w14:textId="77777777" w:rsidTr="00C70CE8">
        <w:tc>
          <w:tcPr>
            <w:tcW w:w="535" w:type="dxa"/>
          </w:tcPr>
          <w:p w14:paraId="3507D959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110" w:type="dxa"/>
          </w:tcPr>
          <w:p w14:paraId="092A08FF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unning/</w:t>
            </w:r>
          </w:p>
        </w:tc>
        <w:tc>
          <w:tcPr>
            <w:tcW w:w="1371" w:type="dxa"/>
          </w:tcPr>
          <w:p w14:paraId="2CA7D410" w14:textId="0EE719A8" w:rsidR="004141E8" w:rsidRPr="00E21C7B" w:rsidRDefault="00B046D1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4359</w:t>
            </w:r>
          </w:p>
        </w:tc>
      </w:tr>
      <w:tr w:rsidR="004141E8" w:rsidRPr="00E21C7B" w14:paraId="7A1F916B" w14:textId="77777777" w:rsidTr="00C70CE8">
        <w:tc>
          <w:tcPr>
            <w:tcW w:w="535" w:type="dxa"/>
          </w:tcPr>
          <w:p w14:paraId="5381AFCD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110" w:type="dxa"/>
          </w:tcPr>
          <w:p w14:paraId="31422371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hiking.mp.</w:t>
            </w:r>
          </w:p>
        </w:tc>
        <w:tc>
          <w:tcPr>
            <w:tcW w:w="1371" w:type="dxa"/>
          </w:tcPr>
          <w:p w14:paraId="515662F7" w14:textId="36767124" w:rsidR="004141E8" w:rsidRPr="00E21C7B" w:rsidRDefault="00B046D1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812</w:t>
            </w:r>
          </w:p>
        </w:tc>
      </w:tr>
      <w:tr w:rsidR="004141E8" w:rsidRPr="00E21C7B" w14:paraId="45695316" w14:textId="77777777" w:rsidTr="00C70CE8">
        <w:tc>
          <w:tcPr>
            <w:tcW w:w="535" w:type="dxa"/>
          </w:tcPr>
          <w:p w14:paraId="281AA118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110" w:type="dxa"/>
          </w:tcPr>
          <w:p w14:paraId="20A2ECDD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Swimming/</w:t>
            </w:r>
          </w:p>
        </w:tc>
        <w:tc>
          <w:tcPr>
            <w:tcW w:w="1371" w:type="dxa"/>
          </w:tcPr>
          <w:p w14:paraId="25659747" w14:textId="4091D2D0" w:rsidR="004141E8" w:rsidRPr="00E21C7B" w:rsidRDefault="00B046D1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0723</w:t>
            </w:r>
          </w:p>
        </w:tc>
      </w:tr>
      <w:tr w:rsidR="004141E8" w:rsidRPr="00E21C7B" w14:paraId="58C37785" w14:textId="77777777" w:rsidTr="00C70CE8">
        <w:tc>
          <w:tcPr>
            <w:tcW w:w="535" w:type="dxa"/>
          </w:tcPr>
          <w:p w14:paraId="74A55A17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110" w:type="dxa"/>
          </w:tcPr>
          <w:p w14:paraId="067E222A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surf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2FF157D6" w14:textId="666EE597" w:rsidR="004141E8" w:rsidRPr="00E21C7B" w:rsidRDefault="004E596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275312</w:t>
            </w:r>
          </w:p>
        </w:tc>
      </w:tr>
      <w:tr w:rsidR="004141E8" w:rsidRPr="00E21C7B" w14:paraId="23F2082D" w14:textId="77777777" w:rsidTr="00C70CE8">
        <w:tc>
          <w:tcPr>
            <w:tcW w:w="535" w:type="dxa"/>
          </w:tcPr>
          <w:p w14:paraId="5DCD0DCB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110" w:type="dxa"/>
          </w:tcPr>
          <w:p w14:paraId="1E9714D7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Water Sports/</w:t>
            </w:r>
          </w:p>
        </w:tc>
        <w:tc>
          <w:tcPr>
            <w:tcW w:w="1371" w:type="dxa"/>
          </w:tcPr>
          <w:p w14:paraId="25074BC2" w14:textId="0F565959" w:rsidR="004141E8" w:rsidRPr="00E21C7B" w:rsidRDefault="004E596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657</w:t>
            </w:r>
          </w:p>
        </w:tc>
      </w:tr>
      <w:tr w:rsidR="004141E8" w:rsidRPr="00E21C7B" w14:paraId="6E6CB2C4" w14:textId="77777777" w:rsidTr="00C70CE8">
        <w:tc>
          <w:tcPr>
            <w:tcW w:w="535" w:type="dxa"/>
          </w:tcPr>
          <w:p w14:paraId="173070C1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110" w:type="dxa"/>
          </w:tcPr>
          <w:p w14:paraId="38625DC0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sailing.mp.</w:t>
            </w:r>
          </w:p>
        </w:tc>
        <w:tc>
          <w:tcPr>
            <w:tcW w:w="1371" w:type="dxa"/>
          </w:tcPr>
          <w:p w14:paraId="30B36D16" w14:textId="0CD605E2" w:rsidR="004141E8" w:rsidRPr="00E21C7B" w:rsidRDefault="004E596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736</w:t>
            </w:r>
          </w:p>
        </w:tc>
      </w:tr>
      <w:tr w:rsidR="004141E8" w:rsidRPr="00E21C7B" w14:paraId="0822C515" w14:textId="77777777" w:rsidTr="00C70CE8">
        <w:tc>
          <w:tcPr>
            <w:tcW w:w="535" w:type="dxa"/>
          </w:tcPr>
          <w:p w14:paraId="5B12F7DF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110" w:type="dxa"/>
          </w:tcPr>
          <w:p w14:paraId="01BC0ACB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kayak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25F6CCFD" w14:textId="7465955E" w:rsidR="004141E8" w:rsidRPr="00E21C7B" w:rsidRDefault="004E596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466</w:t>
            </w:r>
          </w:p>
        </w:tc>
      </w:tr>
      <w:tr w:rsidR="004141E8" w:rsidRPr="00E21C7B" w14:paraId="61ABE955" w14:textId="77777777" w:rsidTr="00C70CE8">
        <w:tc>
          <w:tcPr>
            <w:tcW w:w="535" w:type="dxa"/>
          </w:tcPr>
          <w:p w14:paraId="38EF5F77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7110" w:type="dxa"/>
          </w:tcPr>
          <w:p w14:paraId="522E31D8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owing.mp.</w:t>
            </w:r>
          </w:p>
        </w:tc>
        <w:tc>
          <w:tcPr>
            <w:tcW w:w="1371" w:type="dxa"/>
          </w:tcPr>
          <w:p w14:paraId="513B0E99" w14:textId="1FDA5B73" w:rsidR="004141E8" w:rsidRPr="00E21C7B" w:rsidRDefault="004E596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507</w:t>
            </w:r>
          </w:p>
        </w:tc>
      </w:tr>
      <w:tr w:rsidR="004141E8" w:rsidRPr="00E21C7B" w14:paraId="25204B8B" w14:textId="77777777" w:rsidTr="00C70CE8">
        <w:tc>
          <w:tcPr>
            <w:tcW w:w="535" w:type="dxa"/>
          </w:tcPr>
          <w:p w14:paraId="1B235559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7110" w:type="dxa"/>
          </w:tcPr>
          <w:p w14:paraId="358DE749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Golf/</w:t>
            </w:r>
          </w:p>
        </w:tc>
        <w:tc>
          <w:tcPr>
            <w:tcW w:w="1371" w:type="dxa"/>
          </w:tcPr>
          <w:p w14:paraId="1FEEBEF4" w14:textId="30E698F0" w:rsidR="004141E8" w:rsidRPr="00E21C7B" w:rsidRDefault="004E596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378</w:t>
            </w:r>
          </w:p>
        </w:tc>
      </w:tr>
      <w:tr w:rsidR="004141E8" w:rsidRPr="00E21C7B" w14:paraId="0E32DF34" w14:textId="77777777" w:rsidTr="00C70CE8">
        <w:tc>
          <w:tcPr>
            <w:tcW w:w="535" w:type="dxa"/>
          </w:tcPr>
          <w:p w14:paraId="62FED01C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110" w:type="dxa"/>
          </w:tcPr>
          <w:p w14:paraId="6482C059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4 or 5 or 6 or 7 or 8 or 9 or 10 or 11 or 12 or 13 or 14 or 15 or 16 or 17 or 18 or 19 or 20</w:t>
            </w:r>
          </w:p>
        </w:tc>
        <w:tc>
          <w:tcPr>
            <w:tcW w:w="1371" w:type="dxa"/>
          </w:tcPr>
          <w:p w14:paraId="071A120B" w14:textId="4F7621DC" w:rsidR="004141E8" w:rsidRPr="00E21C7B" w:rsidRDefault="004E596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325526</w:t>
            </w:r>
          </w:p>
        </w:tc>
      </w:tr>
      <w:tr w:rsidR="004141E8" w:rsidRPr="00E21C7B" w14:paraId="3B35BF73" w14:textId="77777777" w:rsidTr="00C70CE8">
        <w:tc>
          <w:tcPr>
            <w:tcW w:w="535" w:type="dxa"/>
          </w:tcPr>
          <w:p w14:paraId="50A99200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7110" w:type="dxa"/>
          </w:tcPr>
          <w:p w14:paraId="1452E81D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 and 21</w:t>
            </w:r>
          </w:p>
        </w:tc>
        <w:tc>
          <w:tcPr>
            <w:tcW w:w="1371" w:type="dxa"/>
          </w:tcPr>
          <w:p w14:paraId="4B9F5968" w14:textId="56878579" w:rsidR="004141E8" w:rsidRPr="00E21C7B" w:rsidRDefault="004E596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416</w:t>
            </w:r>
          </w:p>
        </w:tc>
      </w:tr>
      <w:tr w:rsidR="004141E8" w:rsidRPr="00E21C7B" w14:paraId="1B5BC10C" w14:textId="77777777" w:rsidTr="00C70CE8">
        <w:tc>
          <w:tcPr>
            <w:tcW w:w="535" w:type="dxa"/>
          </w:tcPr>
          <w:p w14:paraId="17FE825C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7110" w:type="dxa"/>
          </w:tcPr>
          <w:p w14:paraId="19DBC643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Intervention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1F51ACB8" w14:textId="4E52840E" w:rsidR="004141E8" w:rsidRPr="00E21C7B" w:rsidRDefault="004E596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310386</w:t>
            </w:r>
          </w:p>
        </w:tc>
      </w:tr>
      <w:tr w:rsidR="004141E8" w:rsidRPr="00E21C7B" w14:paraId="13FEA460" w14:textId="77777777" w:rsidTr="00C70CE8">
        <w:tc>
          <w:tcPr>
            <w:tcW w:w="535" w:type="dxa"/>
          </w:tcPr>
          <w:p w14:paraId="2A09B7A9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7110" w:type="dxa"/>
          </w:tcPr>
          <w:p w14:paraId="51D7A11D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ecreation/</w:t>
            </w:r>
          </w:p>
        </w:tc>
        <w:tc>
          <w:tcPr>
            <w:tcW w:w="1371" w:type="dxa"/>
          </w:tcPr>
          <w:p w14:paraId="584CC3C1" w14:textId="753257C3" w:rsidR="004141E8" w:rsidRPr="00E21C7B" w:rsidRDefault="004E596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7476</w:t>
            </w:r>
          </w:p>
        </w:tc>
      </w:tr>
      <w:tr w:rsidR="004141E8" w:rsidRPr="00E21C7B" w14:paraId="6D0BE76E" w14:textId="77777777" w:rsidTr="00C70CE8">
        <w:tc>
          <w:tcPr>
            <w:tcW w:w="535" w:type="dxa"/>
          </w:tcPr>
          <w:p w14:paraId="2AF4A183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7110" w:type="dxa"/>
          </w:tcPr>
          <w:p w14:paraId="05E4DFA2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xercise/</w:t>
            </w:r>
          </w:p>
        </w:tc>
        <w:tc>
          <w:tcPr>
            <w:tcW w:w="1371" w:type="dxa"/>
          </w:tcPr>
          <w:p w14:paraId="3863F071" w14:textId="204D8C95" w:rsidR="004141E8" w:rsidRPr="00E21C7B" w:rsidRDefault="004E596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  <w:r w:rsidR="00D64669" w:rsidRPr="00E21C7B"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</w:p>
        </w:tc>
      </w:tr>
      <w:tr w:rsidR="004141E8" w:rsidRPr="00E21C7B" w14:paraId="4CA381A0" w14:textId="77777777" w:rsidTr="00C70CE8">
        <w:tc>
          <w:tcPr>
            <w:tcW w:w="535" w:type="dxa"/>
          </w:tcPr>
          <w:p w14:paraId="7CBA52A1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7110" w:type="dxa"/>
          </w:tcPr>
          <w:p w14:paraId="1300EB71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ducation/</w:t>
            </w:r>
          </w:p>
        </w:tc>
        <w:tc>
          <w:tcPr>
            <w:tcW w:w="1371" w:type="dxa"/>
          </w:tcPr>
          <w:p w14:paraId="255518C2" w14:textId="57CD5CD6" w:rsidR="004141E8" w:rsidRPr="00E21C7B" w:rsidRDefault="00D64669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1630</w:t>
            </w:r>
          </w:p>
        </w:tc>
      </w:tr>
      <w:tr w:rsidR="004141E8" w:rsidRPr="00E21C7B" w14:paraId="56C487FB" w14:textId="77777777" w:rsidTr="00C70CE8">
        <w:tc>
          <w:tcPr>
            <w:tcW w:w="535" w:type="dxa"/>
          </w:tcPr>
          <w:p w14:paraId="37B0A4FA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7110" w:type="dxa"/>
          </w:tcPr>
          <w:p w14:paraId="0EB5DA19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"Physical Education and Training"/</w:t>
            </w:r>
          </w:p>
        </w:tc>
        <w:tc>
          <w:tcPr>
            <w:tcW w:w="1371" w:type="dxa"/>
          </w:tcPr>
          <w:p w14:paraId="717CAB4C" w14:textId="351A5DC9" w:rsidR="004141E8" w:rsidRPr="00E21C7B" w:rsidRDefault="00D64669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4387</w:t>
            </w:r>
          </w:p>
        </w:tc>
      </w:tr>
      <w:tr w:rsidR="004141E8" w:rsidRPr="00E21C7B" w14:paraId="12BED70D" w14:textId="77777777" w:rsidTr="00C70CE8">
        <w:tc>
          <w:tcPr>
            <w:tcW w:w="535" w:type="dxa"/>
          </w:tcPr>
          <w:p w14:paraId="4CA18E4F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7110" w:type="dxa"/>
          </w:tcPr>
          <w:p w14:paraId="6CDD5CA4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xperience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0337E7A8" w14:textId="1E164C42" w:rsidR="004141E8" w:rsidRPr="00E21C7B" w:rsidRDefault="00D64669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265095</w:t>
            </w:r>
          </w:p>
        </w:tc>
      </w:tr>
      <w:tr w:rsidR="004141E8" w:rsidRPr="00E21C7B" w14:paraId="4E6C4D17" w14:textId="77777777" w:rsidTr="00C70CE8">
        <w:tc>
          <w:tcPr>
            <w:tcW w:w="535" w:type="dxa"/>
          </w:tcPr>
          <w:p w14:paraId="3E4CB7FC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7110" w:type="dxa"/>
          </w:tcPr>
          <w:p w14:paraId="203B1A1D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program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371" w:type="dxa"/>
          </w:tcPr>
          <w:p w14:paraId="16657CAA" w14:textId="5609D50F" w:rsidR="004141E8" w:rsidRPr="00E21C7B" w:rsidRDefault="00D64669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131901</w:t>
            </w:r>
          </w:p>
        </w:tc>
      </w:tr>
      <w:tr w:rsidR="004141E8" w:rsidRPr="00E21C7B" w14:paraId="73B51D77" w14:textId="77777777" w:rsidTr="00C70CE8">
        <w:tc>
          <w:tcPr>
            <w:tcW w:w="535" w:type="dxa"/>
          </w:tcPr>
          <w:p w14:paraId="2BD64233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7110" w:type="dxa"/>
          </w:tcPr>
          <w:p w14:paraId="55B66602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activit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51743F81" w14:textId="2B4A7D65" w:rsidR="004141E8" w:rsidRPr="00E21C7B" w:rsidRDefault="00D64669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562188</w:t>
            </w:r>
          </w:p>
        </w:tc>
      </w:tr>
      <w:tr w:rsidR="004141E8" w:rsidRPr="00E21C7B" w14:paraId="60B1AD79" w14:textId="77777777" w:rsidTr="00C70CE8">
        <w:tc>
          <w:tcPr>
            <w:tcW w:w="535" w:type="dxa"/>
          </w:tcPr>
          <w:p w14:paraId="063843C3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7110" w:type="dxa"/>
          </w:tcPr>
          <w:p w14:paraId="378C481D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3 or 24 or 25 or 26 or 27 or 28 or 29 or 30</w:t>
            </w:r>
          </w:p>
        </w:tc>
        <w:tc>
          <w:tcPr>
            <w:tcW w:w="1371" w:type="dxa"/>
          </w:tcPr>
          <w:p w14:paraId="1BB743D3" w14:textId="6A7D1C70" w:rsidR="004141E8" w:rsidRPr="00E21C7B" w:rsidRDefault="00D64669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6579656</w:t>
            </w:r>
          </w:p>
        </w:tc>
      </w:tr>
      <w:tr w:rsidR="004141E8" w:rsidRPr="00E21C7B" w14:paraId="597C750A" w14:textId="77777777" w:rsidTr="00C70CE8">
        <w:tc>
          <w:tcPr>
            <w:tcW w:w="535" w:type="dxa"/>
          </w:tcPr>
          <w:p w14:paraId="1B58E129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7110" w:type="dxa"/>
          </w:tcPr>
          <w:p w14:paraId="3BC2B271" w14:textId="77777777" w:rsidR="004141E8" w:rsidRPr="00E21C7B" w:rsidRDefault="004141E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2 and 31</w:t>
            </w:r>
          </w:p>
        </w:tc>
        <w:tc>
          <w:tcPr>
            <w:tcW w:w="1371" w:type="dxa"/>
          </w:tcPr>
          <w:p w14:paraId="37447D02" w14:textId="1B7D7281" w:rsidR="004141E8" w:rsidRPr="00E21C7B" w:rsidRDefault="00DD3C10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588</w:t>
            </w:r>
          </w:p>
        </w:tc>
      </w:tr>
    </w:tbl>
    <w:p w14:paraId="16A2ED22" w14:textId="77777777" w:rsidR="004141E8" w:rsidRPr="00E21C7B" w:rsidRDefault="004141E8" w:rsidP="004141E8">
      <w:pPr>
        <w:rPr>
          <w:rFonts w:ascii="Times New Roman" w:hAnsi="Times New Roman" w:cs="Times New Roman"/>
          <w:sz w:val="22"/>
          <w:szCs w:val="22"/>
        </w:rPr>
      </w:pPr>
    </w:p>
    <w:p w14:paraId="4DD2F0B4" w14:textId="4F7D46FB" w:rsidR="00C22D47" w:rsidRPr="00E21C7B" w:rsidRDefault="00C22D47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br w:type="page"/>
      </w:r>
    </w:p>
    <w:p w14:paraId="70820213" w14:textId="77777777" w:rsidR="00720DE6" w:rsidRPr="00E21C7B" w:rsidRDefault="00720DE6" w:rsidP="00720DE6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Table</w:t>
      </w:r>
      <w:proofErr w:type="spellEnd"/>
      <w:r w:rsidRPr="00E21C7B">
        <w:rPr>
          <w:rFonts w:ascii="Times New Roman" w:hAnsi="Times New Roman" w:cs="Times New Roman"/>
        </w:rPr>
        <w:t xml:space="preserve"> 8.APA </w:t>
      </w:r>
      <w:proofErr w:type="spellStart"/>
      <w:r w:rsidRPr="00E21C7B">
        <w:rPr>
          <w:rFonts w:ascii="Times New Roman" w:hAnsi="Times New Roman" w:cs="Times New Roman"/>
        </w:rPr>
        <w:t>PsycArticles</w:t>
      </w:r>
      <w:proofErr w:type="spellEnd"/>
      <w:r w:rsidRPr="00E21C7B">
        <w:rPr>
          <w:rFonts w:ascii="Times New Roman" w:hAnsi="Times New Roman" w:cs="Times New Roman"/>
        </w:rPr>
        <w:t xml:space="preserve"> Search Results</w:t>
      </w:r>
    </w:p>
    <w:p w14:paraId="1418DBF6" w14:textId="0A9BBFED" w:rsidR="00FF286E" w:rsidRPr="00E21C7B" w:rsidRDefault="00A42D3E" w:rsidP="00F146ED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t xml:space="preserve">APA </w:t>
      </w:r>
      <w:proofErr w:type="spellStart"/>
      <w:r w:rsidR="000802F3" w:rsidRPr="00E21C7B">
        <w:rPr>
          <w:rFonts w:ascii="Times New Roman" w:hAnsi="Times New Roman" w:cs="Times New Roman"/>
        </w:rPr>
        <w:t>PsycArticles</w:t>
      </w:r>
      <w:proofErr w:type="spellEnd"/>
      <w:r w:rsidRPr="00E21C7B">
        <w:rPr>
          <w:rFonts w:ascii="Times New Roman" w:hAnsi="Times New Roman" w:cs="Times New Roman"/>
        </w:rPr>
        <w:t xml:space="preserve"> via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7110"/>
        <w:gridCol w:w="1371"/>
      </w:tblGrid>
      <w:tr w:rsidR="00FD0EC5" w:rsidRPr="00E21C7B" w14:paraId="5F875663" w14:textId="77777777" w:rsidTr="00C70CE8">
        <w:tc>
          <w:tcPr>
            <w:tcW w:w="535" w:type="dxa"/>
          </w:tcPr>
          <w:p w14:paraId="5E514012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110" w:type="dxa"/>
          </w:tcPr>
          <w:p w14:paraId="6E13E63A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esilience, Psychological/</w:t>
            </w: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371" w:type="dxa"/>
          </w:tcPr>
          <w:p w14:paraId="0C742A4C" w14:textId="5BE8B928" w:rsidR="00FD0EC5" w:rsidRPr="00E21C7B" w:rsidRDefault="00CC13C9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98</w:t>
            </w:r>
          </w:p>
        </w:tc>
      </w:tr>
      <w:tr w:rsidR="00FD0EC5" w:rsidRPr="00E21C7B" w14:paraId="61CD9A60" w14:textId="77777777" w:rsidTr="00C70CE8">
        <w:tc>
          <w:tcPr>
            <w:tcW w:w="535" w:type="dxa"/>
          </w:tcPr>
          <w:p w14:paraId="6609F751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110" w:type="dxa"/>
          </w:tcPr>
          <w:p w14:paraId="2761D916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grit.mp.</w:t>
            </w:r>
          </w:p>
        </w:tc>
        <w:tc>
          <w:tcPr>
            <w:tcW w:w="1371" w:type="dxa"/>
          </w:tcPr>
          <w:p w14:paraId="6FD1E1BA" w14:textId="78032277" w:rsidR="00FD0EC5" w:rsidRPr="00E21C7B" w:rsidRDefault="00634CBE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747</w:t>
            </w:r>
          </w:p>
        </w:tc>
      </w:tr>
      <w:tr w:rsidR="00FD0EC5" w:rsidRPr="00E21C7B" w14:paraId="6E365AD0" w14:textId="77777777" w:rsidTr="00C70CE8">
        <w:tc>
          <w:tcPr>
            <w:tcW w:w="535" w:type="dxa"/>
          </w:tcPr>
          <w:p w14:paraId="27A82DD1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110" w:type="dxa"/>
          </w:tcPr>
          <w:p w14:paraId="79F275B3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 or 2</w:t>
            </w:r>
          </w:p>
        </w:tc>
        <w:tc>
          <w:tcPr>
            <w:tcW w:w="1371" w:type="dxa"/>
          </w:tcPr>
          <w:p w14:paraId="659A5EDE" w14:textId="1ACA943C" w:rsidR="00FD0EC5" w:rsidRPr="00E21C7B" w:rsidRDefault="00553AF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131</w:t>
            </w:r>
          </w:p>
        </w:tc>
      </w:tr>
      <w:tr w:rsidR="00FD0EC5" w:rsidRPr="00E21C7B" w14:paraId="2D8B37B6" w14:textId="77777777" w:rsidTr="00C70CE8">
        <w:tc>
          <w:tcPr>
            <w:tcW w:w="535" w:type="dxa"/>
          </w:tcPr>
          <w:p w14:paraId="3646DA8B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110" w:type="dxa"/>
          </w:tcPr>
          <w:p w14:paraId="573ADF6F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natur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089A9678" w14:textId="3B00B6B3" w:rsidR="00FD0EC5" w:rsidRPr="00E21C7B" w:rsidRDefault="00553AF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08653</w:t>
            </w:r>
          </w:p>
        </w:tc>
      </w:tr>
      <w:tr w:rsidR="00FD0EC5" w:rsidRPr="00E21C7B" w14:paraId="568DCEF0" w14:textId="77777777" w:rsidTr="00C70CE8">
        <w:tc>
          <w:tcPr>
            <w:tcW w:w="535" w:type="dxa"/>
          </w:tcPr>
          <w:p w14:paraId="50E50AD9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110" w:type="dxa"/>
          </w:tcPr>
          <w:p w14:paraId="7DDDF67A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nature-base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4745A9BF" w14:textId="0CD2FB24" w:rsidR="00FD0EC5" w:rsidRPr="00E21C7B" w:rsidRDefault="00553AF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91</w:t>
            </w:r>
          </w:p>
        </w:tc>
      </w:tr>
      <w:tr w:rsidR="00FD0EC5" w:rsidRPr="00E21C7B" w14:paraId="6AA472C6" w14:textId="77777777" w:rsidTr="00C70CE8">
        <w:tc>
          <w:tcPr>
            <w:tcW w:w="535" w:type="dxa"/>
          </w:tcPr>
          <w:p w14:paraId="1948C321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110" w:type="dxa"/>
          </w:tcPr>
          <w:p w14:paraId="177278B8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flow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1D8DF95F" w14:textId="5D8BA953" w:rsidR="00FD0EC5" w:rsidRPr="00E21C7B" w:rsidRDefault="00553AF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8598</w:t>
            </w:r>
          </w:p>
        </w:tc>
      </w:tr>
      <w:tr w:rsidR="00FD0EC5" w:rsidRPr="00E21C7B" w14:paraId="6EE75824" w14:textId="77777777" w:rsidTr="00C70CE8">
        <w:tc>
          <w:tcPr>
            <w:tcW w:w="535" w:type="dxa"/>
          </w:tcPr>
          <w:p w14:paraId="41D3F7C9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110" w:type="dxa"/>
          </w:tcPr>
          <w:p w14:paraId="7BD5BC66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adventure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51A981DA" w14:textId="0CE48C0A" w:rsidR="00FD0EC5" w:rsidRPr="00E21C7B" w:rsidRDefault="00553AF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362</w:t>
            </w:r>
          </w:p>
        </w:tc>
      </w:tr>
      <w:tr w:rsidR="00FD0EC5" w:rsidRPr="00E21C7B" w14:paraId="52EABE1E" w14:textId="77777777" w:rsidTr="00C70CE8">
        <w:tc>
          <w:tcPr>
            <w:tcW w:w="535" w:type="dxa"/>
          </w:tcPr>
          <w:p w14:paraId="3C2D5603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110" w:type="dxa"/>
          </w:tcPr>
          <w:p w14:paraId="32499186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xpeditions/</w:t>
            </w:r>
          </w:p>
        </w:tc>
        <w:tc>
          <w:tcPr>
            <w:tcW w:w="1371" w:type="dxa"/>
          </w:tcPr>
          <w:p w14:paraId="4B6092C0" w14:textId="55EBDD9A" w:rsidR="00FD0EC5" w:rsidRPr="00E21C7B" w:rsidRDefault="00F97D4E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</w:tr>
      <w:tr w:rsidR="00FD0EC5" w:rsidRPr="00E21C7B" w14:paraId="7AAB0714" w14:textId="77777777" w:rsidTr="00C70CE8">
        <w:tc>
          <w:tcPr>
            <w:tcW w:w="535" w:type="dxa"/>
          </w:tcPr>
          <w:p w14:paraId="128C7418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110" w:type="dxa"/>
          </w:tcPr>
          <w:p w14:paraId="314E857A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outdoor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2C635B1C" w14:textId="79045EC8" w:rsidR="00FD0EC5" w:rsidRPr="00E21C7B" w:rsidRDefault="00553AFD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213</w:t>
            </w:r>
          </w:p>
        </w:tc>
      </w:tr>
      <w:tr w:rsidR="00FD0EC5" w:rsidRPr="00E21C7B" w14:paraId="64A3C8FE" w14:textId="77777777" w:rsidTr="00C70CE8">
        <w:tc>
          <w:tcPr>
            <w:tcW w:w="535" w:type="dxa"/>
          </w:tcPr>
          <w:p w14:paraId="0E3B762A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110" w:type="dxa"/>
          </w:tcPr>
          <w:p w14:paraId="1A30F251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Wilderness/</w:t>
            </w:r>
          </w:p>
        </w:tc>
        <w:tc>
          <w:tcPr>
            <w:tcW w:w="1371" w:type="dxa"/>
          </w:tcPr>
          <w:p w14:paraId="62CCC4B9" w14:textId="592F10E4" w:rsidR="00FD0EC5" w:rsidRPr="00E21C7B" w:rsidRDefault="004F2C78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48</w:t>
            </w:r>
          </w:p>
        </w:tc>
      </w:tr>
      <w:tr w:rsidR="00FD0EC5" w:rsidRPr="00E21C7B" w14:paraId="62F862F5" w14:textId="77777777" w:rsidTr="00C70CE8">
        <w:tc>
          <w:tcPr>
            <w:tcW w:w="535" w:type="dxa"/>
          </w:tcPr>
          <w:p w14:paraId="7A62A5AA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110" w:type="dxa"/>
          </w:tcPr>
          <w:p w14:paraId="357A7274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Walking/</w:t>
            </w:r>
          </w:p>
        </w:tc>
        <w:tc>
          <w:tcPr>
            <w:tcW w:w="1371" w:type="dxa"/>
          </w:tcPr>
          <w:p w14:paraId="3585A42F" w14:textId="1582A28C" w:rsidR="00FD0EC5" w:rsidRPr="00E21C7B" w:rsidRDefault="00F97D4E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6102</w:t>
            </w:r>
          </w:p>
        </w:tc>
      </w:tr>
      <w:tr w:rsidR="00FD0EC5" w:rsidRPr="00E21C7B" w14:paraId="51FEAC9F" w14:textId="77777777" w:rsidTr="00C70CE8">
        <w:tc>
          <w:tcPr>
            <w:tcW w:w="535" w:type="dxa"/>
          </w:tcPr>
          <w:p w14:paraId="6DF94092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110" w:type="dxa"/>
          </w:tcPr>
          <w:p w14:paraId="0E2F0CA4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unning/</w:t>
            </w:r>
          </w:p>
        </w:tc>
        <w:tc>
          <w:tcPr>
            <w:tcW w:w="1371" w:type="dxa"/>
          </w:tcPr>
          <w:p w14:paraId="3E049CC3" w14:textId="59CF9C39" w:rsidR="00FD0EC5" w:rsidRPr="00E21C7B" w:rsidRDefault="00755077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4531</w:t>
            </w:r>
          </w:p>
        </w:tc>
      </w:tr>
      <w:tr w:rsidR="00FD0EC5" w:rsidRPr="00E21C7B" w14:paraId="4F5B3CD3" w14:textId="77777777" w:rsidTr="00C70CE8">
        <w:tc>
          <w:tcPr>
            <w:tcW w:w="535" w:type="dxa"/>
          </w:tcPr>
          <w:p w14:paraId="32312A0D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110" w:type="dxa"/>
          </w:tcPr>
          <w:p w14:paraId="232709D8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hiking.mp.</w:t>
            </w:r>
          </w:p>
        </w:tc>
        <w:tc>
          <w:tcPr>
            <w:tcW w:w="1371" w:type="dxa"/>
          </w:tcPr>
          <w:p w14:paraId="2BB16422" w14:textId="13F5D8C0" w:rsidR="00FD0EC5" w:rsidRPr="00E21C7B" w:rsidRDefault="00755077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93</w:t>
            </w:r>
          </w:p>
        </w:tc>
      </w:tr>
      <w:tr w:rsidR="00FD0EC5" w:rsidRPr="00E21C7B" w14:paraId="5D2D2A94" w14:textId="77777777" w:rsidTr="00C70CE8">
        <w:tc>
          <w:tcPr>
            <w:tcW w:w="535" w:type="dxa"/>
          </w:tcPr>
          <w:p w14:paraId="7A3947A3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110" w:type="dxa"/>
          </w:tcPr>
          <w:p w14:paraId="027E2205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Swimming/</w:t>
            </w:r>
          </w:p>
        </w:tc>
        <w:tc>
          <w:tcPr>
            <w:tcW w:w="1371" w:type="dxa"/>
          </w:tcPr>
          <w:p w14:paraId="3BEBB936" w14:textId="6D12C32D" w:rsidR="00FD0EC5" w:rsidRPr="00E21C7B" w:rsidRDefault="00755077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794</w:t>
            </w:r>
          </w:p>
        </w:tc>
      </w:tr>
      <w:tr w:rsidR="00FD0EC5" w:rsidRPr="00E21C7B" w14:paraId="3EDC3AC4" w14:textId="77777777" w:rsidTr="00C70CE8">
        <w:tc>
          <w:tcPr>
            <w:tcW w:w="535" w:type="dxa"/>
          </w:tcPr>
          <w:p w14:paraId="28C75811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110" w:type="dxa"/>
          </w:tcPr>
          <w:p w14:paraId="028A5806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surf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105F9B79" w14:textId="5D998055" w:rsidR="00FD0EC5" w:rsidRPr="00E21C7B" w:rsidRDefault="0058154A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5871</w:t>
            </w:r>
          </w:p>
        </w:tc>
      </w:tr>
      <w:tr w:rsidR="00FD0EC5" w:rsidRPr="00E21C7B" w14:paraId="5DD5989A" w14:textId="77777777" w:rsidTr="00C70CE8">
        <w:tc>
          <w:tcPr>
            <w:tcW w:w="535" w:type="dxa"/>
          </w:tcPr>
          <w:p w14:paraId="21C73876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110" w:type="dxa"/>
          </w:tcPr>
          <w:p w14:paraId="72CDD6BD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Water Sports/</w:t>
            </w:r>
          </w:p>
        </w:tc>
        <w:tc>
          <w:tcPr>
            <w:tcW w:w="1371" w:type="dxa"/>
          </w:tcPr>
          <w:p w14:paraId="5DB402A0" w14:textId="032F8A6B" w:rsidR="00FD0EC5" w:rsidRPr="00E21C7B" w:rsidRDefault="0058154A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D0EC5" w:rsidRPr="00E21C7B" w14:paraId="37630CC0" w14:textId="77777777" w:rsidTr="00C70CE8">
        <w:tc>
          <w:tcPr>
            <w:tcW w:w="535" w:type="dxa"/>
          </w:tcPr>
          <w:p w14:paraId="664C3C09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110" w:type="dxa"/>
          </w:tcPr>
          <w:p w14:paraId="15A81B49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sailing.mp.</w:t>
            </w:r>
          </w:p>
        </w:tc>
        <w:tc>
          <w:tcPr>
            <w:tcW w:w="1371" w:type="dxa"/>
          </w:tcPr>
          <w:p w14:paraId="6D2B7637" w14:textId="125BF6FD" w:rsidR="00FD0EC5" w:rsidRPr="00E21C7B" w:rsidRDefault="0079121B" w:rsidP="0079121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</w:tr>
      <w:tr w:rsidR="00FD0EC5" w:rsidRPr="00E21C7B" w14:paraId="6BD43C42" w14:textId="77777777" w:rsidTr="00C70CE8">
        <w:tc>
          <w:tcPr>
            <w:tcW w:w="535" w:type="dxa"/>
          </w:tcPr>
          <w:p w14:paraId="6DECE376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110" w:type="dxa"/>
          </w:tcPr>
          <w:p w14:paraId="33DF0B2C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kayak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0EBC60A4" w14:textId="4B5560FF" w:rsidR="00FD0EC5" w:rsidRPr="00E21C7B" w:rsidRDefault="0079121B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  <w:tr w:rsidR="00FD0EC5" w:rsidRPr="00E21C7B" w14:paraId="7F135271" w14:textId="77777777" w:rsidTr="00C70CE8">
        <w:tc>
          <w:tcPr>
            <w:tcW w:w="535" w:type="dxa"/>
          </w:tcPr>
          <w:p w14:paraId="48189129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7110" w:type="dxa"/>
          </w:tcPr>
          <w:p w14:paraId="71859BFF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owing.mp.</w:t>
            </w:r>
          </w:p>
        </w:tc>
        <w:tc>
          <w:tcPr>
            <w:tcW w:w="1371" w:type="dxa"/>
          </w:tcPr>
          <w:p w14:paraId="2DBE7821" w14:textId="12518851" w:rsidR="00FD0EC5" w:rsidRPr="00E21C7B" w:rsidRDefault="0079121B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</w:tr>
      <w:tr w:rsidR="00FD0EC5" w:rsidRPr="00E21C7B" w14:paraId="4B9CC0F3" w14:textId="77777777" w:rsidTr="00C70CE8">
        <w:tc>
          <w:tcPr>
            <w:tcW w:w="535" w:type="dxa"/>
          </w:tcPr>
          <w:p w14:paraId="234EABB1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7110" w:type="dxa"/>
          </w:tcPr>
          <w:p w14:paraId="1C1D7BD8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Golf/</w:t>
            </w:r>
          </w:p>
        </w:tc>
        <w:tc>
          <w:tcPr>
            <w:tcW w:w="1371" w:type="dxa"/>
          </w:tcPr>
          <w:p w14:paraId="3224DF71" w14:textId="59C7CEA3" w:rsidR="00FD0EC5" w:rsidRPr="00E21C7B" w:rsidRDefault="0079121B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753</w:t>
            </w:r>
          </w:p>
        </w:tc>
      </w:tr>
      <w:tr w:rsidR="00FD0EC5" w:rsidRPr="00E21C7B" w14:paraId="7824ABF6" w14:textId="77777777" w:rsidTr="00C70CE8">
        <w:tc>
          <w:tcPr>
            <w:tcW w:w="535" w:type="dxa"/>
          </w:tcPr>
          <w:p w14:paraId="57A30E61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110" w:type="dxa"/>
          </w:tcPr>
          <w:p w14:paraId="256B92DB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4 or 5 or 6 or 7 or 8 or 9 or 10 or 11 or 12 or 13 or 14 or 15 or 16 or 17 or 18 or 19 or 20</w:t>
            </w:r>
          </w:p>
        </w:tc>
        <w:tc>
          <w:tcPr>
            <w:tcW w:w="1371" w:type="dxa"/>
          </w:tcPr>
          <w:p w14:paraId="2AED9973" w14:textId="7BE0D0A6" w:rsidR="00FD0EC5" w:rsidRPr="00E21C7B" w:rsidRDefault="0079121B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16994</w:t>
            </w:r>
          </w:p>
        </w:tc>
      </w:tr>
      <w:tr w:rsidR="00FD0EC5" w:rsidRPr="00E21C7B" w14:paraId="60F85055" w14:textId="77777777" w:rsidTr="00C70CE8">
        <w:tc>
          <w:tcPr>
            <w:tcW w:w="535" w:type="dxa"/>
          </w:tcPr>
          <w:p w14:paraId="31E5FEBE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7110" w:type="dxa"/>
          </w:tcPr>
          <w:p w14:paraId="5F6A9AF5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 and 21</w:t>
            </w:r>
          </w:p>
        </w:tc>
        <w:tc>
          <w:tcPr>
            <w:tcW w:w="1371" w:type="dxa"/>
          </w:tcPr>
          <w:p w14:paraId="17C7A457" w14:textId="02C390AD" w:rsidR="00FD0EC5" w:rsidRPr="00E21C7B" w:rsidRDefault="0079121B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604</w:t>
            </w:r>
          </w:p>
        </w:tc>
      </w:tr>
      <w:tr w:rsidR="00FD0EC5" w:rsidRPr="00E21C7B" w14:paraId="16858A28" w14:textId="77777777" w:rsidTr="00C70CE8">
        <w:tc>
          <w:tcPr>
            <w:tcW w:w="535" w:type="dxa"/>
          </w:tcPr>
          <w:p w14:paraId="312EA598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7110" w:type="dxa"/>
          </w:tcPr>
          <w:p w14:paraId="65939474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Intervention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69B316FB" w14:textId="46D0DDBA" w:rsidR="00FD0EC5" w:rsidRPr="00E21C7B" w:rsidRDefault="00BD5741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62312</w:t>
            </w:r>
          </w:p>
        </w:tc>
      </w:tr>
      <w:tr w:rsidR="00FD0EC5" w:rsidRPr="00E21C7B" w14:paraId="364B80CE" w14:textId="77777777" w:rsidTr="00C70CE8">
        <w:tc>
          <w:tcPr>
            <w:tcW w:w="535" w:type="dxa"/>
          </w:tcPr>
          <w:p w14:paraId="1C11D462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7110" w:type="dxa"/>
          </w:tcPr>
          <w:p w14:paraId="730D81C0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Recreation/</w:t>
            </w:r>
          </w:p>
        </w:tc>
        <w:tc>
          <w:tcPr>
            <w:tcW w:w="1371" w:type="dxa"/>
          </w:tcPr>
          <w:p w14:paraId="68378DE5" w14:textId="1CE31E3A" w:rsidR="00FD0EC5" w:rsidRPr="00E21C7B" w:rsidRDefault="004D6920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979</w:t>
            </w:r>
          </w:p>
        </w:tc>
      </w:tr>
      <w:tr w:rsidR="00FD0EC5" w:rsidRPr="00E21C7B" w14:paraId="7F633EEB" w14:textId="77777777" w:rsidTr="00C70CE8">
        <w:tc>
          <w:tcPr>
            <w:tcW w:w="535" w:type="dxa"/>
          </w:tcPr>
          <w:p w14:paraId="099926EC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7110" w:type="dxa"/>
          </w:tcPr>
          <w:p w14:paraId="5376D52B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xercise/</w:t>
            </w:r>
          </w:p>
        </w:tc>
        <w:tc>
          <w:tcPr>
            <w:tcW w:w="1371" w:type="dxa"/>
          </w:tcPr>
          <w:p w14:paraId="10DCBD9F" w14:textId="6368F7BD" w:rsidR="00FD0EC5" w:rsidRPr="00E21C7B" w:rsidRDefault="0092242B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7071</w:t>
            </w:r>
          </w:p>
        </w:tc>
      </w:tr>
      <w:tr w:rsidR="00FD0EC5" w:rsidRPr="00E21C7B" w14:paraId="5688F39A" w14:textId="77777777" w:rsidTr="00C70CE8">
        <w:tc>
          <w:tcPr>
            <w:tcW w:w="535" w:type="dxa"/>
          </w:tcPr>
          <w:p w14:paraId="1D71CC7D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7110" w:type="dxa"/>
          </w:tcPr>
          <w:p w14:paraId="31BE887D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ducation/</w:t>
            </w:r>
          </w:p>
        </w:tc>
        <w:tc>
          <w:tcPr>
            <w:tcW w:w="1371" w:type="dxa"/>
          </w:tcPr>
          <w:p w14:paraId="7586FC46" w14:textId="3BDEFD8B" w:rsidR="00FD0EC5" w:rsidRPr="00E21C7B" w:rsidRDefault="0092242B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68096</w:t>
            </w:r>
          </w:p>
        </w:tc>
      </w:tr>
      <w:tr w:rsidR="00FD0EC5" w:rsidRPr="00E21C7B" w14:paraId="04EA53AD" w14:textId="77777777" w:rsidTr="00C70CE8">
        <w:tc>
          <w:tcPr>
            <w:tcW w:w="535" w:type="dxa"/>
          </w:tcPr>
          <w:p w14:paraId="5EF6439E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7110" w:type="dxa"/>
          </w:tcPr>
          <w:p w14:paraId="288CFB16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"Physical Education and Training"/</w:t>
            </w:r>
          </w:p>
        </w:tc>
        <w:tc>
          <w:tcPr>
            <w:tcW w:w="1371" w:type="dxa"/>
          </w:tcPr>
          <w:p w14:paraId="43894A0B" w14:textId="0C3E3678" w:rsidR="00FD0EC5" w:rsidRPr="00E21C7B" w:rsidRDefault="0092242B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D0EC5" w:rsidRPr="00E21C7B" w14:paraId="420C47BE" w14:textId="77777777" w:rsidTr="00C70CE8">
        <w:tc>
          <w:tcPr>
            <w:tcW w:w="535" w:type="dxa"/>
          </w:tcPr>
          <w:p w14:paraId="2C98D8DC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7110" w:type="dxa"/>
          </w:tcPr>
          <w:p w14:paraId="7EC42E8F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experience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473B1E75" w14:textId="796747C6" w:rsidR="00FD0EC5" w:rsidRPr="00E21C7B" w:rsidRDefault="0092242B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20864</w:t>
            </w:r>
          </w:p>
        </w:tc>
      </w:tr>
      <w:tr w:rsidR="00FD0EC5" w:rsidRPr="00E21C7B" w14:paraId="3F72EB77" w14:textId="77777777" w:rsidTr="00C70CE8">
        <w:tc>
          <w:tcPr>
            <w:tcW w:w="535" w:type="dxa"/>
          </w:tcPr>
          <w:p w14:paraId="6C292AAC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7110" w:type="dxa"/>
          </w:tcPr>
          <w:p w14:paraId="025702D9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program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371" w:type="dxa"/>
          </w:tcPr>
          <w:p w14:paraId="5F14E3C5" w14:textId="1E87BD0B" w:rsidR="00FD0EC5" w:rsidRPr="00E21C7B" w:rsidRDefault="0092242B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82593</w:t>
            </w:r>
          </w:p>
        </w:tc>
      </w:tr>
      <w:tr w:rsidR="00FD0EC5" w:rsidRPr="00E21C7B" w14:paraId="1D69C68B" w14:textId="77777777" w:rsidTr="00C70CE8">
        <w:tc>
          <w:tcPr>
            <w:tcW w:w="535" w:type="dxa"/>
          </w:tcPr>
          <w:p w14:paraId="36BFF81E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7110" w:type="dxa"/>
          </w:tcPr>
          <w:p w14:paraId="7D9E601A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activit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*.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m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371" w:type="dxa"/>
          </w:tcPr>
          <w:p w14:paraId="3FD9B10B" w14:textId="433394B5" w:rsidR="00FD0EC5" w:rsidRPr="00E21C7B" w:rsidRDefault="0092242B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78210</w:t>
            </w:r>
          </w:p>
        </w:tc>
      </w:tr>
      <w:tr w:rsidR="00FD0EC5" w:rsidRPr="00E21C7B" w14:paraId="1E1AD849" w14:textId="77777777" w:rsidTr="00C70CE8">
        <w:tc>
          <w:tcPr>
            <w:tcW w:w="535" w:type="dxa"/>
          </w:tcPr>
          <w:p w14:paraId="7DF28A46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7110" w:type="dxa"/>
          </w:tcPr>
          <w:p w14:paraId="5CAFA015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3 or 24 or 25 or 26 or 27 or 28 or 29 or 30</w:t>
            </w:r>
          </w:p>
        </w:tc>
        <w:tc>
          <w:tcPr>
            <w:tcW w:w="1371" w:type="dxa"/>
          </w:tcPr>
          <w:p w14:paraId="589D1AD2" w14:textId="17DC265A" w:rsidR="00FD0EC5" w:rsidRPr="00E21C7B" w:rsidRDefault="0092242B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57149</w:t>
            </w:r>
          </w:p>
        </w:tc>
      </w:tr>
      <w:tr w:rsidR="00FD0EC5" w:rsidRPr="00E21C7B" w14:paraId="1CBA02E7" w14:textId="77777777" w:rsidTr="00C70CE8">
        <w:tc>
          <w:tcPr>
            <w:tcW w:w="535" w:type="dxa"/>
          </w:tcPr>
          <w:p w14:paraId="06E834E0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7110" w:type="dxa"/>
          </w:tcPr>
          <w:p w14:paraId="15412C60" w14:textId="77777777" w:rsidR="00FD0EC5" w:rsidRPr="00E21C7B" w:rsidRDefault="00FD0EC5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2 and 31</w:t>
            </w:r>
          </w:p>
        </w:tc>
        <w:tc>
          <w:tcPr>
            <w:tcW w:w="1371" w:type="dxa"/>
          </w:tcPr>
          <w:p w14:paraId="00501ECB" w14:textId="70B714AC" w:rsidR="00FD0EC5" w:rsidRPr="00E21C7B" w:rsidRDefault="00F36746" w:rsidP="00C70C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559</w:t>
            </w:r>
          </w:p>
        </w:tc>
      </w:tr>
    </w:tbl>
    <w:p w14:paraId="43F30D47" w14:textId="57004734" w:rsidR="004E6E68" w:rsidRPr="00E21C7B" w:rsidRDefault="004E6E68" w:rsidP="00F146ED">
      <w:pPr>
        <w:rPr>
          <w:rFonts w:ascii="Times New Roman" w:hAnsi="Times New Roman" w:cs="Times New Roman"/>
        </w:rPr>
      </w:pPr>
    </w:p>
    <w:p w14:paraId="40B86DA2" w14:textId="77777777" w:rsidR="004E6E68" w:rsidRPr="00E21C7B" w:rsidRDefault="004E6E68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br w:type="page"/>
      </w:r>
    </w:p>
    <w:p w14:paraId="7E52AE39" w14:textId="77777777" w:rsidR="004E6E68" w:rsidRPr="00E21C7B" w:rsidRDefault="004E6E68" w:rsidP="004E6E68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Table</w:t>
      </w:r>
      <w:proofErr w:type="spellEnd"/>
      <w:r w:rsidRPr="00E21C7B">
        <w:rPr>
          <w:rFonts w:ascii="Times New Roman" w:hAnsi="Times New Roman" w:cs="Times New Roman"/>
        </w:rPr>
        <w:t xml:space="preserve"> 9. </w:t>
      </w:r>
      <w:proofErr w:type="spellStart"/>
      <w:r w:rsidRPr="00E21C7B">
        <w:rPr>
          <w:rFonts w:ascii="Times New Roman" w:hAnsi="Times New Roman" w:cs="Times New Roman"/>
        </w:rPr>
        <w:t>SPORTDiscus</w:t>
      </w:r>
      <w:proofErr w:type="spellEnd"/>
      <w:r w:rsidRPr="00E21C7B">
        <w:rPr>
          <w:rFonts w:ascii="Times New Roman" w:hAnsi="Times New Roman" w:cs="Times New Roman"/>
        </w:rPr>
        <w:t xml:space="preserve"> Search Results</w:t>
      </w:r>
    </w:p>
    <w:p w14:paraId="6FE0DBFA" w14:textId="706ADDC0" w:rsidR="00C223CC" w:rsidRPr="00E21C7B" w:rsidRDefault="00C223CC" w:rsidP="00C223CC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t>Tue, November 26, 2024 7:49:51 AM</w:t>
      </w:r>
    </w:p>
    <w:tbl>
      <w:tblPr>
        <w:tblStyle w:val="TableGrid"/>
        <w:tblW w:w="9810" w:type="dxa"/>
        <w:tblInd w:w="-365" w:type="dxa"/>
        <w:tblLook w:val="04A0" w:firstRow="1" w:lastRow="0" w:firstColumn="1" w:lastColumn="0" w:noHBand="0" w:noVBand="1"/>
      </w:tblPr>
      <w:tblGrid>
        <w:gridCol w:w="544"/>
        <w:gridCol w:w="1941"/>
        <w:gridCol w:w="2470"/>
        <w:gridCol w:w="3777"/>
        <w:gridCol w:w="1078"/>
      </w:tblGrid>
      <w:tr w:rsidR="00C223CC" w:rsidRPr="00E21C7B" w14:paraId="74AFD194" w14:textId="77777777" w:rsidTr="000370C8">
        <w:tc>
          <w:tcPr>
            <w:tcW w:w="544" w:type="dxa"/>
          </w:tcPr>
          <w:p w14:paraId="2063EE9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10"/>
                <w:kern w:val="0"/>
                <w:sz w:val="20"/>
                <w:szCs w:val="20"/>
                <w:lang w:eastAsia="en-US"/>
                <w14:ligatures w14:val="none"/>
              </w:rPr>
              <w:t>#</w:t>
            </w:r>
          </w:p>
        </w:tc>
        <w:tc>
          <w:tcPr>
            <w:tcW w:w="1963" w:type="dxa"/>
          </w:tcPr>
          <w:p w14:paraId="34C42E7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2"/>
                <w:kern w:val="0"/>
                <w:sz w:val="20"/>
                <w:szCs w:val="20"/>
                <w:lang w:eastAsia="en-US"/>
                <w14:ligatures w14:val="none"/>
              </w:rPr>
              <w:t>Query</w:t>
            </w:r>
          </w:p>
        </w:tc>
        <w:tc>
          <w:tcPr>
            <w:tcW w:w="2499" w:type="dxa"/>
          </w:tcPr>
          <w:p w14:paraId="6537FD8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2"/>
                <w:kern w:val="0"/>
                <w:sz w:val="20"/>
                <w:szCs w:val="20"/>
                <w:lang w:eastAsia="en-US"/>
                <w14:ligatures w14:val="none"/>
              </w:rPr>
              <w:t>Limiters/Expanders</w:t>
            </w:r>
          </w:p>
        </w:tc>
        <w:tc>
          <w:tcPr>
            <w:tcW w:w="3904" w:type="dxa"/>
          </w:tcPr>
          <w:p w14:paraId="3006CE0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b/>
                <w:color w:val="333333"/>
                <w:kern w:val="0"/>
                <w:sz w:val="20"/>
                <w:szCs w:val="20"/>
                <w:lang w:eastAsia="en-US"/>
                <w14:ligatures w14:val="none"/>
              </w:rPr>
              <w:t>Last</w:t>
            </w: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1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b/>
                <w:color w:val="333333"/>
                <w:kern w:val="0"/>
                <w:sz w:val="20"/>
                <w:szCs w:val="20"/>
                <w:lang w:eastAsia="en-US"/>
                <w14:ligatures w14:val="none"/>
              </w:rPr>
              <w:t>Run</w:t>
            </w: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1"/>
                <w:kern w:val="0"/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5"/>
                <w:kern w:val="0"/>
                <w:sz w:val="20"/>
                <w:szCs w:val="20"/>
                <w:lang w:eastAsia="en-US"/>
                <w14:ligatures w14:val="none"/>
              </w:rPr>
              <w:t>Via</w:t>
            </w:r>
          </w:p>
        </w:tc>
        <w:tc>
          <w:tcPr>
            <w:tcW w:w="900" w:type="dxa"/>
          </w:tcPr>
          <w:p w14:paraId="101AF18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b/>
                <w:color w:val="333333"/>
                <w:spacing w:val="-2"/>
                <w:kern w:val="0"/>
                <w:sz w:val="20"/>
                <w:szCs w:val="20"/>
                <w:lang w:eastAsia="en-US"/>
                <w14:ligatures w14:val="none"/>
              </w:rPr>
              <w:t>Results</w:t>
            </w:r>
          </w:p>
        </w:tc>
      </w:tr>
      <w:tr w:rsidR="00C223CC" w:rsidRPr="00E21C7B" w14:paraId="03F4E289" w14:textId="77777777" w:rsidTr="000370C8">
        <w:tc>
          <w:tcPr>
            <w:tcW w:w="544" w:type="dxa"/>
          </w:tcPr>
          <w:p w14:paraId="1808144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2</w:t>
            </w:r>
          </w:p>
        </w:tc>
        <w:tc>
          <w:tcPr>
            <w:tcW w:w="1963" w:type="dxa"/>
          </w:tcPr>
          <w:p w14:paraId="08FF996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8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AND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1</w:t>
            </w:r>
          </w:p>
        </w:tc>
        <w:tc>
          <w:tcPr>
            <w:tcW w:w="2499" w:type="dxa"/>
          </w:tcPr>
          <w:p w14:paraId="50ADC11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34D4742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579DBB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3EEF78AA" w14:textId="291A5528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</w:tr>
      <w:tr w:rsidR="00C223CC" w:rsidRPr="00E21C7B" w14:paraId="14D2FC44" w14:textId="77777777" w:rsidTr="000370C8">
        <w:tc>
          <w:tcPr>
            <w:tcW w:w="544" w:type="dxa"/>
          </w:tcPr>
          <w:p w14:paraId="64A34DE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1</w:t>
            </w:r>
          </w:p>
        </w:tc>
        <w:tc>
          <w:tcPr>
            <w:tcW w:w="1963" w:type="dxa"/>
          </w:tcPr>
          <w:p w14:paraId="67F0703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9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0</w:t>
            </w:r>
          </w:p>
        </w:tc>
        <w:tc>
          <w:tcPr>
            <w:tcW w:w="2499" w:type="dxa"/>
          </w:tcPr>
          <w:p w14:paraId="0E0E750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5BAD69F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6C6CDF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33D8878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07C9B7CD" w14:textId="77777777" w:rsidTr="000370C8">
        <w:tc>
          <w:tcPr>
            <w:tcW w:w="544" w:type="dxa"/>
          </w:tcPr>
          <w:p w14:paraId="7D246A1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0</w:t>
            </w:r>
          </w:p>
        </w:tc>
        <w:tc>
          <w:tcPr>
            <w:tcW w:w="1963" w:type="dxa"/>
          </w:tcPr>
          <w:p w14:paraId="790790D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grit"</w:t>
            </w:r>
          </w:p>
        </w:tc>
        <w:tc>
          <w:tcPr>
            <w:tcW w:w="2499" w:type="dxa"/>
          </w:tcPr>
          <w:p w14:paraId="324D15E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524EDC0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65B8B2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70F5264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0C4E6FFF" w14:textId="77777777" w:rsidTr="000370C8">
        <w:tc>
          <w:tcPr>
            <w:tcW w:w="544" w:type="dxa"/>
          </w:tcPr>
          <w:p w14:paraId="609CF6D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9</w:t>
            </w:r>
          </w:p>
        </w:tc>
        <w:tc>
          <w:tcPr>
            <w:tcW w:w="1963" w:type="dxa"/>
          </w:tcPr>
          <w:p w14:paraId="00B62E8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esilience"</w:t>
            </w:r>
          </w:p>
        </w:tc>
        <w:tc>
          <w:tcPr>
            <w:tcW w:w="2499" w:type="dxa"/>
          </w:tcPr>
          <w:p w14:paraId="6823F97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4727015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E6B05C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AC96C5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292C645F" w14:textId="77777777" w:rsidTr="000370C8">
        <w:tc>
          <w:tcPr>
            <w:tcW w:w="544" w:type="dxa"/>
          </w:tcPr>
          <w:p w14:paraId="382B3F1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8</w:t>
            </w:r>
          </w:p>
        </w:tc>
        <w:tc>
          <w:tcPr>
            <w:tcW w:w="1963" w:type="dxa"/>
          </w:tcPr>
          <w:p w14:paraId="6E1F0FD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2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AND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7</w:t>
            </w:r>
          </w:p>
        </w:tc>
        <w:tc>
          <w:tcPr>
            <w:tcW w:w="2499" w:type="dxa"/>
          </w:tcPr>
          <w:p w14:paraId="38AFB2C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476B3A8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7B09DD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4DA40A4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0F9E4C81" w14:textId="77777777" w:rsidTr="000370C8">
        <w:tc>
          <w:tcPr>
            <w:tcW w:w="544" w:type="dxa"/>
          </w:tcPr>
          <w:p w14:paraId="27136B0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7</w:t>
            </w:r>
          </w:p>
        </w:tc>
        <w:tc>
          <w:tcPr>
            <w:tcW w:w="1963" w:type="dxa"/>
          </w:tcPr>
          <w:p w14:paraId="2EFDAF3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3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4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5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46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7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8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49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0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1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52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3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4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55 OR S56</w:t>
            </w:r>
          </w:p>
        </w:tc>
        <w:tc>
          <w:tcPr>
            <w:tcW w:w="2499" w:type="dxa"/>
          </w:tcPr>
          <w:p w14:paraId="5537388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4281712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ADFEA7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7B33DC7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7BCCBDF1" w14:textId="77777777" w:rsidTr="000370C8">
        <w:tc>
          <w:tcPr>
            <w:tcW w:w="544" w:type="dxa"/>
          </w:tcPr>
          <w:p w14:paraId="46E9A10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6</w:t>
            </w:r>
          </w:p>
        </w:tc>
        <w:tc>
          <w:tcPr>
            <w:tcW w:w="1963" w:type="dxa"/>
          </w:tcPr>
          <w:p w14:paraId="0BD3F4F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Golf")</w:t>
            </w:r>
          </w:p>
        </w:tc>
        <w:tc>
          <w:tcPr>
            <w:tcW w:w="2499" w:type="dxa"/>
          </w:tcPr>
          <w:p w14:paraId="5D699CF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37B8A06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0ED767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70E77DA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0EA4E028" w14:textId="77777777" w:rsidTr="000370C8">
        <w:tc>
          <w:tcPr>
            <w:tcW w:w="544" w:type="dxa"/>
          </w:tcPr>
          <w:p w14:paraId="789FC8F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5</w:t>
            </w:r>
          </w:p>
        </w:tc>
        <w:tc>
          <w:tcPr>
            <w:tcW w:w="1963" w:type="dxa"/>
          </w:tcPr>
          <w:p w14:paraId="24EEE7F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owing")</w:t>
            </w:r>
          </w:p>
        </w:tc>
        <w:tc>
          <w:tcPr>
            <w:tcW w:w="2499" w:type="dxa"/>
          </w:tcPr>
          <w:p w14:paraId="7C46601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32E0953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CC9306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7D53B07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77AC67F7" w14:textId="77777777" w:rsidTr="000370C8">
        <w:tc>
          <w:tcPr>
            <w:tcW w:w="544" w:type="dxa"/>
          </w:tcPr>
          <w:p w14:paraId="663810C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4</w:t>
            </w:r>
          </w:p>
        </w:tc>
        <w:tc>
          <w:tcPr>
            <w:tcW w:w="1963" w:type="dxa"/>
          </w:tcPr>
          <w:p w14:paraId="0FE9AA7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ailing"</w:t>
            </w:r>
          </w:p>
        </w:tc>
        <w:tc>
          <w:tcPr>
            <w:tcW w:w="2499" w:type="dxa"/>
          </w:tcPr>
          <w:p w14:paraId="123D8C3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5E38226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A8C5A6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6575EA5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5E982713" w14:textId="77777777" w:rsidTr="000370C8">
        <w:tc>
          <w:tcPr>
            <w:tcW w:w="544" w:type="dxa"/>
          </w:tcPr>
          <w:p w14:paraId="2C1D76C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3</w:t>
            </w:r>
          </w:p>
        </w:tc>
        <w:tc>
          <w:tcPr>
            <w:tcW w:w="1963" w:type="dxa"/>
          </w:tcPr>
          <w:p w14:paraId="01636AE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Aquatic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Sports")</w:t>
            </w:r>
          </w:p>
        </w:tc>
        <w:tc>
          <w:tcPr>
            <w:tcW w:w="2499" w:type="dxa"/>
          </w:tcPr>
          <w:p w14:paraId="5E09880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2EB5039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1566A0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B2E69A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748A5C9E" w14:textId="77777777" w:rsidTr="000370C8">
        <w:tc>
          <w:tcPr>
            <w:tcW w:w="544" w:type="dxa"/>
          </w:tcPr>
          <w:p w14:paraId="0E1FE3F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2</w:t>
            </w:r>
          </w:p>
        </w:tc>
        <w:tc>
          <w:tcPr>
            <w:tcW w:w="1963" w:type="dxa"/>
          </w:tcPr>
          <w:p w14:paraId="787928F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wimming")</w:t>
            </w:r>
          </w:p>
        </w:tc>
        <w:tc>
          <w:tcPr>
            <w:tcW w:w="2499" w:type="dxa"/>
          </w:tcPr>
          <w:p w14:paraId="5B2541F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3F61012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7759C7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45FF772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6781B006" w14:textId="77777777" w:rsidTr="000370C8">
        <w:tc>
          <w:tcPr>
            <w:tcW w:w="544" w:type="dxa"/>
          </w:tcPr>
          <w:p w14:paraId="7B10109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1</w:t>
            </w:r>
          </w:p>
        </w:tc>
        <w:tc>
          <w:tcPr>
            <w:tcW w:w="1963" w:type="dxa"/>
          </w:tcPr>
          <w:p w14:paraId="325A0A3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hiking"</w:t>
            </w:r>
          </w:p>
        </w:tc>
        <w:tc>
          <w:tcPr>
            <w:tcW w:w="2499" w:type="dxa"/>
          </w:tcPr>
          <w:p w14:paraId="434695D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05EFBD0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933F13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38BA8B6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541583C8" w14:textId="77777777" w:rsidTr="000370C8">
        <w:tc>
          <w:tcPr>
            <w:tcW w:w="544" w:type="dxa"/>
          </w:tcPr>
          <w:p w14:paraId="754AC15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0</w:t>
            </w:r>
          </w:p>
        </w:tc>
        <w:tc>
          <w:tcPr>
            <w:tcW w:w="1963" w:type="dxa"/>
          </w:tcPr>
          <w:p w14:paraId="4FE7839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unning")</w:t>
            </w:r>
          </w:p>
        </w:tc>
        <w:tc>
          <w:tcPr>
            <w:tcW w:w="2499" w:type="dxa"/>
          </w:tcPr>
          <w:p w14:paraId="7FB0FE9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4424D26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3A8C5E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0CBD453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4D39BD6D" w14:textId="77777777" w:rsidTr="000370C8">
        <w:tc>
          <w:tcPr>
            <w:tcW w:w="544" w:type="dxa"/>
          </w:tcPr>
          <w:p w14:paraId="586D74F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9</w:t>
            </w:r>
          </w:p>
        </w:tc>
        <w:tc>
          <w:tcPr>
            <w:tcW w:w="1963" w:type="dxa"/>
          </w:tcPr>
          <w:p w14:paraId="7A2CCB0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Walking")</w:t>
            </w:r>
          </w:p>
        </w:tc>
        <w:tc>
          <w:tcPr>
            <w:tcW w:w="2499" w:type="dxa"/>
          </w:tcPr>
          <w:p w14:paraId="23756DD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6B04724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49FFF9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91CB43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3C5D9DE6" w14:textId="77777777" w:rsidTr="000370C8">
        <w:tc>
          <w:tcPr>
            <w:tcW w:w="544" w:type="dxa"/>
          </w:tcPr>
          <w:p w14:paraId="3B24E19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8</w:t>
            </w:r>
          </w:p>
        </w:tc>
        <w:tc>
          <w:tcPr>
            <w:tcW w:w="1963" w:type="dxa"/>
          </w:tcPr>
          <w:p w14:paraId="10EEC29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Wilderness Experience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OR “outdoor”</w:t>
            </w:r>
          </w:p>
        </w:tc>
        <w:tc>
          <w:tcPr>
            <w:tcW w:w="2499" w:type="dxa"/>
          </w:tcPr>
          <w:p w14:paraId="32ABA37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 xml:space="preserve">subjects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7DAB2E8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B24B52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3A46775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516287B2" w14:textId="77777777" w:rsidTr="000370C8">
        <w:tc>
          <w:tcPr>
            <w:tcW w:w="544" w:type="dxa"/>
          </w:tcPr>
          <w:p w14:paraId="6E7F511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lastRenderedPageBreak/>
              <w:t>S47</w:t>
            </w:r>
          </w:p>
        </w:tc>
        <w:tc>
          <w:tcPr>
            <w:tcW w:w="1963" w:type="dxa"/>
          </w:tcPr>
          <w:p w14:paraId="2557366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"Experiential Learning") OR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pedition"</w:t>
            </w:r>
          </w:p>
        </w:tc>
        <w:tc>
          <w:tcPr>
            <w:tcW w:w="2499" w:type="dxa"/>
          </w:tcPr>
          <w:p w14:paraId="1DCECCE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2196CE2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170402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3A5B088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22543637" w14:textId="77777777" w:rsidTr="000370C8">
        <w:tc>
          <w:tcPr>
            <w:tcW w:w="544" w:type="dxa"/>
          </w:tcPr>
          <w:p w14:paraId="4BFC860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6</w:t>
            </w:r>
          </w:p>
        </w:tc>
        <w:tc>
          <w:tcPr>
            <w:tcW w:w="1963" w:type="dxa"/>
          </w:tcPr>
          <w:p w14:paraId="31AF075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 "Wilderness Experience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(MH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ports")</w:t>
            </w:r>
          </w:p>
        </w:tc>
        <w:tc>
          <w:tcPr>
            <w:tcW w:w="2499" w:type="dxa"/>
          </w:tcPr>
          <w:p w14:paraId="22B8BEE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247FEC1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A91488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29968C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7B4671AB" w14:textId="77777777" w:rsidTr="000370C8">
        <w:tc>
          <w:tcPr>
            <w:tcW w:w="544" w:type="dxa"/>
          </w:tcPr>
          <w:p w14:paraId="13B092C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5</w:t>
            </w:r>
          </w:p>
        </w:tc>
        <w:tc>
          <w:tcPr>
            <w:tcW w:w="1963" w:type="dxa"/>
          </w:tcPr>
          <w:p w14:paraId="77FAC77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flow*"</w:t>
            </w:r>
          </w:p>
        </w:tc>
        <w:tc>
          <w:tcPr>
            <w:tcW w:w="2499" w:type="dxa"/>
          </w:tcPr>
          <w:p w14:paraId="6AC3C3E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734039E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1F9645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578A9A1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47D83319" w14:textId="77777777" w:rsidTr="000370C8">
        <w:tc>
          <w:tcPr>
            <w:tcW w:w="544" w:type="dxa"/>
          </w:tcPr>
          <w:p w14:paraId="5883B3F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4</w:t>
            </w:r>
          </w:p>
        </w:tc>
        <w:tc>
          <w:tcPr>
            <w:tcW w:w="1963" w:type="dxa"/>
          </w:tcPr>
          <w:p w14:paraId="4F9CEF5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nature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based"</w:t>
            </w:r>
          </w:p>
        </w:tc>
        <w:tc>
          <w:tcPr>
            <w:tcW w:w="2499" w:type="dxa"/>
          </w:tcPr>
          <w:p w14:paraId="5295BA4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5519584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85C144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0F83A18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3FD62150" w14:textId="77777777" w:rsidTr="000370C8">
        <w:tc>
          <w:tcPr>
            <w:tcW w:w="544" w:type="dxa"/>
          </w:tcPr>
          <w:p w14:paraId="4C2D205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3</w:t>
            </w:r>
          </w:p>
        </w:tc>
        <w:tc>
          <w:tcPr>
            <w:tcW w:w="1963" w:type="dxa"/>
          </w:tcPr>
          <w:p w14:paraId="7A3FB1A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</w:t>
            </w:r>
            <w:proofErr w:type="spellStart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natur</w:t>
            </w:r>
            <w:proofErr w:type="spellEnd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*"</w:t>
            </w:r>
          </w:p>
        </w:tc>
        <w:tc>
          <w:tcPr>
            <w:tcW w:w="2499" w:type="dxa"/>
          </w:tcPr>
          <w:p w14:paraId="788E548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074D1C8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44B3E8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45AAADB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5144CC38" w14:textId="77777777" w:rsidTr="000370C8">
        <w:tc>
          <w:tcPr>
            <w:tcW w:w="544" w:type="dxa"/>
          </w:tcPr>
          <w:p w14:paraId="14C8D4E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2</w:t>
            </w:r>
          </w:p>
        </w:tc>
        <w:tc>
          <w:tcPr>
            <w:tcW w:w="1963" w:type="dxa"/>
          </w:tcPr>
          <w:p w14:paraId="779B74E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2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3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4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35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6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7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38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39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40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OR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4"/>
                <w:kern w:val="0"/>
                <w:sz w:val="22"/>
                <w:szCs w:val="22"/>
                <w:lang w:eastAsia="en-US"/>
                <w14:ligatures w14:val="none"/>
              </w:rPr>
              <w:t>S41</w:t>
            </w:r>
          </w:p>
        </w:tc>
        <w:tc>
          <w:tcPr>
            <w:tcW w:w="2499" w:type="dxa"/>
          </w:tcPr>
          <w:p w14:paraId="21E0D8D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49EAE9E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41BEED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4EA5FF6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1370EFFB" w14:textId="77777777" w:rsidTr="000370C8">
        <w:tc>
          <w:tcPr>
            <w:tcW w:w="544" w:type="dxa"/>
          </w:tcPr>
          <w:p w14:paraId="575B4F1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1</w:t>
            </w:r>
          </w:p>
        </w:tc>
        <w:tc>
          <w:tcPr>
            <w:tcW w:w="1963" w:type="dxa"/>
          </w:tcPr>
          <w:p w14:paraId="64F621E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program*"</w:t>
            </w:r>
          </w:p>
        </w:tc>
        <w:tc>
          <w:tcPr>
            <w:tcW w:w="2499" w:type="dxa"/>
          </w:tcPr>
          <w:p w14:paraId="517ED6F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0A09588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395557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32FC485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500C5A97" w14:textId="77777777" w:rsidTr="000370C8">
        <w:tc>
          <w:tcPr>
            <w:tcW w:w="544" w:type="dxa"/>
          </w:tcPr>
          <w:p w14:paraId="6EB31BA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0</w:t>
            </w:r>
          </w:p>
        </w:tc>
        <w:tc>
          <w:tcPr>
            <w:tcW w:w="1963" w:type="dxa"/>
          </w:tcPr>
          <w:p w14:paraId="683849E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perience*"</w:t>
            </w:r>
          </w:p>
        </w:tc>
        <w:tc>
          <w:tcPr>
            <w:tcW w:w="2499" w:type="dxa"/>
          </w:tcPr>
          <w:p w14:paraId="52780F5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62F1501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E99D01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4DD06DA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54517670" w14:textId="77777777" w:rsidTr="000370C8">
        <w:tc>
          <w:tcPr>
            <w:tcW w:w="544" w:type="dxa"/>
          </w:tcPr>
          <w:p w14:paraId="04FC3D6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9</w:t>
            </w:r>
          </w:p>
        </w:tc>
        <w:tc>
          <w:tcPr>
            <w:tcW w:w="1963" w:type="dxa"/>
          </w:tcPr>
          <w:p w14:paraId="5BCC7D7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</w:t>
            </w:r>
            <w:proofErr w:type="spellStart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activit</w:t>
            </w:r>
            <w:proofErr w:type="spellEnd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*"</w:t>
            </w:r>
          </w:p>
        </w:tc>
        <w:tc>
          <w:tcPr>
            <w:tcW w:w="2499" w:type="dxa"/>
          </w:tcPr>
          <w:p w14:paraId="4EF74C4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0035084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D8C054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4FB455E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2F6733EC" w14:textId="77777777" w:rsidTr="000370C8">
        <w:tc>
          <w:tcPr>
            <w:tcW w:w="544" w:type="dxa"/>
          </w:tcPr>
          <w:p w14:paraId="5439971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8</w:t>
            </w:r>
          </w:p>
        </w:tc>
        <w:tc>
          <w:tcPr>
            <w:tcW w:w="1963" w:type="dxa"/>
          </w:tcPr>
          <w:p w14:paraId="4065C5C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training"</w:t>
            </w:r>
          </w:p>
        </w:tc>
        <w:tc>
          <w:tcPr>
            <w:tcW w:w="2499" w:type="dxa"/>
          </w:tcPr>
          <w:p w14:paraId="1B61A2F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0BB5834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D79C7F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53F9C0D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221A7D6F" w14:textId="77777777" w:rsidTr="000370C8">
        <w:tc>
          <w:tcPr>
            <w:tcW w:w="544" w:type="dxa"/>
          </w:tcPr>
          <w:p w14:paraId="253FB35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7</w:t>
            </w:r>
          </w:p>
        </w:tc>
        <w:tc>
          <w:tcPr>
            <w:tcW w:w="1963" w:type="dxa"/>
          </w:tcPr>
          <w:p w14:paraId="17CFB27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Physical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Activity")</w:t>
            </w:r>
          </w:p>
        </w:tc>
        <w:tc>
          <w:tcPr>
            <w:tcW w:w="2499" w:type="dxa"/>
          </w:tcPr>
          <w:p w14:paraId="15FEA9B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65C0CE0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0ADD85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852232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2000D9E8" w14:textId="77777777" w:rsidTr="000370C8">
        <w:tc>
          <w:tcPr>
            <w:tcW w:w="544" w:type="dxa"/>
          </w:tcPr>
          <w:p w14:paraId="6D4AD9F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6</w:t>
            </w:r>
          </w:p>
        </w:tc>
        <w:tc>
          <w:tcPr>
            <w:tcW w:w="1963" w:type="dxa"/>
          </w:tcPr>
          <w:p w14:paraId="6B9A013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ducation")</w:t>
            </w:r>
          </w:p>
        </w:tc>
        <w:tc>
          <w:tcPr>
            <w:tcW w:w="2499" w:type="dxa"/>
          </w:tcPr>
          <w:p w14:paraId="0E2CDB3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69E2B72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9993BC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4696BDE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57EC8C09" w14:textId="77777777" w:rsidTr="000370C8">
        <w:tc>
          <w:tcPr>
            <w:tcW w:w="544" w:type="dxa"/>
          </w:tcPr>
          <w:p w14:paraId="5BB4649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5</w:t>
            </w:r>
          </w:p>
        </w:tc>
        <w:tc>
          <w:tcPr>
            <w:tcW w:w="1963" w:type="dxa"/>
          </w:tcPr>
          <w:p w14:paraId="3283970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port"</w:t>
            </w:r>
          </w:p>
        </w:tc>
        <w:tc>
          <w:tcPr>
            <w:tcW w:w="2499" w:type="dxa"/>
          </w:tcPr>
          <w:p w14:paraId="7D45946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715BEBD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E748E9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088E58A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71CF81D3" w14:textId="77777777" w:rsidTr="000370C8">
        <w:tc>
          <w:tcPr>
            <w:tcW w:w="544" w:type="dxa"/>
          </w:tcPr>
          <w:p w14:paraId="28C50F0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4</w:t>
            </w:r>
          </w:p>
        </w:tc>
        <w:tc>
          <w:tcPr>
            <w:tcW w:w="1963" w:type="dxa"/>
          </w:tcPr>
          <w:p w14:paraId="2ADE96F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ercise")</w:t>
            </w:r>
          </w:p>
        </w:tc>
        <w:tc>
          <w:tcPr>
            <w:tcW w:w="2499" w:type="dxa"/>
          </w:tcPr>
          <w:p w14:paraId="3852ABF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569C16F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D29113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6B853F0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770D1DC9" w14:textId="77777777" w:rsidTr="000370C8">
        <w:tc>
          <w:tcPr>
            <w:tcW w:w="544" w:type="dxa"/>
          </w:tcPr>
          <w:p w14:paraId="40B461C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3</w:t>
            </w:r>
          </w:p>
        </w:tc>
        <w:tc>
          <w:tcPr>
            <w:tcW w:w="1963" w:type="dxa"/>
          </w:tcPr>
          <w:p w14:paraId="6317FF4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Recreational Therapy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(MH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ecreation")</w:t>
            </w:r>
          </w:p>
        </w:tc>
        <w:tc>
          <w:tcPr>
            <w:tcW w:w="2499" w:type="dxa"/>
          </w:tcPr>
          <w:p w14:paraId="2AAA68B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6681223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30A154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34DF56A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7F92D4A5" w14:textId="77777777" w:rsidTr="000370C8">
        <w:tc>
          <w:tcPr>
            <w:tcW w:w="544" w:type="dxa"/>
          </w:tcPr>
          <w:p w14:paraId="4D3CB14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2</w:t>
            </w:r>
          </w:p>
        </w:tc>
        <w:tc>
          <w:tcPr>
            <w:tcW w:w="1963" w:type="dxa"/>
          </w:tcPr>
          <w:p w14:paraId="2C6A34B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Intervention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Trials") OR (MH "Experimental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Studies")</w:t>
            </w:r>
          </w:p>
        </w:tc>
        <w:tc>
          <w:tcPr>
            <w:tcW w:w="2499" w:type="dxa"/>
          </w:tcPr>
          <w:p w14:paraId="0175C36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1DD5F54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42E5FE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722138F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Display</w:t>
            </w:r>
          </w:p>
        </w:tc>
      </w:tr>
      <w:tr w:rsidR="00C223CC" w:rsidRPr="00E21C7B" w14:paraId="6BC80754" w14:textId="77777777" w:rsidTr="000370C8">
        <w:tc>
          <w:tcPr>
            <w:tcW w:w="544" w:type="dxa"/>
          </w:tcPr>
          <w:p w14:paraId="3EF4CB0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1</w:t>
            </w:r>
          </w:p>
        </w:tc>
        <w:tc>
          <w:tcPr>
            <w:tcW w:w="1963" w:type="dxa"/>
          </w:tcPr>
          <w:p w14:paraId="501DCCF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27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AND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0</w:t>
            </w:r>
          </w:p>
        </w:tc>
        <w:tc>
          <w:tcPr>
            <w:tcW w:w="2499" w:type="dxa"/>
          </w:tcPr>
          <w:p w14:paraId="224C2DF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5F8D271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521719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F0EF48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986</w:t>
            </w:r>
          </w:p>
        </w:tc>
      </w:tr>
      <w:tr w:rsidR="00C223CC" w:rsidRPr="00E21C7B" w14:paraId="42836AB6" w14:textId="77777777" w:rsidTr="000370C8">
        <w:tc>
          <w:tcPr>
            <w:tcW w:w="544" w:type="dxa"/>
          </w:tcPr>
          <w:p w14:paraId="73CE205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lastRenderedPageBreak/>
              <w:t>S30</w:t>
            </w:r>
          </w:p>
        </w:tc>
        <w:tc>
          <w:tcPr>
            <w:tcW w:w="1963" w:type="dxa"/>
          </w:tcPr>
          <w:p w14:paraId="45BCA3E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28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9</w:t>
            </w:r>
          </w:p>
        </w:tc>
        <w:tc>
          <w:tcPr>
            <w:tcW w:w="2499" w:type="dxa"/>
          </w:tcPr>
          <w:p w14:paraId="70E94C4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411F4A4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872735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09C0BF9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24,337</w:t>
            </w:r>
          </w:p>
        </w:tc>
      </w:tr>
      <w:tr w:rsidR="00C223CC" w:rsidRPr="00E21C7B" w14:paraId="5D538C49" w14:textId="77777777" w:rsidTr="000370C8">
        <w:tc>
          <w:tcPr>
            <w:tcW w:w="544" w:type="dxa"/>
          </w:tcPr>
          <w:p w14:paraId="46A193F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9</w:t>
            </w:r>
          </w:p>
        </w:tc>
        <w:tc>
          <w:tcPr>
            <w:tcW w:w="1963" w:type="dxa"/>
          </w:tcPr>
          <w:p w14:paraId="3FB57DD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grit"</w:t>
            </w:r>
          </w:p>
        </w:tc>
        <w:tc>
          <w:tcPr>
            <w:tcW w:w="2499" w:type="dxa"/>
          </w:tcPr>
          <w:p w14:paraId="30AA3DA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0E0D377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C15C8B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5AC1F15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739</w:t>
            </w:r>
          </w:p>
        </w:tc>
      </w:tr>
      <w:tr w:rsidR="00C223CC" w:rsidRPr="00E21C7B" w14:paraId="16AC71A3" w14:textId="77777777" w:rsidTr="000370C8">
        <w:tc>
          <w:tcPr>
            <w:tcW w:w="544" w:type="dxa"/>
          </w:tcPr>
          <w:p w14:paraId="6939C0E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8</w:t>
            </w:r>
          </w:p>
        </w:tc>
        <w:tc>
          <w:tcPr>
            <w:tcW w:w="1963" w:type="dxa"/>
          </w:tcPr>
          <w:p w14:paraId="67A97B4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esilience"</w:t>
            </w:r>
          </w:p>
        </w:tc>
        <w:tc>
          <w:tcPr>
            <w:tcW w:w="2499" w:type="dxa"/>
          </w:tcPr>
          <w:p w14:paraId="6BEC846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6BA0432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7E3DF49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9DCCCE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23,742</w:t>
            </w:r>
          </w:p>
        </w:tc>
      </w:tr>
      <w:tr w:rsidR="00C223CC" w:rsidRPr="00E21C7B" w14:paraId="734F8B6E" w14:textId="77777777" w:rsidTr="000370C8">
        <w:tc>
          <w:tcPr>
            <w:tcW w:w="544" w:type="dxa"/>
          </w:tcPr>
          <w:p w14:paraId="70903FE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7</w:t>
            </w:r>
          </w:p>
        </w:tc>
        <w:tc>
          <w:tcPr>
            <w:tcW w:w="1963" w:type="dxa"/>
          </w:tcPr>
          <w:p w14:paraId="68F0318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S11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4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AND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 xml:space="preserve"> S26</w:t>
            </w:r>
          </w:p>
        </w:tc>
        <w:tc>
          <w:tcPr>
            <w:tcW w:w="2499" w:type="dxa"/>
          </w:tcPr>
          <w:p w14:paraId="61A99D5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4306693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7FEABC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3010105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19,758</w:t>
            </w:r>
          </w:p>
        </w:tc>
      </w:tr>
      <w:tr w:rsidR="00C223CC" w:rsidRPr="00E21C7B" w14:paraId="50275ED2" w14:textId="77777777" w:rsidTr="000370C8">
        <w:tc>
          <w:tcPr>
            <w:tcW w:w="544" w:type="dxa"/>
          </w:tcPr>
          <w:p w14:paraId="4DA4F32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6</w:t>
            </w:r>
          </w:p>
        </w:tc>
        <w:tc>
          <w:tcPr>
            <w:tcW w:w="1963" w:type="dxa"/>
          </w:tcPr>
          <w:p w14:paraId="4C10B9C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2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3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4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15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6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7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18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9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20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21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22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23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8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24 OR S25</w:t>
            </w:r>
          </w:p>
        </w:tc>
        <w:tc>
          <w:tcPr>
            <w:tcW w:w="2499" w:type="dxa"/>
          </w:tcPr>
          <w:p w14:paraId="38B3808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59576DB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A193D8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05595BE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355,436</w:t>
            </w:r>
          </w:p>
        </w:tc>
      </w:tr>
      <w:tr w:rsidR="00C223CC" w:rsidRPr="00E21C7B" w14:paraId="4B21114E" w14:textId="77777777" w:rsidTr="000370C8">
        <w:tc>
          <w:tcPr>
            <w:tcW w:w="544" w:type="dxa"/>
          </w:tcPr>
          <w:p w14:paraId="116D771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5</w:t>
            </w:r>
          </w:p>
        </w:tc>
        <w:tc>
          <w:tcPr>
            <w:tcW w:w="1963" w:type="dxa"/>
          </w:tcPr>
          <w:p w14:paraId="2F7E1D7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Golf")</w:t>
            </w:r>
          </w:p>
        </w:tc>
        <w:tc>
          <w:tcPr>
            <w:tcW w:w="2499" w:type="dxa"/>
          </w:tcPr>
          <w:p w14:paraId="143D715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1430F96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35DCE17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75C2BED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,395</w:t>
            </w:r>
          </w:p>
        </w:tc>
      </w:tr>
      <w:tr w:rsidR="00C223CC" w:rsidRPr="00E21C7B" w14:paraId="6CD292A6" w14:textId="77777777" w:rsidTr="000370C8">
        <w:tc>
          <w:tcPr>
            <w:tcW w:w="544" w:type="dxa"/>
          </w:tcPr>
          <w:p w14:paraId="4EA1C24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4</w:t>
            </w:r>
          </w:p>
        </w:tc>
        <w:tc>
          <w:tcPr>
            <w:tcW w:w="1963" w:type="dxa"/>
          </w:tcPr>
          <w:p w14:paraId="2EA677E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owing")</w:t>
            </w:r>
          </w:p>
        </w:tc>
        <w:tc>
          <w:tcPr>
            <w:tcW w:w="2499" w:type="dxa"/>
          </w:tcPr>
          <w:p w14:paraId="4351D00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34A6557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C2A780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344C43D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,114</w:t>
            </w:r>
          </w:p>
        </w:tc>
      </w:tr>
      <w:tr w:rsidR="00C223CC" w:rsidRPr="00E21C7B" w14:paraId="3D571CFF" w14:textId="77777777" w:rsidTr="000370C8">
        <w:tc>
          <w:tcPr>
            <w:tcW w:w="544" w:type="dxa"/>
          </w:tcPr>
          <w:p w14:paraId="6550CF7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3</w:t>
            </w:r>
          </w:p>
        </w:tc>
        <w:tc>
          <w:tcPr>
            <w:tcW w:w="1963" w:type="dxa"/>
          </w:tcPr>
          <w:p w14:paraId="68339DB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ailing"</w:t>
            </w:r>
          </w:p>
        </w:tc>
        <w:tc>
          <w:tcPr>
            <w:tcW w:w="2499" w:type="dxa"/>
          </w:tcPr>
          <w:p w14:paraId="1F37142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1F0D1AB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4C6FD0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70E5DCD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,064</w:t>
            </w:r>
          </w:p>
        </w:tc>
      </w:tr>
      <w:tr w:rsidR="00C223CC" w:rsidRPr="00E21C7B" w14:paraId="6766452D" w14:textId="77777777" w:rsidTr="000370C8">
        <w:tc>
          <w:tcPr>
            <w:tcW w:w="544" w:type="dxa"/>
          </w:tcPr>
          <w:p w14:paraId="52002F4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2</w:t>
            </w:r>
          </w:p>
        </w:tc>
        <w:tc>
          <w:tcPr>
            <w:tcW w:w="1963" w:type="dxa"/>
          </w:tcPr>
          <w:p w14:paraId="6C22FCC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Aquatic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Sports")</w:t>
            </w:r>
          </w:p>
        </w:tc>
        <w:tc>
          <w:tcPr>
            <w:tcW w:w="2499" w:type="dxa"/>
          </w:tcPr>
          <w:p w14:paraId="15474DE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6B84965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889933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30E1F44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,081</w:t>
            </w:r>
          </w:p>
        </w:tc>
      </w:tr>
      <w:tr w:rsidR="00C223CC" w:rsidRPr="00E21C7B" w14:paraId="2CDE397E" w14:textId="77777777" w:rsidTr="000370C8">
        <w:tc>
          <w:tcPr>
            <w:tcW w:w="544" w:type="dxa"/>
          </w:tcPr>
          <w:p w14:paraId="5978BE5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1</w:t>
            </w:r>
          </w:p>
        </w:tc>
        <w:tc>
          <w:tcPr>
            <w:tcW w:w="1963" w:type="dxa"/>
          </w:tcPr>
          <w:p w14:paraId="082A03A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wimming")</w:t>
            </w:r>
          </w:p>
        </w:tc>
        <w:tc>
          <w:tcPr>
            <w:tcW w:w="2499" w:type="dxa"/>
          </w:tcPr>
          <w:p w14:paraId="4EDA78B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2E5662B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315FCF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3D958A0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5,031</w:t>
            </w:r>
          </w:p>
        </w:tc>
      </w:tr>
      <w:tr w:rsidR="00C223CC" w:rsidRPr="00E21C7B" w14:paraId="11FEAA53" w14:textId="77777777" w:rsidTr="000370C8">
        <w:tc>
          <w:tcPr>
            <w:tcW w:w="544" w:type="dxa"/>
          </w:tcPr>
          <w:p w14:paraId="64505AA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0</w:t>
            </w:r>
          </w:p>
        </w:tc>
        <w:tc>
          <w:tcPr>
            <w:tcW w:w="1963" w:type="dxa"/>
          </w:tcPr>
          <w:p w14:paraId="79B2CE9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hiking"</w:t>
            </w:r>
          </w:p>
        </w:tc>
        <w:tc>
          <w:tcPr>
            <w:tcW w:w="2499" w:type="dxa"/>
          </w:tcPr>
          <w:p w14:paraId="5BACAF2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0AC94B4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758EAC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5932EEC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333</w:t>
            </w:r>
          </w:p>
        </w:tc>
      </w:tr>
      <w:tr w:rsidR="00C223CC" w:rsidRPr="00E21C7B" w14:paraId="48BF0EE4" w14:textId="77777777" w:rsidTr="000370C8">
        <w:tc>
          <w:tcPr>
            <w:tcW w:w="544" w:type="dxa"/>
          </w:tcPr>
          <w:p w14:paraId="71D8F2D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9</w:t>
            </w:r>
          </w:p>
        </w:tc>
        <w:tc>
          <w:tcPr>
            <w:tcW w:w="1963" w:type="dxa"/>
          </w:tcPr>
          <w:p w14:paraId="2AE80C6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unning")</w:t>
            </w:r>
          </w:p>
        </w:tc>
        <w:tc>
          <w:tcPr>
            <w:tcW w:w="2499" w:type="dxa"/>
          </w:tcPr>
          <w:p w14:paraId="2330823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16FF632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E8C72D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4D1F66F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0,892</w:t>
            </w:r>
          </w:p>
        </w:tc>
      </w:tr>
      <w:tr w:rsidR="00C223CC" w:rsidRPr="00E21C7B" w14:paraId="1648EA6A" w14:textId="77777777" w:rsidTr="000370C8">
        <w:tc>
          <w:tcPr>
            <w:tcW w:w="544" w:type="dxa"/>
          </w:tcPr>
          <w:p w14:paraId="64AB1AE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8</w:t>
            </w:r>
          </w:p>
        </w:tc>
        <w:tc>
          <w:tcPr>
            <w:tcW w:w="1963" w:type="dxa"/>
          </w:tcPr>
          <w:p w14:paraId="1333836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Walking")</w:t>
            </w:r>
          </w:p>
        </w:tc>
        <w:tc>
          <w:tcPr>
            <w:tcW w:w="2499" w:type="dxa"/>
          </w:tcPr>
          <w:p w14:paraId="3A44F9C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0330498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E82676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BC6020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26,041</w:t>
            </w:r>
          </w:p>
        </w:tc>
      </w:tr>
      <w:tr w:rsidR="00C223CC" w:rsidRPr="00E21C7B" w14:paraId="2AE2F379" w14:textId="77777777" w:rsidTr="000370C8">
        <w:tc>
          <w:tcPr>
            <w:tcW w:w="544" w:type="dxa"/>
          </w:tcPr>
          <w:p w14:paraId="0655A18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7</w:t>
            </w:r>
          </w:p>
        </w:tc>
        <w:tc>
          <w:tcPr>
            <w:tcW w:w="1963" w:type="dxa"/>
          </w:tcPr>
          <w:p w14:paraId="1E217FC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Wilderness Experience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OR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outdoor"</w:t>
            </w:r>
          </w:p>
        </w:tc>
        <w:tc>
          <w:tcPr>
            <w:tcW w:w="2499" w:type="dxa"/>
          </w:tcPr>
          <w:p w14:paraId="063075D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0C25DD4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3A69F4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4A39EA6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6,063</w:t>
            </w:r>
          </w:p>
        </w:tc>
      </w:tr>
      <w:tr w:rsidR="00C223CC" w:rsidRPr="00E21C7B" w14:paraId="2AA34883" w14:textId="77777777" w:rsidTr="000370C8">
        <w:tc>
          <w:tcPr>
            <w:tcW w:w="544" w:type="dxa"/>
          </w:tcPr>
          <w:p w14:paraId="5FA3324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6</w:t>
            </w:r>
          </w:p>
        </w:tc>
        <w:tc>
          <w:tcPr>
            <w:tcW w:w="1963" w:type="dxa"/>
          </w:tcPr>
          <w:p w14:paraId="12CDFA3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"Experiential Learning") OR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pedition"</w:t>
            </w:r>
          </w:p>
        </w:tc>
        <w:tc>
          <w:tcPr>
            <w:tcW w:w="2499" w:type="dxa"/>
          </w:tcPr>
          <w:p w14:paraId="03059B1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091BFCF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1C4D61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4755337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4,289</w:t>
            </w:r>
          </w:p>
        </w:tc>
      </w:tr>
      <w:tr w:rsidR="00C223CC" w:rsidRPr="00E21C7B" w14:paraId="0F706AB3" w14:textId="77777777" w:rsidTr="000370C8">
        <w:tc>
          <w:tcPr>
            <w:tcW w:w="544" w:type="dxa"/>
          </w:tcPr>
          <w:p w14:paraId="55218C4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5</w:t>
            </w:r>
          </w:p>
        </w:tc>
        <w:tc>
          <w:tcPr>
            <w:tcW w:w="1963" w:type="dxa"/>
          </w:tcPr>
          <w:p w14:paraId="030F4C9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 "Wilderness Experience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(MH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ports")</w:t>
            </w:r>
          </w:p>
        </w:tc>
        <w:tc>
          <w:tcPr>
            <w:tcW w:w="2499" w:type="dxa"/>
          </w:tcPr>
          <w:p w14:paraId="7CFA440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28108E1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E281F7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044CC00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0,494</w:t>
            </w:r>
          </w:p>
        </w:tc>
      </w:tr>
      <w:tr w:rsidR="00C223CC" w:rsidRPr="00E21C7B" w14:paraId="29DED3FA" w14:textId="77777777" w:rsidTr="000370C8">
        <w:tc>
          <w:tcPr>
            <w:tcW w:w="544" w:type="dxa"/>
          </w:tcPr>
          <w:p w14:paraId="66B9FC7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lastRenderedPageBreak/>
              <w:t>S14</w:t>
            </w:r>
          </w:p>
        </w:tc>
        <w:tc>
          <w:tcPr>
            <w:tcW w:w="1963" w:type="dxa"/>
          </w:tcPr>
          <w:p w14:paraId="0816435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flow*"</w:t>
            </w:r>
          </w:p>
        </w:tc>
        <w:tc>
          <w:tcPr>
            <w:tcW w:w="2499" w:type="dxa"/>
          </w:tcPr>
          <w:p w14:paraId="5922DEC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29C8BD7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519B49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6327C7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07,240</w:t>
            </w:r>
          </w:p>
        </w:tc>
      </w:tr>
      <w:tr w:rsidR="00C223CC" w:rsidRPr="00E21C7B" w14:paraId="5D6A74BF" w14:textId="77777777" w:rsidTr="000370C8">
        <w:tc>
          <w:tcPr>
            <w:tcW w:w="544" w:type="dxa"/>
          </w:tcPr>
          <w:p w14:paraId="6476EE5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3</w:t>
            </w:r>
          </w:p>
        </w:tc>
        <w:tc>
          <w:tcPr>
            <w:tcW w:w="1963" w:type="dxa"/>
          </w:tcPr>
          <w:p w14:paraId="41A3701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nature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based"</w:t>
            </w:r>
          </w:p>
        </w:tc>
        <w:tc>
          <w:tcPr>
            <w:tcW w:w="2499" w:type="dxa"/>
          </w:tcPr>
          <w:p w14:paraId="36107B2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315040C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ED12CE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69B4F01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298</w:t>
            </w:r>
          </w:p>
        </w:tc>
      </w:tr>
      <w:tr w:rsidR="00C223CC" w:rsidRPr="00E21C7B" w14:paraId="5EC9CDE0" w14:textId="77777777" w:rsidTr="000370C8">
        <w:tc>
          <w:tcPr>
            <w:tcW w:w="544" w:type="dxa"/>
          </w:tcPr>
          <w:p w14:paraId="580DA28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2</w:t>
            </w:r>
          </w:p>
        </w:tc>
        <w:tc>
          <w:tcPr>
            <w:tcW w:w="1963" w:type="dxa"/>
          </w:tcPr>
          <w:p w14:paraId="1E21A29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</w:t>
            </w:r>
            <w:proofErr w:type="spellStart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natur</w:t>
            </w:r>
            <w:proofErr w:type="spellEnd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*"</w:t>
            </w:r>
          </w:p>
        </w:tc>
        <w:tc>
          <w:tcPr>
            <w:tcW w:w="2499" w:type="dxa"/>
          </w:tcPr>
          <w:p w14:paraId="0B662FA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6A3EDC2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88FBC4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0D35AA1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91,630</w:t>
            </w:r>
          </w:p>
        </w:tc>
      </w:tr>
      <w:tr w:rsidR="00C223CC" w:rsidRPr="00E21C7B" w14:paraId="7B76C5FA" w14:textId="77777777" w:rsidTr="000370C8">
        <w:tc>
          <w:tcPr>
            <w:tcW w:w="544" w:type="dxa"/>
          </w:tcPr>
          <w:p w14:paraId="7EEBEEB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1</w:t>
            </w:r>
          </w:p>
        </w:tc>
        <w:tc>
          <w:tcPr>
            <w:tcW w:w="1963" w:type="dxa"/>
          </w:tcPr>
          <w:p w14:paraId="3C31518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1 OR S2 OR S3 OR S4 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5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6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S7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7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 S8 OR S9 OR S10</w:t>
            </w:r>
          </w:p>
        </w:tc>
        <w:tc>
          <w:tcPr>
            <w:tcW w:w="2499" w:type="dxa"/>
          </w:tcPr>
          <w:p w14:paraId="4B123FE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162A44C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E9E5C0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4C3DD73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,725,300</w:t>
            </w:r>
          </w:p>
        </w:tc>
      </w:tr>
      <w:tr w:rsidR="00C223CC" w:rsidRPr="00E21C7B" w14:paraId="6C60516B" w14:textId="77777777" w:rsidTr="000370C8">
        <w:tc>
          <w:tcPr>
            <w:tcW w:w="544" w:type="dxa"/>
          </w:tcPr>
          <w:p w14:paraId="1695F5F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0</w:t>
            </w:r>
          </w:p>
        </w:tc>
        <w:tc>
          <w:tcPr>
            <w:tcW w:w="1963" w:type="dxa"/>
          </w:tcPr>
          <w:p w14:paraId="1209DF2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program*"</w:t>
            </w:r>
          </w:p>
        </w:tc>
        <w:tc>
          <w:tcPr>
            <w:tcW w:w="2499" w:type="dxa"/>
          </w:tcPr>
          <w:p w14:paraId="1FC357A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240766A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AF9261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53367CD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613,374</w:t>
            </w:r>
          </w:p>
        </w:tc>
      </w:tr>
      <w:tr w:rsidR="00C223CC" w:rsidRPr="00E21C7B" w14:paraId="47CE0B3A" w14:textId="77777777" w:rsidTr="000370C8">
        <w:tc>
          <w:tcPr>
            <w:tcW w:w="544" w:type="dxa"/>
          </w:tcPr>
          <w:p w14:paraId="462065B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9</w:t>
            </w:r>
          </w:p>
        </w:tc>
        <w:tc>
          <w:tcPr>
            <w:tcW w:w="1963" w:type="dxa"/>
          </w:tcPr>
          <w:p w14:paraId="63EBE4D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perience*"</w:t>
            </w:r>
          </w:p>
        </w:tc>
        <w:tc>
          <w:tcPr>
            <w:tcW w:w="2499" w:type="dxa"/>
          </w:tcPr>
          <w:p w14:paraId="6BB6FC7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66017FA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628B430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1397F63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584,591</w:t>
            </w:r>
          </w:p>
        </w:tc>
      </w:tr>
      <w:tr w:rsidR="00C223CC" w:rsidRPr="00E21C7B" w14:paraId="583F8E4D" w14:textId="77777777" w:rsidTr="000370C8">
        <w:tc>
          <w:tcPr>
            <w:tcW w:w="544" w:type="dxa"/>
          </w:tcPr>
          <w:p w14:paraId="4691891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8</w:t>
            </w:r>
          </w:p>
        </w:tc>
        <w:tc>
          <w:tcPr>
            <w:tcW w:w="1963" w:type="dxa"/>
          </w:tcPr>
          <w:p w14:paraId="5844E2B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</w:t>
            </w:r>
            <w:proofErr w:type="spellStart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activit</w:t>
            </w:r>
            <w:proofErr w:type="spellEnd"/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*"</w:t>
            </w:r>
          </w:p>
        </w:tc>
        <w:tc>
          <w:tcPr>
            <w:tcW w:w="2499" w:type="dxa"/>
          </w:tcPr>
          <w:p w14:paraId="65BB4D0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5D8682E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C5963D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5C58DDB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482,021</w:t>
            </w:r>
          </w:p>
        </w:tc>
      </w:tr>
      <w:tr w:rsidR="00C223CC" w:rsidRPr="00E21C7B" w14:paraId="79ABE673" w14:textId="77777777" w:rsidTr="000370C8">
        <w:tc>
          <w:tcPr>
            <w:tcW w:w="544" w:type="dxa"/>
          </w:tcPr>
          <w:p w14:paraId="1942F65E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7</w:t>
            </w:r>
          </w:p>
        </w:tc>
        <w:tc>
          <w:tcPr>
            <w:tcW w:w="1963" w:type="dxa"/>
          </w:tcPr>
          <w:p w14:paraId="38F2382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training"</w:t>
            </w:r>
          </w:p>
        </w:tc>
        <w:tc>
          <w:tcPr>
            <w:tcW w:w="2499" w:type="dxa"/>
          </w:tcPr>
          <w:p w14:paraId="3F623A3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3660335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239E3E8A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08D1F4E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286,385</w:t>
            </w:r>
          </w:p>
        </w:tc>
      </w:tr>
      <w:tr w:rsidR="00C223CC" w:rsidRPr="00E21C7B" w14:paraId="6E5515F7" w14:textId="77777777" w:rsidTr="000370C8">
        <w:tc>
          <w:tcPr>
            <w:tcW w:w="544" w:type="dxa"/>
          </w:tcPr>
          <w:p w14:paraId="52B4C90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6</w:t>
            </w:r>
          </w:p>
        </w:tc>
        <w:tc>
          <w:tcPr>
            <w:tcW w:w="1963" w:type="dxa"/>
          </w:tcPr>
          <w:p w14:paraId="7C9015AF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Physical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Activity")</w:t>
            </w:r>
          </w:p>
        </w:tc>
        <w:tc>
          <w:tcPr>
            <w:tcW w:w="2499" w:type="dxa"/>
          </w:tcPr>
          <w:p w14:paraId="3E9CD11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210F06C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5884A1F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7346631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56,211</w:t>
            </w:r>
          </w:p>
        </w:tc>
      </w:tr>
      <w:tr w:rsidR="00C223CC" w:rsidRPr="00E21C7B" w14:paraId="163B821B" w14:textId="77777777" w:rsidTr="000370C8">
        <w:tc>
          <w:tcPr>
            <w:tcW w:w="544" w:type="dxa"/>
          </w:tcPr>
          <w:p w14:paraId="51389B0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5</w:t>
            </w:r>
          </w:p>
        </w:tc>
        <w:tc>
          <w:tcPr>
            <w:tcW w:w="1963" w:type="dxa"/>
          </w:tcPr>
          <w:p w14:paraId="03A0C7A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ducation")</w:t>
            </w:r>
          </w:p>
        </w:tc>
        <w:tc>
          <w:tcPr>
            <w:tcW w:w="2499" w:type="dxa"/>
          </w:tcPr>
          <w:p w14:paraId="4A17C5D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0D0D3B6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FAC625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34481FD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11,552</w:t>
            </w:r>
          </w:p>
        </w:tc>
      </w:tr>
      <w:tr w:rsidR="00C223CC" w:rsidRPr="00E21C7B" w14:paraId="4764579B" w14:textId="77777777" w:rsidTr="000370C8">
        <w:tc>
          <w:tcPr>
            <w:tcW w:w="544" w:type="dxa"/>
          </w:tcPr>
          <w:p w14:paraId="03FB0C5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4</w:t>
            </w:r>
          </w:p>
        </w:tc>
        <w:tc>
          <w:tcPr>
            <w:tcW w:w="1963" w:type="dxa"/>
          </w:tcPr>
          <w:p w14:paraId="5114565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sport"</w:t>
            </w:r>
          </w:p>
        </w:tc>
        <w:tc>
          <w:tcPr>
            <w:tcW w:w="2499" w:type="dxa"/>
          </w:tcPr>
          <w:p w14:paraId="14413C6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25B7B588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3BBE20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9DABBD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29,363</w:t>
            </w:r>
          </w:p>
        </w:tc>
      </w:tr>
      <w:tr w:rsidR="00C223CC" w:rsidRPr="00E21C7B" w14:paraId="7BC23069" w14:textId="77777777" w:rsidTr="000370C8">
        <w:tc>
          <w:tcPr>
            <w:tcW w:w="544" w:type="dxa"/>
          </w:tcPr>
          <w:p w14:paraId="6F81B9D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3</w:t>
            </w:r>
          </w:p>
        </w:tc>
        <w:tc>
          <w:tcPr>
            <w:tcW w:w="1963" w:type="dxa"/>
          </w:tcPr>
          <w:p w14:paraId="5EC423F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Exercise")</w:t>
            </w:r>
          </w:p>
        </w:tc>
        <w:tc>
          <w:tcPr>
            <w:tcW w:w="2499" w:type="dxa"/>
          </w:tcPr>
          <w:p w14:paraId="25A5462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50810435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008B4E62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7B4AB30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61,834</w:t>
            </w:r>
          </w:p>
        </w:tc>
      </w:tr>
      <w:tr w:rsidR="00C223CC" w:rsidRPr="00E21C7B" w14:paraId="60B7EF39" w14:textId="77777777" w:rsidTr="000370C8">
        <w:tc>
          <w:tcPr>
            <w:tcW w:w="544" w:type="dxa"/>
          </w:tcPr>
          <w:p w14:paraId="63C82C0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2</w:t>
            </w:r>
          </w:p>
        </w:tc>
        <w:tc>
          <w:tcPr>
            <w:tcW w:w="1963" w:type="dxa"/>
          </w:tcPr>
          <w:p w14:paraId="114EA499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Recreational Therapy")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OR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(MH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"Recreation")</w:t>
            </w:r>
          </w:p>
        </w:tc>
        <w:tc>
          <w:tcPr>
            <w:tcW w:w="2499" w:type="dxa"/>
          </w:tcPr>
          <w:p w14:paraId="110D4C1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462BCA6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19014516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60C42B24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6,932</w:t>
            </w:r>
          </w:p>
        </w:tc>
      </w:tr>
      <w:tr w:rsidR="00C223CC" w:rsidRPr="00E21C7B" w14:paraId="5A25EFEB" w14:textId="77777777" w:rsidTr="000370C8">
        <w:tc>
          <w:tcPr>
            <w:tcW w:w="544" w:type="dxa"/>
          </w:tcPr>
          <w:p w14:paraId="0B61542C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5"/>
                <w:kern w:val="0"/>
                <w:sz w:val="22"/>
                <w:szCs w:val="22"/>
                <w:lang w:eastAsia="en-US"/>
                <w14:ligatures w14:val="none"/>
              </w:rPr>
              <w:t>S1</w:t>
            </w:r>
          </w:p>
        </w:tc>
        <w:tc>
          <w:tcPr>
            <w:tcW w:w="1963" w:type="dxa"/>
          </w:tcPr>
          <w:p w14:paraId="2FE6D621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(M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6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"Intervention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 xml:space="preserve">Trials") OR (MH "Experimental 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Studies")</w:t>
            </w:r>
          </w:p>
        </w:tc>
        <w:tc>
          <w:tcPr>
            <w:tcW w:w="2499" w:type="dxa"/>
          </w:tcPr>
          <w:p w14:paraId="45B18807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Expanders - Apply equivalent subjects Search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modes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5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-</w:t>
            </w:r>
            <w:r w:rsidRPr="00E21C7B">
              <w:rPr>
                <w:rFonts w:ascii="Times New Roman" w:eastAsia="Arial" w:hAnsi="Times New Roman" w:cs="Times New Roman"/>
                <w:color w:val="333333"/>
                <w:spacing w:val="-13"/>
                <w:kern w:val="0"/>
                <w:sz w:val="22"/>
                <w:szCs w:val="22"/>
                <w:lang w:eastAsia="en-US"/>
                <w14:ligatures w14:val="none"/>
              </w:rPr>
              <w:t xml:space="preserve"> </w:t>
            </w:r>
            <w:r w:rsidRPr="00E21C7B">
              <w:rPr>
                <w:rFonts w:ascii="Times New Roman" w:eastAsia="Arial" w:hAnsi="Times New Roman" w:cs="Times New Roman"/>
                <w:color w:val="333333"/>
                <w:kern w:val="0"/>
                <w:sz w:val="22"/>
                <w:szCs w:val="22"/>
                <w:lang w:eastAsia="en-US"/>
                <w14:ligatures w14:val="none"/>
              </w:rPr>
              <w:t>Proximity</w:t>
            </w:r>
          </w:p>
        </w:tc>
        <w:tc>
          <w:tcPr>
            <w:tcW w:w="3904" w:type="dxa"/>
          </w:tcPr>
          <w:p w14:paraId="46BC5ECB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nterface - EBSCOhost Research Databases Search Screen - Advanced Search</w:t>
            </w:r>
          </w:p>
          <w:p w14:paraId="438D5AF3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atabase - CINAHL Ultimate</w:t>
            </w:r>
          </w:p>
        </w:tc>
        <w:tc>
          <w:tcPr>
            <w:tcW w:w="900" w:type="dxa"/>
          </w:tcPr>
          <w:p w14:paraId="20E707E0" w14:textId="77777777" w:rsidR="00C223CC" w:rsidRPr="00E21C7B" w:rsidRDefault="00C223CC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eastAsia="Arial" w:hAnsi="Times New Roman" w:cs="Times New Roman"/>
                <w:color w:val="333333"/>
                <w:spacing w:val="-2"/>
                <w:kern w:val="0"/>
                <w:sz w:val="22"/>
                <w:szCs w:val="22"/>
                <w:lang w:eastAsia="en-US"/>
                <w14:ligatures w14:val="none"/>
              </w:rPr>
              <w:t>37,780</w:t>
            </w:r>
          </w:p>
        </w:tc>
      </w:tr>
    </w:tbl>
    <w:p w14:paraId="7C71F883" w14:textId="77777777" w:rsidR="00C223CC" w:rsidRPr="00E21C7B" w:rsidRDefault="00C223CC" w:rsidP="00C223CC">
      <w:pPr>
        <w:rPr>
          <w:rFonts w:ascii="Times New Roman" w:hAnsi="Times New Roman" w:cs="Times New Roman"/>
        </w:rPr>
      </w:pPr>
    </w:p>
    <w:p w14:paraId="6B632E9E" w14:textId="2CD8FE2C" w:rsidR="00A374EC" w:rsidRPr="00E21C7B" w:rsidRDefault="00A374EC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br w:type="page"/>
      </w:r>
    </w:p>
    <w:p w14:paraId="3FB70D86" w14:textId="77777777" w:rsidR="00A374EC" w:rsidRPr="00E21C7B" w:rsidRDefault="00A374EC" w:rsidP="00A374EC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Table</w:t>
      </w:r>
      <w:proofErr w:type="spellEnd"/>
      <w:r w:rsidRPr="00E21C7B">
        <w:rPr>
          <w:rFonts w:ascii="Times New Roman" w:hAnsi="Times New Roman" w:cs="Times New Roman"/>
        </w:rPr>
        <w:t xml:space="preserve"> 10. Web of Science Search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7200"/>
        <w:gridCol w:w="1371"/>
      </w:tblGrid>
      <w:tr w:rsidR="00E76731" w:rsidRPr="00E21C7B" w14:paraId="1A00BE91" w14:textId="77777777" w:rsidTr="00C7266C">
        <w:tc>
          <w:tcPr>
            <w:tcW w:w="445" w:type="dxa"/>
          </w:tcPr>
          <w:p w14:paraId="062E12B8" w14:textId="01C281E7" w:rsidR="00E76731" w:rsidRPr="00E21C7B" w:rsidRDefault="00E76731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0" w:type="dxa"/>
          </w:tcPr>
          <w:p w14:paraId="35672F4B" w14:textId="77777777" w:rsidR="00C7266C" w:rsidRPr="00E21C7B" w:rsidRDefault="00C7266C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 xml:space="preserve">Intervention*  (Topic) OR recreation*  (All Fields) OR exercise*  (All Fields) OR sport*  (All Fields) OR education*  (All Fields) OR physical*  (All Fields) OR physical education and training  (All Fields) OR 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therap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 xml:space="preserve">*  (All Fields) OR training*  (All Fields) OR </w:t>
            </w: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activit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*  (All Fields) OR experience*  (All Fields) OR program*  (All Fields)</w:t>
            </w: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14:paraId="32AF42A4" w14:textId="77777777" w:rsidR="00C7266C" w:rsidRPr="00E21C7B" w:rsidRDefault="00C7266C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90C5D5" w14:textId="418E1CFC" w:rsidR="00E76731" w:rsidRPr="00E21C7B" w:rsidRDefault="00C7266C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Date Run: Tue Nov 26 2024 08:25:54 GMT+0800 (China Standard Time)</w:t>
            </w:r>
          </w:p>
        </w:tc>
        <w:tc>
          <w:tcPr>
            <w:tcW w:w="1371" w:type="dxa"/>
          </w:tcPr>
          <w:p w14:paraId="3D023D91" w14:textId="1477C0EB" w:rsidR="00E76731" w:rsidRPr="00E21C7B" w:rsidRDefault="00C7266C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8321109</w:t>
            </w:r>
          </w:p>
        </w:tc>
      </w:tr>
      <w:tr w:rsidR="00E76731" w:rsidRPr="00E21C7B" w14:paraId="567AEAA1" w14:textId="77777777" w:rsidTr="00C7266C">
        <w:tc>
          <w:tcPr>
            <w:tcW w:w="445" w:type="dxa"/>
          </w:tcPr>
          <w:p w14:paraId="299B80D1" w14:textId="1DFE2DCC" w:rsidR="00E76731" w:rsidRPr="00E21C7B" w:rsidRDefault="00E76731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200" w:type="dxa"/>
          </w:tcPr>
          <w:p w14:paraId="509FD2E7" w14:textId="77777777" w:rsidR="00176BC1" w:rsidRPr="00E21C7B" w:rsidRDefault="00176BC1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natur</w:t>
            </w:r>
            <w:proofErr w:type="spellEnd"/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*  (Topic) OR nature-base*  (All Fields) OR flow*  (All Fields) OR adventure*  (All Fields) OR expedition*  (All Fields) OR experiential*  (All Fields) OR outdoor*  (All Fields) OR wilderness*  (All Fields) OR walking  (All Fields) OR running  (All Fields) OR hiking  (All Fields) OR swimming  (All Fields) OR surf*  (All Fields) OR water sports  (All Fields) OR sailing  (All Fields) OR sail*  (All Fields) OR kayak*  (All Fields) OR rowing  (All Fields) OR golf*  (All Fields)</w:t>
            </w: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14:paraId="3416060E" w14:textId="5F8A1DA3" w:rsidR="00176BC1" w:rsidRPr="00E21C7B" w:rsidRDefault="00176BC1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14:paraId="4DA997FC" w14:textId="77A06686" w:rsidR="00E76731" w:rsidRPr="00E21C7B" w:rsidRDefault="00176BC1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Date Run: Tue Nov 26 2024 08:31:12 GMT+0800 (China Standard Time)</w:t>
            </w:r>
          </w:p>
        </w:tc>
        <w:tc>
          <w:tcPr>
            <w:tcW w:w="1371" w:type="dxa"/>
          </w:tcPr>
          <w:p w14:paraId="7E387203" w14:textId="0087707B" w:rsidR="00E76731" w:rsidRPr="00E21C7B" w:rsidRDefault="00176BC1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3124411</w:t>
            </w:r>
          </w:p>
        </w:tc>
      </w:tr>
      <w:tr w:rsidR="00E76731" w:rsidRPr="00E21C7B" w14:paraId="1FAE35D1" w14:textId="77777777" w:rsidTr="00C7266C">
        <w:tc>
          <w:tcPr>
            <w:tcW w:w="445" w:type="dxa"/>
          </w:tcPr>
          <w:p w14:paraId="448800F9" w14:textId="3B2FAB67" w:rsidR="00E76731" w:rsidRPr="00E21C7B" w:rsidRDefault="00E76731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200" w:type="dxa"/>
          </w:tcPr>
          <w:p w14:paraId="71D9F3B8" w14:textId="77777777" w:rsidR="00E76731" w:rsidRPr="00E21C7B" w:rsidRDefault="00D14560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1 AND #2</w:t>
            </w:r>
          </w:p>
          <w:p w14:paraId="1533B1FE" w14:textId="77777777" w:rsidR="00D14560" w:rsidRPr="00E21C7B" w:rsidRDefault="00D14560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9A2C2C" w14:textId="5DA63291" w:rsidR="00D14560" w:rsidRPr="00E21C7B" w:rsidRDefault="00D14560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Date Run: Tue Nov 26 2024 08:31:50 GMT+0800 (China Standard Time)</w:t>
            </w:r>
          </w:p>
        </w:tc>
        <w:tc>
          <w:tcPr>
            <w:tcW w:w="1371" w:type="dxa"/>
          </w:tcPr>
          <w:p w14:paraId="259D540D" w14:textId="3A7F4AA8" w:rsidR="00E76731" w:rsidRPr="00E21C7B" w:rsidRDefault="00D14560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5530348</w:t>
            </w:r>
          </w:p>
        </w:tc>
      </w:tr>
      <w:tr w:rsidR="00E76731" w:rsidRPr="00E21C7B" w14:paraId="3BC1AD88" w14:textId="77777777" w:rsidTr="00C7266C">
        <w:tc>
          <w:tcPr>
            <w:tcW w:w="445" w:type="dxa"/>
          </w:tcPr>
          <w:p w14:paraId="79534427" w14:textId="2ECF530E" w:rsidR="00E76731" w:rsidRPr="00E21C7B" w:rsidRDefault="00E76731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200" w:type="dxa"/>
          </w:tcPr>
          <w:p w14:paraId="268F6D84" w14:textId="77777777" w:rsidR="00E76731" w:rsidRPr="00E21C7B" w:rsidRDefault="00DF112D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ALL=(psychological resilience)</w:t>
            </w:r>
          </w:p>
          <w:p w14:paraId="4940E398" w14:textId="77777777" w:rsidR="00DF112D" w:rsidRPr="00E21C7B" w:rsidRDefault="00DF112D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6A72F9" w14:textId="6292ED48" w:rsidR="00DF112D" w:rsidRPr="00E21C7B" w:rsidRDefault="00DF112D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Date Run: Tue Nov 26 2024 08:32:41 GMT+0800 (China Standard Time)</w:t>
            </w:r>
          </w:p>
        </w:tc>
        <w:tc>
          <w:tcPr>
            <w:tcW w:w="1371" w:type="dxa"/>
          </w:tcPr>
          <w:p w14:paraId="30C97607" w14:textId="3353E605" w:rsidR="00E76731" w:rsidRPr="00E21C7B" w:rsidRDefault="00DF112D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9208</w:t>
            </w:r>
          </w:p>
        </w:tc>
      </w:tr>
      <w:tr w:rsidR="00E76731" w:rsidRPr="00E21C7B" w14:paraId="67287929" w14:textId="77777777" w:rsidTr="00C7266C">
        <w:tc>
          <w:tcPr>
            <w:tcW w:w="445" w:type="dxa"/>
          </w:tcPr>
          <w:p w14:paraId="102AFCB9" w14:textId="62B2023F" w:rsidR="00E76731" w:rsidRPr="00E21C7B" w:rsidRDefault="00E76731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00" w:type="dxa"/>
          </w:tcPr>
          <w:p w14:paraId="7A2C3A93" w14:textId="77777777" w:rsidR="00E76731" w:rsidRPr="00E21C7B" w:rsidRDefault="00DF112D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#4 AND #3</w:t>
            </w:r>
          </w:p>
          <w:p w14:paraId="017937D2" w14:textId="77777777" w:rsidR="003060E8" w:rsidRPr="00E21C7B" w:rsidRDefault="003060E8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2DEF2A" w14:textId="37CF19D5" w:rsidR="003060E8" w:rsidRPr="00E21C7B" w:rsidRDefault="003060E8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Date Run: Tue Nov 26 2024 08:32:55 GMT+0800 (China Standard Time)</w:t>
            </w:r>
          </w:p>
        </w:tc>
        <w:tc>
          <w:tcPr>
            <w:tcW w:w="1371" w:type="dxa"/>
          </w:tcPr>
          <w:p w14:paraId="693D13AB" w14:textId="25B73332" w:rsidR="00E76731" w:rsidRPr="00E21C7B" w:rsidRDefault="003060E8" w:rsidP="00F146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1C7B">
              <w:rPr>
                <w:rFonts w:ascii="Times New Roman" w:hAnsi="Times New Roman" w:cs="Times New Roman"/>
                <w:sz w:val="22"/>
                <w:szCs w:val="22"/>
              </w:rPr>
              <w:t>1630</w:t>
            </w:r>
          </w:p>
        </w:tc>
      </w:tr>
    </w:tbl>
    <w:p w14:paraId="2387B7B7" w14:textId="77777777" w:rsidR="005363C3" w:rsidRPr="00E21C7B" w:rsidRDefault="005363C3" w:rsidP="00F146ED">
      <w:pPr>
        <w:rPr>
          <w:rFonts w:ascii="Times New Roman" w:hAnsi="Times New Roman" w:cs="Times New Roman"/>
        </w:rPr>
        <w:sectPr w:rsidR="005363C3" w:rsidRPr="00E21C7B" w:rsidSect="000B7846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89FA1A0" w14:textId="77777777" w:rsidR="005363C3" w:rsidRPr="00E21C7B" w:rsidRDefault="005363C3" w:rsidP="005363C3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Table</w:t>
      </w:r>
      <w:proofErr w:type="spellEnd"/>
      <w:r w:rsidRPr="00E21C7B">
        <w:rPr>
          <w:rFonts w:ascii="Times New Roman" w:hAnsi="Times New Roman" w:cs="Times New Roman"/>
        </w:rPr>
        <w:t xml:space="preserve"> 11. Comprehensive Details of the GRADE Tool </w:t>
      </w:r>
    </w:p>
    <w:p w14:paraId="3811E4FF" w14:textId="1C3123E7" w:rsidR="008775E9" w:rsidRPr="008775E9" w:rsidRDefault="008775E9" w:rsidP="008775E9">
      <w:pPr>
        <w:rPr>
          <w:rFonts w:ascii="Times New Roman" w:hAnsi="Times New Roman" w:cs="Times New Roman"/>
          <w:lang w:val="en-GB"/>
        </w:rPr>
      </w:pPr>
      <w:r w:rsidRPr="00E21C7B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E9227E9" wp14:editId="1A061ACB">
            <wp:extent cx="5731510" cy="3662680"/>
            <wp:effectExtent l="0" t="0" r="2540" b="0"/>
            <wp:docPr id="1956882612" name="Picture 1" descr="A close-up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882612" name="Picture 1" descr="A close-up of a docum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62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812BD" w14:textId="2EEA0C9E" w:rsidR="008D5F50" w:rsidRPr="00E21C7B" w:rsidRDefault="008D5F50" w:rsidP="008D5F50">
      <w:pPr>
        <w:rPr>
          <w:rFonts w:ascii="Times New Roman" w:hAnsi="Times New Roman" w:cs="Times New Roman"/>
        </w:rPr>
      </w:pPr>
    </w:p>
    <w:p w14:paraId="12F08FCB" w14:textId="74E1BF41" w:rsidR="00E84CA7" w:rsidRPr="00E21C7B" w:rsidRDefault="00E84CA7" w:rsidP="00E84CA7">
      <w:pPr>
        <w:rPr>
          <w:rFonts w:ascii="Times New Roman" w:hAnsi="Times New Roman" w:cs="Times New Roman"/>
          <w:lang w:val="en-GB"/>
        </w:rPr>
      </w:pPr>
    </w:p>
    <w:p w14:paraId="0B9CD90F" w14:textId="77777777" w:rsidR="00110085" w:rsidRPr="00E21C7B" w:rsidRDefault="00110085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br w:type="page"/>
      </w:r>
    </w:p>
    <w:p w14:paraId="1B3FDDE2" w14:textId="77777777" w:rsidR="00110085" w:rsidRPr="00E21C7B" w:rsidRDefault="00110085" w:rsidP="00110085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Figure</w:t>
      </w:r>
      <w:proofErr w:type="spellEnd"/>
      <w:r w:rsidRPr="00E21C7B">
        <w:rPr>
          <w:rFonts w:ascii="Times New Roman" w:hAnsi="Times New Roman" w:cs="Times New Roman"/>
        </w:rPr>
        <w:t xml:space="preserve"> 1: Funnel Plot for Assessing Publication Bias</w:t>
      </w:r>
    </w:p>
    <w:p w14:paraId="227C9FDF" w14:textId="7C2FDAE0" w:rsidR="00110085" w:rsidRPr="00E21C7B" w:rsidRDefault="00110085" w:rsidP="00110085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  <w:noProof/>
        </w:rPr>
        <w:drawing>
          <wp:inline distT="0" distB="0" distL="0" distR="0" wp14:anchorId="52ECB0EB" wp14:editId="5D4C16CA">
            <wp:extent cx="5715000" cy="3810000"/>
            <wp:effectExtent l="0" t="0" r="0" b="0"/>
            <wp:docPr id="1524991340" name="Picture 1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991340" name="Picture 1" descr="A graph of a line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1C7B">
        <w:rPr>
          <w:rFonts w:ascii="Times New Roman" w:hAnsi="Times New Roman" w:cs="Times New Roman"/>
        </w:rPr>
        <w:br w:type="page"/>
      </w:r>
    </w:p>
    <w:p w14:paraId="2FC4097A" w14:textId="77777777" w:rsidR="00E60F1C" w:rsidRPr="00E21C7B" w:rsidRDefault="00E60F1C" w:rsidP="00F146ED">
      <w:pPr>
        <w:rPr>
          <w:rFonts w:ascii="Times New Roman" w:hAnsi="Times New Roman" w:cs="Times New Roman"/>
        </w:rPr>
        <w:sectPr w:rsidR="00E60F1C" w:rsidRPr="00E21C7B" w:rsidSect="00E84CA7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220DFE0A" w14:textId="77777777" w:rsidR="00E60F1C" w:rsidRPr="00E21C7B" w:rsidRDefault="00E60F1C" w:rsidP="00E60F1C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Table</w:t>
      </w:r>
      <w:proofErr w:type="spellEnd"/>
      <w:r w:rsidRPr="00E21C7B">
        <w:rPr>
          <w:rFonts w:ascii="Times New Roman" w:hAnsi="Times New Roman" w:cs="Times New Roman"/>
        </w:rPr>
        <w:t xml:space="preserve"> 12. Summary Description of the Characteristics of Included Studies</w:t>
      </w:r>
    </w:p>
    <w:tbl>
      <w:tblPr>
        <w:tblStyle w:val="TableGrid"/>
        <w:tblW w:w="1382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12"/>
        <w:gridCol w:w="2016"/>
        <w:gridCol w:w="1584"/>
        <w:gridCol w:w="1440"/>
        <w:gridCol w:w="2880"/>
        <w:gridCol w:w="1152"/>
        <w:gridCol w:w="1440"/>
      </w:tblGrid>
      <w:tr w:rsidR="00516E40" w:rsidRPr="00E21C7B" w14:paraId="41AFE562" w14:textId="77777777" w:rsidTr="00C70CE8">
        <w:trPr>
          <w:trHeight w:val="20"/>
        </w:trPr>
        <w:tc>
          <w:tcPr>
            <w:tcW w:w="3312" w:type="dxa"/>
            <w:vAlign w:val="center"/>
          </w:tcPr>
          <w:p w14:paraId="4ED4D2A9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2016" w:type="dxa"/>
            <w:vAlign w:val="center"/>
          </w:tcPr>
          <w:p w14:paraId="55A2737C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584" w:type="dxa"/>
            <w:vAlign w:val="center"/>
          </w:tcPr>
          <w:p w14:paraId="543550EF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440" w:type="dxa"/>
            <w:vAlign w:val="center"/>
          </w:tcPr>
          <w:p w14:paraId="1C6EC874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880" w:type="dxa"/>
            <w:vAlign w:val="center"/>
          </w:tcPr>
          <w:p w14:paraId="610CC5A2" w14:textId="45705119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Ages (Mean ± SD), Range</w:t>
            </w:r>
          </w:p>
        </w:tc>
        <w:tc>
          <w:tcPr>
            <w:tcW w:w="1152" w:type="dxa"/>
            <w:vAlign w:val="center"/>
          </w:tcPr>
          <w:p w14:paraId="4206BA3C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% of female</w:t>
            </w:r>
          </w:p>
        </w:tc>
        <w:tc>
          <w:tcPr>
            <w:tcW w:w="1440" w:type="dxa"/>
            <w:vAlign w:val="center"/>
          </w:tcPr>
          <w:p w14:paraId="1723563B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Attrition rate</w:t>
            </w:r>
          </w:p>
        </w:tc>
      </w:tr>
      <w:tr w:rsidR="00516E40" w:rsidRPr="00E21C7B" w14:paraId="4905B201" w14:textId="77777777" w:rsidTr="00C70CE8">
        <w:trPr>
          <w:trHeight w:val="432"/>
        </w:trPr>
        <w:tc>
          <w:tcPr>
            <w:tcW w:w="3312" w:type="dxa"/>
            <w:shd w:val="clear" w:color="auto" w:fill="auto"/>
            <w:vAlign w:val="center"/>
          </w:tcPr>
          <w:p w14:paraId="13FFB32D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  <w:noProof/>
              </w:rPr>
            </w:pPr>
            <w:r w:rsidRPr="00E21C7B">
              <w:rPr>
                <w:rFonts w:ascii="Times New Roman" w:hAnsi="Times New Roman" w:cs="Times New Roman"/>
                <w:noProof/>
              </w:rPr>
              <w:t>Albedry et al., 2023</w:t>
            </w:r>
          </w:p>
        </w:tc>
        <w:tc>
          <w:tcPr>
            <w:tcW w:w="2016" w:type="dxa"/>
            <w:vAlign w:val="center"/>
          </w:tcPr>
          <w:p w14:paraId="53897F44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584" w:type="dxa"/>
            <w:vAlign w:val="center"/>
          </w:tcPr>
          <w:p w14:paraId="5CE43D33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PPS</w:t>
            </w:r>
          </w:p>
        </w:tc>
        <w:tc>
          <w:tcPr>
            <w:tcW w:w="1440" w:type="dxa"/>
            <w:vAlign w:val="center"/>
          </w:tcPr>
          <w:p w14:paraId="3B0CC424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880" w:type="dxa"/>
            <w:vAlign w:val="center"/>
          </w:tcPr>
          <w:p w14:paraId="73CD6128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15 ± .56</w:t>
            </w:r>
          </w:p>
        </w:tc>
        <w:tc>
          <w:tcPr>
            <w:tcW w:w="1152" w:type="dxa"/>
            <w:vAlign w:val="center"/>
          </w:tcPr>
          <w:p w14:paraId="291531B2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1440" w:type="dxa"/>
            <w:vAlign w:val="center"/>
          </w:tcPr>
          <w:p w14:paraId="2D203E60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6.32%</w:t>
            </w:r>
          </w:p>
        </w:tc>
      </w:tr>
      <w:tr w:rsidR="00516E40" w:rsidRPr="00E21C7B" w14:paraId="700C9AD0" w14:textId="77777777" w:rsidTr="00C70CE8">
        <w:trPr>
          <w:trHeight w:val="432"/>
        </w:trPr>
        <w:tc>
          <w:tcPr>
            <w:tcW w:w="3312" w:type="dxa"/>
            <w:shd w:val="clear" w:color="auto" w:fill="auto"/>
            <w:vAlign w:val="center"/>
          </w:tcPr>
          <w:p w14:paraId="7A8AB4FD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  <w:noProof/>
              </w:rPr>
            </w:pPr>
            <w:r w:rsidRPr="00E21C7B">
              <w:rPr>
                <w:rFonts w:ascii="Times New Roman" w:hAnsi="Times New Roman" w:cs="Times New Roman"/>
                <w:noProof/>
              </w:rPr>
              <w:t>Allan et al., 2024</w:t>
            </w:r>
          </w:p>
        </w:tc>
        <w:tc>
          <w:tcPr>
            <w:tcW w:w="2016" w:type="dxa"/>
            <w:vAlign w:val="center"/>
          </w:tcPr>
          <w:p w14:paraId="364E4BF1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584" w:type="dxa"/>
            <w:vAlign w:val="center"/>
          </w:tcPr>
          <w:p w14:paraId="74C4241B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PPS</w:t>
            </w:r>
          </w:p>
        </w:tc>
        <w:tc>
          <w:tcPr>
            <w:tcW w:w="1440" w:type="dxa"/>
            <w:vAlign w:val="center"/>
          </w:tcPr>
          <w:p w14:paraId="23AA0B8F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2880" w:type="dxa"/>
            <w:vAlign w:val="center"/>
          </w:tcPr>
          <w:p w14:paraId="4D8A2838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16-17 years</w:t>
            </w:r>
          </w:p>
        </w:tc>
        <w:tc>
          <w:tcPr>
            <w:tcW w:w="1152" w:type="dxa"/>
            <w:vAlign w:val="center"/>
          </w:tcPr>
          <w:p w14:paraId="4835B9D2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40" w:type="dxa"/>
            <w:vAlign w:val="center"/>
          </w:tcPr>
          <w:p w14:paraId="50268016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48.4%</w:t>
            </w:r>
          </w:p>
        </w:tc>
      </w:tr>
      <w:tr w:rsidR="00516E40" w:rsidRPr="00E21C7B" w14:paraId="01B49342" w14:textId="77777777" w:rsidTr="00C70CE8">
        <w:trPr>
          <w:trHeight w:val="432"/>
        </w:trPr>
        <w:tc>
          <w:tcPr>
            <w:tcW w:w="3312" w:type="dxa"/>
            <w:shd w:val="clear" w:color="auto" w:fill="auto"/>
            <w:vAlign w:val="center"/>
          </w:tcPr>
          <w:p w14:paraId="2E9C2110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E21C7B">
              <w:rPr>
                <w:rFonts w:ascii="Times New Roman" w:hAnsi="Times New Roman" w:cs="Times New Roman"/>
              </w:rPr>
              <w:t>Arahanga</w:t>
            </w:r>
            <w:proofErr w:type="spellEnd"/>
            <w:r w:rsidRPr="00E21C7B">
              <w:rPr>
                <w:rFonts w:ascii="Times New Roman" w:hAnsi="Times New Roman" w:cs="Times New Roman"/>
              </w:rPr>
              <w:t>-Doyle et al., 2019</w:t>
            </w:r>
          </w:p>
        </w:tc>
        <w:tc>
          <w:tcPr>
            <w:tcW w:w="2016" w:type="dxa"/>
            <w:vAlign w:val="center"/>
          </w:tcPr>
          <w:p w14:paraId="36AD3443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584" w:type="dxa"/>
            <w:vAlign w:val="center"/>
          </w:tcPr>
          <w:p w14:paraId="2DBAB2D3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PPS</w:t>
            </w:r>
          </w:p>
        </w:tc>
        <w:tc>
          <w:tcPr>
            <w:tcW w:w="1440" w:type="dxa"/>
            <w:vAlign w:val="center"/>
          </w:tcPr>
          <w:p w14:paraId="6E6B233D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880" w:type="dxa"/>
            <w:vAlign w:val="center"/>
          </w:tcPr>
          <w:p w14:paraId="1F33CC28" w14:textId="777949D3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 xml:space="preserve">15.25 </w:t>
            </w:r>
          </w:p>
        </w:tc>
        <w:tc>
          <w:tcPr>
            <w:tcW w:w="1152" w:type="dxa"/>
            <w:vAlign w:val="center"/>
          </w:tcPr>
          <w:p w14:paraId="212BCAB6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60.4</w:t>
            </w:r>
          </w:p>
        </w:tc>
        <w:tc>
          <w:tcPr>
            <w:tcW w:w="1440" w:type="dxa"/>
            <w:vAlign w:val="center"/>
          </w:tcPr>
          <w:p w14:paraId="280C7A17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1C7B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516E40" w:rsidRPr="00E21C7B" w14:paraId="371FEE1B" w14:textId="77777777" w:rsidTr="00C70CE8">
        <w:trPr>
          <w:trHeight w:val="432"/>
        </w:trPr>
        <w:tc>
          <w:tcPr>
            <w:tcW w:w="3312" w:type="dxa"/>
            <w:shd w:val="clear" w:color="auto" w:fill="auto"/>
            <w:vAlign w:val="center"/>
          </w:tcPr>
          <w:p w14:paraId="078208B9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spellStart"/>
            <w:r w:rsidRPr="00E21C7B">
              <w:rPr>
                <w:rFonts w:ascii="Times New Roman" w:hAnsi="Times New Roman" w:cs="Times New Roman"/>
              </w:rPr>
              <w:t>Boarini</w:t>
            </w:r>
            <w:proofErr w:type="spellEnd"/>
            <w:r w:rsidRPr="00E21C7B">
              <w:rPr>
                <w:rFonts w:ascii="Times New Roman" w:hAnsi="Times New Roman" w:cs="Times New Roman"/>
              </w:rPr>
              <w:t xml:space="preserve"> et al., 2024</w:t>
            </w:r>
          </w:p>
        </w:tc>
        <w:tc>
          <w:tcPr>
            <w:tcW w:w="2016" w:type="dxa"/>
            <w:vAlign w:val="center"/>
          </w:tcPr>
          <w:p w14:paraId="22954819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584" w:type="dxa"/>
            <w:vAlign w:val="center"/>
          </w:tcPr>
          <w:p w14:paraId="53FBBBF7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PPS</w:t>
            </w:r>
          </w:p>
        </w:tc>
        <w:tc>
          <w:tcPr>
            <w:tcW w:w="1440" w:type="dxa"/>
            <w:vAlign w:val="center"/>
          </w:tcPr>
          <w:p w14:paraId="7B66DBF7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880" w:type="dxa"/>
            <w:vAlign w:val="center"/>
          </w:tcPr>
          <w:p w14:paraId="3411842C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Median of 16</w:t>
            </w:r>
          </w:p>
        </w:tc>
        <w:tc>
          <w:tcPr>
            <w:tcW w:w="1152" w:type="dxa"/>
            <w:vAlign w:val="center"/>
          </w:tcPr>
          <w:p w14:paraId="1F086620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40" w:type="dxa"/>
            <w:vAlign w:val="center"/>
          </w:tcPr>
          <w:p w14:paraId="2042A0CF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1C7B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516E40" w:rsidRPr="00E21C7B" w14:paraId="76D1BB67" w14:textId="77777777" w:rsidTr="00C70CE8">
        <w:trPr>
          <w:trHeight w:val="432"/>
        </w:trPr>
        <w:tc>
          <w:tcPr>
            <w:tcW w:w="3312" w:type="dxa"/>
            <w:shd w:val="clear" w:color="auto" w:fill="auto"/>
            <w:vAlign w:val="center"/>
          </w:tcPr>
          <w:p w14:paraId="5EFE5188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  <w:noProof/>
              </w:rPr>
            </w:pPr>
            <w:r w:rsidRPr="00E21C7B">
              <w:rPr>
                <w:rFonts w:ascii="Times New Roman" w:hAnsi="Times New Roman" w:cs="Times New Roman"/>
                <w:noProof/>
              </w:rPr>
              <w:t>Bowen et al., 2016</w:t>
            </w:r>
          </w:p>
        </w:tc>
        <w:tc>
          <w:tcPr>
            <w:tcW w:w="2016" w:type="dxa"/>
            <w:vAlign w:val="center"/>
          </w:tcPr>
          <w:p w14:paraId="5D8AB26F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584" w:type="dxa"/>
            <w:vAlign w:val="center"/>
          </w:tcPr>
          <w:p w14:paraId="2CEC38F9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PPS</w:t>
            </w:r>
          </w:p>
        </w:tc>
        <w:tc>
          <w:tcPr>
            <w:tcW w:w="1440" w:type="dxa"/>
            <w:vAlign w:val="center"/>
          </w:tcPr>
          <w:p w14:paraId="7D526A77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880" w:type="dxa"/>
            <w:vAlign w:val="center"/>
          </w:tcPr>
          <w:p w14:paraId="5DCB5868" w14:textId="0312120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 xml:space="preserve">14.6 ± 1.6 </w:t>
            </w:r>
          </w:p>
        </w:tc>
        <w:tc>
          <w:tcPr>
            <w:tcW w:w="1152" w:type="dxa"/>
            <w:vAlign w:val="center"/>
          </w:tcPr>
          <w:p w14:paraId="5D0B6D50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1440" w:type="dxa"/>
            <w:vAlign w:val="center"/>
          </w:tcPr>
          <w:p w14:paraId="1A6D869B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1C7B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516E40" w:rsidRPr="00E21C7B" w14:paraId="2C532485" w14:textId="77777777" w:rsidTr="00C70CE8">
        <w:trPr>
          <w:trHeight w:val="432"/>
        </w:trPr>
        <w:tc>
          <w:tcPr>
            <w:tcW w:w="3312" w:type="dxa"/>
            <w:shd w:val="clear" w:color="auto" w:fill="auto"/>
            <w:vAlign w:val="center"/>
          </w:tcPr>
          <w:p w14:paraId="670F491D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Chung et al., 2021b</w:t>
            </w:r>
          </w:p>
        </w:tc>
        <w:tc>
          <w:tcPr>
            <w:tcW w:w="2016" w:type="dxa"/>
            <w:vAlign w:val="center"/>
          </w:tcPr>
          <w:p w14:paraId="5074D08D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Hong Kong China</w:t>
            </w:r>
          </w:p>
        </w:tc>
        <w:tc>
          <w:tcPr>
            <w:tcW w:w="1584" w:type="dxa"/>
            <w:vAlign w:val="center"/>
          </w:tcPr>
          <w:p w14:paraId="2C718418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1440" w:type="dxa"/>
            <w:vAlign w:val="center"/>
          </w:tcPr>
          <w:p w14:paraId="19E56284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880" w:type="dxa"/>
            <w:vAlign w:val="center"/>
          </w:tcPr>
          <w:p w14:paraId="1001149C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13 ± 0.8</w:t>
            </w:r>
          </w:p>
        </w:tc>
        <w:tc>
          <w:tcPr>
            <w:tcW w:w="1152" w:type="dxa"/>
            <w:vAlign w:val="center"/>
          </w:tcPr>
          <w:p w14:paraId="1480500F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440" w:type="dxa"/>
            <w:vAlign w:val="center"/>
          </w:tcPr>
          <w:p w14:paraId="198C0972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0</w:t>
            </w:r>
          </w:p>
        </w:tc>
      </w:tr>
      <w:tr w:rsidR="00516E40" w:rsidRPr="00E21C7B" w14:paraId="0FD9F7C3" w14:textId="77777777" w:rsidTr="00C70CE8">
        <w:trPr>
          <w:trHeight w:val="432"/>
        </w:trPr>
        <w:tc>
          <w:tcPr>
            <w:tcW w:w="3312" w:type="dxa"/>
            <w:shd w:val="clear" w:color="auto" w:fill="auto"/>
            <w:vAlign w:val="center"/>
          </w:tcPr>
          <w:p w14:paraId="0CACCE72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Furness et al., 2017</w:t>
            </w:r>
          </w:p>
        </w:tc>
        <w:tc>
          <w:tcPr>
            <w:tcW w:w="2016" w:type="dxa"/>
            <w:vAlign w:val="center"/>
          </w:tcPr>
          <w:p w14:paraId="5C78B3DE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584" w:type="dxa"/>
            <w:vAlign w:val="center"/>
          </w:tcPr>
          <w:p w14:paraId="1D993E4B" w14:textId="47A720A8" w:rsidR="00516E40" w:rsidRPr="00E21C7B" w:rsidRDefault="00B41547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440" w:type="dxa"/>
            <w:vAlign w:val="center"/>
          </w:tcPr>
          <w:p w14:paraId="1AF77347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880" w:type="dxa"/>
            <w:vAlign w:val="center"/>
          </w:tcPr>
          <w:p w14:paraId="220E2ED4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13 to 15 years</w:t>
            </w:r>
          </w:p>
        </w:tc>
        <w:tc>
          <w:tcPr>
            <w:tcW w:w="1152" w:type="dxa"/>
            <w:vAlign w:val="center"/>
          </w:tcPr>
          <w:p w14:paraId="15275229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1440" w:type="dxa"/>
            <w:vAlign w:val="center"/>
          </w:tcPr>
          <w:p w14:paraId="2087ABE3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4%</w:t>
            </w:r>
          </w:p>
        </w:tc>
      </w:tr>
      <w:tr w:rsidR="00516E40" w:rsidRPr="00E21C7B" w14:paraId="3CB32F89" w14:textId="77777777" w:rsidTr="00C70CE8">
        <w:trPr>
          <w:trHeight w:val="432"/>
        </w:trPr>
        <w:tc>
          <w:tcPr>
            <w:tcW w:w="3312" w:type="dxa"/>
            <w:shd w:val="clear" w:color="auto" w:fill="auto"/>
            <w:vAlign w:val="center"/>
          </w:tcPr>
          <w:p w14:paraId="3802B494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Gillespie &amp; Allen-Craig, 2009</w:t>
            </w:r>
          </w:p>
        </w:tc>
        <w:tc>
          <w:tcPr>
            <w:tcW w:w="2016" w:type="dxa"/>
            <w:vAlign w:val="center"/>
          </w:tcPr>
          <w:p w14:paraId="5AD66935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584" w:type="dxa"/>
            <w:vAlign w:val="center"/>
          </w:tcPr>
          <w:p w14:paraId="6E8EEF1E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PPS</w:t>
            </w:r>
          </w:p>
        </w:tc>
        <w:tc>
          <w:tcPr>
            <w:tcW w:w="1440" w:type="dxa"/>
            <w:vAlign w:val="center"/>
          </w:tcPr>
          <w:p w14:paraId="7C783C12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880" w:type="dxa"/>
            <w:vAlign w:val="center"/>
          </w:tcPr>
          <w:p w14:paraId="2BA56737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14 to 17 years</w:t>
            </w:r>
          </w:p>
        </w:tc>
        <w:tc>
          <w:tcPr>
            <w:tcW w:w="1152" w:type="dxa"/>
            <w:vAlign w:val="center"/>
          </w:tcPr>
          <w:p w14:paraId="03757962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center"/>
          </w:tcPr>
          <w:p w14:paraId="4CBE5441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17.4%</w:t>
            </w:r>
          </w:p>
        </w:tc>
      </w:tr>
      <w:tr w:rsidR="00516E40" w:rsidRPr="00E21C7B" w14:paraId="55BF8A23" w14:textId="77777777" w:rsidTr="00C70CE8">
        <w:trPr>
          <w:trHeight w:val="432"/>
        </w:trPr>
        <w:tc>
          <w:tcPr>
            <w:tcW w:w="3312" w:type="dxa"/>
            <w:shd w:val="clear" w:color="auto" w:fill="auto"/>
            <w:vAlign w:val="center"/>
          </w:tcPr>
          <w:p w14:paraId="41336027" w14:textId="6A839379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Hayhurst et al., 2015</w:t>
            </w:r>
            <w:r w:rsidR="007B6679" w:rsidRPr="00E21C7B">
              <w:rPr>
                <w:rFonts w:ascii="Times New Roman" w:hAnsi="Times New Roman" w:cs="Times New Roman"/>
              </w:rPr>
              <w:t>_</w:t>
            </w:r>
            <w:r w:rsidRPr="00E21C7B">
              <w:rPr>
                <w:rFonts w:ascii="Times New Roman" w:hAnsi="Times New Roman" w:cs="Times New Roman"/>
              </w:rPr>
              <w:t>Study 1</w:t>
            </w:r>
          </w:p>
        </w:tc>
        <w:tc>
          <w:tcPr>
            <w:tcW w:w="2016" w:type="dxa"/>
            <w:vAlign w:val="center"/>
          </w:tcPr>
          <w:p w14:paraId="6AFC99A6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584" w:type="dxa"/>
            <w:vAlign w:val="center"/>
          </w:tcPr>
          <w:p w14:paraId="779F5B34" w14:textId="237AF683" w:rsidR="00516E40" w:rsidRPr="00E21C7B" w:rsidRDefault="00980762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C</w:t>
            </w:r>
            <w:r w:rsidR="00B41547" w:rsidRPr="00E21C7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40" w:type="dxa"/>
            <w:vAlign w:val="center"/>
          </w:tcPr>
          <w:p w14:paraId="377ADB4B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880" w:type="dxa"/>
            <w:vAlign w:val="center"/>
          </w:tcPr>
          <w:p w14:paraId="7F3B9A65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16.58</w:t>
            </w:r>
          </w:p>
        </w:tc>
        <w:tc>
          <w:tcPr>
            <w:tcW w:w="1152" w:type="dxa"/>
            <w:vAlign w:val="center"/>
          </w:tcPr>
          <w:p w14:paraId="2C9EFFD7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1440" w:type="dxa"/>
            <w:vAlign w:val="center"/>
          </w:tcPr>
          <w:p w14:paraId="6AC9AB5A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1C7B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516E40" w:rsidRPr="00E21C7B" w14:paraId="1C2A7BD6" w14:textId="77777777" w:rsidTr="00C70CE8">
        <w:trPr>
          <w:trHeight w:val="432"/>
        </w:trPr>
        <w:tc>
          <w:tcPr>
            <w:tcW w:w="3312" w:type="dxa"/>
            <w:shd w:val="clear" w:color="auto" w:fill="auto"/>
            <w:vAlign w:val="center"/>
          </w:tcPr>
          <w:p w14:paraId="30235707" w14:textId="022619D9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  <w:noProof/>
              </w:rPr>
            </w:pPr>
            <w:r w:rsidRPr="00E21C7B">
              <w:rPr>
                <w:rFonts w:ascii="Times New Roman" w:hAnsi="Times New Roman" w:cs="Times New Roman"/>
                <w:noProof/>
              </w:rPr>
              <w:t>Hayhurst et al., 2015</w:t>
            </w:r>
            <w:r w:rsidR="007B6679" w:rsidRPr="00E21C7B">
              <w:rPr>
                <w:rFonts w:ascii="Times New Roman" w:hAnsi="Times New Roman" w:cs="Times New Roman"/>
                <w:noProof/>
              </w:rPr>
              <w:t>_</w:t>
            </w:r>
            <w:r w:rsidRPr="00E21C7B">
              <w:rPr>
                <w:rFonts w:ascii="Times New Roman" w:hAnsi="Times New Roman" w:cs="Times New Roman"/>
                <w:noProof/>
              </w:rPr>
              <w:t>Study 2</w:t>
            </w:r>
          </w:p>
        </w:tc>
        <w:tc>
          <w:tcPr>
            <w:tcW w:w="2016" w:type="dxa"/>
            <w:vAlign w:val="center"/>
          </w:tcPr>
          <w:p w14:paraId="56CE7A1D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584" w:type="dxa"/>
            <w:vAlign w:val="center"/>
          </w:tcPr>
          <w:p w14:paraId="4A2F8AD1" w14:textId="4F14DC2E" w:rsidR="00516E40" w:rsidRPr="00E21C7B" w:rsidRDefault="007B6679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PPS</w:t>
            </w:r>
          </w:p>
        </w:tc>
        <w:tc>
          <w:tcPr>
            <w:tcW w:w="1440" w:type="dxa"/>
            <w:vAlign w:val="center"/>
          </w:tcPr>
          <w:p w14:paraId="1CED5D6D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880" w:type="dxa"/>
            <w:vAlign w:val="center"/>
          </w:tcPr>
          <w:p w14:paraId="5925EED8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15.25</w:t>
            </w:r>
          </w:p>
        </w:tc>
        <w:tc>
          <w:tcPr>
            <w:tcW w:w="1152" w:type="dxa"/>
            <w:vAlign w:val="center"/>
          </w:tcPr>
          <w:p w14:paraId="1F48C2EA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0" w:type="dxa"/>
            <w:vAlign w:val="center"/>
          </w:tcPr>
          <w:p w14:paraId="456A5ACE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1C7B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516E40" w:rsidRPr="00E21C7B" w14:paraId="7A846EC4" w14:textId="77777777" w:rsidTr="00C70CE8">
        <w:trPr>
          <w:trHeight w:val="432"/>
        </w:trPr>
        <w:tc>
          <w:tcPr>
            <w:tcW w:w="3312" w:type="dxa"/>
            <w:shd w:val="clear" w:color="auto" w:fill="auto"/>
            <w:vAlign w:val="center"/>
          </w:tcPr>
          <w:p w14:paraId="24DD82E8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  <w:noProof/>
              </w:rPr>
            </w:pPr>
            <w:r w:rsidRPr="00E21C7B">
              <w:rPr>
                <w:rFonts w:ascii="Times New Roman" w:hAnsi="Times New Roman" w:cs="Times New Roman"/>
                <w:noProof/>
              </w:rPr>
              <w:t>Katisi et al., 2019</w:t>
            </w:r>
          </w:p>
        </w:tc>
        <w:tc>
          <w:tcPr>
            <w:tcW w:w="2016" w:type="dxa"/>
            <w:vAlign w:val="center"/>
          </w:tcPr>
          <w:p w14:paraId="60F3C0AB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1584" w:type="dxa"/>
            <w:vAlign w:val="center"/>
          </w:tcPr>
          <w:p w14:paraId="0233376B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PPS</w:t>
            </w:r>
          </w:p>
        </w:tc>
        <w:tc>
          <w:tcPr>
            <w:tcW w:w="1440" w:type="dxa"/>
            <w:vAlign w:val="center"/>
          </w:tcPr>
          <w:p w14:paraId="01E1A871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2880" w:type="dxa"/>
            <w:vAlign w:val="center"/>
          </w:tcPr>
          <w:p w14:paraId="49079CBE" w14:textId="674A3915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 xml:space="preserve">13.42 ± 1.03 </w:t>
            </w:r>
          </w:p>
        </w:tc>
        <w:tc>
          <w:tcPr>
            <w:tcW w:w="1152" w:type="dxa"/>
            <w:vAlign w:val="center"/>
          </w:tcPr>
          <w:p w14:paraId="4414FD82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1440" w:type="dxa"/>
            <w:vAlign w:val="center"/>
          </w:tcPr>
          <w:p w14:paraId="744E4A47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1C7B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516E40" w:rsidRPr="00E21C7B" w14:paraId="08BF598D" w14:textId="77777777" w:rsidTr="00C70CE8">
        <w:trPr>
          <w:trHeight w:val="432"/>
        </w:trPr>
        <w:tc>
          <w:tcPr>
            <w:tcW w:w="3312" w:type="dxa"/>
            <w:shd w:val="clear" w:color="auto" w:fill="auto"/>
            <w:vAlign w:val="center"/>
          </w:tcPr>
          <w:p w14:paraId="459A4179" w14:textId="16B3AEAD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  <w:noProof/>
              </w:rPr>
            </w:pPr>
            <w:r w:rsidRPr="00E21C7B">
              <w:rPr>
                <w:rFonts w:ascii="Times New Roman" w:hAnsi="Times New Roman" w:cs="Times New Roman"/>
                <w:noProof/>
              </w:rPr>
              <w:t>Koni et al., 2019</w:t>
            </w:r>
            <w:r w:rsidR="007B6679" w:rsidRPr="00E21C7B">
              <w:rPr>
                <w:rFonts w:ascii="Times New Roman" w:hAnsi="Times New Roman" w:cs="Times New Roman"/>
                <w:noProof/>
              </w:rPr>
              <w:t>_Study 1</w:t>
            </w:r>
          </w:p>
        </w:tc>
        <w:tc>
          <w:tcPr>
            <w:tcW w:w="2016" w:type="dxa"/>
            <w:vAlign w:val="center"/>
          </w:tcPr>
          <w:p w14:paraId="49CEAAEE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584" w:type="dxa"/>
            <w:vAlign w:val="center"/>
          </w:tcPr>
          <w:p w14:paraId="18803C7D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PPS</w:t>
            </w:r>
          </w:p>
        </w:tc>
        <w:tc>
          <w:tcPr>
            <w:tcW w:w="1440" w:type="dxa"/>
            <w:vAlign w:val="center"/>
          </w:tcPr>
          <w:p w14:paraId="0A9D3A97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880" w:type="dxa"/>
            <w:vAlign w:val="center"/>
          </w:tcPr>
          <w:p w14:paraId="4CDD68A7" w14:textId="257CD0B8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 xml:space="preserve">16.58 ± 1.73 </w:t>
            </w:r>
          </w:p>
        </w:tc>
        <w:tc>
          <w:tcPr>
            <w:tcW w:w="1152" w:type="dxa"/>
            <w:vAlign w:val="center"/>
          </w:tcPr>
          <w:p w14:paraId="6504B88A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60.3</w:t>
            </w:r>
          </w:p>
        </w:tc>
        <w:tc>
          <w:tcPr>
            <w:tcW w:w="1440" w:type="dxa"/>
            <w:vAlign w:val="center"/>
          </w:tcPr>
          <w:p w14:paraId="0128793A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1C7B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7B6679" w:rsidRPr="00E21C7B" w14:paraId="664CD251" w14:textId="77777777" w:rsidTr="00C70CE8">
        <w:trPr>
          <w:trHeight w:val="432"/>
        </w:trPr>
        <w:tc>
          <w:tcPr>
            <w:tcW w:w="3312" w:type="dxa"/>
            <w:shd w:val="clear" w:color="auto" w:fill="auto"/>
            <w:vAlign w:val="center"/>
          </w:tcPr>
          <w:p w14:paraId="0A2B5F96" w14:textId="13A458BF" w:rsidR="007B6679" w:rsidRPr="00E21C7B" w:rsidRDefault="007B6679" w:rsidP="00C70CE8">
            <w:pPr>
              <w:spacing w:line="240" w:lineRule="atLeast"/>
              <w:rPr>
                <w:rFonts w:ascii="Times New Roman" w:hAnsi="Times New Roman" w:cs="Times New Roman"/>
                <w:noProof/>
              </w:rPr>
            </w:pPr>
            <w:r w:rsidRPr="00E21C7B">
              <w:rPr>
                <w:rFonts w:ascii="Times New Roman" w:hAnsi="Times New Roman" w:cs="Times New Roman"/>
                <w:noProof/>
              </w:rPr>
              <w:t>Koni et al., 2019_Study 2</w:t>
            </w:r>
          </w:p>
        </w:tc>
        <w:tc>
          <w:tcPr>
            <w:tcW w:w="2016" w:type="dxa"/>
            <w:vAlign w:val="center"/>
          </w:tcPr>
          <w:p w14:paraId="3CFEB1DE" w14:textId="04B91CD2" w:rsidR="007B6679" w:rsidRPr="00E21C7B" w:rsidRDefault="007B6679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584" w:type="dxa"/>
            <w:vAlign w:val="center"/>
          </w:tcPr>
          <w:p w14:paraId="11FA6A38" w14:textId="480929D2" w:rsidR="007B6679" w:rsidRPr="00E21C7B" w:rsidRDefault="007B6679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PPS</w:t>
            </w:r>
          </w:p>
        </w:tc>
        <w:tc>
          <w:tcPr>
            <w:tcW w:w="1440" w:type="dxa"/>
            <w:vAlign w:val="center"/>
          </w:tcPr>
          <w:p w14:paraId="4EC98E48" w14:textId="36E2879D" w:rsidR="007B6679" w:rsidRPr="00E21C7B" w:rsidRDefault="00A8149D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880" w:type="dxa"/>
            <w:vAlign w:val="center"/>
          </w:tcPr>
          <w:p w14:paraId="256432E1" w14:textId="6911F025" w:rsidR="007B6679" w:rsidRPr="00E21C7B" w:rsidRDefault="00623944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15.25 ± 1.18</w:t>
            </w:r>
          </w:p>
        </w:tc>
        <w:tc>
          <w:tcPr>
            <w:tcW w:w="1152" w:type="dxa"/>
            <w:vAlign w:val="center"/>
          </w:tcPr>
          <w:p w14:paraId="1000A999" w14:textId="5B87BE78" w:rsidR="007B6679" w:rsidRPr="00E21C7B" w:rsidRDefault="006E7C64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60.4</w:t>
            </w:r>
          </w:p>
        </w:tc>
        <w:tc>
          <w:tcPr>
            <w:tcW w:w="1440" w:type="dxa"/>
            <w:vAlign w:val="center"/>
          </w:tcPr>
          <w:p w14:paraId="04770D7B" w14:textId="06EF89C8" w:rsidR="007B6679" w:rsidRPr="00E21C7B" w:rsidRDefault="00ED5FE9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1C7B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  <w:tr w:rsidR="00516E40" w:rsidRPr="00E21C7B" w14:paraId="62C06910" w14:textId="77777777" w:rsidTr="00C70CE8">
        <w:trPr>
          <w:trHeight w:val="432"/>
        </w:trPr>
        <w:tc>
          <w:tcPr>
            <w:tcW w:w="3312" w:type="dxa"/>
            <w:shd w:val="clear" w:color="auto" w:fill="auto"/>
            <w:vAlign w:val="center"/>
          </w:tcPr>
          <w:p w14:paraId="2FDB2189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  <w:noProof/>
              </w:rPr>
            </w:pPr>
            <w:r w:rsidRPr="00E21C7B">
              <w:rPr>
                <w:rFonts w:ascii="Times New Roman" w:hAnsi="Times New Roman" w:cs="Times New Roman"/>
                <w:noProof/>
              </w:rPr>
              <w:t>Ritchie et al., 2014</w:t>
            </w:r>
          </w:p>
        </w:tc>
        <w:tc>
          <w:tcPr>
            <w:tcW w:w="2016" w:type="dxa"/>
            <w:vAlign w:val="center"/>
          </w:tcPr>
          <w:p w14:paraId="04A2434D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584" w:type="dxa"/>
            <w:vAlign w:val="center"/>
          </w:tcPr>
          <w:p w14:paraId="5FFC977B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PPS</w:t>
            </w:r>
          </w:p>
        </w:tc>
        <w:tc>
          <w:tcPr>
            <w:tcW w:w="1440" w:type="dxa"/>
            <w:vAlign w:val="center"/>
          </w:tcPr>
          <w:p w14:paraId="784C3C35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880" w:type="dxa"/>
            <w:vAlign w:val="center"/>
          </w:tcPr>
          <w:p w14:paraId="1FAEC2C7" w14:textId="405FF783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 xml:space="preserve">14.6 </w:t>
            </w:r>
          </w:p>
        </w:tc>
        <w:tc>
          <w:tcPr>
            <w:tcW w:w="1152" w:type="dxa"/>
            <w:vAlign w:val="center"/>
          </w:tcPr>
          <w:p w14:paraId="0E731A26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1440" w:type="dxa"/>
            <w:vAlign w:val="center"/>
          </w:tcPr>
          <w:p w14:paraId="70BECCB7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20.3%</w:t>
            </w:r>
          </w:p>
        </w:tc>
      </w:tr>
      <w:tr w:rsidR="00516E40" w:rsidRPr="00E21C7B" w14:paraId="543840B9" w14:textId="77777777" w:rsidTr="00C70CE8">
        <w:trPr>
          <w:trHeight w:val="432"/>
        </w:trPr>
        <w:tc>
          <w:tcPr>
            <w:tcW w:w="3312" w:type="dxa"/>
            <w:shd w:val="clear" w:color="auto" w:fill="auto"/>
            <w:vAlign w:val="center"/>
          </w:tcPr>
          <w:p w14:paraId="0A8B69E6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Scarf et al., 2017</w:t>
            </w:r>
          </w:p>
        </w:tc>
        <w:tc>
          <w:tcPr>
            <w:tcW w:w="2016" w:type="dxa"/>
            <w:vAlign w:val="center"/>
          </w:tcPr>
          <w:p w14:paraId="216A634A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584" w:type="dxa"/>
            <w:vAlign w:val="center"/>
          </w:tcPr>
          <w:p w14:paraId="096FD358" w14:textId="70EE5553" w:rsidR="00516E40" w:rsidRPr="00E21C7B" w:rsidRDefault="00980762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C</w:t>
            </w:r>
            <w:r w:rsidR="00B41547" w:rsidRPr="00E21C7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40" w:type="dxa"/>
            <w:vAlign w:val="center"/>
          </w:tcPr>
          <w:p w14:paraId="220B990F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880" w:type="dxa"/>
            <w:vAlign w:val="center"/>
          </w:tcPr>
          <w:p w14:paraId="31FB8FDE" w14:textId="77777777" w:rsidR="00516E40" w:rsidRPr="00E21C7B" w:rsidRDefault="00516E40" w:rsidP="00C70CE8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16.54</w:t>
            </w:r>
          </w:p>
        </w:tc>
        <w:tc>
          <w:tcPr>
            <w:tcW w:w="1152" w:type="dxa"/>
            <w:vAlign w:val="center"/>
          </w:tcPr>
          <w:p w14:paraId="1ACB1310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r w:rsidRPr="00E21C7B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1440" w:type="dxa"/>
            <w:vAlign w:val="center"/>
          </w:tcPr>
          <w:p w14:paraId="7BA7175D" w14:textId="77777777" w:rsidR="00516E40" w:rsidRPr="00E21C7B" w:rsidRDefault="00516E40" w:rsidP="00C70CE8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21C7B">
              <w:rPr>
                <w:rFonts w:ascii="Times New Roman" w:hAnsi="Times New Roman" w:cs="Times New Roman"/>
              </w:rPr>
              <w:t>nd</w:t>
            </w:r>
            <w:proofErr w:type="spellEnd"/>
          </w:p>
        </w:tc>
      </w:tr>
    </w:tbl>
    <w:p w14:paraId="1B9BB68D" w14:textId="1EA912AB" w:rsidR="00FD0EC5" w:rsidRPr="00E21C7B" w:rsidRDefault="00516E40" w:rsidP="00F146ED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  <w:vertAlign w:val="superscript"/>
        </w:rPr>
        <w:t xml:space="preserve">1 </w:t>
      </w:r>
      <w:r w:rsidRPr="00E21C7B">
        <w:rPr>
          <w:rFonts w:ascii="Times New Roman" w:hAnsi="Times New Roman" w:cs="Times New Roman"/>
        </w:rPr>
        <w:t xml:space="preserve">RCT: Randomized controlled trial; </w:t>
      </w:r>
      <w:r w:rsidR="00B41547" w:rsidRPr="00E21C7B">
        <w:rPr>
          <w:rFonts w:ascii="Times New Roman" w:hAnsi="Times New Roman" w:cs="Times New Roman"/>
        </w:rPr>
        <w:t>CT</w:t>
      </w:r>
      <w:r w:rsidRPr="00E21C7B">
        <w:rPr>
          <w:rFonts w:ascii="Times New Roman" w:hAnsi="Times New Roman" w:cs="Times New Roman"/>
        </w:rPr>
        <w:t xml:space="preserve">: </w:t>
      </w:r>
      <w:r w:rsidR="001F55C6" w:rsidRPr="00E21C7B">
        <w:rPr>
          <w:rFonts w:ascii="Times New Roman" w:hAnsi="Times New Roman" w:cs="Times New Roman"/>
        </w:rPr>
        <w:t>C</w:t>
      </w:r>
      <w:r w:rsidRPr="00E21C7B">
        <w:rPr>
          <w:rFonts w:ascii="Times New Roman" w:hAnsi="Times New Roman" w:cs="Times New Roman"/>
        </w:rPr>
        <w:t xml:space="preserve">ontrol </w:t>
      </w:r>
      <w:r w:rsidR="00B41547" w:rsidRPr="00E21C7B">
        <w:rPr>
          <w:rFonts w:ascii="Times New Roman" w:hAnsi="Times New Roman" w:cs="Times New Roman"/>
        </w:rPr>
        <w:t>trial</w:t>
      </w:r>
      <w:r w:rsidRPr="00E21C7B">
        <w:rPr>
          <w:rFonts w:ascii="Times New Roman" w:hAnsi="Times New Roman" w:cs="Times New Roman"/>
        </w:rPr>
        <w:t xml:space="preserve">; PPS: Pre-post study; ² </w:t>
      </w:r>
      <w:proofErr w:type="spellStart"/>
      <w:r w:rsidRPr="00E21C7B">
        <w:rPr>
          <w:rFonts w:ascii="Times New Roman" w:hAnsi="Times New Roman" w:cs="Times New Roman"/>
        </w:rPr>
        <w:t>nd</w:t>
      </w:r>
      <w:proofErr w:type="spellEnd"/>
      <w:r w:rsidRPr="00E21C7B">
        <w:rPr>
          <w:rFonts w:ascii="Times New Roman" w:hAnsi="Times New Roman" w:cs="Times New Roman"/>
        </w:rPr>
        <w:t>: No data</w:t>
      </w:r>
    </w:p>
    <w:p w14:paraId="069DA366" w14:textId="2690500E" w:rsidR="000C710F" w:rsidRPr="00E21C7B" w:rsidRDefault="00323C6B">
      <w:pPr>
        <w:rPr>
          <w:rFonts w:ascii="Times New Roman" w:hAnsi="Times New Roman" w:cs="Times New Roman"/>
        </w:rPr>
        <w:sectPr w:rsidR="000C710F" w:rsidRPr="00E21C7B" w:rsidSect="00E60F1C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E21C7B">
        <w:rPr>
          <w:rFonts w:ascii="Times New Roman" w:hAnsi="Times New Roman" w:cs="Times New Roman"/>
        </w:rPr>
        <w:br w:type="page"/>
      </w:r>
    </w:p>
    <w:p w14:paraId="449B3504" w14:textId="64723A06" w:rsidR="00801759" w:rsidRPr="00E21C7B" w:rsidRDefault="00801759" w:rsidP="00801759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Figure</w:t>
      </w:r>
      <w:proofErr w:type="spellEnd"/>
      <w:r w:rsidRPr="00E21C7B">
        <w:rPr>
          <w:rFonts w:ascii="Times New Roman" w:hAnsi="Times New Roman" w:cs="Times New Roman"/>
        </w:rPr>
        <w:t xml:space="preserve"> </w:t>
      </w:r>
      <w:r w:rsidR="000C710F" w:rsidRPr="00E21C7B">
        <w:rPr>
          <w:rFonts w:ascii="Times New Roman" w:hAnsi="Times New Roman" w:cs="Times New Roman"/>
        </w:rPr>
        <w:t>2</w:t>
      </w:r>
      <w:r w:rsidRPr="00E21C7B">
        <w:rPr>
          <w:rFonts w:ascii="Times New Roman" w:hAnsi="Times New Roman" w:cs="Times New Roman"/>
        </w:rPr>
        <w:t>. Revised Cochrane Risk-of-Bias tool for randomized trials (RoB 2) Summary and Author Judgments of Low, Some concerns, and High Risk of Bias Across All Included RCTs studies (N = 1)</w:t>
      </w:r>
    </w:p>
    <w:p w14:paraId="12283974" w14:textId="0941762D" w:rsidR="00801759" w:rsidRPr="00E21C7B" w:rsidRDefault="00192C16" w:rsidP="00801759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  <w:noProof/>
          <w:sz w:val="22"/>
          <w:szCs w:val="22"/>
          <w:lang w:val="en-GB"/>
        </w:rPr>
        <w:drawing>
          <wp:inline distT="0" distB="0" distL="0" distR="0" wp14:anchorId="2F5F414A" wp14:editId="0AA37278">
            <wp:extent cx="6675120" cy="2374887"/>
            <wp:effectExtent l="0" t="0" r="0" b="6985"/>
            <wp:docPr id="289274645" name="Picture 2" descr="A chart with green and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9274645" name="Picture 2" descr="A chart with green and 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120" cy="2374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8352D" w14:textId="77777777" w:rsidR="00CB3D58" w:rsidRPr="00E21C7B" w:rsidRDefault="00CB3D58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br w:type="page"/>
      </w:r>
    </w:p>
    <w:p w14:paraId="114DB365" w14:textId="749A5E21" w:rsidR="00801759" w:rsidRPr="00E21C7B" w:rsidRDefault="00801759" w:rsidP="00801759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Figure</w:t>
      </w:r>
      <w:proofErr w:type="spellEnd"/>
      <w:r w:rsidRPr="00E21C7B">
        <w:rPr>
          <w:rFonts w:ascii="Times New Roman" w:hAnsi="Times New Roman" w:cs="Times New Roman"/>
        </w:rPr>
        <w:t xml:space="preserve"> </w:t>
      </w:r>
      <w:r w:rsidR="000C710F" w:rsidRPr="00E21C7B">
        <w:rPr>
          <w:rFonts w:ascii="Times New Roman" w:hAnsi="Times New Roman" w:cs="Times New Roman"/>
        </w:rPr>
        <w:t>3</w:t>
      </w:r>
      <w:r w:rsidRPr="00E21C7B">
        <w:rPr>
          <w:rFonts w:ascii="Times New Roman" w:hAnsi="Times New Roman" w:cs="Times New Roman"/>
        </w:rPr>
        <w:t>. Cochrane Risk of Bias in Non-randomized Studies – of Intervention (ROBINS-I) Summary and Author Judgments of Low, Moderate, serious, and Critical Risk of Bias Across All Included Non-RCTs Studies (N = 1</w:t>
      </w:r>
      <w:r w:rsidR="00AE3215" w:rsidRPr="00E21C7B">
        <w:rPr>
          <w:rFonts w:ascii="Times New Roman" w:hAnsi="Times New Roman" w:cs="Times New Roman"/>
        </w:rPr>
        <w:t>4</w:t>
      </w:r>
      <w:r w:rsidRPr="00E21C7B">
        <w:rPr>
          <w:rFonts w:ascii="Times New Roman" w:hAnsi="Times New Roman" w:cs="Times New Roman"/>
        </w:rPr>
        <w:t>)</w:t>
      </w:r>
    </w:p>
    <w:p w14:paraId="4D82166E" w14:textId="3B94275B" w:rsidR="00611E2E" w:rsidRPr="00E21C7B" w:rsidRDefault="00611E2E" w:rsidP="00611E2E">
      <w:pPr>
        <w:rPr>
          <w:rFonts w:ascii="Times New Roman" w:hAnsi="Times New Roman" w:cs="Times New Roman"/>
          <w:lang w:val="en-GB"/>
        </w:rPr>
      </w:pPr>
      <w:r w:rsidRPr="00E21C7B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C73B20B" wp14:editId="5E4EE448">
            <wp:extent cx="8863330" cy="3127375"/>
            <wp:effectExtent l="0" t="0" r="0" b="0"/>
            <wp:docPr id="1736948518" name="Picture 3" descr="A green and orange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948518" name="Picture 3" descr="A green and orange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12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8E81E" w14:textId="5240393A" w:rsidR="00826589" w:rsidRPr="00E21C7B" w:rsidRDefault="00826589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br w:type="page"/>
      </w:r>
    </w:p>
    <w:p w14:paraId="28A7AED6" w14:textId="6B2EAF48" w:rsidR="00826589" w:rsidRPr="00E21C7B" w:rsidRDefault="00826589" w:rsidP="00826589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Table</w:t>
      </w:r>
      <w:proofErr w:type="spellEnd"/>
      <w:r w:rsidRPr="00E21C7B">
        <w:rPr>
          <w:rFonts w:ascii="Times New Roman" w:hAnsi="Times New Roman" w:cs="Times New Roman"/>
        </w:rPr>
        <w:t xml:space="preserve"> 1</w:t>
      </w:r>
      <w:r w:rsidR="002C6DEF" w:rsidRPr="00E21C7B">
        <w:rPr>
          <w:rFonts w:ascii="Times New Roman" w:hAnsi="Times New Roman" w:cs="Times New Roman"/>
        </w:rPr>
        <w:t>3</w:t>
      </w:r>
      <w:r w:rsidRPr="00E21C7B">
        <w:rPr>
          <w:rFonts w:ascii="Times New Roman" w:hAnsi="Times New Roman" w:cs="Times New Roman"/>
        </w:rPr>
        <w:t>. Summary Description of the Outcomes and Measurements of Included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3"/>
        <w:gridCol w:w="791"/>
        <w:gridCol w:w="2712"/>
        <w:gridCol w:w="1767"/>
        <w:gridCol w:w="1161"/>
        <w:gridCol w:w="3901"/>
        <w:gridCol w:w="900"/>
        <w:gridCol w:w="1533"/>
      </w:tblGrid>
      <w:tr w:rsidR="00C93449" w:rsidRPr="00E21C7B" w14:paraId="377F1110" w14:textId="77777777" w:rsidTr="00783C67">
        <w:tc>
          <w:tcPr>
            <w:tcW w:w="1183" w:type="dxa"/>
            <w:vAlign w:val="center"/>
          </w:tcPr>
          <w:p w14:paraId="4A415456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791" w:type="dxa"/>
            <w:vAlign w:val="center"/>
          </w:tcPr>
          <w:p w14:paraId="474D383D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</w:p>
        </w:tc>
        <w:tc>
          <w:tcPr>
            <w:tcW w:w="2712" w:type="dxa"/>
            <w:vAlign w:val="center"/>
          </w:tcPr>
          <w:p w14:paraId="7873638F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esilience needs/ Challenges of targeted participants</w:t>
            </w:r>
          </w:p>
        </w:tc>
        <w:tc>
          <w:tcPr>
            <w:tcW w:w="1767" w:type="dxa"/>
            <w:vAlign w:val="center"/>
          </w:tcPr>
          <w:p w14:paraId="7DBF5843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Evidence of resilience</w:t>
            </w:r>
          </w:p>
        </w:tc>
        <w:tc>
          <w:tcPr>
            <w:tcW w:w="1161" w:type="dxa"/>
            <w:vAlign w:val="center"/>
          </w:tcPr>
          <w:p w14:paraId="30A9F129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Assessment timepoint</w:t>
            </w:r>
          </w:p>
        </w:tc>
        <w:tc>
          <w:tcPr>
            <w:tcW w:w="3901" w:type="dxa"/>
            <w:vAlign w:val="center"/>
          </w:tcPr>
          <w:p w14:paraId="3C19143F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Outcome measures</w:t>
            </w:r>
          </w:p>
        </w:tc>
        <w:tc>
          <w:tcPr>
            <w:tcW w:w="900" w:type="dxa"/>
            <w:vAlign w:val="center"/>
          </w:tcPr>
          <w:p w14:paraId="292A9B2B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1533" w:type="dxa"/>
            <w:vAlign w:val="center"/>
          </w:tcPr>
          <w:p w14:paraId="628F88C6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Socioeconomic status</w:t>
            </w:r>
          </w:p>
        </w:tc>
      </w:tr>
      <w:tr w:rsidR="00C93449" w:rsidRPr="00E21C7B" w14:paraId="6FDA9F40" w14:textId="77777777" w:rsidTr="00783C67">
        <w:tc>
          <w:tcPr>
            <w:tcW w:w="1183" w:type="dxa"/>
            <w:vAlign w:val="center"/>
          </w:tcPr>
          <w:p w14:paraId="20BE5354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noProof/>
                <w:sz w:val="20"/>
                <w:szCs w:val="20"/>
              </w:rPr>
              <w:t>Albedry et al., 2023</w:t>
            </w:r>
          </w:p>
        </w:tc>
        <w:tc>
          <w:tcPr>
            <w:tcW w:w="791" w:type="dxa"/>
            <w:vAlign w:val="center"/>
          </w:tcPr>
          <w:p w14:paraId="408F800D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PS</w:t>
            </w:r>
          </w:p>
        </w:tc>
        <w:tc>
          <w:tcPr>
            <w:tcW w:w="2712" w:type="dxa"/>
            <w:vAlign w:val="center"/>
          </w:tcPr>
          <w:p w14:paraId="5C3057F3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Decreased motivation &amp; engagement; disengagement from school; high-risk </w:t>
            </w: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behaviours</w:t>
            </w:r>
            <w:proofErr w:type="spellEnd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; decline in social-emotional learning competencies</w:t>
            </w:r>
          </w:p>
        </w:tc>
        <w:tc>
          <w:tcPr>
            <w:tcW w:w="1767" w:type="dxa"/>
            <w:vAlign w:val="center"/>
          </w:tcPr>
          <w:p w14:paraId="45AAEE54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985D951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CD-RISC (t = 5.686, p &lt; .001) </w:t>
            </w:r>
          </w:p>
        </w:tc>
        <w:tc>
          <w:tcPr>
            <w:tcW w:w="1161" w:type="dxa"/>
            <w:vAlign w:val="center"/>
          </w:tcPr>
          <w:p w14:paraId="2EEED93C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3901" w:type="dxa"/>
            <w:vAlign w:val="center"/>
          </w:tcPr>
          <w:p w14:paraId="44E45019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esilience: CD-RISC</w:t>
            </w:r>
          </w:p>
          <w:p w14:paraId="05E199CA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hysical activity: IPAQ</w:t>
            </w:r>
          </w:p>
        </w:tc>
        <w:tc>
          <w:tcPr>
            <w:tcW w:w="900" w:type="dxa"/>
            <w:vAlign w:val="center"/>
          </w:tcPr>
          <w:p w14:paraId="3AD59188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533" w:type="dxa"/>
            <w:vAlign w:val="center"/>
          </w:tcPr>
          <w:p w14:paraId="2E3CDC42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93449" w:rsidRPr="00E21C7B" w14:paraId="1D11AC80" w14:textId="77777777" w:rsidTr="00783C67">
        <w:tc>
          <w:tcPr>
            <w:tcW w:w="1183" w:type="dxa"/>
            <w:vAlign w:val="center"/>
          </w:tcPr>
          <w:p w14:paraId="311C3AD5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noProof/>
                <w:sz w:val="20"/>
                <w:szCs w:val="20"/>
              </w:rPr>
              <w:t>Allan et al., 2024</w:t>
            </w:r>
          </w:p>
        </w:tc>
        <w:tc>
          <w:tcPr>
            <w:tcW w:w="791" w:type="dxa"/>
            <w:vAlign w:val="center"/>
          </w:tcPr>
          <w:p w14:paraId="2309DC77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PS</w:t>
            </w:r>
          </w:p>
        </w:tc>
        <w:tc>
          <w:tcPr>
            <w:tcW w:w="2712" w:type="dxa"/>
            <w:vAlign w:val="center"/>
          </w:tcPr>
          <w:p w14:paraId="4C5B87F6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Physical inactivity; mental health problems; social disconnection; educational disparities; special educational needs and disabilities </w:t>
            </w:r>
          </w:p>
        </w:tc>
        <w:tc>
          <w:tcPr>
            <w:tcW w:w="1767" w:type="dxa"/>
            <w:vAlign w:val="center"/>
          </w:tcPr>
          <w:p w14:paraId="6E7BD430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F881DE4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-post: CD-RISC (Cohen’s d =0.58)</w:t>
            </w:r>
          </w:p>
          <w:p w14:paraId="43EF6F65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FU: Significant increase retained </w:t>
            </w:r>
          </w:p>
        </w:tc>
        <w:tc>
          <w:tcPr>
            <w:tcW w:w="1161" w:type="dxa"/>
            <w:vAlign w:val="center"/>
          </w:tcPr>
          <w:p w14:paraId="53915F0A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, post and one-month FU</w:t>
            </w:r>
          </w:p>
        </w:tc>
        <w:tc>
          <w:tcPr>
            <w:tcW w:w="3901" w:type="dxa"/>
            <w:vAlign w:val="center"/>
          </w:tcPr>
          <w:p w14:paraId="640B0605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esilience: CD-RISC</w:t>
            </w:r>
          </w:p>
          <w:p w14:paraId="15F2E33B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sychological well-being: SWEMWBS</w:t>
            </w:r>
          </w:p>
        </w:tc>
        <w:tc>
          <w:tcPr>
            <w:tcW w:w="900" w:type="dxa"/>
            <w:vAlign w:val="center"/>
          </w:tcPr>
          <w:p w14:paraId="22041A1D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533" w:type="dxa"/>
            <w:vAlign w:val="center"/>
          </w:tcPr>
          <w:p w14:paraId="126A8F8C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93449" w:rsidRPr="00E21C7B" w14:paraId="40AFE29D" w14:textId="77777777" w:rsidTr="00783C67">
        <w:tc>
          <w:tcPr>
            <w:tcW w:w="1183" w:type="dxa"/>
            <w:vAlign w:val="center"/>
          </w:tcPr>
          <w:p w14:paraId="4A137EA5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Arahanga</w:t>
            </w:r>
            <w:proofErr w:type="spellEnd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-Doyle et al., 2019</w:t>
            </w:r>
          </w:p>
        </w:tc>
        <w:tc>
          <w:tcPr>
            <w:tcW w:w="791" w:type="dxa"/>
            <w:vAlign w:val="center"/>
          </w:tcPr>
          <w:p w14:paraId="68EE591B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PS</w:t>
            </w:r>
          </w:p>
        </w:tc>
        <w:tc>
          <w:tcPr>
            <w:tcW w:w="2712" w:type="dxa"/>
            <w:vAlign w:val="center"/>
          </w:tcPr>
          <w:p w14:paraId="1ADD407F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Mental health issues; socioeconomic disadvantages; cultural alienation; poor Sense of Identity</w:t>
            </w:r>
          </w:p>
        </w:tc>
        <w:tc>
          <w:tcPr>
            <w:tcW w:w="1767" w:type="dxa"/>
            <w:vAlign w:val="center"/>
          </w:tcPr>
          <w:p w14:paraId="34FFF9E4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B226AAE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Māori youth: (t = 7.412, p &lt; .001) </w:t>
            </w:r>
          </w:p>
          <w:p w14:paraId="526380A8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ew Zealand European youth: (t = 4.202, p &lt; .001)</w:t>
            </w:r>
          </w:p>
        </w:tc>
        <w:tc>
          <w:tcPr>
            <w:tcW w:w="1161" w:type="dxa"/>
            <w:vAlign w:val="center"/>
          </w:tcPr>
          <w:p w14:paraId="4E4B9901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3901" w:type="dxa"/>
            <w:vAlign w:val="center"/>
          </w:tcPr>
          <w:p w14:paraId="4BA52E81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esilience: RS</w:t>
            </w:r>
          </w:p>
          <w:p w14:paraId="1AF5E707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Self-esteem: Self-Esteem Scale</w:t>
            </w:r>
          </w:p>
          <w:p w14:paraId="66ACBB0D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ositive outlook: Self-Esteem Scale</w:t>
            </w:r>
          </w:p>
          <w:p w14:paraId="0B90D4D1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Social identity: Ellmers’s self-categorization subscale </w:t>
            </w:r>
          </w:p>
          <w:p w14:paraId="4E410967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Social Support: Neill and Dias’ Social Support scale </w:t>
            </w:r>
          </w:p>
        </w:tc>
        <w:tc>
          <w:tcPr>
            <w:tcW w:w="900" w:type="dxa"/>
            <w:vAlign w:val="center"/>
          </w:tcPr>
          <w:p w14:paraId="30128617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533" w:type="dxa"/>
            <w:vAlign w:val="center"/>
          </w:tcPr>
          <w:p w14:paraId="51AEF9BF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93449" w:rsidRPr="00E21C7B" w14:paraId="3BE4A9E5" w14:textId="77777777" w:rsidTr="00783C67">
        <w:tc>
          <w:tcPr>
            <w:tcW w:w="1183" w:type="dxa"/>
            <w:vAlign w:val="center"/>
          </w:tcPr>
          <w:p w14:paraId="36956CCA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Boarini</w:t>
            </w:r>
            <w:proofErr w:type="spellEnd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 et al., 2024</w:t>
            </w:r>
          </w:p>
        </w:tc>
        <w:tc>
          <w:tcPr>
            <w:tcW w:w="791" w:type="dxa"/>
            <w:vAlign w:val="center"/>
          </w:tcPr>
          <w:p w14:paraId="1D7B4D5D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PS</w:t>
            </w:r>
          </w:p>
        </w:tc>
        <w:tc>
          <w:tcPr>
            <w:tcW w:w="2712" w:type="dxa"/>
            <w:vAlign w:val="center"/>
          </w:tcPr>
          <w:p w14:paraId="1E53A34E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Physical challenges; anxiety; depression; low self-esteem; feelings of helplessness &amp; hopelessness; social challenges; isolation </w:t>
            </w:r>
          </w:p>
        </w:tc>
        <w:tc>
          <w:tcPr>
            <w:tcW w:w="1767" w:type="dxa"/>
            <w:vAlign w:val="center"/>
          </w:tcPr>
          <w:p w14:paraId="09ACBBDC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2AF9634" w14:textId="289099B3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arratives</w:t>
            </w:r>
          </w:p>
        </w:tc>
        <w:tc>
          <w:tcPr>
            <w:tcW w:w="1161" w:type="dxa"/>
            <w:vAlign w:val="center"/>
          </w:tcPr>
          <w:p w14:paraId="652213F8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3901" w:type="dxa"/>
            <w:vAlign w:val="center"/>
          </w:tcPr>
          <w:p w14:paraId="259B643D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esilience: BESSI-20</w:t>
            </w:r>
          </w:p>
          <w:p w14:paraId="5561494E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QoL: EQ-5D</w:t>
            </w:r>
          </w:p>
          <w:p w14:paraId="10462AAD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, Emotional, and Social Skills: BESSI-20</w:t>
            </w:r>
          </w:p>
        </w:tc>
        <w:tc>
          <w:tcPr>
            <w:tcW w:w="900" w:type="dxa"/>
            <w:vAlign w:val="center"/>
          </w:tcPr>
          <w:p w14:paraId="6EDFF38E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533" w:type="dxa"/>
            <w:vAlign w:val="center"/>
          </w:tcPr>
          <w:p w14:paraId="208F7E15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93449" w:rsidRPr="00E21C7B" w14:paraId="6F43F623" w14:textId="77777777" w:rsidTr="00783C67">
        <w:tc>
          <w:tcPr>
            <w:tcW w:w="1183" w:type="dxa"/>
            <w:vAlign w:val="center"/>
          </w:tcPr>
          <w:p w14:paraId="4E568DDB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noProof/>
                <w:sz w:val="20"/>
                <w:szCs w:val="20"/>
              </w:rPr>
              <w:t>Bowen et al., 2016</w:t>
            </w:r>
          </w:p>
        </w:tc>
        <w:tc>
          <w:tcPr>
            <w:tcW w:w="791" w:type="dxa"/>
            <w:vAlign w:val="center"/>
          </w:tcPr>
          <w:p w14:paraId="698CF854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PS</w:t>
            </w:r>
          </w:p>
        </w:tc>
        <w:tc>
          <w:tcPr>
            <w:tcW w:w="2712" w:type="dxa"/>
            <w:vAlign w:val="center"/>
          </w:tcPr>
          <w:p w14:paraId="601F8C53" w14:textId="77777777" w:rsidR="00C93449" w:rsidRPr="00E21C7B" w:rsidRDefault="00C93449" w:rsidP="00C70CE8">
            <w:pPr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Mental health issues; social and cultural changes; learning problems;</w:t>
            </w:r>
          </w:p>
          <w:p w14:paraId="355735E1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isengagement from education; family Issues; delinquency and substance abuse</w:t>
            </w:r>
          </w:p>
        </w:tc>
        <w:tc>
          <w:tcPr>
            <w:tcW w:w="1767" w:type="dxa"/>
            <w:vAlign w:val="center"/>
          </w:tcPr>
          <w:p w14:paraId="6DBAB787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F1F9820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-post: RQ (Cohen’s d = 0.49)</w:t>
            </w:r>
          </w:p>
          <w:p w14:paraId="6A1BD49F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FU: Insignificant slight reduction</w:t>
            </w:r>
          </w:p>
        </w:tc>
        <w:tc>
          <w:tcPr>
            <w:tcW w:w="1161" w:type="dxa"/>
            <w:vAlign w:val="center"/>
          </w:tcPr>
          <w:p w14:paraId="48B8BF2A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, post and three-month FU</w:t>
            </w:r>
          </w:p>
        </w:tc>
        <w:tc>
          <w:tcPr>
            <w:tcW w:w="3901" w:type="dxa"/>
            <w:vAlign w:val="center"/>
          </w:tcPr>
          <w:p w14:paraId="45A58EFF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esilience: RQ</w:t>
            </w:r>
          </w:p>
          <w:p w14:paraId="7B6BB875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epressive symptoms: BDI-II</w:t>
            </w:r>
          </w:p>
          <w:p w14:paraId="6E9048F4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 and emotional functioning: YSR</w:t>
            </w:r>
          </w:p>
          <w:p w14:paraId="304B9A93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Self-esteem:CSEI</w:t>
            </w:r>
            <w:proofErr w:type="spellEnd"/>
          </w:p>
          <w:p w14:paraId="5F75BC76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Family functioning: CORE FFQ</w:t>
            </w:r>
          </w:p>
          <w:p w14:paraId="42CBEA83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Suicidal proneness: LAS-SF</w:t>
            </w:r>
          </w:p>
        </w:tc>
        <w:tc>
          <w:tcPr>
            <w:tcW w:w="900" w:type="dxa"/>
            <w:vAlign w:val="center"/>
          </w:tcPr>
          <w:p w14:paraId="23F06FCB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533" w:type="dxa"/>
            <w:vAlign w:val="center"/>
          </w:tcPr>
          <w:p w14:paraId="59FD8E2B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93449" w:rsidRPr="00E21C7B" w14:paraId="54563ED0" w14:textId="77777777" w:rsidTr="00783C67">
        <w:tc>
          <w:tcPr>
            <w:tcW w:w="1183" w:type="dxa"/>
            <w:vAlign w:val="center"/>
          </w:tcPr>
          <w:p w14:paraId="1D4699D9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Chung et al., 2021b</w:t>
            </w:r>
          </w:p>
        </w:tc>
        <w:tc>
          <w:tcPr>
            <w:tcW w:w="791" w:type="dxa"/>
            <w:vAlign w:val="center"/>
          </w:tcPr>
          <w:p w14:paraId="3888DA7F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2712" w:type="dxa"/>
            <w:vAlign w:val="center"/>
          </w:tcPr>
          <w:p w14:paraId="75330A9B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Mental health issues; academic &amp; parental pressure; </w:t>
            </w:r>
            <w:r w:rsidRPr="00E21C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velopmental changes; poverty:</w:t>
            </w:r>
          </w:p>
        </w:tc>
        <w:tc>
          <w:tcPr>
            <w:tcW w:w="1767" w:type="dxa"/>
            <w:vAlign w:val="center"/>
          </w:tcPr>
          <w:p w14:paraId="422ADFA8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  <w:p w14:paraId="01D319E9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ES (Partial η2)</w:t>
            </w:r>
          </w:p>
          <w:p w14:paraId="1A95A603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-post: RS-14 (Medium ES=0.06)</w:t>
            </w:r>
          </w:p>
          <w:p w14:paraId="7A0E7491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FU: RS-14 (Small to moderate ES=0.05)</w:t>
            </w:r>
          </w:p>
        </w:tc>
        <w:tc>
          <w:tcPr>
            <w:tcW w:w="1161" w:type="dxa"/>
            <w:vAlign w:val="center"/>
          </w:tcPr>
          <w:p w14:paraId="179AC75A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e, post and six-month FU</w:t>
            </w:r>
          </w:p>
        </w:tc>
        <w:tc>
          <w:tcPr>
            <w:tcW w:w="3901" w:type="dxa"/>
            <w:vAlign w:val="center"/>
          </w:tcPr>
          <w:p w14:paraId="217DA6BD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esilience: RS</w:t>
            </w:r>
          </w:p>
          <w:p w14:paraId="6C726837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epressive symptoms: CES‐DC</w:t>
            </w:r>
          </w:p>
          <w:p w14:paraId="7C14F1B9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Self-esteem: RSES</w:t>
            </w:r>
          </w:p>
        </w:tc>
        <w:tc>
          <w:tcPr>
            <w:tcW w:w="900" w:type="dxa"/>
            <w:vAlign w:val="center"/>
          </w:tcPr>
          <w:p w14:paraId="4A8A4E34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3" w:type="dxa"/>
            <w:vAlign w:val="center"/>
          </w:tcPr>
          <w:p w14:paraId="36E6EE71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93449" w:rsidRPr="00E21C7B" w14:paraId="219BC38E" w14:textId="77777777" w:rsidTr="00783C67">
        <w:tc>
          <w:tcPr>
            <w:tcW w:w="1183" w:type="dxa"/>
            <w:vAlign w:val="center"/>
          </w:tcPr>
          <w:p w14:paraId="0BB4A2A2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Furness et al., 2017</w:t>
            </w:r>
          </w:p>
        </w:tc>
        <w:tc>
          <w:tcPr>
            <w:tcW w:w="791" w:type="dxa"/>
            <w:vAlign w:val="center"/>
          </w:tcPr>
          <w:p w14:paraId="2BCFD800" w14:textId="532CB6CB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712" w:type="dxa"/>
            <w:vAlign w:val="center"/>
          </w:tcPr>
          <w:p w14:paraId="5F9E45D9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Low self-efficacy; risky </w:t>
            </w: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behaviours</w:t>
            </w:r>
            <w:proofErr w:type="spellEnd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; mental health issues; social &amp; emotional changes</w:t>
            </w:r>
          </w:p>
        </w:tc>
        <w:tc>
          <w:tcPr>
            <w:tcW w:w="1767" w:type="dxa"/>
            <w:vAlign w:val="center"/>
          </w:tcPr>
          <w:p w14:paraId="55EA8B78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1F55B2E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S (Cohen’s d =0.7)</w:t>
            </w:r>
          </w:p>
        </w:tc>
        <w:tc>
          <w:tcPr>
            <w:tcW w:w="1161" w:type="dxa"/>
            <w:vAlign w:val="center"/>
          </w:tcPr>
          <w:p w14:paraId="5CB7AC5B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3901" w:type="dxa"/>
            <w:vAlign w:val="center"/>
          </w:tcPr>
          <w:p w14:paraId="1E3FCC05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esilience: RS</w:t>
            </w:r>
          </w:p>
          <w:p w14:paraId="10829D88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Self-efficacy: PKSEQ</w:t>
            </w:r>
          </w:p>
          <w:p w14:paraId="7DE22958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Connectedness: HACS</w:t>
            </w:r>
          </w:p>
          <w:p w14:paraId="685904FC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Psychological wellbeing: The </w:t>
            </w: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Affectometer</w:t>
            </w:r>
            <w:proofErr w:type="spellEnd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00" w:type="dxa"/>
            <w:vAlign w:val="center"/>
          </w:tcPr>
          <w:p w14:paraId="3A2126AB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533" w:type="dxa"/>
            <w:vAlign w:val="center"/>
          </w:tcPr>
          <w:p w14:paraId="24D52FE9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93449" w:rsidRPr="00E21C7B" w14:paraId="033BA4C1" w14:textId="77777777" w:rsidTr="00783C67">
        <w:tc>
          <w:tcPr>
            <w:tcW w:w="1183" w:type="dxa"/>
            <w:vAlign w:val="center"/>
          </w:tcPr>
          <w:p w14:paraId="6FA9E41E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Gillespie &amp; Allen-Craig, 2009</w:t>
            </w:r>
          </w:p>
        </w:tc>
        <w:tc>
          <w:tcPr>
            <w:tcW w:w="791" w:type="dxa"/>
            <w:vAlign w:val="center"/>
          </w:tcPr>
          <w:p w14:paraId="63A14251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PS</w:t>
            </w:r>
          </w:p>
        </w:tc>
        <w:tc>
          <w:tcPr>
            <w:tcW w:w="2712" w:type="dxa"/>
            <w:vAlign w:val="center"/>
          </w:tcPr>
          <w:p w14:paraId="3C79FB29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 problems; school-related issues; mental health issues; being victims of bullying; substance abuse</w:t>
            </w:r>
          </w:p>
        </w:tc>
        <w:tc>
          <w:tcPr>
            <w:tcW w:w="1767" w:type="dxa"/>
            <w:vAlign w:val="center"/>
          </w:tcPr>
          <w:p w14:paraId="2EA536A7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32E6795" w14:textId="3BC76916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arratives</w:t>
            </w:r>
          </w:p>
        </w:tc>
        <w:tc>
          <w:tcPr>
            <w:tcW w:w="1161" w:type="dxa"/>
            <w:vAlign w:val="center"/>
          </w:tcPr>
          <w:p w14:paraId="76487A78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, during, and post</w:t>
            </w:r>
          </w:p>
        </w:tc>
        <w:tc>
          <w:tcPr>
            <w:tcW w:w="3901" w:type="dxa"/>
            <w:vAlign w:val="center"/>
          </w:tcPr>
          <w:p w14:paraId="74D9662A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esilience: RS</w:t>
            </w:r>
          </w:p>
          <w:p w14:paraId="533155CA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otective factors: YARPET</w:t>
            </w:r>
          </w:p>
        </w:tc>
        <w:tc>
          <w:tcPr>
            <w:tcW w:w="900" w:type="dxa"/>
            <w:vAlign w:val="center"/>
          </w:tcPr>
          <w:p w14:paraId="26B4FC07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533" w:type="dxa"/>
            <w:vAlign w:val="center"/>
          </w:tcPr>
          <w:p w14:paraId="083563A0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93449" w:rsidRPr="00E21C7B" w14:paraId="7D7E7E71" w14:textId="77777777" w:rsidTr="00783C67">
        <w:tc>
          <w:tcPr>
            <w:tcW w:w="1183" w:type="dxa"/>
            <w:vAlign w:val="center"/>
          </w:tcPr>
          <w:p w14:paraId="222C395C" w14:textId="1264A32F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Hayhurst et al., 2015_Study 1</w:t>
            </w:r>
          </w:p>
        </w:tc>
        <w:tc>
          <w:tcPr>
            <w:tcW w:w="791" w:type="dxa"/>
            <w:vAlign w:val="center"/>
          </w:tcPr>
          <w:p w14:paraId="15A14F93" w14:textId="7F6A307B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712" w:type="dxa"/>
            <w:vMerge w:val="restart"/>
            <w:vAlign w:val="center"/>
          </w:tcPr>
          <w:p w14:paraId="68767A04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Depression, suicide; poverty; mental health issues; lack of social competence</w:t>
            </w:r>
          </w:p>
        </w:tc>
        <w:tc>
          <w:tcPr>
            <w:tcW w:w="1767" w:type="dxa"/>
            <w:vAlign w:val="center"/>
          </w:tcPr>
          <w:p w14:paraId="2433CD76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25DF1D2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S (t = 5.54, p &lt; 0.0005, η2 = 0.35)</w:t>
            </w:r>
          </w:p>
          <w:p w14:paraId="1912E9D8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05A1D452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3901" w:type="dxa"/>
            <w:vAlign w:val="center"/>
          </w:tcPr>
          <w:p w14:paraId="3A3E0006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esilience: RS</w:t>
            </w:r>
          </w:p>
        </w:tc>
        <w:tc>
          <w:tcPr>
            <w:tcW w:w="900" w:type="dxa"/>
            <w:vMerge w:val="restart"/>
            <w:vAlign w:val="center"/>
          </w:tcPr>
          <w:p w14:paraId="7793ADCF" w14:textId="3F670EB0" w:rsidR="00C93449" w:rsidRPr="00E21C7B" w:rsidRDefault="00C93449" w:rsidP="007E39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533" w:type="dxa"/>
            <w:vMerge w:val="restart"/>
            <w:vAlign w:val="center"/>
          </w:tcPr>
          <w:p w14:paraId="777FD0E9" w14:textId="43FCB300" w:rsidR="00C93449" w:rsidRPr="00E21C7B" w:rsidRDefault="00C93449" w:rsidP="007E39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93449" w:rsidRPr="00E21C7B" w14:paraId="700C7FEF" w14:textId="77777777" w:rsidTr="00783C67">
        <w:tc>
          <w:tcPr>
            <w:tcW w:w="1183" w:type="dxa"/>
            <w:vAlign w:val="center"/>
          </w:tcPr>
          <w:p w14:paraId="78C5A25E" w14:textId="4702570F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noProof/>
                <w:sz w:val="20"/>
                <w:szCs w:val="20"/>
              </w:rPr>
              <w:t>Hayhurst et al., 2015_Study 2</w:t>
            </w:r>
          </w:p>
        </w:tc>
        <w:tc>
          <w:tcPr>
            <w:tcW w:w="791" w:type="dxa"/>
            <w:vAlign w:val="center"/>
          </w:tcPr>
          <w:p w14:paraId="50F2F0F3" w14:textId="6F03B2E6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PS</w:t>
            </w:r>
          </w:p>
        </w:tc>
        <w:tc>
          <w:tcPr>
            <w:tcW w:w="2712" w:type="dxa"/>
            <w:vMerge/>
            <w:vAlign w:val="center"/>
          </w:tcPr>
          <w:p w14:paraId="13127D69" w14:textId="4C2F03CB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vAlign w:val="center"/>
          </w:tcPr>
          <w:p w14:paraId="4761E489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118928E0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-post: RS (t = 4.18, p &lt; 0.0005, η2 = 0.20)</w:t>
            </w:r>
          </w:p>
          <w:p w14:paraId="55F1C954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FU: Not significant</w:t>
            </w:r>
          </w:p>
          <w:p w14:paraId="37C57EF2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vAlign w:val="center"/>
          </w:tcPr>
          <w:p w14:paraId="2EA3E52E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, post and five-month FU</w:t>
            </w:r>
          </w:p>
        </w:tc>
        <w:tc>
          <w:tcPr>
            <w:tcW w:w="3901" w:type="dxa"/>
            <w:vAlign w:val="center"/>
          </w:tcPr>
          <w:p w14:paraId="54E0B855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esilience: RS</w:t>
            </w:r>
          </w:p>
          <w:p w14:paraId="4C0C6A39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Social effectiveness: ROPE</w:t>
            </w:r>
          </w:p>
          <w:p w14:paraId="1353E247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Self-efficacy: ROPE</w:t>
            </w:r>
          </w:p>
          <w:p w14:paraId="141C81E8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Self-esteem: The Self-Description</w:t>
            </w:r>
          </w:p>
          <w:p w14:paraId="24B05908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Questionnaire III</w:t>
            </w:r>
          </w:p>
          <w:p w14:paraId="1C5440C8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Belonging: Sheldon and Bettencourt’s three-item inclusion</w:t>
            </w:r>
          </w:p>
          <w:p w14:paraId="6745E6F6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  <w:p w14:paraId="7FBA4EF1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Social support: Neill and Dias (2001) 4-item scale</w:t>
            </w:r>
          </w:p>
          <w:p w14:paraId="2973831D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erception of weather:</w:t>
            </w:r>
          </w:p>
        </w:tc>
        <w:tc>
          <w:tcPr>
            <w:tcW w:w="900" w:type="dxa"/>
            <w:vMerge/>
            <w:vAlign w:val="center"/>
          </w:tcPr>
          <w:p w14:paraId="4F79CA46" w14:textId="1A866B01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vMerge/>
            <w:vAlign w:val="center"/>
          </w:tcPr>
          <w:p w14:paraId="0E51B800" w14:textId="2E41CFE6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449" w:rsidRPr="00E21C7B" w14:paraId="4A346DA3" w14:textId="77777777" w:rsidTr="00783C67">
        <w:tc>
          <w:tcPr>
            <w:tcW w:w="1183" w:type="dxa"/>
            <w:vAlign w:val="center"/>
          </w:tcPr>
          <w:p w14:paraId="2A94ECE9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noProof/>
                <w:sz w:val="20"/>
                <w:szCs w:val="20"/>
              </w:rPr>
              <w:t>Katisi et al., 2019</w:t>
            </w:r>
          </w:p>
        </w:tc>
        <w:tc>
          <w:tcPr>
            <w:tcW w:w="791" w:type="dxa"/>
            <w:vAlign w:val="center"/>
          </w:tcPr>
          <w:p w14:paraId="2E516E81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PS</w:t>
            </w:r>
          </w:p>
        </w:tc>
        <w:tc>
          <w:tcPr>
            <w:tcW w:w="2712" w:type="dxa"/>
            <w:vAlign w:val="center"/>
          </w:tcPr>
          <w:p w14:paraId="050905C3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Grief &amp; loss; poverty; exploitation &amp; abuse; social disruption; stigma &amp; discrimination; educational challenges; mental health issues</w:t>
            </w:r>
          </w:p>
        </w:tc>
        <w:tc>
          <w:tcPr>
            <w:tcW w:w="1767" w:type="dxa"/>
            <w:vAlign w:val="center"/>
          </w:tcPr>
          <w:p w14:paraId="462EB479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8CE6D5D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Males: Cohen’s d = 0.14</w:t>
            </w:r>
          </w:p>
          <w:p w14:paraId="72462F5F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Females: Cohen’s d = 0.10</w:t>
            </w:r>
          </w:p>
          <w:p w14:paraId="09943E42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At-risk males: Cohen’s d = 0.42</w:t>
            </w:r>
          </w:p>
          <w:p w14:paraId="17252F70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At-risk females: Cohen’s d = 0.31</w:t>
            </w:r>
          </w:p>
        </w:tc>
        <w:tc>
          <w:tcPr>
            <w:tcW w:w="1161" w:type="dxa"/>
            <w:vAlign w:val="center"/>
          </w:tcPr>
          <w:p w14:paraId="08999DC7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3901" w:type="dxa"/>
            <w:vAlign w:val="center"/>
          </w:tcPr>
          <w:p w14:paraId="17109F88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esilience: CYRM-28</w:t>
            </w:r>
          </w:p>
          <w:p w14:paraId="73C4EEF5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mpact of Grief: Inventory of Complicated Grief</w:t>
            </w:r>
          </w:p>
          <w:p w14:paraId="651022F0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Future aspiration: Aspirations/Peer Leader Survey</w:t>
            </w:r>
          </w:p>
        </w:tc>
        <w:tc>
          <w:tcPr>
            <w:tcW w:w="900" w:type="dxa"/>
            <w:vAlign w:val="center"/>
          </w:tcPr>
          <w:p w14:paraId="37194DCB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3" w:type="dxa"/>
            <w:vAlign w:val="center"/>
          </w:tcPr>
          <w:p w14:paraId="60CA4135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93449" w:rsidRPr="00E21C7B" w14:paraId="30D0C97F" w14:textId="77777777" w:rsidTr="00783C67">
        <w:tc>
          <w:tcPr>
            <w:tcW w:w="1183" w:type="dxa"/>
            <w:vAlign w:val="center"/>
          </w:tcPr>
          <w:p w14:paraId="585EE8D2" w14:textId="3CBCB333" w:rsidR="00C93449" w:rsidRPr="00E21C7B" w:rsidRDefault="00C93449" w:rsidP="00C70CE8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Koni et al., 2019_Study 1</w:t>
            </w:r>
          </w:p>
        </w:tc>
        <w:tc>
          <w:tcPr>
            <w:tcW w:w="791" w:type="dxa"/>
            <w:vAlign w:val="center"/>
          </w:tcPr>
          <w:p w14:paraId="4C169BA0" w14:textId="77777777" w:rsidR="00C93449" w:rsidRPr="00E21C7B" w:rsidRDefault="00C93449" w:rsidP="00C70C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PS</w:t>
            </w:r>
          </w:p>
        </w:tc>
        <w:tc>
          <w:tcPr>
            <w:tcW w:w="2712" w:type="dxa"/>
            <w:vMerge w:val="restart"/>
            <w:vAlign w:val="center"/>
          </w:tcPr>
          <w:p w14:paraId="1A5D3314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Low resilience; socioeconomic challenges; mental health disparities; identity problem; developmental challenges; social isolation</w:t>
            </w:r>
          </w:p>
        </w:tc>
        <w:tc>
          <w:tcPr>
            <w:tcW w:w="1767" w:type="dxa"/>
            <w:vAlign w:val="center"/>
          </w:tcPr>
          <w:p w14:paraId="047D339A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2314A4D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S (Hedge’s g 0.69; 95% CI, 0.44 to 0.93, p&lt;.001)</w:t>
            </w:r>
          </w:p>
        </w:tc>
        <w:tc>
          <w:tcPr>
            <w:tcW w:w="1161" w:type="dxa"/>
            <w:vAlign w:val="center"/>
          </w:tcPr>
          <w:p w14:paraId="47FC3E05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3901" w:type="dxa"/>
            <w:vMerge w:val="restart"/>
            <w:vAlign w:val="center"/>
          </w:tcPr>
          <w:p w14:paraId="7406E88E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esilience: RS</w:t>
            </w:r>
          </w:p>
          <w:p w14:paraId="48148393" w14:textId="77777777" w:rsidR="00C93449" w:rsidRPr="00E21C7B" w:rsidRDefault="00C93449" w:rsidP="00C70C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Social identity: Sheldon and Bettencourt’s 3-item inclusion scale</w:t>
            </w:r>
          </w:p>
        </w:tc>
        <w:tc>
          <w:tcPr>
            <w:tcW w:w="900" w:type="dxa"/>
            <w:vMerge w:val="restart"/>
            <w:vAlign w:val="center"/>
          </w:tcPr>
          <w:p w14:paraId="56087F22" w14:textId="5FC2F6A0" w:rsidR="00C93449" w:rsidRPr="00E21C7B" w:rsidRDefault="00C93449" w:rsidP="00E42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533" w:type="dxa"/>
            <w:vMerge w:val="restart"/>
            <w:vAlign w:val="center"/>
          </w:tcPr>
          <w:p w14:paraId="1F02284D" w14:textId="4014B6DF" w:rsidR="00C93449" w:rsidRPr="00E21C7B" w:rsidRDefault="00C93449" w:rsidP="00E425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93449" w:rsidRPr="00E21C7B" w14:paraId="000B12E8" w14:textId="77777777" w:rsidTr="00783C67">
        <w:tc>
          <w:tcPr>
            <w:tcW w:w="1183" w:type="dxa"/>
            <w:vAlign w:val="center"/>
          </w:tcPr>
          <w:p w14:paraId="73619E5D" w14:textId="7E056836" w:rsidR="00C93449" w:rsidRPr="00E21C7B" w:rsidRDefault="00C93449" w:rsidP="00EB18E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noProof/>
                <w:sz w:val="20"/>
                <w:szCs w:val="20"/>
              </w:rPr>
              <w:t>Koni et al., 2019_Study 2</w:t>
            </w:r>
          </w:p>
        </w:tc>
        <w:tc>
          <w:tcPr>
            <w:tcW w:w="791" w:type="dxa"/>
            <w:vAlign w:val="center"/>
          </w:tcPr>
          <w:p w14:paraId="0305504C" w14:textId="4B650717" w:rsidR="00C93449" w:rsidRPr="00E21C7B" w:rsidRDefault="00C93449" w:rsidP="00EB1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PS</w:t>
            </w:r>
          </w:p>
        </w:tc>
        <w:tc>
          <w:tcPr>
            <w:tcW w:w="2712" w:type="dxa"/>
            <w:vMerge/>
            <w:vAlign w:val="center"/>
          </w:tcPr>
          <w:p w14:paraId="7DE6267B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7" w:type="dxa"/>
            <w:vAlign w:val="center"/>
          </w:tcPr>
          <w:p w14:paraId="1E58B585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15F49B5" w14:textId="3F70EF50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S (Hedge’s g 0.83; 95% CI: 0.52 to 1.31, p&gt;.001)</w:t>
            </w:r>
          </w:p>
        </w:tc>
        <w:tc>
          <w:tcPr>
            <w:tcW w:w="1161" w:type="dxa"/>
            <w:vAlign w:val="center"/>
          </w:tcPr>
          <w:p w14:paraId="3F9B431A" w14:textId="0E6B4698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3901" w:type="dxa"/>
            <w:vMerge/>
            <w:vAlign w:val="center"/>
          </w:tcPr>
          <w:p w14:paraId="7864C87E" w14:textId="5E946AC8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4D6C7FC9" w14:textId="72B7DE43" w:rsidR="00C93449" w:rsidRPr="00E21C7B" w:rsidRDefault="00C93449" w:rsidP="00EB1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vMerge/>
            <w:vAlign w:val="center"/>
          </w:tcPr>
          <w:p w14:paraId="566F1F28" w14:textId="5949FE34" w:rsidR="00C93449" w:rsidRPr="00E21C7B" w:rsidRDefault="00C93449" w:rsidP="00EB1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3449" w:rsidRPr="00E21C7B" w14:paraId="61ECBC69" w14:textId="77777777" w:rsidTr="00783C67">
        <w:tc>
          <w:tcPr>
            <w:tcW w:w="1183" w:type="dxa"/>
            <w:vAlign w:val="center"/>
          </w:tcPr>
          <w:p w14:paraId="54CED777" w14:textId="77777777" w:rsidR="00C93449" w:rsidRPr="00E21C7B" w:rsidRDefault="00C93449" w:rsidP="00EB18E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noProof/>
                <w:sz w:val="20"/>
                <w:szCs w:val="20"/>
              </w:rPr>
              <w:t>Ritchie et al., 2014</w:t>
            </w:r>
          </w:p>
        </w:tc>
        <w:tc>
          <w:tcPr>
            <w:tcW w:w="791" w:type="dxa"/>
            <w:vAlign w:val="center"/>
          </w:tcPr>
          <w:p w14:paraId="1E2CD144" w14:textId="77777777" w:rsidR="00C93449" w:rsidRPr="00E21C7B" w:rsidRDefault="00C93449" w:rsidP="00EB1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PS</w:t>
            </w:r>
          </w:p>
        </w:tc>
        <w:tc>
          <w:tcPr>
            <w:tcW w:w="2712" w:type="dxa"/>
            <w:vAlign w:val="center"/>
          </w:tcPr>
          <w:p w14:paraId="3864D9CC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Lower health status; difficult living conditions; cultural Identity issues; hopelessness; high suicidal &amp; mental illness rates; family instability; life stressors:</w:t>
            </w:r>
          </w:p>
        </w:tc>
        <w:tc>
          <w:tcPr>
            <w:tcW w:w="1767" w:type="dxa"/>
            <w:vAlign w:val="center"/>
          </w:tcPr>
          <w:p w14:paraId="10043483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C5F516C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-post: RS (Hedge’s g= 0.36; t=2.64, p=.011)</w:t>
            </w:r>
          </w:p>
          <w:p w14:paraId="3FC348D1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FU: Not significant</w:t>
            </w:r>
          </w:p>
        </w:tc>
        <w:tc>
          <w:tcPr>
            <w:tcW w:w="1161" w:type="dxa"/>
            <w:vAlign w:val="center"/>
          </w:tcPr>
          <w:p w14:paraId="41CD56B0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, post and 12-month FU</w:t>
            </w:r>
          </w:p>
        </w:tc>
        <w:tc>
          <w:tcPr>
            <w:tcW w:w="3901" w:type="dxa"/>
            <w:vAlign w:val="center"/>
          </w:tcPr>
          <w:p w14:paraId="36D92780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esilience: RS</w:t>
            </w:r>
          </w:p>
          <w:p w14:paraId="43CD3656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Change in resilience: MCS</w:t>
            </w:r>
          </w:p>
        </w:tc>
        <w:tc>
          <w:tcPr>
            <w:tcW w:w="900" w:type="dxa"/>
            <w:vAlign w:val="center"/>
          </w:tcPr>
          <w:p w14:paraId="32AA5D1B" w14:textId="77777777" w:rsidR="00C93449" w:rsidRPr="00E21C7B" w:rsidRDefault="00C93449" w:rsidP="00EB1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3" w:type="dxa"/>
            <w:vAlign w:val="center"/>
          </w:tcPr>
          <w:p w14:paraId="4CC2A2CF" w14:textId="77777777" w:rsidR="00C93449" w:rsidRPr="00E21C7B" w:rsidRDefault="00C93449" w:rsidP="00EB1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93449" w:rsidRPr="00E21C7B" w14:paraId="16FB4309" w14:textId="77777777" w:rsidTr="00783C67">
        <w:tc>
          <w:tcPr>
            <w:tcW w:w="1183" w:type="dxa"/>
            <w:vAlign w:val="center"/>
          </w:tcPr>
          <w:p w14:paraId="5204E07C" w14:textId="77777777" w:rsidR="00C93449" w:rsidRPr="00E21C7B" w:rsidRDefault="00C93449" w:rsidP="00EB18E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Scarf et al., 2017</w:t>
            </w:r>
          </w:p>
        </w:tc>
        <w:tc>
          <w:tcPr>
            <w:tcW w:w="791" w:type="dxa"/>
            <w:vAlign w:val="center"/>
          </w:tcPr>
          <w:p w14:paraId="2024D4CF" w14:textId="600DF897" w:rsidR="00C93449" w:rsidRPr="00E21C7B" w:rsidRDefault="00C93449" w:rsidP="00EB1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712" w:type="dxa"/>
            <w:vAlign w:val="center"/>
          </w:tcPr>
          <w:p w14:paraId="4004C1EC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Mental health problems; social Isolation</w:t>
            </w:r>
          </w:p>
        </w:tc>
        <w:tc>
          <w:tcPr>
            <w:tcW w:w="1767" w:type="dxa"/>
            <w:vAlign w:val="center"/>
          </w:tcPr>
          <w:p w14:paraId="11904178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62C5E0D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Significant main effect of Time on resilience scores, F (1, 178) = 49.43, p &lt; .001, η² = .22</w:t>
            </w:r>
          </w:p>
          <w:p w14:paraId="4F21012C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 xml:space="preserve">Pre-post </w:t>
            </w:r>
          </w:p>
          <w:p w14:paraId="4036D6C4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IG: RS (t= 8.40, p &lt; .0005, η² = .44)</w:t>
            </w:r>
          </w:p>
          <w:p w14:paraId="12D9F89E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CG: Not significant</w:t>
            </w:r>
          </w:p>
        </w:tc>
        <w:tc>
          <w:tcPr>
            <w:tcW w:w="1161" w:type="dxa"/>
            <w:vAlign w:val="center"/>
          </w:tcPr>
          <w:p w14:paraId="4F238FF4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re and post</w:t>
            </w:r>
          </w:p>
        </w:tc>
        <w:tc>
          <w:tcPr>
            <w:tcW w:w="3901" w:type="dxa"/>
            <w:vAlign w:val="center"/>
          </w:tcPr>
          <w:p w14:paraId="64C33B12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Resilience: RS</w:t>
            </w:r>
          </w:p>
          <w:p w14:paraId="30BE166E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Perceived social support: Neill and Dias 4-item scale</w:t>
            </w:r>
          </w:p>
          <w:p w14:paraId="076F3B3A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Sense of belonging: Sheldon and</w:t>
            </w:r>
          </w:p>
          <w:p w14:paraId="513FDB90" w14:textId="77777777" w:rsidR="00C93449" w:rsidRPr="00E21C7B" w:rsidRDefault="00C93449" w:rsidP="00EB18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Bettencourt’s 3-item group inclusion scale</w:t>
            </w:r>
          </w:p>
        </w:tc>
        <w:tc>
          <w:tcPr>
            <w:tcW w:w="900" w:type="dxa"/>
            <w:vAlign w:val="center"/>
          </w:tcPr>
          <w:p w14:paraId="19D705B2" w14:textId="77777777" w:rsidR="00C93449" w:rsidRPr="00E21C7B" w:rsidRDefault="00C93449" w:rsidP="00EB1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3" w:type="dxa"/>
            <w:vAlign w:val="center"/>
          </w:tcPr>
          <w:p w14:paraId="69024418" w14:textId="77777777" w:rsidR="00C93449" w:rsidRPr="00E21C7B" w:rsidRDefault="00C93449" w:rsidP="00EB18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C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40475C7A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>BDI-II: The Beck Depression Inventory-II</w:t>
      </w:r>
    </w:p>
    <w:p w14:paraId="0CB3949B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 xml:space="preserve">BESSI-20: The Behavioral, Emotional, and Social Skills Inventory – Observer report form </w:t>
      </w:r>
    </w:p>
    <w:p w14:paraId="6058C171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>CD-RISC: The Connor-Davidson Resilience Scale</w:t>
      </w:r>
    </w:p>
    <w:p w14:paraId="480202A9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>CES‐DC: The Center for Epidemiologic Studies Depression Scale for Children</w:t>
      </w:r>
    </w:p>
    <w:p w14:paraId="102CFBD8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>CORE FFQ: The CORE Family Functioning Questionnaire</w:t>
      </w:r>
    </w:p>
    <w:p w14:paraId="28C636E8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>CSEI: The Coopersmith Self Esteem Inventory</w:t>
      </w:r>
    </w:p>
    <w:p w14:paraId="573526EA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 xml:space="preserve">CYRM-28: The Child and Youth Resilience Measure </w:t>
      </w:r>
    </w:p>
    <w:p w14:paraId="2D22C789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>HACS: Hemingway Adolescent Connectedness Scale</w:t>
      </w:r>
    </w:p>
    <w:p w14:paraId="2A4D9528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>IPAQ: The International Physical Activity Questionnaire</w:t>
      </w:r>
    </w:p>
    <w:p w14:paraId="7D5FF6D2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>LAS-SF: The Life Attitudes Schedule – Short Form</w:t>
      </w:r>
    </w:p>
    <w:p w14:paraId="658CC794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>MCS: The Mental Component Score</w:t>
      </w:r>
    </w:p>
    <w:p w14:paraId="64D16B2E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>PKSEQ: The revised Project K Self-efficacy Questionnaire</w:t>
      </w:r>
    </w:p>
    <w:p w14:paraId="5109AB90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lastRenderedPageBreak/>
        <w:t>ROPE: The Review of Personal Effectiveness</w:t>
      </w:r>
    </w:p>
    <w:p w14:paraId="7B0783B5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>RQ: Resilience questionnaire</w:t>
      </w:r>
    </w:p>
    <w:p w14:paraId="6A54B322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 xml:space="preserve">RS: The </w:t>
      </w:r>
      <w:proofErr w:type="spellStart"/>
      <w:r w:rsidRPr="00E21C7B">
        <w:rPr>
          <w:rFonts w:ascii="Times New Roman" w:hAnsi="Times New Roman" w:cs="Times New Roman"/>
          <w:sz w:val="22"/>
          <w:szCs w:val="22"/>
        </w:rPr>
        <w:t>Wagnild</w:t>
      </w:r>
      <w:proofErr w:type="spellEnd"/>
      <w:r w:rsidRPr="00E21C7B">
        <w:rPr>
          <w:rFonts w:ascii="Times New Roman" w:hAnsi="Times New Roman" w:cs="Times New Roman"/>
          <w:sz w:val="22"/>
          <w:szCs w:val="22"/>
        </w:rPr>
        <w:t xml:space="preserve"> and Young’s (1993) Resilience scale </w:t>
      </w:r>
    </w:p>
    <w:p w14:paraId="4E690D45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>RSES: The Rosenberg's Self‐Esteem Scale</w:t>
      </w:r>
    </w:p>
    <w:p w14:paraId="2F2EFBD1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>SWEMWBS: The Shortened Warwick—Edinburgh Mental Wellbeing Scale</w:t>
      </w:r>
    </w:p>
    <w:p w14:paraId="387F3C0C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 xml:space="preserve">YARPET: The Life Effectiveness Questionnaire - Youth at-risk version </w:t>
      </w:r>
    </w:p>
    <w:p w14:paraId="042F57E7" w14:textId="77777777" w:rsidR="00A9151E" w:rsidRPr="00E21C7B" w:rsidRDefault="00A9151E" w:rsidP="00A9151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21C7B">
        <w:rPr>
          <w:rFonts w:ascii="Times New Roman" w:hAnsi="Times New Roman" w:cs="Times New Roman"/>
          <w:sz w:val="22"/>
          <w:szCs w:val="22"/>
        </w:rPr>
        <w:t>YSR: The Youth Self-Report</w:t>
      </w:r>
    </w:p>
    <w:p w14:paraId="04E036EC" w14:textId="77777777" w:rsidR="00323C6B" w:rsidRPr="00E21C7B" w:rsidRDefault="00323C6B" w:rsidP="00F146ED">
      <w:pPr>
        <w:rPr>
          <w:rFonts w:ascii="Times New Roman" w:hAnsi="Times New Roman" w:cs="Times New Roman"/>
        </w:rPr>
      </w:pPr>
    </w:p>
    <w:p w14:paraId="664295EF" w14:textId="77777777" w:rsidR="009061D1" w:rsidRPr="00E21C7B" w:rsidRDefault="009061D1" w:rsidP="009061D1">
      <w:pPr>
        <w:rPr>
          <w:rFonts w:ascii="Times New Roman" w:hAnsi="Times New Roman" w:cs="Times New Roman"/>
        </w:rPr>
      </w:pPr>
    </w:p>
    <w:p w14:paraId="539FBBB0" w14:textId="77777777" w:rsidR="009061D1" w:rsidRPr="00E21C7B" w:rsidRDefault="009061D1" w:rsidP="009061D1">
      <w:pPr>
        <w:rPr>
          <w:rFonts w:ascii="Times New Roman" w:hAnsi="Times New Roman" w:cs="Times New Roman"/>
        </w:rPr>
      </w:pPr>
    </w:p>
    <w:p w14:paraId="63DDBD09" w14:textId="4CA9E28D" w:rsidR="009061D1" w:rsidRPr="00E21C7B" w:rsidRDefault="009061D1">
      <w:pPr>
        <w:rPr>
          <w:rFonts w:ascii="Times New Roman" w:hAnsi="Times New Roman" w:cs="Times New Roman"/>
        </w:rPr>
      </w:pPr>
      <w:r w:rsidRPr="00E21C7B">
        <w:rPr>
          <w:rFonts w:ascii="Times New Roman" w:hAnsi="Times New Roman" w:cs="Times New Roman"/>
        </w:rPr>
        <w:br w:type="page"/>
      </w:r>
    </w:p>
    <w:p w14:paraId="3F3E9D75" w14:textId="77777777" w:rsidR="009061D1" w:rsidRPr="00E21C7B" w:rsidRDefault="009061D1" w:rsidP="009061D1">
      <w:pPr>
        <w:rPr>
          <w:rFonts w:ascii="Times New Roman" w:hAnsi="Times New Roman" w:cs="Times New Roman"/>
        </w:rPr>
        <w:sectPr w:rsidR="009061D1" w:rsidRPr="00E21C7B" w:rsidSect="000C710F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02B5995" w14:textId="47473117" w:rsidR="009061D1" w:rsidRDefault="009061D1" w:rsidP="009061D1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lastRenderedPageBreak/>
        <w:t>eFigure</w:t>
      </w:r>
      <w:proofErr w:type="spellEnd"/>
      <w:r w:rsidRPr="00E21C7B">
        <w:rPr>
          <w:rFonts w:ascii="Times New Roman" w:hAnsi="Times New Roman" w:cs="Times New Roman"/>
        </w:rPr>
        <w:t xml:space="preserve"> </w:t>
      </w:r>
      <w:r w:rsidR="00745B72" w:rsidRPr="00E21C7B">
        <w:rPr>
          <w:rFonts w:ascii="Times New Roman" w:hAnsi="Times New Roman" w:cs="Times New Roman"/>
        </w:rPr>
        <w:t>4</w:t>
      </w:r>
      <w:r w:rsidRPr="00E21C7B">
        <w:rPr>
          <w:rFonts w:ascii="Times New Roman" w:hAnsi="Times New Roman" w:cs="Times New Roman"/>
        </w:rPr>
        <w:t xml:space="preserve">. </w:t>
      </w:r>
      <w:r w:rsidR="007D524C" w:rsidRPr="007D524C">
        <w:rPr>
          <w:rFonts w:ascii="Times New Roman" w:hAnsi="Times New Roman" w:cs="Times New Roman"/>
        </w:rPr>
        <w:t>Sensitivity Analysis Using a Correlation of 0.5</w:t>
      </w:r>
    </w:p>
    <w:p w14:paraId="543BB31B" w14:textId="16086131" w:rsidR="007114CE" w:rsidRPr="00E21C7B" w:rsidRDefault="007114CE" w:rsidP="009061D1">
      <w:pPr>
        <w:rPr>
          <w:rFonts w:ascii="Times New Roman" w:hAnsi="Times New Roman" w:cs="Times New Roman"/>
        </w:rPr>
      </w:pPr>
      <w:r w:rsidRPr="007114CE">
        <w:rPr>
          <w:rFonts w:ascii="Times New Roman" w:hAnsi="Times New Roman" w:cs="Times New Roman"/>
          <w:noProof/>
        </w:rPr>
        <w:drawing>
          <wp:inline distT="0" distB="0" distL="0" distR="0" wp14:anchorId="5A854C2C" wp14:editId="6EAACF35">
            <wp:extent cx="5731510" cy="2236470"/>
            <wp:effectExtent l="0" t="0" r="2540" b="0"/>
            <wp:docPr id="1689044902" name="Picture 1" descr="A table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044902" name="Picture 1" descr="A table of numbers and symbol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3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8344B" w14:textId="77777777" w:rsidR="001850B5" w:rsidRDefault="001850B5" w:rsidP="000C2216">
      <w:pPr>
        <w:rPr>
          <w:rFonts w:ascii="Times New Roman" w:hAnsi="Times New Roman" w:cs="Times New Roman"/>
        </w:rPr>
      </w:pPr>
    </w:p>
    <w:p w14:paraId="7BF3B8DF" w14:textId="759D5B65" w:rsidR="00480E68" w:rsidRPr="00E21C7B" w:rsidRDefault="000C2216" w:rsidP="000C2216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Figure</w:t>
      </w:r>
      <w:proofErr w:type="spellEnd"/>
      <w:r w:rsidRPr="00E21C7B">
        <w:rPr>
          <w:rFonts w:ascii="Times New Roman" w:hAnsi="Times New Roman" w:cs="Times New Roman"/>
        </w:rPr>
        <w:t xml:space="preserve"> </w:t>
      </w:r>
      <w:r w:rsidR="00745B72" w:rsidRPr="00E21C7B">
        <w:rPr>
          <w:rFonts w:ascii="Times New Roman" w:hAnsi="Times New Roman" w:cs="Times New Roman"/>
        </w:rPr>
        <w:t>5</w:t>
      </w:r>
      <w:r w:rsidRPr="00E21C7B">
        <w:rPr>
          <w:rFonts w:ascii="Times New Roman" w:hAnsi="Times New Roman" w:cs="Times New Roman"/>
        </w:rPr>
        <w:t xml:space="preserve">. </w:t>
      </w:r>
      <w:r w:rsidR="000B2037" w:rsidRPr="000B2037">
        <w:rPr>
          <w:rFonts w:ascii="Times New Roman" w:hAnsi="Times New Roman" w:cs="Times New Roman"/>
        </w:rPr>
        <w:t>Sensitivity Analysis Excluding Single-Group Pre-Post Studies</w:t>
      </w:r>
      <w:r w:rsidR="008D717C" w:rsidRPr="00DD093C">
        <w:rPr>
          <w:rFonts w:ascii="Times New Roman" w:hAnsi="Times New Roman" w:cs="Times New Roman"/>
          <w:noProof/>
        </w:rPr>
        <w:drawing>
          <wp:inline distT="0" distB="0" distL="0" distR="0" wp14:anchorId="2DF6A67D" wp14:editId="6A5DD0D1">
            <wp:extent cx="5486400" cy="1174750"/>
            <wp:effectExtent l="0" t="0" r="0" b="6350"/>
            <wp:docPr id="188778695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786952" name="Picture 1" descr="A screenshot of a graph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17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4E70B" w14:textId="77777777" w:rsidR="001850B5" w:rsidRDefault="001850B5" w:rsidP="007B022C">
      <w:pPr>
        <w:rPr>
          <w:rFonts w:ascii="Times New Roman" w:hAnsi="Times New Roman" w:cs="Times New Roman"/>
        </w:rPr>
      </w:pPr>
    </w:p>
    <w:p w14:paraId="4A0A1D9F" w14:textId="0B8AEBCE" w:rsidR="007B022C" w:rsidRPr="00E21C7B" w:rsidRDefault="007B022C" w:rsidP="007B022C">
      <w:pPr>
        <w:rPr>
          <w:rFonts w:ascii="Times New Roman" w:hAnsi="Times New Roman" w:cs="Times New Roman"/>
        </w:rPr>
      </w:pPr>
      <w:proofErr w:type="spellStart"/>
      <w:r w:rsidRPr="00E21C7B">
        <w:rPr>
          <w:rFonts w:ascii="Times New Roman" w:hAnsi="Times New Roman" w:cs="Times New Roman"/>
        </w:rPr>
        <w:t>eFigure</w:t>
      </w:r>
      <w:proofErr w:type="spellEnd"/>
      <w:r w:rsidRPr="00E21C7B">
        <w:rPr>
          <w:rFonts w:ascii="Times New Roman" w:hAnsi="Times New Roman" w:cs="Times New Roman"/>
        </w:rPr>
        <w:t xml:space="preserve"> 6. </w:t>
      </w:r>
      <w:r w:rsidR="000B2037" w:rsidRPr="000B2037">
        <w:rPr>
          <w:rFonts w:ascii="Times New Roman" w:hAnsi="Times New Roman" w:cs="Times New Roman"/>
        </w:rPr>
        <w:t>Sensitivity Analysis Excluding Studies with Serious or Critical Risk of Bias</w:t>
      </w:r>
    </w:p>
    <w:p w14:paraId="2C6524B9" w14:textId="74143332" w:rsidR="009061D1" w:rsidRDefault="00AA4F47" w:rsidP="009061D1">
      <w:pPr>
        <w:rPr>
          <w:rFonts w:ascii="Times New Roman" w:hAnsi="Times New Roman" w:cs="Times New Roman"/>
        </w:rPr>
      </w:pPr>
      <w:r w:rsidRPr="00AA4F47">
        <w:rPr>
          <w:rFonts w:ascii="Times New Roman" w:hAnsi="Times New Roman" w:cs="Times New Roman"/>
          <w:noProof/>
        </w:rPr>
        <w:drawing>
          <wp:inline distT="0" distB="0" distL="0" distR="0" wp14:anchorId="45FCFB7A" wp14:editId="196E1CF2">
            <wp:extent cx="5731510" cy="1789430"/>
            <wp:effectExtent l="0" t="0" r="2540" b="1270"/>
            <wp:docPr id="336386801" name="Picture 1" descr="A table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386801" name="Picture 1" descr="A table with numbers and symbol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1E6D9" w14:textId="77777777" w:rsidR="00714149" w:rsidRDefault="007141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196B353" w14:textId="1BFCFF11" w:rsidR="00714149" w:rsidRDefault="003E0C7A" w:rsidP="009061D1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eFigure</w:t>
      </w:r>
      <w:proofErr w:type="spellEnd"/>
      <w:r>
        <w:rPr>
          <w:rFonts w:ascii="Times New Roman" w:hAnsi="Times New Roman" w:cs="Times New Roman"/>
        </w:rPr>
        <w:t xml:space="preserve"> 7. </w:t>
      </w:r>
      <w:r w:rsidR="00714149" w:rsidRPr="00714149">
        <w:rPr>
          <w:rFonts w:ascii="Times New Roman" w:hAnsi="Times New Roman" w:cs="Times New Roman"/>
        </w:rPr>
        <w:t>Pooled Effect Sizes for Within-Group Pre–Post Changes in Intervention Arms of Controlled Trials and Single-Group Pre–Post Studies</w:t>
      </w:r>
    </w:p>
    <w:p w14:paraId="227C4BF2" w14:textId="2E4A8471" w:rsidR="003E0C7A" w:rsidRDefault="003E0C7A" w:rsidP="009061D1">
      <w:pPr>
        <w:rPr>
          <w:rFonts w:ascii="Times New Roman" w:hAnsi="Times New Roman" w:cs="Times New Roman"/>
        </w:rPr>
      </w:pPr>
      <w:r w:rsidRPr="003E0C7A">
        <w:rPr>
          <w:rFonts w:ascii="Times New Roman" w:hAnsi="Times New Roman" w:cs="Times New Roman"/>
        </w:rPr>
        <w:drawing>
          <wp:inline distT="0" distB="0" distL="0" distR="0" wp14:anchorId="1DDB1AB7" wp14:editId="3E043087">
            <wp:extent cx="5731510" cy="2236470"/>
            <wp:effectExtent l="0" t="0" r="2540" b="0"/>
            <wp:docPr id="1095290126" name="Picture 1" descr="A screenshot of a tab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290126" name="Picture 1" descr="A screenshot of a table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3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17B16" w14:textId="77777777" w:rsidR="003E0C7A" w:rsidRPr="009061D1" w:rsidRDefault="003E0C7A" w:rsidP="009061D1">
      <w:pPr>
        <w:rPr>
          <w:rFonts w:ascii="Times New Roman" w:hAnsi="Times New Roman" w:cs="Times New Roman"/>
        </w:rPr>
      </w:pPr>
    </w:p>
    <w:sectPr w:rsidR="003E0C7A" w:rsidRPr="009061D1" w:rsidSect="009061D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328"/>
    <w:rsid w:val="00004E49"/>
    <w:rsid w:val="000370C8"/>
    <w:rsid w:val="000542F9"/>
    <w:rsid w:val="00075808"/>
    <w:rsid w:val="000802F3"/>
    <w:rsid w:val="000872A3"/>
    <w:rsid w:val="00087CFE"/>
    <w:rsid w:val="000913E4"/>
    <w:rsid w:val="000B2037"/>
    <w:rsid w:val="000B7846"/>
    <w:rsid w:val="000C2216"/>
    <w:rsid w:val="000C3D6B"/>
    <w:rsid w:val="000C480F"/>
    <w:rsid w:val="000C698A"/>
    <w:rsid w:val="000C6E99"/>
    <w:rsid w:val="000C710F"/>
    <w:rsid w:val="00110085"/>
    <w:rsid w:val="0016127D"/>
    <w:rsid w:val="00164F8B"/>
    <w:rsid w:val="00176BC1"/>
    <w:rsid w:val="001850B5"/>
    <w:rsid w:val="00192C16"/>
    <w:rsid w:val="001B768D"/>
    <w:rsid w:val="001B7E7B"/>
    <w:rsid w:val="001C44F5"/>
    <w:rsid w:val="001D3F9E"/>
    <w:rsid w:val="001E2364"/>
    <w:rsid w:val="001F55C6"/>
    <w:rsid w:val="001F7AAA"/>
    <w:rsid w:val="0021579B"/>
    <w:rsid w:val="00217A46"/>
    <w:rsid w:val="00250A08"/>
    <w:rsid w:val="00251B2F"/>
    <w:rsid w:val="00253E22"/>
    <w:rsid w:val="002649DC"/>
    <w:rsid w:val="00266D32"/>
    <w:rsid w:val="00293A1D"/>
    <w:rsid w:val="002A412B"/>
    <w:rsid w:val="002B4950"/>
    <w:rsid w:val="002C6DEF"/>
    <w:rsid w:val="002E16D3"/>
    <w:rsid w:val="002E4BCC"/>
    <w:rsid w:val="0030081D"/>
    <w:rsid w:val="003015DF"/>
    <w:rsid w:val="00305111"/>
    <w:rsid w:val="003060E8"/>
    <w:rsid w:val="00323C6B"/>
    <w:rsid w:val="00327CA5"/>
    <w:rsid w:val="00330726"/>
    <w:rsid w:val="003329BD"/>
    <w:rsid w:val="003351D7"/>
    <w:rsid w:val="003402AF"/>
    <w:rsid w:val="003473E4"/>
    <w:rsid w:val="00383814"/>
    <w:rsid w:val="003944EC"/>
    <w:rsid w:val="003A3F19"/>
    <w:rsid w:val="003C7D26"/>
    <w:rsid w:val="003E0C7A"/>
    <w:rsid w:val="003E221B"/>
    <w:rsid w:val="003F0368"/>
    <w:rsid w:val="004138F1"/>
    <w:rsid w:val="004141E8"/>
    <w:rsid w:val="00441A3A"/>
    <w:rsid w:val="00480E68"/>
    <w:rsid w:val="00492838"/>
    <w:rsid w:val="004940A5"/>
    <w:rsid w:val="004A2E2A"/>
    <w:rsid w:val="004A3077"/>
    <w:rsid w:val="004A4203"/>
    <w:rsid w:val="004A4768"/>
    <w:rsid w:val="004B7E0F"/>
    <w:rsid w:val="004C7F36"/>
    <w:rsid w:val="004D6920"/>
    <w:rsid w:val="004E596D"/>
    <w:rsid w:val="004E6E68"/>
    <w:rsid w:val="004E7663"/>
    <w:rsid w:val="004F2C78"/>
    <w:rsid w:val="004F54DB"/>
    <w:rsid w:val="004F5DAE"/>
    <w:rsid w:val="00506F22"/>
    <w:rsid w:val="00510563"/>
    <w:rsid w:val="00516E40"/>
    <w:rsid w:val="005363C3"/>
    <w:rsid w:val="00544123"/>
    <w:rsid w:val="0054659D"/>
    <w:rsid w:val="00553AFD"/>
    <w:rsid w:val="0058154A"/>
    <w:rsid w:val="00595B14"/>
    <w:rsid w:val="005A3CA1"/>
    <w:rsid w:val="005B6134"/>
    <w:rsid w:val="005C7E72"/>
    <w:rsid w:val="005D129F"/>
    <w:rsid w:val="005D1F75"/>
    <w:rsid w:val="005D332A"/>
    <w:rsid w:val="005D47B0"/>
    <w:rsid w:val="005D5290"/>
    <w:rsid w:val="005D76EF"/>
    <w:rsid w:val="005E1090"/>
    <w:rsid w:val="005E3CC2"/>
    <w:rsid w:val="005E6446"/>
    <w:rsid w:val="005E6748"/>
    <w:rsid w:val="005F065E"/>
    <w:rsid w:val="006023CB"/>
    <w:rsid w:val="00604753"/>
    <w:rsid w:val="006048B0"/>
    <w:rsid w:val="00611E2E"/>
    <w:rsid w:val="00623944"/>
    <w:rsid w:val="006257E3"/>
    <w:rsid w:val="00627E93"/>
    <w:rsid w:val="00634CBE"/>
    <w:rsid w:val="00655758"/>
    <w:rsid w:val="00676046"/>
    <w:rsid w:val="00686866"/>
    <w:rsid w:val="0069463B"/>
    <w:rsid w:val="006A1E6B"/>
    <w:rsid w:val="006A3023"/>
    <w:rsid w:val="006A54CD"/>
    <w:rsid w:val="006B4322"/>
    <w:rsid w:val="006D05D1"/>
    <w:rsid w:val="006D7E3D"/>
    <w:rsid w:val="006E665A"/>
    <w:rsid w:val="006E7C64"/>
    <w:rsid w:val="007114CE"/>
    <w:rsid w:val="00714149"/>
    <w:rsid w:val="00720DE6"/>
    <w:rsid w:val="0073209F"/>
    <w:rsid w:val="007333CE"/>
    <w:rsid w:val="00737E51"/>
    <w:rsid w:val="00745B72"/>
    <w:rsid w:val="00755077"/>
    <w:rsid w:val="00773FBD"/>
    <w:rsid w:val="007826FF"/>
    <w:rsid w:val="00783C67"/>
    <w:rsid w:val="0079121B"/>
    <w:rsid w:val="0079793A"/>
    <w:rsid w:val="007B022C"/>
    <w:rsid w:val="007B6679"/>
    <w:rsid w:val="007D524C"/>
    <w:rsid w:val="007E3943"/>
    <w:rsid w:val="007F0CFC"/>
    <w:rsid w:val="007F6C7A"/>
    <w:rsid w:val="00801759"/>
    <w:rsid w:val="00826589"/>
    <w:rsid w:val="00863800"/>
    <w:rsid w:val="00866BFC"/>
    <w:rsid w:val="008775E9"/>
    <w:rsid w:val="008853E1"/>
    <w:rsid w:val="0089011F"/>
    <w:rsid w:val="008A3BAC"/>
    <w:rsid w:val="008A7953"/>
    <w:rsid w:val="008B38C1"/>
    <w:rsid w:val="008C6A2E"/>
    <w:rsid w:val="008D5F50"/>
    <w:rsid w:val="008D717C"/>
    <w:rsid w:val="008F1C07"/>
    <w:rsid w:val="008F5FE3"/>
    <w:rsid w:val="009061D1"/>
    <w:rsid w:val="0092242B"/>
    <w:rsid w:val="0093445C"/>
    <w:rsid w:val="00962411"/>
    <w:rsid w:val="00980762"/>
    <w:rsid w:val="00984EB1"/>
    <w:rsid w:val="009A7D43"/>
    <w:rsid w:val="009D2B2C"/>
    <w:rsid w:val="009D35C9"/>
    <w:rsid w:val="009F5490"/>
    <w:rsid w:val="00A01A72"/>
    <w:rsid w:val="00A23388"/>
    <w:rsid w:val="00A2434A"/>
    <w:rsid w:val="00A362F3"/>
    <w:rsid w:val="00A374EC"/>
    <w:rsid w:val="00A42084"/>
    <w:rsid w:val="00A42D3E"/>
    <w:rsid w:val="00A450D6"/>
    <w:rsid w:val="00A626DB"/>
    <w:rsid w:val="00A71935"/>
    <w:rsid w:val="00A76662"/>
    <w:rsid w:val="00A8149D"/>
    <w:rsid w:val="00A9151E"/>
    <w:rsid w:val="00AA4F47"/>
    <w:rsid w:val="00AA5C1A"/>
    <w:rsid w:val="00AB6778"/>
    <w:rsid w:val="00AB7B6A"/>
    <w:rsid w:val="00AC43EA"/>
    <w:rsid w:val="00AC4BE0"/>
    <w:rsid w:val="00AC65FD"/>
    <w:rsid w:val="00AD14FB"/>
    <w:rsid w:val="00AE3215"/>
    <w:rsid w:val="00AF2B22"/>
    <w:rsid w:val="00B046D1"/>
    <w:rsid w:val="00B10F50"/>
    <w:rsid w:val="00B37275"/>
    <w:rsid w:val="00B41547"/>
    <w:rsid w:val="00B44025"/>
    <w:rsid w:val="00B47E52"/>
    <w:rsid w:val="00B70B84"/>
    <w:rsid w:val="00BA0506"/>
    <w:rsid w:val="00BA0DB0"/>
    <w:rsid w:val="00BA7EE4"/>
    <w:rsid w:val="00BB26D9"/>
    <w:rsid w:val="00BD5741"/>
    <w:rsid w:val="00BE5706"/>
    <w:rsid w:val="00BF4B81"/>
    <w:rsid w:val="00C024E8"/>
    <w:rsid w:val="00C206B0"/>
    <w:rsid w:val="00C223CC"/>
    <w:rsid w:val="00C22D47"/>
    <w:rsid w:val="00C23328"/>
    <w:rsid w:val="00C51C0C"/>
    <w:rsid w:val="00C7266C"/>
    <w:rsid w:val="00C83C19"/>
    <w:rsid w:val="00C93449"/>
    <w:rsid w:val="00CB3D58"/>
    <w:rsid w:val="00CC06B9"/>
    <w:rsid w:val="00CC13C9"/>
    <w:rsid w:val="00D00305"/>
    <w:rsid w:val="00D14560"/>
    <w:rsid w:val="00D24CAB"/>
    <w:rsid w:val="00D3235D"/>
    <w:rsid w:val="00D4743F"/>
    <w:rsid w:val="00D53CFE"/>
    <w:rsid w:val="00D64669"/>
    <w:rsid w:val="00D873D9"/>
    <w:rsid w:val="00DB023C"/>
    <w:rsid w:val="00DD3C10"/>
    <w:rsid w:val="00DF0462"/>
    <w:rsid w:val="00DF112D"/>
    <w:rsid w:val="00DF7F57"/>
    <w:rsid w:val="00E11769"/>
    <w:rsid w:val="00E21C7B"/>
    <w:rsid w:val="00E332E4"/>
    <w:rsid w:val="00E37A4F"/>
    <w:rsid w:val="00E4254A"/>
    <w:rsid w:val="00E60F1C"/>
    <w:rsid w:val="00E61032"/>
    <w:rsid w:val="00E76731"/>
    <w:rsid w:val="00E84CA7"/>
    <w:rsid w:val="00E873CD"/>
    <w:rsid w:val="00EA153F"/>
    <w:rsid w:val="00EA48C3"/>
    <w:rsid w:val="00EB153E"/>
    <w:rsid w:val="00EB18E0"/>
    <w:rsid w:val="00EB257B"/>
    <w:rsid w:val="00EB2F4C"/>
    <w:rsid w:val="00ED3D04"/>
    <w:rsid w:val="00ED4E8F"/>
    <w:rsid w:val="00ED5FE9"/>
    <w:rsid w:val="00EE0939"/>
    <w:rsid w:val="00EF50E2"/>
    <w:rsid w:val="00F002D8"/>
    <w:rsid w:val="00F1251B"/>
    <w:rsid w:val="00F146ED"/>
    <w:rsid w:val="00F25D02"/>
    <w:rsid w:val="00F36746"/>
    <w:rsid w:val="00F458DF"/>
    <w:rsid w:val="00F70698"/>
    <w:rsid w:val="00F97D4E"/>
    <w:rsid w:val="00FC68D8"/>
    <w:rsid w:val="00FD0EC5"/>
    <w:rsid w:val="00FF2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4A6779"/>
  <w15:chartTrackingRefBased/>
  <w15:docId w15:val="{7D48D1DE-8F0B-4E84-B8AE-8E823CF8C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3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3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3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3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3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3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3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3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3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3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3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3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3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3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3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3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3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3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3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3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3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3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3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3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3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3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3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3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3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4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0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1</Pages>
  <Words>7811</Words>
  <Characters>44528</Characters>
  <Application>Microsoft Office Word</Application>
  <DocSecurity>0</DocSecurity>
  <Lines>371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Sze Nga Myrian</dc:creator>
  <cp:keywords/>
  <dc:description/>
  <cp:lastModifiedBy>FAN, Sze Nga Myrian</cp:lastModifiedBy>
  <cp:revision>11</cp:revision>
  <cp:lastPrinted>2025-06-02T07:53:00Z</cp:lastPrinted>
  <dcterms:created xsi:type="dcterms:W3CDTF">2025-06-18T05:14:00Z</dcterms:created>
  <dcterms:modified xsi:type="dcterms:W3CDTF">2025-06-18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1d7649-4aeb-4f59-ae18-48fb4f4d1611</vt:lpwstr>
  </property>
</Properties>
</file>